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B4C478">
      <w:pPr>
        <w:widowControl/>
        <w:spacing w:line="360" w:lineRule="auto"/>
        <w:jc w:val="left"/>
        <w:rPr>
          <w:rFonts w:ascii="Times New Roman" w:hAnsi="Times New Roman" w:eastAsia="宋体"/>
          <w:sz w:val="24"/>
          <w:szCs w:val="24"/>
        </w:rPr>
      </w:pPr>
      <w:bookmarkStart w:id="2" w:name="_GoBack"/>
      <w:bookmarkEnd w:id="2"/>
      <w:r>
        <w:rPr>
          <w:rFonts w:hint="eastAsia" w:ascii="Times New Roman" w:hAnsi="Times New Roman" w:eastAsia="宋体"/>
          <w:sz w:val="24"/>
          <w:szCs w:val="24"/>
        </w:rPr>
        <w:t>Supplementary</w:t>
      </w:r>
    </w:p>
    <w:p w14:paraId="53341D9D">
      <w:pPr>
        <w:widowControl/>
        <w:adjustRightInd w:val="0"/>
        <w:snapToGrid w:val="0"/>
        <w:spacing w:line="240" w:lineRule="auto"/>
        <w:jc w:val="left"/>
        <w:rPr>
          <w:rFonts w:ascii="Times New Roman" w:hAnsi="Times New Roman"/>
          <w:sz w:val="18"/>
          <w:szCs w:val="18"/>
        </w:rPr>
      </w:pPr>
      <w:r>
        <w:rPr>
          <w:rFonts w:ascii="Times New Roman" w:hAnsi="Times New Roman"/>
          <w:sz w:val="18"/>
          <w:szCs w:val="18"/>
        </w:rPr>
        <w:t>Questionnaire on midwives'</w:t>
      </w:r>
      <w:r>
        <w:rPr>
          <w:rFonts w:ascii="Times New Roman" w:hAnsi="Times New Roman"/>
          <w:b/>
          <w:bCs/>
          <w:sz w:val="18"/>
          <w:szCs w:val="18"/>
        </w:rPr>
        <w:t xml:space="preserve"> knowledge</w:t>
      </w:r>
      <w:r>
        <w:rPr>
          <w:rFonts w:ascii="Times New Roman" w:hAnsi="Times New Roman"/>
          <w:sz w:val="18"/>
          <w:szCs w:val="18"/>
        </w:rPr>
        <w:t xml:space="preserve"> of </w:t>
      </w:r>
      <w:r>
        <w:rPr>
          <w:rFonts w:hint="eastAsia" w:ascii="Times New Roman" w:hAnsi="Times New Roman"/>
          <w:sz w:val="18"/>
          <w:szCs w:val="18"/>
        </w:rPr>
        <w:t>liberal birthing position management during the second stage of labor</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39"/>
        <w:gridCol w:w="879"/>
        <w:gridCol w:w="1012"/>
        <w:gridCol w:w="1072"/>
      </w:tblGrid>
      <w:tr w14:paraId="0697D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6119" w:type="dxa"/>
          </w:tcPr>
          <w:p w14:paraId="677C649F">
            <w:pPr>
              <w:adjustRightInd w:val="0"/>
              <w:snapToGrid w:val="0"/>
              <w:spacing w:line="240" w:lineRule="auto"/>
              <w:jc w:val="center"/>
              <w:rPr>
                <w:rFonts w:ascii="Times New Roman" w:hAnsi="Times New Roman"/>
                <w:b/>
                <w:bCs/>
                <w:sz w:val="20"/>
                <w:szCs w:val="20"/>
              </w:rPr>
            </w:pPr>
            <w:r>
              <w:rPr>
                <w:rFonts w:ascii="Times New Roman" w:hAnsi="Times New Roman"/>
                <w:b/>
                <w:bCs/>
                <w:sz w:val="20"/>
                <w:szCs w:val="20"/>
              </w:rPr>
              <w:t>Item</w:t>
            </w:r>
          </w:p>
        </w:tc>
        <w:tc>
          <w:tcPr>
            <w:tcW w:w="879" w:type="dxa"/>
          </w:tcPr>
          <w:p w14:paraId="3B083BB7">
            <w:pPr>
              <w:adjustRightInd w:val="0"/>
              <w:snapToGrid w:val="0"/>
              <w:spacing w:line="240" w:lineRule="auto"/>
              <w:jc w:val="center"/>
              <w:rPr>
                <w:rFonts w:ascii="Times New Roman" w:hAnsi="Times New Roman"/>
                <w:b/>
                <w:bCs/>
                <w:sz w:val="20"/>
                <w:szCs w:val="20"/>
              </w:rPr>
            </w:pPr>
            <w:r>
              <w:rPr>
                <w:rFonts w:hint="eastAsia" w:ascii="Times New Roman" w:hAnsi="Times New Roman"/>
                <w:b/>
                <w:bCs/>
                <w:sz w:val="20"/>
                <w:szCs w:val="20"/>
              </w:rPr>
              <w:t>Correct</w:t>
            </w:r>
          </w:p>
        </w:tc>
        <w:tc>
          <w:tcPr>
            <w:tcW w:w="907" w:type="dxa"/>
          </w:tcPr>
          <w:p w14:paraId="5D707833">
            <w:pPr>
              <w:adjustRightInd w:val="0"/>
              <w:snapToGrid w:val="0"/>
              <w:spacing w:line="240" w:lineRule="auto"/>
              <w:jc w:val="center"/>
              <w:rPr>
                <w:rFonts w:ascii="Times New Roman" w:hAnsi="Times New Roman"/>
                <w:b/>
                <w:bCs/>
                <w:sz w:val="20"/>
                <w:szCs w:val="20"/>
              </w:rPr>
            </w:pPr>
            <w:r>
              <w:rPr>
                <w:rFonts w:hint="eastAsia" w:ascii="Times New Roman" w:hAnsi="Times New Roman"/>
                <w:b/>
                <w:bCs/>
                <w:sz w:val="20"/>
                <w:szCs w:val="20"/>
              </w:rPr>
              <w:t>Incorrect</w:t>
            </w:r>
          </w:p>
        </w:tc>
        <w:tc>
          <w:tcPr>
            <w:tcW w:w="797" w:type="dxa"/>
          </w:tcPr>
          <w:p w14:paraId="57C7EE03">
            <w:pPr>
              <w:adjustRightInd w:val="0"/>
              <w:snapToGrid w:val="0"/>
              <w:spacing w:line="240" w:lineRule="auto"/>
              <w:jc w:val="center"/>
              <w:rPr>
                <w:rFonts w:ascii="Times New Roman" w:hAnsi="Times New Roman"/>
                <w:b/>
                <w:bCs/>
                <w:sz w:val="20"/>
                <w:szCs w:val="20"/>
              </w:rPr>
            </w:pPr>
            <w:r>
              <w:rPr>
                <w:rFonts w:hint="eastAsia" w:ascii="Times New Roman" w:hAnsi="Times New Roman"/>
                <w:b/>
                <w:bCs/>
                <w:sz w:val="20"/>
                <w:szCs w:val="20"/>
              </w:rPr>
              <w:t>Uncertain</w:t>
            </w:r>
          </w:p>
        </w:tc>
      </w:tr>
      <w:tr w14:paraId="0817D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8" w:hRule="atLeast"/>
        </w:trPr>
        <w:tc>
          <w:tcPr>
            <w:tcW w:w="6119" w:type="dxa"/>
          </w:tcPr>
          <w:p w14:paraId="50718E24">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 xml:space="preserve">1. </w:t>
            </w:r>
            <w:r>
              <w:rPr>
                <w:rFonts w:hint="eastAsia" w:ascii="Times New Roman" w:hAnsi="Times New Roman"/>
                <w:sz w:val="20"/>
                <w:szCs w:val="20"/>
              </w:rPr>
              <w:t>A liberal birthing position</w:t>
            </w:r>
            <w:r>
              <w:rPr>
                <w:rFonts w:ascii="Times New Roman" w:hAnsi="Times New Roman"/>
                <w:sz w:val="20"/>
                <w:szCs w:val="20"/>
              </w:rPr>
              <w:t xml:space="preserve"> means that the parturient chooses the position that she feels comfortable </w:t>
            </w:r>
            <w:r>
              <w:rPr>
                <w:rFonts w:hint="eastAsia" w:ascii="Times New Roman" w:hAnsi="Times New Roman"/>
                <w:sz w:val="20"/>
                <w:szCs w:val="20"/>
              </w:rPr>
              <w:t xml:space="preserve">with </w:t>
            </w:r>
            <w:r>
              <w:rPr>
                <w:rFonts w:ascii="Times New Roman" w:hAnsi="Times New Roman"/>
                <w:sz w:val="20"/>
                <w:szCs w:val="20"/>
              </w:rPr>
              <w:t>and can effectively promote natural childbirth according to her own will, instead of lying in bed or fixing a single position</w:t>
            </w:r>
          </w:p>
        </w:tc>
        <w:tc>
          <w:tcPr>
            <w:tcW w:w="879" w:type="dxa"/>
          </w:tcPr>
          <w:p w14:paraId="6ACA1560">
            <w:pPr>
              <w:adjustRightInd w:val="0"/>
              <w:snapToGrid w:val="0"/>
              <w:spacing w:line="240" w:lineRule="auto"/>
              <w:jc w:val="left"/>
              <w:rPr>
                <w:rFonts w:ascii="Times New Roman" w:hAnsi="Times New Roman"/>
                <w:sz w:val="24"/>
                <w:szCs w:val="24"/>
              </w:rPr>
            </w:pPr>
          </w:p>
        </w:tc>
        <w:tc>
          <w:tcPr>
            <w:tcW w:w="907" w:type="dxa"/>
          </w:tcPr>
          <w:p w14:paraId="11C14F35">
            <w:pPr>
              <w:adjustRightInd w:val="0"/>
              <w:snapToGrid w:val="0"/>
              <w:spacing w:line="240" w:lineRule="auto"/>
              <w:jc w:val="left"/>
              <w:rPr>
                <w:rFonts w:ascii="Times New Roman" w:hAnsi="Times New Roman"/>
                <w:sz w:val="24"/>
                <w:szCs w:val="24"/>
              </w:rPr>
            </w:pPr>
          </w:p>
        </w:tc>
        <w:tc>
          <w:tcPr>
            <w:tcW w:w="797" w:type="dxa"/>
          </w:tcPr>
          <w:p w14:paraId="3231D400">
            <w:pPr>
              <w:adjustRightInd w:val="0"/>
              <w:snapToGrid w:val="0"/>
              <w:spacing w:line="240" w:lineRule="auto"/>
              <w:jc w:val="left"/>
              <w:rPr>
                <w:rFonts w:ascii="Times New Roman" w:hAnsi="Times New Roman"/>
                <w:sz w:val="24"/>
                <w:szCs w:val="24"/>
              </w:rPr>
            </w:pPr>
          </w:p>
        </w:tc>
      </w:tr>
      <w:tr w14:paraId="66EB2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5134E719">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2. During the second stage of labor, a liberal birthing</w:t>
            </w:r>
            <w:r>
              <w:rPr>
                <w:rFonts w:hint="eastAsia" w:ascii="Times New Roman" w:hAnsi="Times New Roman"/>
                <w:sz w:val="20"/>
                <w:szCs w:val="20"/>
              </w:rPr>
              <w:t xml:space="preserve"> position</w:t>
            </w:r>
            <w:r>
              <w:rPr>
                <w:rFonts w:ascii="Times New Roman" w:hAnsi="Times New Roman"/>
                <w:sz w:val="20"/>
                <w:szCs w:val="20"/>
              </w:rPr>
              <w:t xml:space="preserve"> is recommended, including a half-lying position, side-lying position, lateral prone position, sitting position, squatting position, kneeling position, and standing position</w:t>
            </w:r>
          </w:p>
        </w:tc>
        <w:tc>
          <w:tcPr>
            <w:tcW w:w="879" w:type="dxa"/>
          </w:tcPr>
          <w:p w14:paraId="2FA8020F">
            <w:pPr>
              <w:adjustRightInd w:val="0"/>
              <w:snapToGrid w:val="0"/>
              <w:spacing w:line="240" w:lineRule="auto"/>
              <w:jc w:val="left"/>
              <w:rPr>
                <w:rFonts w:ascii="Times New Roman" w:hAnsi="Times New Roman"/>
                <w:sz w:val="24"/>
                <w:szCs w:val="24"/>
              </w:rPr>
            </w:pPr>
          </w:p>
        </w:tc>
        <w:tc>
          <w:tcPr>
            <w:tcW w:w="907" w:type="dxa"/>
          </w:tcPr>
          <w:p w14:paraId="15ED1902">
            <w:pPr>
              <w:adjustRightInd w:val="0"/>
              <w:snapToGrid w:val="0"/>
              <w:spacing w:line="240" w:lineRule="auto"/>
              <w:jc w:val="left"/>
              <w:rPr>
                <w:rFonts w:ascii="Times New Roman" w:hAnsi="Times New Roman"/>
                <w:sz w:val="24"/>
                <w:szCs w:val="24"/>
              </w:rPr>
            </w:pPr>
          </w:p>
        </w:tc>
        <w:tc>
          <w:tcPr>
            <w:tcW w:w="797" w:type="dxa"/>
          </w:tcPr>
          <w:p w14:paraId="1D4EF9B1">
            <w:pPr>
              <w:adjustRightInd w:val="0"/>
              <w:snapToGrid w:val="0"/>
              <w:spacing w:line="240" w:lineRule="auto"/>
              <w:jc w:val="left"/>
              <w:rPr>
                <w:rFonts w:ascii="Times New Roman" w:hAnsi="Times New Roman"/>
                <w:sz w:val="24"/>
                <w:szCs w:val="24"/>
              </w:rPr>
            </w:pPr>
          </w:p>
        </w:tc>
      </w:tr>
      <w:tr w14:paraId="20F56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6716E018">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3</w:t>
            </w:r>
            <w:r>
              <w:rPr>
                <w:rFonts w:ascii="Times New Roman" w:hAnsi="Times New Roman"/>
                <w:sz w:val="20"/>
                <w:szCs w:val="20"/>
              </w:rPr>
              <w:t>. Half</w:t>
            </w:r>
            <w:r>
              <w:rPr>
                <w:rFonts w:hint="eastAsia" w:ascii="Times New Roman" w:hAnsi="Times New Roman"/>
                <w:sz w:val="20"/>
                <w:szCs w:val="20"/>
              </w:rPr>
              <w:t>-</w:t>
            </w:r>
            <w:r>
              <w:rPr>
                <w:rFonts w:ascii="Times New Roman" w:hAnsi="Times New Roman"/>
                <w:sz w:val="20"/>
                <w:szCs w:val="20"/>
              </w:rPr>
              <w:t>lying position is lying on the bed on the back, but the angle between the upper body lifting and the bed surface is between 45-90 degrees</w:t>
            </w:r>
          </w:p>
        </w:tc>
        <w:tc>
          <w:tcPr>
            <w:tcW w:w="879" w:type="dxa"/>
          </w:tcPr>
          <w:p w14:paraId="5D0873F0">
            <w:pPr>
              <w:adjustRightInd w:val="0"/>
              <w:snapToGrid w:val="0"/>
              <w:spacing w:line="240" w:lineRule="auto"/>
              <w:jc w:val="left"/>
              <w:rPr>
                <w:rFonts w:ascii="Times New Roman" w:hAnsi="Times New Roman"/>
                <w:sz w:val="24"/>
                <w:szCs w:val="24"/>
              </w:rPr>
            </w:pPr>
          </w:p>
        </w:tc>
        <w:tc>
          <w:tcPr>
            <w:tcW w:w="907" w:type="dxa"/>
          </w:tcPr>
          <w:p w14:paraId="04A1A60D">
            <w:pPr>
              <w:adjustRightInd w:val="0"/>
              <w:snapToGrid w:val="0"/>
              <w:spacing w:line="240" w:lineRule="auto"/>
              <w:jc w:val="left"/>
              <w:rPr>
                <w:rFonts w:ascii="Times New Roman" w:hAnsi="Times New Roman"/>
                <w:sz w:val="24"/>
                <w:szCs w:val="24"/>
              </w:rPr>
            </w:pPr>
          </w:p>
        </w:tc>
        <w:tc>
          <w:tcPr>
            <w:tcW w:w="797" w:type="dxa"/>
          </w:tcPr>
          <w:p w14:paraId="3F24D65F">
            <w:pPr>
              <w:adjustRightInd w:val="0"/>
              <w:snapToGrid w:val="0"/>
              <w:spacing w:line="240" w:lineRule="auto"/>
              <w:jc w:val="left"/>
              <w:rPr>
                <w:rFonts w:ascii="Times New Roman" w:hAnsi="Times New Roman"/>
                <w:sz w:val="24"/>
                <w:szCs w:val="24"/>
              </w:rPr>
            </w:pPr>
          </w:p>
        </w:tc>
      </w:tr>
      <w:tr w14:paraId="64061E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617B3033">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4</w:t>
            </w:r>
            <w:r>
              <w:rPr>
                <w:rFonts w:ascii="Times New Roman" w:hAnsi="Times New Roman"/>
                <w:sz w:val="20"/>
                <w:szCs w:val="20"/>
              </w:rPr>
              <w:t>. The lateral prone position is lying on the bedside, but the back is not vertical to the bed surface, the lower leg is straight, the upper leg flexion is more than 90 degrees, and the body is like a rotating axis, turning forward incompletely</w:t>
            </w:r>
          </w:p>
        </w:tc>
        <w:tc>
          <w:tcPr>
            <w:tcW w:w="879" w:type="dxa"/>
          </w:tcPr>
          <w:p w14:paraId="1AB14FD6">
            <w:pPr>
              <w:adjustRightInd w:val="0"/>
              <w:snapToGrid w:val="0"/>
              <w:spacing w:line="240" w:lineRule="auto"/>
              <w:jc w:val="left"/>
              <w:rPr>
                <w:rFonts w:ascii="Times New Roman" w:hAnsi="Times New Roman"/>
                <w:sz w:val="24"/>
                <w:szCs w:val="24"/>
              </w:rPr>
            </w:pPr>
          </w:p>
        </w:tc>
        <w:tc>
          <w:tcPr>
            <w:tcW w:w="907" w:type="dxa"/>
          </w:tcPr>
          <w:p w14:paraId="416359EB">
            <w:pPr>
              <w:adjustRightInd w:val="0"/>
              <w:snapToGrid w:val="0"/>
              <w:spacing w:line="240" w:lineRule="auto"/>
              <w:jc w:val="left"/>
              <w:rPr>
                <w:rFonts w:ascii="Times New Roman" w:hAnsi="Times New Roman"/>
                <w:sz w:val="24"/>
                <w:szCs w:val="24"/>
              </w:rPr>
            </w:pPr>
          </w:p>
        </w:tc>
        <w:tc>
          <w:tcPr>
            <w:tcW w:w="797" w:type="dxa"/>
          </w:tcPr>
          <w:p w14:paraId="0193188D">
            <w:pPr>
              <w:adjustRightInd w:val="0"/>
              <w:snapToGrid w:val="0"/>
              <w:spacing w:line="240" w:lineRule="auto"/>
              <w:jc w:val="left"/>
              <w:rPr>
                <w:rFonts w:ascii="Times New Roman" w:hAnsi="Times New Roman"/>
                <w:sz w:val="24"/>
                <w:szCs w:val="24"/>
              </w:rPr>
            </w:pPr>
          </w:p>
        </w:tc>
      </w:tr>
      <w:tr w14:paraId="5CAE7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63FE44E6">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5</w:t>
            </w:r>
            <w:r>
              <w:rPr>
                <w:rFonts w:ascii="Times New Roman" w:hAnsi="Times New Roman"/>
                <w:sz w:val="20"/>
                <w:szCs w:val="20"/>
              </w:rPr>
              <w:t xml:space="preserve">. </w:t>
            </w:r>
            <w:r>
              <w:rPr>
                <w:rFonts w:hint="eastAsia" w:ascii="Times New Roman" w:hAnsi="Times New Roman"/>
                <w:sz w:val="20"/>
                <w:szCs w:val="20"/>
              </w:rPr>
              <w:t xml:space="preserve">The </w:t>
            </w:r>
            <w:r>
              <w:rPr>
                <w:rFonts w:ascii="Times New Roman" w:hAnsi="Times New Roman"/>
                <w:sz w:val="20"/>
                <w:szCs w:val="20"/>
              </w:rPr>
              <w:t xml:space="preserve">propped forward </w:t>
            </w:r>
            <w:r>
              <w:rPr>
                <w:rFonts w:hint="eastAsia" w:ascii="Times New Roman" w:hAnsi="Times New Roman"/>
                <w:sz w:val="20"/>
                <w:szCs w:val="20"/>
              </w:rPr>
              <w:t>sitt</w:t>
            </w:r>
            <w:r>
              <w:rPr>
                <w:rFonts w:ascii="Times New Roman" w:hAnsi="Times New Roman"/>
                <w:sz w:val="20"/>
                <w:szCs w:val="20"/>
              </w:rPr>
              <w:t xml:space="preserve">ing position </w:t>
            </w:r>
            <w:r>
              <w:rPr>
                <w:rFonts w:hint="eastAsia" w:ascii="Times New Roman" w:hAnsi="Times New Roman"/>
                <w:sz w:val="20"/>
                <w:szCs w:val="20"/>
              </w:rPr>
              <w:t>is a position where the woman sits with her legs flat on her back.</w:t>
            </w:r>
            <w:r>
              <w:rPr>
                <w:rFonts w:ascii="Times New Roman" w:hAnsi="Times New Roman"/>
                <w:sz w:val="20"/>
                <w:szCs w:val="20"/>
              </w:rPr>
              <w:t xml:space="preserve"> the body leaning forward, the arms on the thighs or the support frame, or riding on the chair, stool</w:t>
            </w:r>
            <w:r>
              <w:rPr>
                <w:rFonts w:hint="eastAsia" w:ascii="Times New Roman" w:hAnsi="Times New Roman"/>
                <w:sz w:val="20"/>
                <w:szCs w:val="20"/>
              </w:rPr>
              <w:t>,</w:t>
            </w:r>
            <w:r>
              <w:rPr>
                <w:rFonts w:ascii="Times New Roman" w:hAnsi="Times New Roman"/>
                <w:sz w:val="20"/>
                <w:szCs w:val="20"/>
              </w:rPr>
              <w:t xml:space="preserve"> and toilet, and supporting the upper body on the back of this equipment</w:t>
            </w:r>
          </w:p>
        </w:tc>
        <w:tc>
          <w:tcPr>
            <w:tcW w:w="879" w:type="dxa"/>
          </w:tcPr>
          <w:p w14:paraId="07E4FEDB">
            <w:pPr>
              <w:adjustRightInd w:val="0"/>
              <w:snapToGrid w:val="0"/>
              <w:spacing w:line="240" w:lineRule="auto"/>
              <w:jc w:val="left"/>
              <w:rPr>
                <w:rFonts w:ascii="Times New Roman" w:hAnsi="Times New Roman"/>
                <w:sz w:val="24"/>
                <w:szCs w:val="24"/>
              </w:rPr>
            </w:pPr>
          </w:p>
        </w:tc>
        <w:tc>
          <w:tcPr>
            <w:tcW w:w="907" w:type="dxa"/>
          </w:tcPr>
          <w:p w14:paraId="71F3CA84">
            <w:pPr>
              <w:adjustRightInd w:val="0"/>
              <w:snapToGrid w:val="0"/>
              <w:spacing w:line="240" w:lineRule="auto"/>
              <w:jc w:val="left"/>
              <w:rPr>
                <w:rFonts w:ascii="Times New Roman" w:hAnsi="Times New Roman"/>
                <w:sz w:val="24"/>
                <w:szCs w:val="24"/>
              </w:rPr>
            </w:pPr>
          </w:p>
        </w:tc>
        <w:tc>
          <w:tcPr>
            <w:tcW w:w="797" w:type="dxa"/>
          </w:tcPr>
          <w:p w14:paraId="52D9E177">
            <w:pPr>
              <w:adjustRightInd w:val="0"/>
              <w:snapToGrid w:val="0"/>
              <w:spacing w:line="240" w:lineRule="auto"/>
              <w:jc w:val="left"/>
              <w:rPr>
                <w:rFonts w:ascii="Times New Roman" w:hAnsi="Times New Roman"/>
                <w:sz w:val="24"/>
                <w:szCs w:val="24"/>
              </w:rPr>
            </w:pPr>
          </w:p>
        </w:tc>
      </w:tr>
      <w:tr w14:paraId="27D8E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3167231A">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6</w:t>
            </w:r>
            <w:r>
              <w:rPr>
                <w:rFonts w:ascii="Times New Roman" w:hAnsi="Times New Roman"/>
                <w:sz w:val="20"/>
                <w:szCs w:val="20"/>
              </w:rPr>
              <w:t>. Squatting position refers to woman's feet flat on the floor or bed, lowering the body and looking for a companion or railing or other methods to maintain body balance</w:t>
            </w:r>
          </w:p>
        </w:tc>
        <w:tc>
          <w:tcPr>
            <w:tcW w:w="879" w:type="dxa"/>
          </w:tcPr>
          <w:p w14:paraId="1FDDADC0">
            <w:pPr>
              <w:adjustRightInd w:val="0"/>
              <w:snapToGrid w:val="0"/>
              <w:spacing w:line="240" w:lineRule="auto"/>
              <w:jc w:val="left"/>
              <w:rPr>
                <w:rFonts w:ascii="Times New Roman" w:hAnsi="Times New Roman"/>
                <w:sz w:val="24"/>
                <w:szCs w:val="24"/>
              </w:rPr>
            </w:pPr>
          </w:p>
        </w:tc>
        <w:tc>
          <w:tcPr>
            <w:tcW w:w="907" w:type="dxa"/>
          </w:tcPr>
          <w:p w14:paraId="4B9AD74A">
            <w:pPr>
              <w:adjustRightInd w:val="0"/>
              <w:snapToGrid w:val="0"/>
              <w:spacing w:line="240" w:lineRule="auto"/>
              <w:jc w:val="left"/>
              <w:rPr>
                <w:rFonts w:ascii="Times New Roman" w:hAnsi="Times New Roman"/>
                <w:sz w:val="24"/>
                <w:szCs w:val="24"/>
              </w:rPr>
            </w:pPr>
          </w:p>
        </w:tc>
        <w:tc>
          <w:tcPr>
            <w:tcW w:w="797" w:type="dxa"/>
          </w:tcPr>
          <w:p w14:paraId="1FDC0831">
            <w:pPr>
              <w:adjustRightInd w:val="0"/>
              <w:snapToGrid w:val="0"/>
              <w:spacing w:line="240" w:lineRule="auto"/>
              <w:jc w:val="left"/>
              <w:rPr>
                <w:rFonts w:ascii="Times New Roman" w:hAnsi="Times New Roman"/>
                <w:sz w:val="24"/>
                <w:szCs w:val="24"/>
              </w:rPr>
            </w:pPr>
          </w:p>
        </w:tc>
      </w:tr>
      <w:tr w14:paraId="49C81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714C0C50">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7</w:t>
            </w:r>
            <w:r>
              <w:rPr>
                <w:rFonts w:ascii="Times New Roman" w:hAnsi="Times New Roman"/>
                <w:sz w:val="20"/>
                <w:szCs w:val="20"/>
              </w:rPr>
              <w:t xml:space="preserve">. </w:t>
            </w:r>
            <w:r>
              <w:rPr>
                <w:rFonts w:hint="eastAsia" w:ascii="Times New Roman" w:hAnsi="Times New Roman"/>
                <w:sz w:val="20"/>
                <w:szCs w:val="20"/>
              </w:rPr>
              <w:t xml:space="preserve">The </w:t>
            </w:r>
            <w:r>
              <w:rPr>
                <w:rFonts w:ascii="Times New Roman" w:hAnsi="Times New Roman"/>
                <w:sz w:val="20"/>
                <w:szCs w:val="20"/>
              </w:rPr>
              <w:t>propped forward kneeling position refers to woman's knees on the bed or the floor, and her body can lean forward on the back of the bed, chair, delivery ball, or other supports, and the knees can be protected with soft pillows and cushions</w:t>
            </w:r>
          </w:p>
        </w:tc>
        <w:tc>
          <w:tcPr>
            <w:tcW w:w="879" w:type="dxa"/>
          </w:tcPr>
          <w:p w14:paraId="44850A5A">
            <w:pPr>
              <w:adjustRightInd w:val="0"/>
              <w:snapToGrid w:val="0"/>
              <w:spacing w:line="240" w:lineRule="auto"/>
              <w:jc w:val="left"/>
              <w:rPr>
                <w:rFonts w:ascii="Times New Roman" w:hAnsi="Times New Roman"/>
                <w:sz w:val="24"/>
                <w:szCs w:val="24"/>
              </w:rPr>
            </w:pPr>
          </w:p>
        </w:tc>
        <w:tc>
          <w:tcPr>
            <w:tcW w:w="907" w:type="dxa"/>
          </w:tcPr>
          <w:p w14:paraId="2287FDB9">
            <w:pPr>
              <w:adjustRightInd w:val="0"/>
              <w:snapToGrid w:val="0"/>
              <w:spacing w:line="240" w:lineRule="auto"/>
              <w:jc w:val="left"/>
              <w:rPr>
                <w:rFonts w:ascii="Times New Roman" w:hAnsi="Times New Roman"/>
                <w:sz w:val="24"/>
                <w:szCs w:val="24"/>
              </w:rPr>
            </w:pPr>
          </w:p>
        </w:tc>
        <w:tc>
          <w:tcPr>
            <w:tcW w:w="797" w:type="dxa"/>
          </w:tcPr>
          <w:p w14:paraId="3ABACB6D">
            <w:pPr>
              <w:adjustRightInd w:val="0"/>
              <w:snapToGrid w:val="0"/>
              <w:spacing w:line="240" w:lineRule="auto"/>
              <w:jc w:val="left"/>
              <w:rPr>
                <w:rFonts w:ascii="Times New Roman" w:hAnsi="Times New Roman"/>
                <w:sz w:val="24"/>
                <w:szCs w:val="24"/>
              </w:rPr>
            </w:pPr>
          </w:p>
        </w:tc>
      </w:tr>
      <w:tr w14:paraId="0E0EA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7A38A7E4">
            <w:pPr>
              <w:kinsoku w:val="0"/>
              <w:overflowPunct w:val="0"/>
              <w:autoSpaceDE w:val="0"/>
              <w:autoSpaceDN w:val="0"/>
              <w:adjustRightInd w:val="0"/>
              <w:snapToGrid w:val="0"/>
              <w:spacing w:after="0" w:line="240" w:lineRule="auto"/>
              <w:jc w:val="left"/>
              <w:rPr>
                <w:rFonts w:ascii="Times New Roman" w:hAnsi="Times New Roman"/>
                <w:sz w:val="24"/>
                <w:szCs w:val="24"/>
              </w:rPr>
            </w:pPr>
            <w:r>
              <w:rPr>
                <w:rFonts w:hint="eastAsia" w:ascii="Times New Roman" w:hAnsi="Times New Roman"/>
                <w:sz w:val="20"/>
                <w:szCs w:val="20"/>
              </w:rPr>
              <w:t>8</w:t>
            </w:r>
            <w:r>
              <w:rPr>
                <w:rFonts w:ascii="Times New Roman" w:hAnsi="Times New Roman"/>
                <w:sz w:val="20"/>
                <w:szCs w:val="20"/>
              </w:rPr>
              <w:t>. Hand and knee position refers to woman's knees on the bed or the floor, leaning forward, landing hands or fists on the ground to support the body. Soft pillow</w:t>
            </w:r>
            <w:r>
              <w:rPr>
                <w:rFonts w:hint="eastAsia" w:ascii="Times New Roman" w:hAnsi="Times New Roman"/>
                <w:sz w:val="20"/>
                <w:szCs w:val="20"/>
              </w:rPr>
              <w:t>s</w:t>
            </w:r>
            <w:r>
              <w:rPr>
                <w:rFonts w:ascii="Times New Roman" w:hAnsi="Times New Roman"/>
                <w:sz w:val="20"/>
                <w:szCs w:val="20"/>
              </w:rPr>
              <w:t xml:space="preserve"> and cushion</w:t>
            </w:r>
            <w:r>
              <w:rPr>
                <w:rFonts w:hint="eastAsia" w:ascii="Times New Roman" w:hAnsi="Times New Roman"/>
                <w:sz w:val="20"/>
                <w:szCs w:val="20"/>
              </w:rPr>
              <w:t>s</w:t>
            </w:r>
            <w:r>
              <w:rPr>
                <w:rFonts w:ascii="Times New Roman" w:hAnsi="Times New Roman"/>
                <w:sz w:val="20"/>
                <w:szCs w:val="20"/>
              </w:rPr>
              <w:t xml:space="preserve"> can be used to protect both knees and hands</w:t>
            </w:r>
          </w:p>
        </w:tc>
        <w:tc>
          <w:tcPr>
            <w:tcW w:w="879" w:type="dxa"/>
          </w:tcPr>
          <w:p w14:paraId="696400A0">
            <w:pPr>
              <w:adjustRightInd w:val="0"/>
              <w:snapToGrid w:val="0"/>
              <w:spacing w:line="240" w:lineRule="auto"/>
              <w:jc w:val="left"/>
              <w:rPr>
                <w:rFonts w:ascii="Times New Roman" w:hAnsi="Times New Roman"/>
                <w:sz w:val="24"/>
                <w:szCs w:val="24"/>
              </w:rPr>
            </w:pPr>
          </w:p>
        </w:tc>
        <w:tc>
          <w:tcPr>
            <w:tcW w:w="907" w:type="dxa"/>
          </w:tcPr>
          <w:p w14:paraId="2B596760">
            <w:pPr>
              <w:adjustRightInd w:val="0"/>
              <w:snapToGrid w:val="0"/>
              <w:spacing w:line="240" w:lineRule="auto"/>
              <w:jc w:val="left"/>
              <w:rPr>
                <w:rFonts w:ascii="Times New Roman" w:hAnsi="Times New Roman"/>
                <w:sz w:val="24"/>
                <w:szCs w:val="24"/>
              </w:rPr>
            </w:pPr>
          </w:p>
        </w:tc>
        <w:tc>
          <w:tcPr>
            <w:tcW w:w="797" w:type="dxa"/>
          </w:tcPr>
          <w:p w14:paraId="4FFC746A">
            <w:pPr>
              <w:adjustRightInd w:val="0"/>
              <w:snapToGrid w:val="0"/>
              <w:spacing w:line="240" w:lineRule="auto"/>
              <w:jc w:val="left"/>
              <w:rPr>
                <w:rFonts w:ascii="Times New Roman" w:hAnsi="Times New Roman"/>
                <w:sz w:val="24"/>
                <w:szCs w:val="24"/>
              </w:rPr>
            </w:pPr>
          </w:p>
        </w:tc>
      </w:tr>
      <w:tr w14:paraId="23A51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0F7DFE53">
            <w:pPr>
              <w:kinsoku w:val="0"/>
              <w:overflowPunct w:val="0"/>
              <w:autoSpaceDE w:val="0"/>
              <w:autoSpaceDN w:val="0"/>
              <w:adjustRightInd w:val="0"/>
              <w:snapToGrid w:val="0"/>
              <w:spacing w:after="0" w:line="240" w:lineRule="auto"/>
              <w:jc w:val="left"/>
              <w:rPr>
                <w:rFonts w:ascii="Times New Roman" w:hAnsi="Times New Roman"/>
                <w:sz w:val="24"/>
                <w:szCs w:val="24"/>
              </w:rPr>
            </w:pPr>
            <w:r>
              <w:rPr>
                <w:rFonts w:hint="eastAsia" w:ascii="Times New Roman" w:hAnsi="Times New Roman"/>
                <w:sz w:val="20"/>
                <w:szCs w:val="20"/>
              </w:rPr>
              <w:t>9</w:t>
            </w:r>
            <w:r>
              <w:rPr>
                <w:rFonts w:ascii="Times New Roman" w:hAnsi="Times New Roman"/>
                <w:sz w:val="20"/>
                <w:szCs w:val="20"/>
              </w:rPr>
              <w:t>. Knee chest position refers to woman's knees and forearms on the ground and the chest should be close to the bed surface or floor as far as possible. Soft pillows and cushions can be used to protect the knees and elbows</w:t>
            </w:r>
          </w:p>
        </w:tc>
        <w:tc>
          <w:tcPr>
            <w:tcW w:w="879" w:type="dxa"/>
          </w:tcPr>
          <w:p w14:paraId="5854C31F">
            <w:pPr>
              <w:adjustRightInd w:val="0"/>
              <w:snapToGrid w:val="0"/>
              <w:spacing w:line="240" w:lineRule="auto"/>
              <w:jc w:val="left"/>
              <w:rPr>
                <w:rFonts w:ascii="Times New Roman" w:hAnsi="Times New Roman"/>
                <w:sz w:val="24"/>
                <w:szCs w:val="24"/>
              </w:rPr>
            </w:pPr>
          </w:p>
        </w:tc>
        <w:tc>
          <w:tcPr>
            <w:tcW w:w="907" w:type="dxa"/>
          </w:tcPr>
          <w:p w14:paraId="4423CBEA">
            <w:pPr>
              <w:adjustRightInd w:val="0"/>
              <w:snapToGrid w:val="0"/>
              <w:spacing w:line="240" w:lineRule="auto"/>
              <w:jc w:val="left"/>
              <w:rPr>
                <w:rFonts w:ascii="Times New Roman" w:hAnsi="Times New Roman"/>
                <w:sz w:val="24"/>
                <w:szCs w:val="24"/>
              </w:rPr>
            </w:pPr>
          </w:p>
        </w:tc>
        <w:tc>
          <w:tcPr>
            <w:tcW w:w="797" w:type="dxa"/>
          </w:tcPr>
          <w:p w14:paraId="61814E0F">
            <w:pPr>
              <w:adjustRightInd w:val="0"/>
              <w:snapToGrid w:val="0"/>
              <w:spacing w:line="240" w:lineRule="auto"/>
              <w:jc w:val="left"/>
              <w:rPr>
                <w:rFonts w:ascii="Times New Roman" w:hAnsi="Times New Roman"/>
                <w:sz w:val="24"/>
                <w:szCs w:val="24"/>
              </w:rPr>
            </w:pPr>
          </w:p>
        </w:tc>
      </w:tr>
      <w:tr w14:paraId="5A1E0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433C1987">
            <w:pPr>
              <w:kinsoku w:val="0"/>
              <w:overflowPunct w:val="0"/>
              <w:autoSpaceDE w:val="0"/>
              <w:autoSpaceDN w:val="0"/>
              <w:adjustRightInd w:val="0"/>
              <w:snapToGrid w:val="0"/>
              <w:spacing w:after="0"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0</w:t>
            </w:r>
            <w:r>
              <w:rPr>
                <w:rFonts w:ascii="Times New Roman" w:hAnsi="Times New Roman"/>
                <w:sz w:val="20"/>
                <w:szCs w:val="20"/>
              </w:rPr>
              <w:t>. Standing position refers to woman stand</w:t>
            </w:r>
            <w:r>
              <w:rPr>
                <w:rFonts w:hint="eastAsia" w:ascii="Times New Roman" w:hAnsi="Times New Roman"/>
                <w:sz w:val="20"/>
                <w:szCs w:val="20"/>
              </w:rPr>
              <w:t xml:space="preserve">ing </w:t>
            </w:r>
            <w:r>
              <w:rPr>
                <w:rFonts w:ascii="Times New Roman" w:hAnsi="Times New Roman"/>
                <w:sz w:val="20"/>
                <w:szCs w:val="20"/>
              </w:rPr>
              <w:t xml:space="preserve">beside the bed, holding the bed bar with both hands, slightly opening the legs, and slightly shaking the buttocks from left to right. It can also make the maternal body lie forward on the support, such as the companion, the higher bed, </w:t>
            </w:r>
            <w:r>
              <w:rPr>
                <w:rFonts w:hint="eastAsia" w:ascii="Times New Roman" w:hAnsi="Times New Roman"/>
                <w:sz w:val="20"/>
                <w:szCs w:val="20"/>
              </w:rPr>
              <w:t xml:space="preserve">or </w:t>
            </w:r>
            <w:r>
              <w:rPr>
                <w:rFonts w:ascii="Times New Roman" w:hAnsi="Times New Roman"/>
                <w:sz w:val="20"/>
                <w:szCs w:val="20"/>
              </w:rPr>
              <w:t>the delivery ball.</w:t>
            </w:r>
          </w:p>
        </w:tc>
        <w:tc>
          <w:tcPr>
            <w:tcW w:w="879" w:type="dxa"/>
          </w:tcPr>
          <w:p w14:paraId="034BD94D">
            <w:pPr>
              <w:adjustRightInd w:val="0"/>
              <w:snapToGrid w:val="0"/>
              <w:spacing w:line="240" w:lineRule="auto"/>
              <w:jc w:val="left"/>
              <w:rPr>
                <w:rFonts w:ascii="Times New Roman" w:hAnsi="Times New Roman"/>
                <w:sz w:val="24"/>
                <w:szCs w:val="24"/>
              </w:rPr>
            </w:pPr>
          </w:p>
        </w:tc>
        <w:tc>
          <w:tcPr>
            <w:tcW w:w="907" w:type="dxa"/>
          </w:tcPr>
          <w:p w14:paraId="1F2CD451">
            <w:pPr>
              <w:adjustRightInd w:val="0"/>
              <w:snapToGrid w:val="0"/>
              <w:spacing w:line="240" w:lineRule="auto"/>
              <w:jc w:val="left"/>
              <w:rPr>
                <w:rFonts w:ascii="Times New Roman" w:hAnsi="Times New Roman"/>
                <w:sz w:val="24"/>
                <w:szCs w:val="24"/>
              </w:rPr>
            </w:pPr>
          </w:p>
        </w:tc>
        <w:tc>
          <w:tcPr>
            <w:tcW w:w="797" w:type="dxa"/>
          </w:tcPr>
          <w:p w14:paraId="4F92F9CB">
            <w:pPr>
              <w:adjustRightInd w:val="0"/>
              <w:snapToGrid w:val="0"/>
              <w:spacing w:line="240" w:lineRule="auto"/>
              <w:jc w:val="left"/>
              <w:rPr>
                <w:rFonts w:ascii="Times New Roman" w:hAnsi="Times New Roman"/>
                <w:sz w:val="24"/>
                <w:szCs w:val="24"/>
              </w:rPr>
            </w:pPr>
          </w:p>
        </w:tc>
      </w:tr>
      <w:tr w14:paraId="51A7D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28BAEEF7">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1</w:t>
            </w:r>
            <w:r>
              <w:rPr>
                <w:rFonts w:ascii="Times New Roman" w:hAnsi="Times New Roman"/>
                <w:sz w:val="20"/>
                <w:szCs w:val="20"/>
              </w:rPr>
              <w:t>. It can guide the adjustment of body position according to the degree of self-tolerance and comfort. When the labor progress is slow, guide the puerpera to change the position about 5-6 contractions, and the time for each position should not exceed 30 minutes</w:t>
            </w:r>
          </w:p>
        </w:tc>
        <w:tc>
          <w:tcPr>
            <w:tcW w:w="879" w:type="dxa"/>
          </w:tcPr>
          <w:p w14:paraId="0AF414DE">
            <w:pPr>
              <w:adjustRightInd w:val="0"/>
              <w:snapToGrid w:val="0"/>
              <w:spacing w:line="240" w:lineRule="auto"/>
              <w:jc w:val="left"/>
              <w:rPr>
                <w:rFonts w:ascii="Times New Roman" w:hAnsi="Times New Roman"/>
                <w:sz w:val="24"/>
                <w:szCs w:val="24"/>
              </w:rPr>
            </w:pPr>
          </w:p>
        </w:tc>
        <w:tc>
          <w:tcPr>
            <w:tcW w:w="907" w:type="dxa"/>
          </w:tcPr>
          <w:p w14:paraId="46785F0C">
            <w:pPr>
              <w:adjustRightInd w:val="0"/>
              <w:snapToGrid w:val="0"/>
              <w:spacing w:line="240" w:lineRule="auto"/>
              <w:jc w:val="left"/>
              <w:rPr>
                <w:rFonts w:ascii="Times New Roman" w:hAnsi="Times New Roman"/>
                <w:sz w:val="24"/>
                <w:szCs w:val="24"/>
              </w:rPr>
            </w:pPr>
          </w:p>
        </w:tc>
        <w:tc>
          <w:tcPr>
            <w:tcW w:w="797" w:type="dxa"/>
          </w:tcPr>
          <w:p w14:paraId="077E6CA0">
            <w:pPr>
              <w:adjustRightInd w:val="0"/>
              <w:snapToGrid w:val="0"/>
              <w:spacing w:line="240" w:lineRule="auto"/>
              <w:jc w:val="left"/>
              <w:rPr>
                <w:rFonts w:ascii="Times New Roman" w:hAnsi="Times New Roman"/>
                <w:sz w:val="24"/>
                <w:szCs w:val="24"/>
              </w:rPr>
            </w:pPr>
          </w:p>
        </w:tc>
      </w:tr>
      <w:tr w14:paraId="346A93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38C8041F">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2</w:t>
            </w:r>
            <w:r>
              <w:rPr>
                <w:rFonts w:ascii="Times New Roman" w:hAnsi="Times New Roman"/>
                <w:sz w:val="20"/>
                <w:szCs w:val="20"/>
              </w:rPr>
              <w:t xml:space="preserve">. Sitting on the delivery ball or standing position with the body leaning forward can guide the puerpera to cooperate with </w:t>
            </w:r>
            <w:r>
              <w:rPr>
                <w:rFonts w:hint="eastAsia" w:ascii="Times New Roman" w:hAnsi="Times New Roman"/>
                <w:sz w:val="20"/>
                <w:szCs w:val="20"/>
              </w:rPr>
              <w:t xml:space="preserve">the </w:t>
            </w:r>
            <w:r>
              <w:rPr>
                <w:rFonts w:ascii="Times New Roman" w:hAnsi="Times New Roman"/>
                <w:sz w:val="20"/>
                <w:szCs w:val="20"/>
              </w:rPr>
              <w:t>pelvic swing</w:t>
            </w:r>
          </w:p>
        </w:tc>
        <w:tc>
          <w:tcPr>
            <w:tcW w:w="879" w:type="dxa"/>
          </w:tcPr>
          <w:p w14:paraId="0D8A837F">
            <w:pPr>
              <w:adjustRightInd w:val="0"/>
              <w:snapToGrid w:val="0"/>
              <w:spacing w:line="240" w:lineRule="auto"/>
              <w:jc w:val="left"/>
              <w:rPr>
                <w:rFonts w:ascii="Times New Roman" w:hAnsi="Times New Roman"/>
                <w:sz w:val="24"/>
                <w:szCs w:val="24"/>
              </w:rPr>
            </w:pPr>
          </w:p>
        </w:tc>
        <w:tc>
          <w:tcPr>
            <w:tcW w:w="907" w:type="dxa"/>
          </w:tcPr>
          <w:p w14:paraId="69DD4949">
            <w:pPr>
              <w:adjustRightInd w:val="0"/>
              <w:snapToGrid w:val="0"/>
              <w:spacing w:line="240" w:lineRule="auto"/>
              <w:jc w:val="left"/>
              <w:rPr>
                <w:rFonts w:ascii="Times New Roman" w:hAnsi="Times New Roman"/>
                <w:sz w:val="24"/>
                <w:szCs w:val="24"/>
              </w:rPr>
            </w:pPr>
          </w:p>
        </w:tc>
        <w:tc>
          <w:tcPr>
            <w:tcW w:w="797" w:type="dxa"/>
          </w:tcPr>
          <w:p w14:paraId="20138BE9">
            <w:pPr>
              <w:adjustRightInd w:val="0"/>
              <w:snapToGrid w:val="0"/>
              <w:spacing w:line="240" w:lineRule="auto"/>
              <w:jc w:val="left"/>
              <w:rPr>
                <w:rFonts w:ascii="Times New Roman" w:hAnsi="Times New Roman"/>
                <w:sz w:val="24"/>
                <w:szCs w:val="24"/>
              </w:rPr>
            </w:pPr>
          </w:p>
        </w:tc>
      </w:tr>
      <w:tr w14:paraId="7A3EA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31B2CC98">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3</w:t>
            </w:r>
            <w:r>
              <w:rPr>
                <w:rFonts w:ascii="Times New Roman" w:hAnsi="Times New Roman"/>
                <w:sz w:val="20"/>
                <w:szCs w:val="20"/>
              </w:rPr>
              <w:t xml:space="preserve">. </w:t>
            </w:r>
            <w:r>
              <w:rPr>
                <w:rFonts w:hint="eastAsia" w:ascii="Times New Roman" w:hAnsi="Times New Roman"/>
                <w:sz w:val="20"/>
                <w:szCs w:val="20"/>
              </w:rPr>
              <w:t xml:space="preserve">The </w:t>
            </w:r>
            <w:r>
              <w:rPr>
                <w:rFonts w:ascii="Times New Roman" w:hAnsi="Times New Roman"/>
                <w:sz w:val="20"/>
                <w:szCs w:val="20"/>
              </w:rPr>
              <w:t>liberal birthing</w:t>
            </w:r>
            <w:r>
              <w:rPr>
                <w:rFonts w:hint="eastAsia" w:ascii="Times New Roman" w:hAnsi="Times New Roman"/>
                <w:sz w:val="20"/>
                <w:szCs w:val="20"/>
              </w:rPr>
              <w:t xml:space="preserve"> position</w:t>
            </w:r>
            <w:r>
              <w:rPr>
                <w:rFonts w:ascii="Times New Roman" w:hAnsi="Times New Roman"/>
                <w:sz w:val="20"/>
                <w:szCs w:val="20"/>
              </w:rPr>
              <w:t xml:space="preserve"> can improve maternal-fetal circulation and reduce the incidence of fetal distress and neonatal asphyxia</w:t>
            </w:r>
          </w:p>
        </w:tc>
        <w:tc>
          <w:tcPr>
            <w:tcW w:w="879" w:type="dxa"/>
          </w:tcPr>
          <w:p w14:paraId="7FB2FD4A">
            <w:pPr>
              <w:adjustRightInd w:val="0"/>
              <w:snapToGrid w:val="0"/>
              <w:spacing w:line="240" w:lineRule="auto"/>
              <w:jc w:val="left"/>
              <w:rPr>
                <w:rFonts w:ascii="Times New Roman" w:hAnsi="Times New Roman"/>
                <w:sz w:val="24"/>
                <w:szCs w:val="24"/>
              </w:rPr>
            </w:pPr>
          </w:p>
        </w:tc>
        <w:tc>
          <w:tcPr>
            <w:tcW w:w="907" w:type="dxa"/>
          </w:tcPr>
          <w:p w14:paraId="12959605">
            <w:pPr>
              <w:adjustRightInd w:val="0"/>
              <w:snapToGrid w:val="0"/>
              <w:spacing w:line="240" w:lineRule="auto"/>
              <w:jc w:val="left"/>
              <w:rPr>
                <w:rFonts w:ascii="Times New Roman" w:hAnsi="Times New Roman"/>
                <w:sz w:val="24"/>
                <w:szCs w:val="24"/>
              </w:rPr>
            </w:pPr>
          </w:p>
        </w:tc>
        <w:tc>
          <w:tcPr>
            <w:tcW w:w="797" w:type="dxa"/>
          </w:tcPr>
          <w:p w14:paraId="29069A46">
            <w:pPr>
              <w:adjustRightInd w:val="0"/>
              <w:snapToGrid w:val="0"/>
              <w:spacing w:line="240" w:lineRule="auto"/>
              <w:jc w:val="left"/>
              <w:rPr>
                <w:rFonts w:ascii="Times New Roman" w:hAnsi="Times New Roman"/>
                <w:sz w:val="24"/>
                <w:szCs w:val="24"/>
              </w:rPr>
            </w:pPr>
          </w:p>
        </w:tc>
      </w:tr>
      <w:tr w14:paraId="2248E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0EF0901A">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4.</w:t>
            </w:r>
            <w:r>
              <w:rPr>
                <w:rFonts w:ascii="Times New Roman" w:hAnsi="Times New Roman"/>
                <w:sz w:val="20"/>
                <w:szCs w:val="20"/>
              </w:rPr>
              <w:t xml:space="preserve"> </w:t>
            </w:r>
            <w:r>
              <w:rPr>
                <w:rFonts w:hint="eastAsia" w:ascii="Times New Roman" w:hAnsi="Times New Roman"/>
                <w:sz w:val="20"/>
                <w:szCs w:val="20"/>
              </w:rPr>
              <w:t xml:space="preserve">The </w:t>
            </w:r>
            <w:r>
              <w:rPr>
                <w:rFonts w:ascii="Times New Roman" w:hAnsi="Times New Roman"/>
                <w:sz w:val="20"/>
                <w:szCs w:val="20"/>
              </w:rPr>
              <w:t>liberal birthing</w:t>
            </w:r>
            <w:r>
              <w:rPr>
                <w:rFonts w:hint="eastAsia" w:ascii="Times New Roman" w:hAnsi="Times New Roman"/>
                <w:sz w:val="20"/>
                <w:szCs w:val="20"/>
              </w:rPr>
              <w:t xml:space="preserve"> position</w:t>
            </w:r>
            <w:r>
              <w:rPr>
                <w:rFonts w:ascii="Times New Roman" w:hAnsi="Times New Roman"/>
                <w:sz w:val="20"/>
                <w:szCs w:val="20"/>
              </w:rPr>
              <w:t xml:space="preserve"> can facilitate the rotation of the fetal head, facilitate maternal exertion, promote the progress of the labor process</w:t>
            </w:r>
            <w:r>
              <w:rPr>
                <w:rFonts w:hint="eastAsia" w:ascii="Times New Roman" w:hAnsi="Times New Roman"/>
                <w:sz w:val="20"/>
                <w:szCs w:val="20"/>
              </w:rPr>
              <w:t xml:space="preserve">, </w:t>
            </w:r>
            <w:r>
              <w:rPr>
                <w:rFonts w:ascii="Times New Roman" w:hAnsi="Times New Roman"/>
                <w:sz w:val="20"/>
                <w:szCs w:val="20"/>
              </w:rPr>
              <w:t>and reduce the rate of cesarean section</w:t>
            </w:r>
          </w:p>
        </w:tc>
        <w:tc>
          <w:tcPr>
            <w:tcW w:w="879" w:type="dxa"/>
          </w:tcPr>
          <w:p w14:paraId="53E2E171">
            <w:pPr>
              <w:adjustRightInd w:val="0"/>
              <w:snapToGrid w:val="0"/>
              <w:spacing w:line="240" w:lineRule="auto"/>
              <w:jc w:val="left"/>
              <w:rPr>
                <w:rFonts w:ascii="Times New Roman" w:hAnsi="Times New Roman"/>
                <w:sz w:val="24"/>
                <w:szCs w:val="24"/>
              </w:rPr>
            </w:pPr>
          </w:p>
        </w:tc>
        <w:tc>
          <w:tcPr>
            <w:tcW w:w="907" w:type="dxa"/>
          </w:tcPr>
          <w:p w14:paraId="0B507299">
            <w:pPr>
              <w:adjustRightInd w:val="0"/>
              <w:snapToGrid w:val="0"/>
              <w:spacing w:line="240" w:lineRule="auto"/>
              <w:jc w:val="left"/>
              <w:rPr>
                <w:rFonts w:ascii="Times New Roman" w:hAnsi="Times New Roman"/>
                <w:sz w:val="24"/>
                <w:szCs w:val="24"/>
              </w:rPr>
            </w:pPr>
          </w:p>
        </w:tc>
        <w:tc>
          <w:tcPr>
            <w:tcW w:w="797" w:type="dxa"/>
          </w:tcPr>
          <w:p w14:paraId="5C4D54E5">
            <w:pPr>
              <w:adjustRightInd w:val="0"/>
              <w:snapToGrid w:val="0"/>
              <w:spacing w:line="240" w:lineRule="auto"/>
              <w:jc w:val="left"/>
              <w:rPr>
                <w:rFonts w:ascii="Times New Roman" w:hAnsi="Times New Roman"/>
                <w:sz w:val="24"/>
                <w:szCs w:val="24"/>
              </w:rPr>
            </w:pPr>
          </w:p>
        </w:tc>
      </w:tr>
      <w:tr w14:paraId="0D031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1C3249F4">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5</w:t>
            </w:r>
            <w:r>
              <w:rPr>
                <w:rFonts w:ascii="Times New Roman" w:hAnsi="Times New Roman"/>
                <w:sz w:val="20"/>
                <w:szCs w:val="20"/>
              </w:rPr>
              <w:t xml:space="preserve">. </w:t>
            </w:r>
            <w:r>
              <w:rPr>
                <w:rFonts w:hint="eastAsia" w:ascii="Times New Roman" w:hAnsi="Times New Roman"/>
                <w:sz w:val="20"/>
                <w:szCs w:val="20"/>
              </w:rPr>
              <w:t xml:space="preserve">The </w:t>
            </w:r>
            <w:r>
              <w:rPr>
                <w:rFonts w:ascii="Times New Roman" w:hAnsi="Times New Roman"/>
                <w:sz w:val="20"/>
                <w:szCs w:val="20"/>
              </w:rPr>
              <w:t>liberal birthing</w:t>
            </w:r>
            <w:r>
              <w:rPr>
                <w:rFonts w:hint="eastAsia" w:ascii="Times New Roman" w:hAnsi="Times New Roman"/>
                <w:sz w:val="20"/>
                <w:szCs w:val="20"/>
              </w:rPr>
              <w:t xml:space="preserve"> position</w:t>
            </w:r>
            <w:r>
              <w:rPr>
                <w:rFonts w:ascii="Times New Roman" w:hAnsi="Times New Roman"/>
                <w:sz w:val="20"/>
                <w:szCs w:val="20"/>
              </w:rPr>
              <w:t xml:space="preserve"> can improve maternal self-control consciousness, relieve pain, and improve comfort (such as side-lying position, half-sitting position, kneeling position, </w:t>
            </w:r>
            <w:r>
              <w:rPr>
                <w:rFonts w:hint="eastAsia" w:ascii="Times New Roman" w:hAnsi="Times New Roman"/>
                <w:sz w:val="20"/>
                <w:szCs w:val="20"/>
              </w:rPr>
              <w:t>or</w:t>
            </w:r>
            <w:r>
              <w:rPr>
                <w:rFonts w:ascii="Times New Roman" w:hAnsi="Times New Roman"/>
                <w:sz w:val="20"/>
                <w:szCs w:val="20"/>
              </w:rPr>
              <w:t xml:space="preserve"> standing position)</w:t>
            </w:r>
          </w:p>
        </w:tc>
        <w:tc>
          <w:tcPr>
            <w:tcW w:w="879" w:type="dxa"/>
          </w:tcPr>
          <w:p w14:paraId="11CB7600">
            <w:pPr>
              <w:adjustRightInd w:val="0"/>
              <w:snapToGrid w:val="0"/>
              <w:spacing w:line="240" w:lineRule="auto"/>
              <w:jc w:val="left"/>
              <w:rPr>
                <w:rFonts w:ascii="Times New Roman" w:hAnsi="Times New Roman"/>
                <w:sz w:val="24"/>
                <w:szCs w:val="24"/>
              </w:rPr>
            </w:pPr>
          </w:p>
        </w:tc>
        <w:tc>
          <w:tcPr>
            <w:tcW w:w="907" w:type="dxa"/>
          </w:tcPr>
          <w:p w14:paraId="61BDA470">
            <w:pPr>
              <w:adjustRightInd w:val="0"/>
              <w:snapToGrid w:val="0"/>
              <w:spacing w:line="240" w:lineRule="auto"/>
              <w:jc w:val="left"/>
              <w:rPr>
                <w:rFonts w:ascii="Times New Roman" w:hAnsi="Times New Roman"/>
                <w:sz w:val="24"/>
                <w:szCs w:val="24"/>
              </w:rPr>
            </w:pPr>
          </w:p>
        </w:tc>
        <w:tc>
          <w:tcPr>
            <w:tcW w:w="797" w:type="dxa"/>
          </w:tcPr>
          <w:p w14:paraId="5495D48B">
            <w:pPr>
              <w:adjustRightInd w:val="0"/>
              <w:snapToGrid w:val="0"/>
              <w:spacing w:line="240" w:lineRule="auto"/>
              <w:jc w:val="left"/>
              <w:rPr>
                <w:rFonts w:ascii="Times New Roman" w:hAnsi="Times New Roman"/>
                <w:sz w:val="24"/>
                <w:szCs w:val="24"/>
              </w:rPr>
            </w:pPr>
          </w:p>
        </w:tc>
      </w:tr>
      <w:tr w14:paraId="374D4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3173B3C2">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1</w:t>
            </w:r>
            <w:r>
              <w:rPr>
                <w:rFonts w:hint="eastAsia" w:ascii="Times New Roman" w:hAnsi="Times New Roman"/>
                <w:sz w:val="20"/>
                <w:szCs w:val="20"/>
              </w:rPr>
              <w:t>6</w:t>
            </w:r>
            <w:r>
              <w:rPr>
                <w:rFonts w:ascii="Times New Roman" w:hAnsi="Times New Roman"/>
                <w:sz w:val="20"/>
                <w:szCs w:val="20"/>
              </w:rPr>
              <w:t xml:space="preserve">. </w:t>
            </w:r>
            <w:r>
              <w:rPr>
                <w:rFonts w:hint="eastAsia" w:ascii="Times New Roman" w:hAnsi="Times New Roman"/>
                <w:sz w:val="20"/>
                <w:szCs w:val="20"/>
              </w:rPr>
              <w:t xml:space="preserve">The </w:t>
            </w:r>
            <w:r>
              <w:rPr>
                <w:rFonts w:ascii="Times New Roman" w:hAnsi="Times New Roman"/>
                <w:sz w:val="20"/>
                <w:szCs w:val="20"/>
              </w:rPr>
              <w:t>liberal birthing</w:t>
            </w:r>
            <w:r>
              <w:rPr>
                <w:rFonts w:hint="eastAsia" w:ascii="Times New Roman" w:hAnsi="Times New Roman"/>
                <w:sz w:val="20"/>
                <w:szCs w:val="20"/>
              </w:rPr>
              <w:t xml:space="preserve"> position</w:t>
            </w:r>
            <w:r>
              <w:rPr>
                <w:rFonts w:ascii="Times New Roman" w:hAnsi="Times New Roman"/>
                <w:sz w:val="20"/>
                <w:szCs w:val="20"/>
              </w:rPr>
              <w:t xml:space="preserve"> can reduce the rate of episiotomy</w:t>
            </w:r>
            <w:r>
              <w:rPr>
                <w:rFonts w:hint="eastAsia" w:ascii="Times New Roman" w:hAnsi="Times New Roman"/>
                <w:sz w:val="20"/>
                <w:szCs w:val="20"/>
              </w:rPr>
              <w:t>.</w:t>
            </w:r>
          </w:p>
        </w:tc>
        <w:tc>
          <w:tcPr>
            <w:tcW w:w="879" w:type="dxa"/>
          </w:tcPr>
          <w:p w14:paraId="281E1904">
            <w:pPr>
              <w:adjustRightInd w:val="0"/>
              <w:snapToGrid w:val="0"/>
              <w:spacing w:line="240" w:lineRule="auto"/>
              <w:jc w:val="left"/>
              <w:rPr>
                <w:rFonts w:ascii="Times New Roman" w:hAnsi="Times New Roman"/>
                <w:sz w:val="24"/>
                <w:szCs w:val="24"/>
              </w:rPr>
            </w:pPr>
          </w:p>
        </w:tc>
        <w:tc>
          <w:tcPr>
            <w:tcW w:w="907" w:type="dxa"/>
          </w:tcPr>
          <w:p w14:paraId="44B19178">
            <w:pPr>
              <w:adjustRightInd w:val="0"/>
              <w:snapToGrid w:val="0"/>
              <w:spacing w:line="240" w:lineRule="auto"/>
              <w:jc w:val="left"/>
              <w:rPr>
                <w:rFonts w:ascii="Times New Roman" w:hAnsi="Times New Roman"/>
                <w:sz w:val="24"/>
                <w:szCs w:val="24"/>
              </w:rPr>
            </w:pPr>
          </w:p>
        </w:tc>
        <w:tc>
          <w:tcPr>
            <w:tcW w:w="797" w:type="dxa"/>
          </w:tcPr>
          <w:p w14:paraId="2ACA030B">
            <w:pPr>
              <w:adjustRightInd w:val="0"/>
              <w:snapToGrid w:val="0"/>
              <w:spacing w:line="240" w:lineRule="auto"/>
              <w:jc w:val="left"/>
              <w:rPr>
                <w:rFonts w:ascii="Times New Roman" w:hAnsi="Times New Roman"/>
                <w:sz w:val="24"/>
                <w:szCs w:val="24"/>
              </w:rPr>
            </w:pPr>
          </w:p>
        </w:tc>
      </w:tr>
      <w:tr w14:paraId="041BD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4651D044">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17</w:t>
            </w:r>
            <w:r>
              <w:rPr>
                <w:rFonts w:ascii="Times New Roman" w:hAnsi="Times New Roman"/>
                <w:sz w:val="20"/>
                <w:szCs w:val="20"/>
              </w:rPr>
              <w:t>. When suspected or diagnosed as persistent occip</w:t>
            </w:r>
            <w:r>
              <w:rPr>
                <w:rFonts w:hint="eastAsia" w:ascii="Times New Roman" w:hAnsi="Times New Roman"/>
                <w:sz w:val="20"/>
                <w:szCs w:val="20"/>
              </w:rPr>
              <w:t xml:space="preserve">ut </w:t>
            </w:r>
            <w:r>
              <w:rPr>
                <w:rFonts w:ascii="Times New Roman" w:hAnsi="Times New Roman"/>
                <w:sz w:val="20"/>
                <w:szCs w:val="20"/>
              </w:rPr>
              <w:t>posterior position, side-lying position</w:t>
            </w:r>
            <w:r>
              <w:rPr>
                <w:rFonts w:hint="eastAsia" w:ascii="Times New Roman" w:hAnsi="Times New Roman"/>
                <w:sz w:val="20"/>
                <w:szCs w:val="20"/>
              </w:rPr>
              <w:t>,</w:t>
            </w:r>
            <w:r>
              <w:rPr>
                <w:rFonts w:ascii="Times New Roman" w:hAnsi="Times New Roman"/>
                <w:sz w:val="20"/>
                <w:szCs w:val="20"/>
              </w:rPr>
              <w:t xml:space="preserve"> lateral prone position, standing position, anteversion position, hand knee position, and knee-chest position can be adopted</w:t>
            </w:r>
          </w:p>
        </w:tc>
        <w:tc>
          <w:tcPr>
            <w:tcW w:w="879" w:type="dxa"/>
          </w:tcPr>
          <w:p w14:paraId="169D700B">
            <w:pPr>
              <w:adjustRightInd w:val="0"/>
              <w:snapToGrid w:val="0"/>
              <w:spacing w:line="240" w:lineRule="auto"/>
              <w:jc w:val="left"/>
              <w:rPr>
                <w:rFonts w:ascii="Times New Roman" w:hAnsi="Times New Roman"/>
                <w:sz w:val="24"/>
                <w:szCs w:val="24"/>
              </w:rPr>
            </w:pPr>
          </w:p>
        </w:tc>
        <w:tc>
          <w:tcPr>
            <w:tcW w:w="907" w:type="dxa"/>
          </w:tcPr>
          <w:p w14:paraId="46DBC1C3">
            <w:pPr>
              <w:adjustRightInd w:val="0"/>
              <w:snapToGrid w:val="0"/>
              <w:spacing w:line="240" w:lineRule="auto"/>
              <w:jc w:val="left"/>
              <w:rPr>
                <w:rFonts w:ascii="Times New Roman" w:hAnsi="Times New Roman"/>
                <w:sz w:val="24"/>
                <w:szCs w:val="24"/>
              </w:rPr>
            </w:pPr>
          </w:p>
        </w:tc>
        <w:tc>
          <w:tcPr>
            <w:tcW w:w="797" w:type="dxa"/>
          </w:tcPr>
          <w:p w14:paraId="3AD25E08">
            <w:pPr>
              <w:adjustRightInd w:val="0"/>
              <w:snapToGrid w:val="0"/>
              <w:spacing w:line="240" w:lineRule="auto"/>
              <w:jc w:val="left"/>
              <w:rPr>
                <w:rFonts w:ascii="Times New Roman" w:hAnsi="Times New Roman"/>
                <w:sz w:val="24"/>
                <w:szCs w:val="24"/>
              </w:rPr>
            </w:pPr>
          </w:p>
        </w:tc>
      </w:tr>
      <w:tr w14:paraId="68177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63F83D11">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18</w:t>
            </w:r>
            <w:r>
              <w:rPr>
                <w:rFonts w:ascii="Times New Roman" w:hAnsi="Times New Roman"/>
                <w:sz w:val="20"/>
                <w:szCs w:val="20"/>
              </w:rPr>
              <w:t>. If the fetal head is large, the head and pelvis are not evenly inclined, the posterior occipital position or transverse occipital position, and the pelvic joint needs more variability, it can adopt the forward tilt squat position, the supporting type forward tilt sitting position, the standing position and walking position, and the pelvis swing</w:t>
            </w:r>
          </w:p>
        </w:tc>
        <w:tc>
          <w:tcPr>
            <w:tcW w:w="879" w:type="dxa"/>
          </w:tcPr>
          <w:p w14:paraId="310EF73E">
            <w:pPr>
              <w:adjustRightInd w:val="0"/>
              <w:snapToGrid w:val="0"/>
              <w:spacing w:line="240" w:lineRule="auto"/>
              <w:jc w:val="left"/>
              <w:rPr>
                <w:rFonts w:ascii="Times New Roman" w:hAnsi="Times New Roman"/>
                <w:sz w:val="24"/>
                <w:szCs w:val="24"/>
              </w:rPr>
            </w:pPr>
          </w:p>
        </w:tc>
        <w:tc>
          <w:tcPr>
            <w:tcW w:w="907" w:type="dxa"/>
          </w:tcPr>
          <w:p w14:paraId="6A674C3E">
            <w:pPr>
              <w:adjustRightInd w:val="0"/>
              <w:snapToGrid w:val="0"/>
              <w:spacing w:line="240" w:lineRule="auto"/>
              <w:jc w:val="left"/>
              <w:rPr>
                <w:rFonts w:ascii="Times New Roman" w:hAnsi="Times New Roman"/>
                <w:sz w:val="24"/>
                <w:szCs w:val="24"/>
              </w:rPr>
            </w:pPr>
          </w:p>
        </w:tc>
        <w:tc>
          <w:tcPr>
            <w:tcW w:w="797" w:type="dxa"/>
          </w:tcPr>
          <w:p w14:paraId="27B64FF6">
            <w:pPr>
              <w:adjustRightInd w:val="0"/>
              <w:snapToGrid w:val="0"/>
              <w:spacing w:line="240" w:lineRule="auto"/>
              <w:jc w:val="left"/>
              <w:rPr>
                <w:rFonts w:ascii="Times New Roman" w:hAnsi="Times New Roman"/>
                <w:sz w:val="24"/>
                <w:szCs w:val="24"/>
              </w:rPr>
            </w:pPr>
          </w:p>
        </w:tc>
      </w:tr>
      <w:tr w14:paraId="33C1C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74EC4B82">
            <w:pPr>
              <w:numPr>
                <w:ilvl w:val="0"/>
                <w:numId w:val="1"/>
              </w:numPr>
              <w:kinsoku w:val="0"/>
              <w:overflowPunct w:val="0"/>
              <w:autoSpaceDE w:val="0"/>
              <w:autoSpaceDN w:val="0"/>
              <w:adjustRightInd w:val="0"/>
              <w:snapToGrid w:val="0"/>
              <w:spacing w:after="0" w:line="240" w:lineRule="auto"/>
              <w:jc w:val="left"/>
              <w:rPr>
                <w:rFonts w:ascii="Times New Roman" w:hAnsi="Times New Roman"/>
                <w:sz w:val="20"/>
                <w:szCs w:val="20"/>
              </w:rPr>
            </w:pPr>
            <w:r>
              <w:rPr>
                <w:rFonts w:ascii="Times New Roman" w:hAnsi="Times New Roman"/>
                <w:sz w:val="20"/>
                <w:szCs w:val="20"/>
              </w:rPr>
              <w:t>When the fetal head position is higher, and fetal distress occurs in the lateral or supine position, a propped forward kneeling position can be adopted</w:t>
            </w:r>
          </w:p>
        </w:tc>
        <w:tc>
          <w:tcPr>
            <w:tcW w:w="879" w:type="dxa"/>
          </w:tcPr>
          <w:p w14:paraId="58FA596A">
            <w:pPr>
              <w:adjustRightInd w:val="0"/>
              <w:snapToGrid w:val="0"/>
              <w:spacing w:line="240" w:lineRule="auto"/>
              <w:jc w:val="left"/>
              <w:rPr>
                <w:rFonts w:ascii="Times New Roman" w:hAnsi="Times New Roman"/>
                <w:sz w:val="24"/>
                <w:szCs w:val="24"/>
              </w:rPr>
            </w:pPr>
          </w:p>
        </w:tc>
        <w:tc>
          <w:tcPr>
            <w:tcW w:w="907" w:type="dxa"/>
          </w:tcPr>
          <w:p w14:paraId="1AA586B2">
            <w:pPr>
              <w:adjustRightInd w:val="0"/>
              <w:snapToGrid w:val="0"/>
              <w:spacing w:line="240" w:lineRule="auto"/>
              <w:jc w:val="left"/>
              <w:rPr>
                <w:rFonts w:ascii="Times New Roman" w:hAnsi="Times New Roman"/>
                <w:sz w:val="24"/>
                <w:szCs w:val="24"/>
              </w:rPr>
            </w:pPr>
          </w:p>
        </w:tc>
        <w:tc>
          <w:tcPr>
            <w:tcW w:w="797" w:type="dxa"/>
          </w:tcPr>
          <w:p w14:paraId="246DFF8D">
            <w:pPr>
              <w:adjustRightInd w:val="0"/>
              <w:snapToGrid w:val="0"/>
              <w:spacing w:line="240" w:lineRule="auto"/>
              <w:jc w:val="left"/>
              <w:rPr>
                <w:rFonts w:ascii="Times New Roman" w:hAnsi="Times New Roman"/>
                <w:sz w:val="24"/>
                <w:szCs w:val="24"/>
              </w:rPr>
            </w:pPr>
          </w:p>
        </w:tc>
      </w:tr>
      <w:tr w14:paraId="1BFFB6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2107B45B">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2</w:t>
            </w:r>
            <w:r>
              <w:rPr>
                <w:rFonts w:hint="eastAsia" w:ascii="Times New Roman" w:hAnsi="Times New Roman"/>
                <w:sz w:val="20"/>
                <w:szCs w:val="20"/>
              </w:rPr>
              <w:t>0</w:t>
            </w:r>
            <w:r>
              <w:rPr>
                <w:rFonts w:ascii="Times New Roman" w:hAnsi="Times New Roman"/>
                <w:sz w:val="20"/>
                <w:szCs w:val="20"/>
              </w:rPr>
              <w:t>. For patients with prolapse or compression of the umbilical cord, cervical edema or slow regression of anterior lip, anteversion kneeling position, hand knee position, or knee-chest position can be adopted</w:t>
            </w:r>
          </w:p>
        </w:tc>
        <w:tc>
          <w:tcPr>
            <w:tcW w:w="879" w:type="dxa"/>
          </w:tcPr>
          <w:p w14:paraId="5EA18445">
            <w:pPr>
              <w:adjustRightInd w:val="0"/>
              <w:snapToGrid w:val="0"/>
              <w:spacing w:line="240" w:lineRule="auto"/>
              <w:jc w:val="left"/>
              <w:rPr>
                <w:rFonts w:ascii="Times New Roman" w:hAnsi="Times New Roman"/>
                <w:sz w:val="24"/>
                <w:szCs w:val="24"/>
              </w:rPr>
            </w:pPr>
          </w:p>
        </w:tc>
        <w:tc>
          <w:tcPr>
            <w:tcW w:w="907" w:type="dxa"/>
          </w:tcPr>
          <w:p w14:paraId="2AF3BA05">
            <w:pPr>
              <w:adjustRightInd w:val="0"/>
              <w:snapToGrid w:val="0"/>
              <w:spacing w:line="240" w:lineRule="auto"/>
              <w:jc w:val="left"/>
              <w:rPr>
                <w:rFonts w:ascii="Times New Roman" w:hAnsi="Times New Roman"/>
                <w:sz w:val="24"/>
                <w:szCs w:val="24"/>
              </w:rPr>
            </w:pPr>
          </w:p>
        </w:tc>
        <w:tc>
          <w:tcPr>
            <w:tcW w:w="797" w:type="dxa"/>
          </w:tcPr>
          <w:p w14:paraId="7618FA90">
            <w:pPr>
              <w:adjustRightInd w:val="0"/>
              <w:snapToGrid w:val="0"/>
              <w:spacing w:line="240" w:lineRule="auto"/>
              <w:jc w:val="left"/>
              <w:rPr>
                <w:rFonts w:ascii="Times New Roman" w:hAnsi="Times New Roman"/>
                <w:sz w:val="24"/>
                <w:szCs w:val="24"/>
              </w:rPr>
            </w:pPr>
          </w:p>
        </w:tc>
      </w:tr>
      <w:tr w14:paraId="234A0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304E3D0B">
            <w:pPr>
              <w:kinsoku w:val="0"/>
              <w:overflowPunct w:val="0"/>
              <w:autoSpaceDE w:val="0"/>
              <w:autoSpaceDN w:val="0"/>
              <w:adjustRightInd w:val="0"/>
              <w:snapToGrid w:val="0"/>
              <w:spacing w:line="240" w:lineRule="auto"/>
              <w:jc w:val="left"/>
              <w:rPr>
                <w:rFonts w:ascii="Times New Roman" w:hAnsi="Times New Roman"/>
                <w:sz w:val="20"/>
                <w:szCs w:val="20"/>
              </w:rPr>
            </w:pPr>
            <w:r>
              <w:rPr>
                <w:rFonts w:ascii="Times New Roman" w:hAnsi="Times New Roman"/>
                <w:sz w:val="20"/>
                <w:szCs w:val="20"/>
              </w:rPr>
              <w:t>2</w:t>
            </w:r>
            <w:r>
              <w:rPr>
                <w:rFonts w:hint="eastAsia" w:ascii="Times New Roman" w:hAnsi="Times New Roman"/>
                <w:sz w:val="20"/>
                <w:szCs w:val="20"/>
              </w:rPr>
              <w:t>1</w:t>
            </w:r>
            <w:r>
              <w:rPr>
                <w:rFonts w:ascii="Times New Roman" w:hAnsi="Times New Roman"/>
                <w:sz w:val="20"/>
                <w:szCs w:val="20"/>
              </w:rPr>
              <w:t>. When sedative and epidural analgesics are used, it is safe to take the half-lying position, side-lying position, and half-sitting position</w:t>
            </w:r>
          </w:p>
        </w:tc>
        <w:tc>
          <w:tcPr>
            <w:tcW w:w="879" w:type="dxa"/>
          </w:tcPr>
          <w:p w14:paraId="0F1EE482">
            <w:pPr>
              <w:adjustRightInd w:val="0"/>
              <w:snapToGrid w:val="0"/>
              <w:spacing w:line="240" w:lineRule="auto"/>
              <w:jc w:val="left"/>
              <w:rPr>
                <w:rFonts w:ascii="Times New Roman" w:hAnsi="Times New Roman"/>
                <w:sz w:val="24"/>
                <w:szCs w:val="24"/>
              </w:rPr>
            </w:pPr>
          </w:p>
        </w:tc>
        <w:tc>
          <w:tcPr>
            <w:tcW w:w="907" w:type="dxa"/>
          </w:tcPr>
          <w:p w14:paraId="1A79EFB2">
            <w:pPr>
              <w:adjustRightInd w:val="0"/>
              <w:snapToGrid w:val="0"/>
              <w:spacing w:line="240" w:lineRule="auto"/>
              <w:jc w:val="left"/>
              <w:rPr>
                <w:rFonts w:ascii="Times New Roman" w:hAnsi="Times New Roman"/>
                <w:sz w:val="24"/>
                <w:szCs w:val="24"/>
              </w:rPr>
            </w:pPr>
          </w:p>
        </w:tc>
        <w:tc>
          <w:tcPr>
            <w:tcW w:w="797" w:type="dxa"/>
          </w:tcPr>
          <w:p w14:paraId="127CDAAA">
            <w:pPr>
              <w:adjustRightInd w:val="0"/>
              <w:snapToGrid w:val="0"/>
              <w:spacing w:line="240" w:lineRule="auto"/>
              <w:jc w:val="left"/>
              <w:rPr>
                <w:rFonts w:ascii="Times New Roman" w:hAnsi="Times New Roman"/>
                <w:sz w:val="24"/>
                <w:szCs w:val="24"/>
              </w:rPr>
            </w:pPr>
          </w:p>
        </w:tc>
      </w:tr>
      <w:tr w14:paraId="46027B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504ABEB9">
            <w:pPr>
              <w:kinsoku w:val="0"/>
              <w:overflowPunct w:val="0"/>
              <w:autoSpaceDE w:val="0"/>
              <w:autoSpaceDN w:val="0"/>
              <w:adjustRightInd w:val="0"/>
              <w:snapToGrid w:val="0"/>
              <w:spacing w:line="240" w:lineRule="auto"/>
              <w:jc w:val="left"/>
              <w:rPr>
                <w:rFonts w:ascii="Times New Roman" w:hAnsi="Times New Roman"/>
                <w:sz w:val="20"/>
                <w:szCs w:val="20"/>
              </w:rPr>
            </w:pPr>
            <w:r>
              <w:rPr>
                <w:rFonts w:ascii="Times New Roman" w:hAnsi="Times New Roman"/>
                <w:sz w:val="20"/>
                <w:szCs w:val="20"/>
              </w:rPr>
              <w:t>2</w:t>
            </w:r>
            <w:r>
              <w:rPr>
                <w:rFonts w:hint="eastAsia" w:ascii="Times New Roman" w:hAnsi="Times New Roman"/>
                <w:sz w:val="20"/>
                <w:szCs w:val="20"/>
              </w:rPr>
              <w:t>2</w:t>
            </w:r>
            <w:r>
              <w:rPr>
                <w:rFonts w:ascii="Times New Roman" w:hAnsi="Times New Roman"/>
                <w:sz w:val="20"/>
                <w:szCs w:val="20"/>
              </w:rPr>
              <w:t xml:space="preserve">. When the labor progress is too fast, a </w:t>
            </w:r>
            <w:r>
              <w:rPr>
                <w:rFonts w:hint="eastAsia" w:ascii="Times New Roman" w:hAnsi="Times New Roman"/>
                <w:sz w:val="20"/>
                <w:szCs w:val="20"/>
              </w:rPr>
              <w:t>side-lying position</w:t>
            </w:r>
            <w:r>
              <w:rPr>
                <w:rFonts w:ascii="Times New Roman" w:hAnsi="Times New Roman"/>
                <w:sz w:val="20"/>
                <w:szCs w:val="20"/>
              </w:rPr>
              <w:t xml:space="preserve"> can be used for easy management</w:t>
            </w:r>
          </w:p>
        </w:tc>
        <w:tc>
          <w:tcPr>
            <w:tcW w:w="879" w:type="dxa"/>
          </w:tcPr>
          <w:p w14:paraId="493375A4">
            <w:pPr>
              <w:adjustRightInd w:val="0"/>
              <w:snapToGrid w:val="0"/>
              <w:spacing w:line="240" w:lineRule="auto"/>
              <w:jc w:val="left"/>
              <w:rPr>
                <w:rFonts w:ascii="Times New Roman" w:hAnsi="Times New Roman"/>
                <w:sz w:val="24"/>
                <w:szCs w:val="24"/>
              </w:rPr>
            </w:pPr>
          </w:p>
        </w:tc>
        <w:tc>
          <w:tcPr>
            <w:tcW w:w="907" w:type="dxa"/>
          </w:tcPr>
          <w:p w14:paraId="7C3B2423">
            <w:pPr>
              <w:adjustRightInd w:val="0"/>
              <w:snapToGrid w:val="0"/>
              <w:spacing w:line="240" w:lineRule="auto"/>
              <w:jc w:val="left"/>
              <w:rPr>
                <w:rFonts w:ascii="Times New Roman" w:hAnsi="Times New Roman"/>
                <w:sz w:val="24"/>
                <w:szCs w:val="24"/>
              </w:rPr>
            </w:pPr>
          </w:p>
        </w:tc>
        <w:tc>
          <w:tcPr>
            <w:tcW w:w="797" w:type="dxa"/>
          </w:tcPr>
          <w:p w14:paraId="532E6D1D">
            <w:pPr>
              <w:adjustRightInd w:val="0"/>
              <w:snapToGrid w:val="0"/>
              <w:spacing w:line="240" w:lineRule="auto"/>
              <w:jc w:val="left"/>
              <w:rPr>
                <w:rFonts w:ascii="Times New Roman" w:hAnsi="Times New Roman"/>
                <w:sz w:val="24"/>
                <w:szCs w:val="24"/>
              </w:rPr>
            </w:pPr>
          </w:p>
        </w:tc>
      </w:tr>
      <w:tr w14:paraId="4468A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16CA0E90">
            <w:pPr>
              <w:kinsoku w:val="0"/>
              <w:overflowPunct w:val="0"/>
              <w:autoSpaceDE w:val="0"/>
              <w:autoSpaceDN w:val="0"/>
              <w:adjustRightInd w:val="0"/>
              <w:snapToGrid w:val="0"/>
              <w:spacing w:line="240" w:lineRule="auto"/>
              <w:jc w:val="left"/>
              <w:rPr>
                <w:rFonts w:ascii="Times New Roman" w:hAnsi="Times New Roman"/>
                <w:sz w:val="24"/>
                <w:szCs w:val="24"/>
              </w:rPr>
            </w:pPr>
            <w:r>
              <w:rPr>
                <w:rFonts w:ascii="Times New Roman" w:hAnsi="Times New Roman"/>
                <w:sz w:val="20"/>
                <w:szCs w:val="20"/>
              </w:rPr>
              <w:t>2</w:t>
            </w:r>
            <w:r>
              <w:rPr>
                <w:rFonts w:hint="eastAsia" w:ascii="Times New Roman" w:hAnsi="Times New Roman"/>
                <w:sz w:val="20"/>
                <w:szCs w:val="20"/>
              </w:rPr>
              <w:t>3</w:t>
            </w:r>
            <w:r>
              <w:rPr>
                <w:rFonts w:ascii="Times New Roman" w:hAnsi="Times New Roman"/>
                <w:sz w:val="20"/>
                <w:szCs w:val="20"/>
              </w:rPr>
              <w:t xml:space="preserve">. </w:t>
            </w:r>
            <w:r>
              <w:rPr>
                <w:rFonts w:hint="eastAsia" w:ascii="Times New Roman" w:hAnsi="Times New Roman"/>
                <w:sz w:val="20"/>
                <w:szCs w:val="20"/>
              </w:rPr>
              <w:t>When the head of the fetus is crowning and contractions are occurring, women delivering in vertical positions, such as standing or sitting, should not hold their breath and push</w:t>
            </w:r>
          </w:p>
        </w:tc>
        <w:tc>
          <w:tcPr>
            <w:tcW w:w="879" w:type="dxa"/>
          </w:tcPr>
          <w:p w14:paraId="40DD36E2">
            <w:pPr>
              <w:adjustRightInd w:val="0"/>
              <w:snapToGrid w:val="0"/>
              <w:spacing w:line="240" w:lineRule="auto"/>
              <w:jc w:val="left"/>
              <w:rPr>
                <w:rFonts w:ascii="Times New Roman" w:hAnsi="Times New Roman"/>
                <w:sz w:val="24"/>
                <w:szCs w:val="24"/>
              </w:rPr>
            </w:pPr>
          </w:p>
        </w:tc>
        <w:tc>
          <w:tcPr>
            <w:tcW w:w="907" w:type="dxa"/>
          </w:tcPr>
          <w:p w14:paraId="1D1247E3">
            <w:pPr>
              <w:adjustRightInd w:val="0"/>
              <w:snapToGrid w:val="0"/>
              <w:spacing w:line="240" w:lineRule="auto"/>
              <w:jc w:val="left"/>
              <w:rPr>
                <w:rFonts w:ascii="Times New Roman" w:hAnsi="Times New Roman"/>
                <w:sz w:val="24"/>
                <w:szCs w:val="24"/>
              </w:rPr>
            </w:pPr>
          </w:p>
        </w:tc>
        <w:tc>
          <w:tcPr>
            <w:tcW w:w="797" w:type="dxa"/>
          </w:tcPr>
          <w:p w14:paraId="74D73A74">
            <w:pPr>
              <w:adjustRightInd w:val="0"/>
              <w:snapToGrid w:val="0"/>
              <w:spacing w:line="240" w:lineRule="auto"/>
              <w:jc w:val="left"/>
              <w:rPr>
                <w:rFonts w:ascii="Times New Roman" w:hAnsi="Times New Roman"/>
                <w:sz w:val="24"/>
                <w:szCs w:val="24"/>
              </w:rPr>
            </w:pPr>
          </w:p>
        </w:tc>
      </w:tr>
      <w:tr w14:paraId="35B9D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541BC7B8">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24</w:t>
            </w:r>
            <w:r>
              <w:rPr>
                <w:rFonts w:ascii="Times New Roman" w:hAnsi="Times New Roman"/>
                <w:sz w:val="20"/>
                <w:szCs w:val="20"/>
              </w:rPr>
              <w:t xml:space="preserve">. </w:t>
            </w:r>
            <w:r>
              <w:rPr>
                <w:rFonts w:hint="eastAsia" w:ascii="Times New Roman" w:hAnsi="Times New Roman"/>
                <w:sz w:val="20"/>
                <w:szCs w:val="20"/>
              </w:rPr>
              <w:t>Squatting, kneeling, and standing positions are not suitable for women who feel fatigued, have numbness in their legs, or have knee pathologies</w:t>
            </w:r>
          </w:p>
        </w:tc>
        <w:tc>
          <w:tcPr>
            <w:tcW w:w="879" w:type="dxa"/>
          </w:tcPr>
          <w:p w14:paraId="1A862260">
            <w:pPr>
              <w:adjustRightInd w:val="0"/>
              <w:snapToGrid w:val="0"/>
              <w:spacing w:line="240" w:lineRule="auto"/>
              <w:jc w:val="left"/>
              <w:rPr>
                <w:rFonts w:ascii="Times New Roman" w:hAnsi="Times New Roman"/>
                <w:sz w:val="24"/>
                <w:szCs w:val="24"/>
              </w:rPr>
            </w:pPr>
          </w:p>
        </w:tc>
        <w:tc>
          <w:tcPr>
            <w:tcW w:w="907" w:type="dxa"/>
          </w:tcPr>
          <w:p w14:paraId="1FCA7B29">
            <w:pPr>
              <w:adjustRightInd w:val="0"/>
              <w:snapToGrid w:val="0"/>
              <w:spacing w:line="240" w:lineRule="auto"/>
              <w:jc w:val="left"/>
              <w:rPr>
                <w:rFonts w:ascii="Times New Roman" w:hAnsi="Times New Roman"/>
                <w:sz w:val="24"/>
                <w:szCs w:val="24"/>
              </w:rPr>
            </w:pPr>
          </w:p>
        </w:tc>
        <w:tc>
          <w:tcPr>
            <w:tcW w:w="797" w:type="dxa"/>
          </w:tcPr>
          <w:p w14:paraId="3BCCB8B8">
            <w:pPr>
              <w:adjustRightInd w:val="0"/>
              <w:snapToGrid w:val="0"/>
              <w:spacing w:line="240" w:lineRule="auto"/>
              <w:jc w:val="left"/>
              <w:rPr>
                <w:rFonts w:ascii="Times New Roman" w:hAnsi="Times New Roman"/>
                <w:sz w:val="24"/>
                <w:szCs w:val="24"/>
              </w:rPr>
            </w:pPr>
          </w:p>
        </w:tc>
      </w:tr>
      <w:tr w14:paraId="31506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097D60DA">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25</w:t>
            </w:r>
            <w:r>
              <w:rPr>
                <w:rFonts w:ascii="Times New Roman" w:hAnsi="Times New Roman"/>
                <w:sz w:val="20"/>
                <w:szCs w:val="20"/>
              </w:rPr>
              <w:t xml:space="preserve">. </w:t>
            </w:r>
            <w:r>
              <w:rPr>
                <w:rFonts w:hint="eastAsia" w:ascii="Times New Roman" w:hAnsi="Times New Roman"/>
                <w:sz w:val="20"/>
                <w:szCs w:val="20"/>
              </w:rPr>
              <w:t>The vertical position is</w:t>
            </w:r>
            <w:r>
              <w:rPr>
                <w:rFonts w:ascii="Times New Roman" w:hAnsi="Times New Roman"/>
                <w:sz w:val="20"/>
                <w:szCs w:val="20"/>
              </w:rPr>
              <w:t xml:space="preserve"> </w:t>
            </w:r>
            <w:r>
              <w:rPr>
                <w:rFonts w:hint="eastAsia" w:ascii="Times New Roman" w:hAnsi="Times New Roman"/>
                <w:sz w:val="20"/>
                <w:szCs w:val="20"/>
              </w:rPr>
              <w:t>not suitable for women with hypertension</w:t>
            </w:r>
          </w:p>
        </w:tc>
        <w:tc>
          <w:tcPr>
            <w:tcW w:w="879" w:type="dxa"/>
          </w:tcPr>
          <w:p w14:paraId="206B6BD5">
            <w:pPr>
              <w:adjustRightInd w:val="0"/>
              <w:snapToGrid w:val="0"/>
              <w:spacing w:line="240" w:lineRule="auto"/>
              <w:jc w:val="left"/>
              <w:rPr>
                <w:rFonts w:ascii="Times New Roman" w:hAnsi="Times New Roman"/>
                <w:sz w:val="24"/>
                <w:szCs w:val="24"/>
              </w:rPr>
            </w:pPr>
          </w:p>
        </w:tc>
        <w:tc>
          <w:tcPr>
            <w:tcW w:w="907" w:type="dxa"/>
          </w:tcPr>
          <w:p w14:paraId="50BDB3D2">
            <w:pPr>
              <w:adjustRightInd w:val="0"/>
              <w:snapToGrid w:val="0"/>
              <w:spacing w:line="240" w:lineRule="auto"/>
              <w:jc w:val="left"/>
              <w:rPr>
                <w:rFonts w:ascii="Times New Roman" w:hAnsi="Times New Roman"/>
                <w:sz w:val="24"/>
                <w:szCs w:val="24"/>
              </w:rPr>
            </w:pPr>
          </w:p>
        </w:tc>
        <w:tc>
          <w:tcPr>
            <w:tcW w:w="797" w:type="dxa"/>
          </w:tcPr>
          <w:p w14:paraId="1754C79C">
            <w:pPr>
              <w:adjustRightInd w:val="0"/>
              <w:snapToGrid w:val="0"/>
              <w:spacing w:line="240" w:lineRule="auto"/>
              <w:jc w:val="left"/>
              <w:rPr>
                <w:rFonts w:ascii="Times New Roman" w:hAnsi="Times New Roman"/>
                <w:sz w:val="24"/>
                <w:szCs w:val="24"/>
              </w:rPr>
            </w:pPr>
          </w:p>
        </w:tc>
      </w:tr>
      <w:tr w14:paraId="553F6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6BC3B3AB">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 xml:space="preserve">26. </w:t>
            </w:r>
            <w:r>
              <w:rPr>
                <w:rFonts w:ascii="Times New Roman" w:hAnsi="Times New Roman"/>
                <w:sz w:val="20"/>
                <w:szCs w:val="20"/>
              </w:rPr>
              <w:t>When the fetal position is known or suspected to be an occip</w:t>
            </w:r>
            <w:r>
              <w:rPr>
                <w:rFonts w:hint="eastAsia" w:ascii="Times New Roman" w:hAnsi="Times New Roman"/>
                <w:sz w:val="20"/>
                <w:szCs w:val="20"/>
              </w:rPr>
              <w:t>u</w:t>
            </w:r>
            <w:r>
              <w:rPr>
                <w:rFonts w:ascii="Times New Roman" w:hAnsi="Times New Roman"/>
                <w:sz w:val="20"/>
                <w:szCs w:val="20"/>
              </w:rPr>
              <w:t>t posterior position, it is not suitable to adopt the semi-sitting position</w:t>
            </w:r>
          </w:p>
        </w:tc>
        <w:tc>
          <w:tcPr>
            <w:tcW w:w="879" w:type="dxa"/>
          </w:tcPr>
          <w:p w14:paraId="17EE00EF">
            <w:pPr>
              <w:adjustRightInd w:val="0"/>
              <w:snapToGrid w:val="0"/>
              <w:spacing w:line="240" w:lineRule="auto"/>
              <w:jc w:val="left"/>
              <w:rPr>
                <w:rFonts w:ascii="Times New Roman" w:hAnsi="Times New Roman"/>
                <w:sz w:val="24"/>
                <w:szCs w:val="24"/>
              </w:rPr>
            </w:pPr>
          </w:p>
        </w:tc>
        <w:tc>
          <w:tcPr>
            <w:tcW w:w="907" w:type="dxa"/>
          </w:tcPr>
          <w:p w14:paraId="79C0F5B4">
            <w:pPr>
              <w:adjustRightInd w:val="0"/>
              <w:snapToGrid w:val="0"/>
              <w:spacing w:line="240" w:lineRule="auto"/>
              <w:jc w:val="left"/>
              <w:rPr>
                <w:rFonts w:ascii="Times New Roman" w:hAnsi="Times New Roman"/>
                <w:sz w:val="24"/>
                <w:szCs w:val="24"/>
              </w:rPr>
            </w:pPr>
          </w:p>
        </w:tc>
        <w:tc>
          <w:tcPr>
            <w:tcW w:w="797" w:type="dxa"/>
          </w:tcPr>
          <w:p w14:paraId="2E00DCBE">
            <w:pPr>
              <w:adjustRightInd w:val="0"/>
              <w:snapToGrid w:val="0"/>
              <w:spacing w:line="240" w:lineRule="auto"/>
              <w:jc w:val="left"/>
              <w:rPr>
                <w:rFonts w:ascii="Times New Roman" w:hAnsi="Times New Roman"/>
                <w:sz w:val="24"/>
                <w:szCs w:val="24"/>
              </w:rPr>
            </w:pPr>
          </w:p>
        </w:tc>
      </w:tr>
      <w:tr w14:paraId="157A5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554F0783">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27.</w:t>
            </w:r>
            <w:r>
              <w:rPr>
                <w:rFonts w:ascii="Times New Roman" w:hAnsi="Times New Roman"/>
                <w:sz w:val="20"/>
                <w:szCs w:val="20"/>
              </w:rPr>
              <w:t xml:space="preserve"> Occipitoposterior position and hypotension should not be used in a semi-recumbent position</w:t>
            </w:r>
          </w:p>
        </w:tc>
        <w:tc>
          <w:tcPr>
            <w:tcW w:w="879" w:type="dxa"/>
          </w:tcPr>
          <w:p w14:paraId="444C581D">
            <w:pPr>
              <w:adjustRightInd w:val="0"/>
              <w:snapToGrid w:val="0"/>
              <w:spacing w:line="240" w:lineRule="auto"/>
              <w:jc w:val="left"/>
              <w:rPr>
                <w:rFonts w:ascii="Times New Roman" w:hAnsi="Times New Roman"/>
                <w:sz w:val="24"/>
                <w:szCs w:val="24"/>
              </w:rPr>
            </w:pPr>
          </w:p>
        </w:tc>
        <w:tc>
          <w:tcPr>
            <w:tcW w:w="907" w:type="dxa"/>
          </w:tcPr>
          <w:p w14:paraId="3DE599BE">
            <w:pPr>
              <w:adjustRightInd w:val="0"/>
              <w:snapToGrid w:val="0"/>
              <w:spacing w:line="240" w:lineRule="auto"/>
              <w:jc w:val="left"/>
              <w:rPr>
                <w:rFonts w:ascii="Times New Roman" w:hAnsi="Times New Roman"/>
                <w:sz w:val="24"/>
                <w:szCs w:val="24"/>
              </w:rPr>
            </w:pPr>
          </w:p>
        </w:tc>
        <w:tc>
          <w:tcPr>
            <w:tcW w:w="797" w:type="dxa"/>
          </w:tcPr>
          <w:p w14:paraId="757541A1">
            <w:pPr>
              <w:adjustRightInd w:val="0"/>
              <w:snapToGrid w:val="0"/>
              <w:spacing w:line="240" w:lineRule="auto"/>
              <w:jc w:val="left"/>
              <w:rPr>
                <w:rFonts w:ascii="Times New Roman" w:hAnsi="Times New Roman"/>
                <w:sz w:val="24"/>
                <w:szCs w:val="24"/>
              </w:rPr>
            </w:pPr>
          </w:p>
        </w:tc>
      </w:tr>
      <w:tr w14:paraId="59D46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19" w:type="dxa"/>
          </w:tcPr>
          <w:p w14:paraId="54F11146">
            <w:pPr>
              <w:kinsoku w:val="0"/>
              <w:overflowPunct w:val="0"/>
              <w:autoSpaceDE w:val="0"/>
              <w:autoSpaceDN w:val="0"/>
              <w:adjustRightInd w:val="0"/>
              <w:snapToGrid w:val="0"/>
              <w:spacing w:line="240" w:lineRule="auto"/>
              <w:jc w:val="left"/>
              <w:rPr>
                <w:rFonts w:ascii="Times New Roman" w:hAnsi="Times New Roman"/>
                <w:sz w:val="24"/>
                <w:szCs w:val="24"/>
              </w:rPr>
            </w:pPr>
            <w:r>
              <w:rPr>
                <w:rFonts w:hint="eastAsia" w:ascii="Times New Roman" w:hAnsi="Times New Roman"/>
                <w:sz w:val="20"/>
                <w:szCs w:val="20"/>
              </w:rPr>
              <w:t xml:space="preserve">28. </w:t>
            </w:r>
            <w:r>
              <w:rPr>
                <w:rFonts w:ascii="Times New Roman" w:hAnsi="Times New Roman"/>
                <w:sz w:val="20"/>
                <w:szCs w:val="20"/>
              </w:rPr>
              <w:t>If the fetal membrane has been broken and the fetal head is not connected, it is not suitable for pregnant women</w:t>
            </w:r>
          </w:p>
        </w:tc>
        <w:tc>
          <w:tcPr>
            <w:tcW w:w="879" w:type="dxa"/>
          </w:tcPr>
          <w:p w14:paraId="0C4A70F1">
            <w:pPr>
              <w:adjustRightInd w:val="0"/>
              <w:snapToGrid w:val="0"/>
              <w:spacing w:line="240" w:lineRule="auto"/>
              <w:jc w:val="left"/>
              <w:rPr>
                <w:rFonts w:ascii="Times New Roman" w:hAnsi="Times New Roman"/>
                <w:sz w:val="24"/>
                <w:szCs w:val="24"/>
              </w:rPr>
            </w:pPr>
          </w:p>
        </w:tc>
        <w:tc>
          <w:tcPr>
            <w:tcW w:w="907" w:type="dxa"/>
          </w:tcPr>
          <w:p w14:paraId="7A7EFAF6">
            <w:pPr>
              <w:adjustRightInd w:val="0"/>
              <w:snapToGrid w:val="0"/>
              <w:spacing w:line="240" w:lineRule="auto"/>
              <w:jc w:val="left"/>
              <w:rPr>
                <w:rFonts w:ascii="Times New Roman" w:hAnsi="Times New Roman"/>
                <w:sz w:val="24"/>
                <w:szCs w:val="24"/>
              </w:rPr>
            </w:pPr>
          </w:p>
        </w:tc>
        <w:tc>
          <w:tcPr>
            <w:tcW w:w="797" w:type="dxa"/>
          </w:tcPr>
          <w:p w14:paraId="75B871A0">
            <w:pPr>
              <w:adjustRightInd w:val="0"/>
              <w:snapToGrid w:val="0"/>
              <w:spacing w:line="240" w:lineRule="auto"/>
              <w:jc w:val="left"/>
              <w:rPr>
                <w:rFonts w:ascii="Times New Roman" w:hAnsi="Times New Roman"/>
                <w:sz w:val="24"/>
                <w:szCs w:val="24"/>
              </w:rPr>
            </w:pPr>
          </w:p>
        </w:tc>
      </w:tr>
    </w:tbl>
    <w:p w14:paraId="442C1713">
      <w:pPr>
        <w:widowControl/>
        <w:spacing w:line="360" w:lineRule="auto"/>
        <w:jc w:val="left"/>
        <w:rPr>
          <w:rFonts w:ascii="Times New Roman" w:hAnsi="Times New Roman"/>
          <w:sz w:val="19"/>
          <w:szCs w:val="19"/>
        </w:rPr>
      </w:pPr>
      <w:r>
        <w:rPr>
          <w:rFonts w:ascii="Times New Roman" w:hAnsi="Times New Roman" w:eastAsia="宋体"/>
          <w:sz w:val="24"/>
          <w:szCs w:val="24"/>
        </w:rPr>
        <w:br w:type="page"/>
      </w:r>
      <w:r>
        <w:rPr>
          <w:rFonts w:ascii="Times New Roman" w:hAnsi="Times New Roman"/>
          <w:sz w:val="19"/>
          <w:szCs w:val="19"/>
        </w:rPr>
        <w:t xml:space="preserve">Questionnaire on midwives' </w:t>
      </w:r>
      <w:r>
        <w:rPr>
          <w:rFonts w:ascii="Times New Roman" w:hAnsi="Times New Roman"/>
          <w:b/>
          <w:bCs/>
          <w:sz w:val="19"/>
          <w:szCs w:val="19"/>
        </w:rPr>
        <w:t>attitude</w:t>
      </w:r>
      <w:r>
        <w:rPr>
          <w:rFonts w:ascii="Times New Roman" w:hAnsi="Times New Roman"/>
          <w:sz w:val="19"/>
          <w:szCs w:val="19"/>
        </w:rPr>
        <w:t xml:space="preserve"> of </w:t>
      </w:r>
      <w:r>
        <w:rPr>
          <w:rFonts w:hint="eastAsia" w:ascii="Times New Roman" w:hAnsi="Times New Roman"/>
          <w:sz w:val="19"/>
          <w:szCs w:val="19"/>
        </w:rPr>
        <w:t>liberal birthing position management during the second stage of labor</w:t>
      </w:r>
    </w:p>
    <w:tbl>
      <w:tblPr>
        <w:tblStyle w:val="12"/>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41"/>
        <w:gridCol w:w="832"/>
        <w:gridCol w:w="810"/>
        <w:gridCol w:w="938"/>
        <w:gridCol w:w="645"/>
        <w:gridCol w:w="836"/>
      </w:tblGrid>
      <w:tr w14:paraId="0DFCC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 w:hRule="atLeast"/>
          <w:jc w:val="center"/>
        </w:trPr>
        <w:tc>
          <w:tcPr>
            <w:tcW w:w="4641" w:type="dxa"/>
          </w:tcPr>
          <w:p w14:paraId="4690011E">
            <w:pPr>
              <w:adjustRightInd w:val="0"/>
              <w:snapToGrid w:val="0"/>
              <w:spacing w:line="240" w:lineRule="auto"/>
              <w:jc w:val="center"/>
              <w:rPr>
                <w:rFonts w:ascii="Times New Roman" w:hAnsi="Times New Roman"/>
                <w:b/>
                <w:bCs/>
                <w:sz w:val="20"/>
                <w:szCs w:val="20"/>
              </w:rPr>
            </w:pPr>
            <w:bookmarkStart w:id="0" w:name="OLE_LINK6"/>
            <w:r>
              <w:rPr>
                <w:rFonts w:hint="eastAsia" w:ascii="Times New Roman" w:hAnsi="Times New Roman"/>
                <w:b/>
                <w:bCs/>
                <w:sz w:val="20"/>
                <w:szCs w:val="20"/>
              </w:rPr>
              <w:t>I</w:t>
            </w:r>
            <w:bookmarkEnd w:id="0"/>
            <w:r>
              <w:rPr>
                <w:rFonts w:ascii="Times New Roman" w:hAnsi="Times New Roman"/>
                <w:b/>
                <w:bCs/>
                <w:sz w:val="20"/>
                <w:szCs w:val="20"/>
              </w:rPr>
              <w:t>tem</w:t>
            </w:r>
          </w:p>
        </w:tc>
        <w:tc>
          <w:tcPr>
            <w:tcW w:w="832" w:type="dxa"/>
          </w:tcPr>
          <w:p w14:paraId="34F72B53">
            <w:pPr>
              <w:adjustRightInd w:val="0"/>
              <w:snapToGrid w:val="0"/>
              <w:spacing w:line="240" w:lineRule="auto"/>
              <w:rPr>
                <w:rFonts w:ascii="Times New Roman" w:hAnsi="Times New Roman"/>
                <w:b/>
                <w:bCs/>
                <w:sz w:val="16"/>
                <w:szCs w:val="16"/>
              </w:rPr>
            </w:pPr>
            <w:bookmarkStart w:id="1" w:name="OLE_LINK7"/>
            <w:r>
              <w:rPr>
                <w:rFonts w:hint="eastAsia" w:ascii="Times New Roman" w:hAnsi="Times New Roman"/>
                <w:b/>
                <w:bCs/>
                <w:sz w:val="16"/>
                <w:szCs w:val="16"/>
              </w:rPr>
              <w:t>Strongly disagree</w:t>
            </w:r>
            <w:bookmarkEnd w:id="1"/>
          </w:p>
        </w:tc>
        <w:tc>
          <w:tcPr>
            <w:tcW w:w="810" w:type="dxa"/>
          </w:tcPr>
          <w:p w14:paraId="6EDE9B23">
            <w:pPr>
              <w:adjustRightInd w:val="0"/>
              <w:snapToGrid w:val="0"/>
              <w:spacing w:line="240" w:lineRule="auto"/>
              <w:rPr>
                <w:rFonts w:ascii="Times New Roman" w:hAnsi="Times New Roman"/>
                <w:b/>
                <w:bCs/>
                <w:sz w:val="16"/>
                <w:szCs w:val="16"/>
              </w:rPr>
            </w:pPr>
            <w:r>
              <w:rPr>
                <w:rFonts w:hint="eastAsia" w:ascii="Times New Roman" w:hAnsi="Times New Roman"/>
                <w:b/>
                <w:bCs/>
                <w:sz w:val="16"/>
                <w:szCs w:val="16"/>
              </w:rPr>
              <w:t>Disagree</w:t>
            </w:r>
          </w:p>
        </w:tc>
        <w:tc>
          <w:tcPr>
            <w:tcW w:w="938" w:type="dxa"/>
          </w:tcPr>
          <w:p w14:paraId="585CC7B6">
            <w:pPr>
              <w:adjustRightInd w:val="0"/>
              <w:snapToGrid w:val="0"/>
              <w:spacing w:line="240" w:lineRule="auto"/>
              <w:rPr>
                <w:rFonts w:ascii="Times New Roman" w:hAnsi="Times New Roman"/>
                <w:b/>
                <w:bCs/>
                <w:sz w:val="16"/>
                <w:szCs w:val="16"/>
              </w:rPr>
            </w:pPr>
            <w:r>
              <w:rPr>
                <w:rFonts w:hint="eastAsia" w:ascii="Times New Roman" w:hAnsi="Times New Roman"/>
                <w:b/>
                <w:bCs/>
                <w:sz w:val="16"/>
                <w:szCs w:val="16"/>
              </w:rPr>
              <w:t>Uncertain</w:t>
            </w:r>
          </w:p>
        </w:tc>
        <w:tc>
          <w:tcPr>
            <w:tcW w:w="645" w:type="dxa"/>
          </w:tcPr>
          <w:p w14:paraId="7F58918D">
            <w:pPr>
              <w:adjustRightInd w:val="0"/>
              <w:snapToGrid w:val="0"/>
              <w:spacing w:line="240" w:lineRule="auto"/>
              <w:rPr>
                <w:rFonts w:ascii="Times New Roman" w:hAnsi="Times New Roman"/>
                <w:b/>
                <w:bCs/>
                <w:sz w:val="16"/>
                <w:szCs w:val="16"/>
              </w:rPr>
            </w:pPr>
            <w:r>
              <w:rPr>
                <w:rFonts w:hint="eastAsia" w:ascii="Times New Roman" w:hAnsi="Times New Roman"/>
                <w:b/>
                <w:bCs/>
                <w:sz w:val="16"/>
                <w:szCs w:val="16"/>
              </w:rPr>
              <w:t>A</w:t>
            </w:r>
            <w:r>
              <w:rPr>
                <w:rFonts w:ascii="Times New Roman" w:hAnsi="Times New Roman"/>
                <w:b/>
                <w:bCs/>
                <w:sz w:val="16"/>
                <w:szCs w:val="16"/>
              </w:rPr>
              <w:t>gree</w:t>
            </w:r>
          </w:p>
        </w:tc>
        <w:tc>
          <w:tcPr>
            <w:tcW w:w="836" w:type="dxa"/>
          </w:tcPr>
          <w:p w14:paraId="1ED38943">
            <w:pPr>
              <w:adjustRightInd w:val="0"/>
              <w:snapToGrid w:val="0"/>
              <w:spacing w:line="240" w:lineRule="auto"/>
              <w:rPr>
                <w:rFonts w:ascii="Times New Roman" w:hAnsi="Times New Roman"/>
                <w:b/>
                <w:bCs/>
                <w:sz w:val="16"/>
                <w:szCs w:val="16"/>
              </w:rPr>
            </w:pPr>
            <w:r>
              <w:rPr>
                <w:rFonts w:hint="eastAsia" w:ascii="Times New Roman" w:hAnsi="Times New Roman"/>
                <w:b/>
                <w:bCs/>
                <w:sz w:val="16"/>
                <w:szCs w:val="16"/>
              </w:rPr>
              <w:t xml:space="preserve">Strongly </w:t>
            </w:r>
            <w:r>
              <w:rPr>
                <w:rFonts w:ascii="Times New Roman" w:hAnsi="Times New Roman"/>
                <w:b/>
                <w:bCs/>
                <w:sz w:val="16"/>
                <w:szCs w:val="16"/>
              </w:rPr>
              <w:t>agree</w:t>
            </w:r>
          </w:p>
        </w:tc>
      </w:tr>
      <w:tr w14:paraId="3FF1A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9" w:hRule="atLeast"/>
          <w:jc w:val="center"/>
        </w:trPr>
        <w:tc>
          <w:tcPr>
            <w:tcW w:w="4641" w:type="dxa"/>
          </w:tcPr>
          <w:p w14:paraId="04C7E053">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1. I agree that in addition to the needs of the disease, we should not fix the single body position during delivery and try to adopt a comfortable position (i.e., liberal birthing</w:t>
            </w:r>
            <w:r>
              <w:rPr>
                <w:rFonts w:hint="eastAsia" w:ascii="Times New Roman" w:hAnsi="Times New Roman"/>
                <w:sz w:val="20"/>
                <w:szCs w:val="20"/>
              </w:rPr>
              <w:t xml:space="preserve"> position</w:t>
            </w:r>
            <w:r>
              <w:rPr>
                <w:rFonts w:ascii="Times New Roman" w:hAnsi="Times New Roman"/>
                <w:sz w:val="20"/>
                <w:szCs w:val="20"/>
              </w:rPr>
              <w:t xml:space="preserve">) </w:t>
            </w:r>
          </w:p>
        </w:tc>
        <w:tc>
          <w:tcPr>
            <w:tcW w:w="832" w:type="dxa"/>
          </w:tcPr>
          <w:p w14:paraId="7D7C3AC4">
            <w:pPr>
              <w:adjustRightInd w:val="0"/>
              <w:snapToGrid w:val="0"/>
              <w:spacing w:line="240" w:lineRule="auto"/>
              <w:jc w:val="center"/>
              <w:rPr>
                <w:rFonts w:ascii="Times New Roman" w:hAnsi="Times New Roman"/>
                <w:b/>
                <w:sz w:val="24"/>
                <w:szCs w:val="24"/>
              </w:rPr>
            </w:pPr>
          </w:p>
        </w:tc>
        <w:tc>
          <w:tcPr>
            <w:tcW w:w="810" w:type="dxa"/>
          </w:tcPr>
          <w:p w14:paraId="73B90AD2">
            <w:pPr>
              <w:adjustRightInd w:val="0"/>
              <w:snapToGrid w:val="0"/>
              <w:spacing w:line="240" w:lineRule="auto"/>
              <w:jc w:val="center"/>
              <w:rPr>
                <w:rFonts w:ascii="Times New Roman" w:hAnsi="Times New Roman"/>
                <w:b/>
                <w:sz w:val="24"/>
                <w:szCs w:val="24"/>
              </w:rPr>
            </w:pPr>
          </w:p>
        </w:tc>
        <w:tc>
          <w:tcPr>
            <w:tcW w:w="938" w:type="dxa"/>
          </w:tcPr>
          <w:p w14:paraId="7DC1AEC1">
            <w:pPr>
              <w:adjustRightInd w:val="0"/>
              <w:snapToGrid w:val="0"/>
              <w:spacing w:line="240" w:lineRule="auto"/>
              <w:jc w:val="center"/>
              <w:rPr>
                <w:rFonts w:ascii="Times New Roman" w:hAnsi="Times New Roman"/>
                <w:b/>
                <w:sz w:val="24"/>
                <w:szCs w:val="24"/>
              </w:rPr>
            </w:pPr>
          </w:p>
        </w:tc>
        <w:tc>
          <w:tcPr>
            <w:tcW w:w="645" w:type="dxa"/>
          </w:tcPr>
          <w:p w14:paraId="117854C5">
            <w:pPr>
              <w:adjustRightInd w:val="0"/>
              <w:snapToGrid w:val="0"/>
              <w:spacing w:line="240" w:lineRule="auto"/>
              <w:jc w:val="center"/>
              <w:rPr>
                <w:rFonts w:ascii="Times New Roman" w:hAnsi="Times New Roman"/>
                <w:b/>
                <w:sz w:val="24"/>
                <w:szCs w:val="24"/>
              </w:rPr>
            </w:pPr>
          </w:p>
        </w:tc>
        <w:tc>
          <w:tcPr>
            <w:tcW w:w="836" w:type="dxa"/>
          </w:tcPr>
          <w:p w14:paraId="30B72EF8">
            <w:pPr>
              <w:adjustRightInd w:val="0"/>
              <w:snapToGrid w:val="0"/>
              <w:spacing w:line="240" w:lineRule="auto"/>
              <w:jc w:val="center"/>
              <w:rPr>
                <w:rFonts w:ascii="Times New Roman" w:hAnsi="Times New Roman"/>
                <w:b/>
                <w:sz w:val="24"/>
                <w:szCs w:val="24"/>
              </w:rPr>
            </w:pPr>
          </w:p>
        </w:tc>
      </w:tr>
      <w:tr w14:paraId="195B7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9" w:hRule="atLeast"/>
          <w:jc w:val="center"/>
        </w:trPr>
        <w:tc>
          <w:tcPr>
            <w:tcW w:w="4641" w:type="dxa"/>
          </w:tcPr>
          <w:p w14:paraId="105D63DA">
            <w:pPr>
              <w:adjustRightInd w:val="0"/>
              <w:snapToGrid w:val="0"/>
              <w:spacing w:after="0" w:line="240" w:lineRule="auto"/>
              <w:jc w:val="left"/>
              <w:rPr>
                <w:rFonts w:ascii="Times New Roman" w:hAnsi="Times New Roman"/>
                <w:b/>
                <w:sz w:val="24"/>
                <w:szCs w:val="24"/>
              </w:rPr>
            </w:pPr>
            <w:r>
              <w:rPr>
                <w:rFonts w:hint="eastAsia" w:ascii="Times New Roman" w:hAnsi="Times New Roman"/>
                <w:sz w:val="20"/>
                <w:szCs w:val="20"/>
              </w:rPr>
              <w:t xml:space="preserve">2. </w:t>
            </w:r>
            <w:r>
              <w:rPr>
                <w:rFonts w:ascii="Times New Roman" w:hAnsi="Times New Roman"/>
                <w:sz w:val="20"/>
                <w:szCs w:val="20"/>
              </w:rPr>
              <w:t xml:space="preserve">I think the effect of the </w:t>
            </w:r>
            <w:r>
              <w:rPr>
                <w:rFonts w:hint="eastAsia" w:ascii="Times New Roman" w:hAnsi="Times New Roman"/>
                <w:sz w:val="20"/>
                <w:szCs w:val="20"/>
              </w:rPr>
              <w:t>liberal birthing position management during the second stage of labor</w:t>
            </w:r>
            <w:r>
              <w:rPr>
                <w:rFonts w:ascii="Times New Roman" w:hAnsi="Times New Roman"/>
                <w:sz w:val="20"/>
                <w:szCs w:val="20"/>
              </w:rPr>
              <w:t xml:space="preserve"> is reliable</w:t>
            </w:r>
          </w:p>
        </w:tc>
        <w:tc>
          <w:tcPr>
            <w:tcW w:w="832" w:type="dxa"/>
          </w:tcPr>
          <w:p w14:paraId="407F5517">
            <w:pPr>
              <w:adjustRightInd w:val="0"/>
              <w:snapToGrid w:val="0"/>
              <w:spacing w:line="240" w:lineRule="auto"/>
              <w:jc w:val="center"/>
              <w:rPr>
                <w:rFonts w:ascii="Times New Roman" w:hAnsi="Times New Roman"/>
                <w:b/>
                <w:sz w:val="24"/>
                <w:szCs w:val="24"/>
              </w:rPr>
            </w:pPr>
          </w:p>
        </w:tc>
        <w:tc>
          <w:tcPr>
            <w:tcW w:w="810" w:type="dxa"/>
          </w:tcPr>
          <w:p w14:paraId="08797AAD">
            <w:pPr>
              <w:adjustRightInd w:val="0"/>
              <w:snapToGrid w:val="0"/>
              <w:spacing w:line="240" w:lineRule="auto"/>
              <w:jc w:val="center"/>
              <w:rPr>
                <w:rFonts w:ascii="Times New Roman" w:hAnsi="Times New Roman"/>
                <w:b/>
                <w:sz w:val="24"/>
                <w:szCs w:val="24"/>
              </w:rPr>
            </w:pPr>
          </w:p>
        </w:tc>
        <w:tc>
          <w:tcPr>
            <w:tcW w:w="938" w:type="dxa"/>
          </w:tcPr>
          <w:p w14:paraId="3D0B6844">
            <w:pPr>
              <w:adjustRightInd w:val="0"/>
              <w:snapToGrid w:val="0"/>
              <w:spacing w:line="240" w:lineRule="auto"/>
              <w:jc w:val="center"/>
              <w:rPr>
                <w:rFonts w:ascii="Times New Roman" w:hAnsi="Times New Roman"/>
                <w:b/>
                <w:sz w:val="24"/>
                <w:szCs w:val="24"/>
              </w:rPr>
            </w:pPr>
          </w:p>
        </w:tc>
        <w:tc>
          <w:tcPr>
            <w:tcW w:w="645" w:type="dxa"/>
          </w:tcPr>
          <w:p w14:paraId="0A0A67DB">
            <w:pPr>
              <w:adjustRightInd w:val="0"/>
              <w:snapToGrid w:val="0"/>
              <w:spacing w:line="240" w:lineRule="auto"/>
              <w:jc w:val="center"/>
              <w:rPr>
                <w:rFonts w:ascii="Times New Roman" w:hAnsi="Times New Roman"/>
                <w:b/>
                <w:sz w:val="24"/>
                <w:szCs w:val="24"/>
              </w:rPr>
            </w:pPr>
          </w:p>
        </w:tc>
        <w:tc>
          <w:tcPr>
            <w:tcW w:w="836" w:type="dxa"/>
          </w:tcPr>
          <w:p w14:paraId="7206F71D">
            <w:pPr>
              <w:adjustRightInd w:val="0"/>
              <w:snapToGrid w:val="0"/>
              <w:spacing w:line="240" w:lineRule="auto"/>
              <w:jc w:val="center"/>
              <w:rPr>
                <w:rFonts w:ascii="Times New Roman" w:hAnsi="Times New Roman"/>
                <w:b/>
                <w:sz w:val="24"/>
                <w:szCs w:val="24"/>
              </w:rPr>
            </w:pPr>
          </w:p>
        </w:tc>
      </w:tr>
      <w:tr w14:paraId="05CD8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9" w:hRule="atLeast"/>
          <w:jc w:val="center"/>
        </w:trPr>
        <w:tc>
          <w:tcPr>
            <w:tcW w:w="4641" w:type="dxa"/>
          </w:tcPr>
          <w:p w14:paraId="522C06FB">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 xml:space="preserve">3. I think the advantages of the </w:t>
            </w:r>
            <w:r>
              <w:rPr>
                <w:rFonts w:hint="eastAsia" w:ascii="Times New Roman" w:hAnsi="Times New Roman"/>
                <w:sz w:val="20"/>
                <w:szCs w:val="20"/>
              </w:rPr>
              <w:t>liberal birthing position management during the second stage of labor</w:t>
            </w:r>
            <w:r>
              <w:rPr>
                <w:rFonts w:ascii="Times New Roman" w:hAnsi="Times New Roman"/>
                <w:sz w:val="20"/>
                <w:szCs w:val="20"/>
              </w:rPr>
              <w:t xml:space="preserve"> outweigh the disadvantages</w:t>
            </w:r>
          </w:p>
        </w:tc>
        <w:tc>
          <w:tcPr>
            <w:tcW w:w="832" w:type="dxa"/>
          </w:tcPr>
          <w:p w14:paraId="60DF8796">
            <w:pPr>
              <w:adjustRightInd w:val="0"/>
              <w:snapToGrid w:val="0"/>
              <w:spacing w:line="240" w:lineRule="auto"/>
              <w:jc w:val="center"/>
              <w:rPr>
                <w:rFonts w:ascii="Times New Roman" w:hAnsi="Times New Roman"/>
                <w:b/>
                <w:sz w:val="24"/>
                <w:szCs w:val="24"/>
              </w:rPr>
            </w:pPr>
          </w:p>
        </w:tc>
        <w:tc>
          <w:tcPr>
            <w:tcW w:w="810" w:type="dxa"/>
          </w:tcPr>
          <w:p w14:paraId="70FABA52">
            <w:pPr>
              <w:adjustRightInd w:val="0"/>
              <w:snapToGrid w:val="0"/>
              <w:spacing w:line="240" w:lineRule="auto"/>
              <w:jc w:val="center"/>
              <w:rPr>
                <w:rFonts w:ascii="Times New Roman" w:hAnsi="Times New Roman"/>
                <w:b/>
                <w:sz w:val="24"/>
                <w:szCs w:val="24"/>
              </w:rPr>
            </w:pPr>
          </w:p>
        </w:tc>
        <w:tc>
          <w:tcPr>
            <w:tcW w:w="938" w:type="dxa"/>
          </w:tcPr>
          <w:p w14:paraId="22F6F1E6">
            <w:pPr>
              <w:adjustRightInd w:val="0"/>
              <w:snapToGrid w:val="0"/>
              <w:spacing w:line="240" w:lineRule="auto"/>
              <w:jc w:val="center"/>
              <w:rPr>
                <w:rFonts w:ascii="Times New Roman" w:hAnsi="Times New Roman"/>
                <w:b/>
                <w:sz w:val="24"/>
                <w:szCs w:val="24"/>
              </w:rPr>
            </w:pPr>
          </w:p>
        </w:tc>
        <w:tc>
          <w:tcPr>
            <w:tcW w:w="645" w:type="dxa"/>
          </w:tcPr>
          <w:p w14:paraId="10212AF4">
            <w:pPr>
              <w:adjustRightInd w:val="0"/>
              <w:snapToGrid w:val="0"/>
              <w:spacing w:line="240" w:lineRule="auto"/>
              <w:jc w:val="center"/>
              <w:rPr>
                <w:rFonts w:ascii="Times New Roman" w:hAnsi="Times New Roman"/>
                <w:b/>
                <w:sz w:val="24"/>
                <w:szCs w:val="24"/>
              </w:rPr>
            </w:pPr>
          </w:p>
        </w:tc>
        <w:tc>
          <w:tcPr>
            <w:tcW w:w="836" w:type="dxa"/>
          </w:tcPr>
          <w:p w14:paraId="6AA66D47">
            <w:pPr>
              <w:adjustRightInd w:val="0"/>
              <w:snapToGrid w:val="0"/>
              <w:spacing w:line="240" w:lineRule="auto"/>
              <w:jc w:val="center"/>
              <w:rPr>
                <w:rFonts w:ascii="Times New Roman" w:hAnsi="Times New Roman"/>
                <w:b/>
                <w:sz w:val="24"/>
                <w:szCs w:val="24"/>
              </w:rPr>
            </w:pPr>
          </w:p>
        </w:tc>
      </w:tr>
      <w:tr w14:paraId="4DA29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6C7FD510">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 xml:space="preserve">4. I am interested in a </w:t>
            </w:r>
            <w:r>
              <w:rPr>
                <w:rFonts w:hint="eastAsia" w:ascii="Times New Roman" w:hAnsi="Times New Roman"/>
                <w:sz w:val="20"/>
                <w:szCs w:val="20"/>
              </w:rPr>
              <w:t>liberal birthing position management during the second stage of labor</w:t>
            </w:r>
          </w:p>
        </w:tc>
        <w:tc>
          <w:tcPr>
            <w:tcW w:w="832" w:type="dxa"/>
          </w:tcPr>
          <w:p w14:paraId="5ADFD468">
            <w:pPr>
              <w:adjustRightInd w:val="0"/>
              <w:snapToGrid w:val="0"/>
              <w:spacing w:line="240" w:lineRule="auto"/>
              <w:jc w:val="center"/>
              <w:rPr>
                <w:rFonts w:ascii="Times New Roman" w:hAnsi="Times New Roman"/>
                <w:b/>
                <w:sz w:val="24"/>
                <w:szCs w:val="24"/>
              </w:rPr>
            </w:pPr>
          </w:p>
        </w:tc>
        <w:tc>
          <w:tcPr>
            <w:tcW w:w="810" w:type="dxa"/>
          </w:tcPr>
          <w:p w14:paraId="2BCC859B">
            <w:pPr>
              <w:adjustRightInd w:val="0"/>
              <w:snapToGrid w:val="0"/>
              <w:spacing w:line="240" w:lineRule="auto"/>
              <w:jc w:val="center"/>
              <w:rPr>
                <w:rFonts w:ascii="Times New Roman" w:hAnsi="Times New Roman"/>
                <w:b/>
                <w:sz w:val="24"/>
                <w:szCs w:val="24"/>
              </w:rPr>
            </w:pPr>
          </w:p>
        </w:tc>
        <w:tc>
          <w:tcPr>
            <w:tcW w:w="938" w:type="dxa"/>
          </w:tcPr>
          <w:p w14:paraId="07702C34">
            <w:pPr>
              <w:adjustRightInd w:val="0"/>
              <w:snapToGrid w:val="0"/>
              <w:spacing w:line="240" w:lineRule="auto"/>
              <w:jc w:val="center"/>
              <w:rPr>
                <w:rFonts w:ascii="Times New Roman" w:hAnsi="Times New Roman"/>
                <w:b/>
                <w:sz w:val="24"/>
                <w:szCs w:val="24"/>
              </w:rPr>
            </w:pPr>
          </w:p>
        </w:tc>
        <w:tc>
          <w:tcPr>
            <w:tcW w:w="645" w:type="dxa"/>
          </w:tcPr>
          <w:p w14:paraId="6136B1B4">
            <w:pPr>
              <w:adjustRightInd w:val="0"/>
              <w:snapToGrid w:val="0"/>
              <w:spacing w:line="240" w:lineRule="auto"/>
              <w:jc w:val="center"/>
              <w:rPr>
                <w:rFonts w:ascii="Times New Roman" w:hAnsi="Times New Roman"/>
                <w:b/>
                <w:sz w:val="24"/>
                <w:szCs w:val="24"/>
              </w:rPr>
            </w:pPr>
          </w:p>
        </w:tc>
        <w:tc>
          <w:tcPr>
            <w:tcW w:w="836" w:type="dxa"/>
          </w:tcPr>
          <w:p w14:paraId="65DED551">
            <w:pPr>
              <w:adjustRightInd w:val="0"/>
              <w:snapToGrid w:val="0"/>
              <w:spacing w:line="240" w:lineRule="auto"/>
              <w:jc w:val="center"/>
              <w:rPr>
                <w:rFonts w:ascii="Times New Roman" w:hAnsi="Times New Roman"/>
                <w:b/>
                <w:sz w:val="24"/>
                <w:szCs w:val="24"/>
              </w:rPr>
            </w:pPr>
          </w:p>
        </w:tc>
      </w:tr>
      <w:tr w14:paraId="0551C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7A15B693">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5. I will discuss the liberal birthing</w:t>
            </w:r>
            <w:r>
              <w:rPr>
                <w:rFonts w:hint="eastAsia" w:ascii="Times New Roman" w:hAnsi="Times New Roman"/>
                <w:sz w:val="20"/>
                <w:szCs w:val="20"/>
              </w:rPr>
              <w:t xml:space="preserve"> position</w:t>
            </w:r>
            <w:r>
              <w:rPr>
                <w:rFonts w:ascii="Times New Roman" w:hAnsi="Times New Roman"/>
                <w:sz w:val="20"/>
                <w:szCs w:val="20"/>
              </w:rPr>
              <w:t xml:space="preserve"> with others</w:t>
            </w:r>
          </w:p>
        </w:tc>
        <w:tc>
          <w:tcPr>
            <w:tcW w:w="832" w:type="dxa"/>
          </w:tcPr>
          <w:p w14:paraId="313F420E">
            <w:pPr>
              <w:adjustRightInd w:val="0"/>
              <w:snapToGrid w:val="0"/>
              <w:spacing w:line="240" w:lineRule="auto"/>
              <w:jc w:val="center"/>
              <w:rPr>
                <w:rFonts w:ascii="Times New Roman" w:hAnsi="Times New Roman"/>
                <w:b/>
                <w:sz w:val="24"/>
                <w:szCs w:val="24"/>
              </w:rPr>
            </w:pPr>
          </w:p>
        </w:tc>
        <w:tc>
          <w:tcPr>
            <w:tcW w:w="810" w:type="dxa"/>
          </w:tcPr>
          <w:p w14:paraId="6BF9BD9F">
            <w:pPr>
              <w:adjustRightInd w:val="0"/>
              <w:snapToGrid w:val="0"/>
              <w:spacing w:line="240" w:lineRule="auto"/>
              <w:jc w:val="center"/>
              <w:rPr>
                <w:rFonts w:ascii="Times New Roman" w:hAnsi="Times New Roman"/>
                <w:b/>
                <w:sz w:val="24"/>
                <w:szCs w:val="24"/>
              </w:rPr>
            </w:pPr>
          </w:p>
        </w:tc>
        <w:tc>
          <w:tcPr>
            <w:tcW w:w="938" w:type="dxa"/>
          </w:tcPr>
          <w:p w14:paraId="66C5FC2B">
            <w:pPr>
              <w:adjustRightInd w:val="0"/>
              <w:snapToGrid w:val="0"/>
              <w:spacing w:line="240" w:lineRule="auto"/>
              <w:jc w:val="center"/>
              <w:rPr>
                <w:rFonts w:ascii="Times New Roman" w:hAnsi="Times New Roman"/>
                <w:b/>
                <w:sz w:val="24"/>
                <w:szCs w:val="24"/>
              </w:rPr>
            </w:pPr>
          </w:p>
        </w:tc>
        <w:tc>
          <w:tcPr>
            <w:tcW w:w="645" w:type="dxa"/>
          </w:tcPr>
          <w:p w14:paraId="4F75C07C">
            <w:pPr>
              <w:adjustRightInd w:val="0"/>
              <w:snapToGrid w:val="0"/>
              <w:spacing w:line="240" w:lineRule="auto"/>
              <w:jc w:val="center"/>
              <w:rPr>
                <w:rFonts w:ascii="Times New Roman" w:hAnsi="Times New Roman"/>
                <w:b/>
                <w:sz w:val="24"/>
                <w:szCs w:val="24"/>
              </w:rPr>
            </w:pPr>
          </w:p>
        </w:tc>
        <w:tc>
          <w:tcPr>
            <w:tcW w:w="836" w:type="dxa"/>
          </w:tcPr>
          <w:p w14:paraId="77476308">
            <w:pPr>
              <w:adjustRightInd w:val="0"/>
              <w:snapToGrid w:val="0"/>
              <w:spacing w:line="240" w:lineRule="auto"/>
              <w:jc w:val="center"/>
              <w:rPr>
                <w:rFonts w:ascii="Times New Roman" w:hAnsi="Times New Roman"/>
                <w:b/>
                <w:sz w:val="24"/>
                <w:szCs w:val="24"/>
              </w:rPr>
            </w:pPr>
          </w:p>
        </w:tc>
      </w:tr>
      <w:tr w14:paraId="2D20A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0A2F2BBA">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 xml:space="preserve">6. I will recommend and guide the </w:t>
            </w:r>
            <w:r>
              <w:rPr>
                <w:rFonts w:hint="eastAsia" w:ascii="Times New Roman" w:hAnsi="Times New Roman"/>
                <w:sz w:val="20"/>
                <w:szCs w:val="20"/>
              </w:rPr>
              <w:t>mother to deliver in a free position.</w:t>
            </w:r>
          </w:p>
        </w:tc>
        <w:tc>
          <w:tcPr>
            <w:tcW w:w="832" w:type="dxa"/>
          </w:tcPr>
          <w:p w14:paraId="3B3F63CF">
            <w:pPr>
              <w:adjustRightInd w:val="0"/>
              <w:snapToGrid w:val="0"/>
              <w:spacing w:line="240" w:lineRule="auto"/>
              <w:jc w:val="center"/>
              <w:rPr>
                <w:rFonts w:ascii="Times New Roman" w:hAnsi="Times New Roman"/>
                <w:b/>
                <w:sz w:val="24"/>
                <w:szCs w:val="24"/>
              </w:rPr>
            </w:pPr>
          </w:p>
        </w:tc>
        <w:tc>
          <w:tcPr>
            <w:tcW w:w="810" w:type="dxa"/>
          </w:tcPr>
          <w:p w14:paraId="25E1DA6C">
            <w:pPr>
              <w:adjustRightInd w:val="0"/>
              <w:snapToGrid w:val="0"/>
              <w:spacing w:line="240" w:lineRule="auto"/>
              <w:jc w:val="center"/>
              <w:rPr>
                <w:rFonts w:ascii="Times New Roman" w:hAnsi="Times New Roman"/>
                <w:b/>
                <w:sz w:val="24"/>
                <w:szCs w:val="24"/>
              </w:rPr>
            </w:pPr>
          </w:p>
        </w:tc>
        <w:tc>
          <w:tcPr>
            <w:tcW w:w="938" w:type="dxa"/>
          </w:tcPr>
          <w:p w14:paraId="4A8A385B">
            <w:pPr>
              <w:adjustRightInd w:val="0"/>
              <w:snapToGrid w:val="0"/>
              <w:spacing w:line="240" w:lineRule="auto"/>
              <w:jc w:val="center"/>
              <w:rPr>
                <w:rFonts w:ascii="Times New Roman" w:hAnsi="Times New Roman"/>
                <w:b/>
                <w:sz w:val="24"/>
                <w:szCs w:val="24"/>
              </w:rPr>
            </w:pPr>
          </w:p>
        </w:tc>
        <w:tc>
          <w:tcPr>
            <w:tcW w:w="645" w:type="dxa"/>
          </w:tcPr>
          <w:p w14:paraId="7A06CC2D">
            <w:pPr>
              <w:adjustRightInd w:val="0"/>
              <w:snapToGrid w:val="0"/>
              <w:spacing w:line="240" w:lineRule="auto"/>
              <w:jc w:val="center"/>
              <w:rPr>
                <w:rFonts w:ascii="Times New Roman" w:hAnsi="Times New Roman"/>
                <w:b/>
                <w:sz w:val="24"/>
                <w:szCs w:val="24"/>
              </w:rPr>
            </w:pPr>
          </w:p>
        </w:tc>
        <w:tc>
          <w:tcPr>
            <w:tcW w:w="836" w:type="dxa"/>
          </w:tcPr>
          <w:p w14:paraId="6618A5AF">
            <w:pPr>
              <w:adjustRightInd w:val="0"/>
              <w:snapToGrid w:val="0"/>
              <w:spacing w:line="240" w:lineRule="auto"/>
              <w:jc w:val="center"/>
              <w:rPr>
                <w:rFonts w:ascii="Times New Roman" w:hAnsi="Times New Roman"/>
                <w:b/>
                <w:sz w:val="24"/>
                <w:szCs w:val="24"/>
              </w:rPr>
            </w:pPr>
          </w:p>
        </w:tc>
      </w:tr>
      <w:tr w14:paraId="150A1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59EBD4E9">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7. I would like to know more about the liberal birthing</w:t>
            </w:r>
            <w:r>
              <w:rPr>
                <w:rFonts w:hint="eastAsia" w:ascii="Times New Roman" w:hAnsi="Times New Roman"/>
                <w:sz w:val="20"/>
                <w:szCs w:val="20"/>
              </w:rPr>
              <w:t xml:space="preserve"> position</w:t>
            </w:r>
          </w:p>
        </w:tc>
        <w:tc>
          <w:tcPr>
            <w:tcW w:w="832" w:type="dxa"/>
          </w:tcPr>
          <w:p w14:paraId="2803C391">
            <w:pPr>
              <w:adjustRightInd w:val="0"/>
              <w:snapToGrid w:val="0"/>
              <w:spacing w:line="240" w:lineRule="auto"/>
              <w:jc w:val="center"/>
              <w:rPr>
                <w:rFonts w:ascii="Times New Roman" w:hAnsi="Times New Roman"/>
                <w:b/>
                <w:sz w:val="24"/>
                <w:szCs w:val="24"/>
              </w:rPr>
            </w:pPr>
          </w:p>
        </w:tc>
        <w:tc>
          <w:tcPr>
            <w:tcW w:w="810" w:type="dxa"/>
          </w:tcPr>
          <w:p w14:paraId="7B2317AD">
            <w:pPr>
              <w:adjustRightInd w:val="0"/>
              <w:snapToGrid w:val="0"/>
              <w:spacing w:line="240" w:lineRule="auto"/>
              <w:jc w:val="center"/>
              <w:rPr>
                <w:rFonts w:ascii="Times New Roman" w:hAnsi="Times New Roman"/>
                <w:b/>
                <w:sz w:val="24"/>
                <w:szCs w:val="24"/>
              </w:rPr>
            </w:pPr>
          </w:p>
        </w:tc>
        <w:tc>
          <w:tcPr>
            <w:tcW w:w="938" w:type="dxa"/>
          </w:tcPr>
          <w:p w14:paraId="4FE9F9EE">
            <w:pPr>
              <w:adjustRightInd w:val="0"/>
              <w:snapToGrid w:val="0"/>
              <w:spacing w:line="240" w:lineRule="auto"/>
              <w:jc w:val="center"/>
              <w:rPr>
                <w:rFonts w:ascii="Times New Roman" w:hAnsi="Times New Roman"/>
                <w:b/>
                <w:sz w:val="24"/>
                <w:szCs w:val="24"/>
              </w:rPr>
            </w:pPr>
          </w:p>
        </w:tc>
        <w:tc>
          <w:tcPr>
            <w:tcW w:w="645" w:type="dxa"/>
          </w:tcPr>
          <w:p w14:paraId="60B046C5">
            <w:pPr>
              <w:adjustRightInd w:val="0"/>
              <w:snapToGrid w:val="0"/>
              <w:spacing w:line="240" w:lineRule="auto"/>
              <w:jc w:val="center"/>
              <w:rPr>
                <w:rFonts w:ascii="Times New Roman" w:hAnsi="Times New Roman"/>
                <w:b/>
                <w:sz w:val="24"/>
                <w:szCs w:val="24"/>
              </w:rPr>
            </w:pPr>
          </w:p>
        </w:tc>
        <w:tc>
          <w:tcPr>
            <w:tcW w:w="836" w:type="dxa"/>
          </w:tcPr>
          <w:p w14:paraId="7118FC1C">
            <w:pPr>
              <w:adjustRightInd w:val="0"/>
              <w:snapToGrid w:val="0"/>
              <w:spacing w:line="240" w:lineRule="auto"/>
              <w:jc w:val="center"/>
              <w:rPr>
                <w:rFonts w:ascii="Times New Roman" w:hAnsi="Times New Roman"/>
                <w:b/>
                <w:sz w:val="24"/>
                <w:szCs w:val="24"/>
              </w:rPr>
            </w:pPr>
          </w:p>
        </w:tc>
      </w:tr>
      <w:tr w14:paraId="77B19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1C161CFB">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 xml:space="preserve">8. I am worried that </w:t>
            </w:r>
            <w:r>
              <w:rPr>
                <w:rFonts w:hint="eastAsia" w:ascii="Times New Roman" w:hAnsi="Times New Roman"/>
                <w:sz w:val="20"/>
                <w:szCs w:val="20"/>
              </w:rPr>
              <w:t>the lack of leg separation in the side-lying position would affect the descent of the fetus</w:t>
            </w:r>
          </w:p>
        </w:tc>
        <w:tc>
          <w:tcPr>
            <w:tcW w:w="832" w:type="dxa"/>
          </w:tcPr>
          <w:p w14:paraId="65622C9B">
            <w:pPr>
              <w:adjustRightInd w:val="0"/>
              <w:snapToGrid w:val="0"/>
              <w:spacing w:line="240" w:lineRule="auto"/>
              <w:jc w:val="center"/>
              <w:rPr>
                <w:rFonts w:ascii="Times New Roman" w:hAnsi="Times New Roman"/>
                <w:b/>
                <w:sz w:val="24"/>
                <w:szCs w:val="24"/>
              </w:rPr>
            </w:pPr>
          </w:p>
        </w:tc>
        <w:tc>
          <w:tcPr>
            <w:tcW w:w="810" w:type="dxa"/>
          </w:tcPr>
          <w:p w14:paraId="2C4AF7B3">
            <w:pPr>
              <w:adjustRightInd w:val="0"/>
              <w:snapToGrid w:val="0"/>
              <w:spacing w:line="240" w:lineRule="auto"/>
              <w:jc w:val="center"/>
              <w:rPr>
                <w:rFonts w:ascii="Times New Roman" w:hAnsi="Times New Roman"/>
                <w:b/>
                <w:sz w:val="24"/>
                <w:szCs w:val="24"/>
              </w:rPr>
            </w:pPr>
          </w:p>
        </w:tc>
        <w:tc>
          <w:tcPr>
            <w:tcW w:w="938" w:type="dxa"/>
          </w:tcPr>
          <w:p w14:paraId="15A13CDB">
            <w:pPr>
              <w:adjustRightInd w:val="0"/>
              <w:snapToGrid w:val="0"/>
              <w:spacing w:line="240" w:lineRule="auto"/>
              <w:jc w:val="center"/>
              <w:rPr>
                <w:rFonts w:ascii="Times New Roman" w:hAnsi="Times New Roman"/>
                <w:b/>
                <w:sz w:val="24"/>
                <w:szCs w:val="24"/>
              </w:rPr>
            </w:pPr>
          </w:p>
        </w:tc>
        <w:tc>
          <w:tcPr>
            <w:tcW w:w="645" w:type="dxa"/>
          </w:tcPr>
          <w:p w14:paraId="32838C33">
            <w:pPr>
              <w:adjustRightInd w:val="0"/>
              <w:snapToGrid w:val="0"/>
              <w:spacing w:line="240" w:lineRule="auto"/>
              <w:jc w:val="center"/>
              <w:rPr>
                <w:rFonts w:ascii="Times New Roman" w:hAnsi="Times New Roman"/>
                <w:b/>
                <w:sz w:val="24"/>
                <w:szCs w:val="24"/>
              </w:rPr>
            </w:pPr>
          </w:p>
        </w:tc>
        <w:tc>
          <w:tcPr>
            <w:tcW w:w="836" w:type="dxa"/>
          </w:tcPr>
          <w:p w14:paraId="3A9BCB74">
            <w:pPr>
              <w:adjustRightInd w:val="0"/>
              <w:snapToGrid w:val="0"/>
              <w:spacing w:line="240" w:lineRule="auto"/>
              <w:jc w:val="center"/>
              <w:rPr>
                <w:rFonts w:ascii="Times New Roman" w:hAnsi="Times New Roman"/>
                <w:b/>
                <w:sz w:val="24"/>
                <w:szCs w:val="24"/>
              </w:rPr>
            </w:pPr>
          </w:p>
        </w:tc>
      </w:tr>
      <w:tr w14:paraId="45D53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5A6C0E27">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9. I am worried that pushing in</w:t>
            </w:r>
            <w:r>
              <w:rPr>
                <w:rFonts w:hint="eastAsia" w:ascii="Times New Roman" w:hAnsi="Times New Roman"/>
                <w:sz w:val="20"/>
                <w:szCs w:val="20"/>
              </w:rPr>
              <w:t xml:space="preserve"> a non-supine position won't be very effective</w:t>
            </w:r>
          </w:p>
        </w:tc>
        <w:tc>
          <w:tcPr>
            <w:tcW w:w="832" w:type="dxa"/>
          </w:tcPr>
          <w:p w14:paraId="14FDA7A8">
            <w:pPr>
              <w:adjustRightInd w:val="0"/>
              <w:snapToGrid w:val="0"/>
              <w:spacing w:line="240" w:lineRule="auto"/>
              <w:jc w:val="center"/>
              <w:rPr>
                <w:rFonts w:ascii="Times New Roman" w:hAnsi="Times New Roman"/>
                <w:b/>
                <w:sz w:val="24"/>
                <w:szCs w:val="24"/>
              </w:rPr>
            </w:pPr>
          </w:p>
        </w:tc>
        <w:tc>
          <w:tcPr>
            <w:tcW w:w="810" w:type="dxa"/>
          </w:tcPr>
          <w:p w14:paraId="53ED9B8C">
            <w:pPr>
              <w:adjustRightInd w:val="0"/>
              <w:snapToGrid w:val="0"/>
              <w:spacing w:line="240" w:lineRule="auto"/>
              <w:jc w:val="center"/>
              <w:rPr>
                <w:rFonts w:ascii="Times New Roman" w:hAnsi="Times New Roman"/>
                <w:b/>
                <w:sz w:val="24"/>
                <w:szCs w:val="24"/>
              </w:rPr>
            </w:pPr>
          </w:p>
        </w:tc>
        <w:tc>
          <w:tcPr>
            <w:tcW w:w="938" w:type="dxa"/>
          </w:tcPr>
          <w:p w14:paraId="635C892C">
            <w:pPr>
              <w:adjustRightInd w:val="0"/>
              <w:snapToGrid w:val="0"/>
              <w:spacing w:line="240" w:lineRule="auto"/>
              <w:jc w:val="center"/>
              <w:rPr>
                <w:rFonts w:ascii="Times New Roman" w:hAnsi="Times New Roman"/>
                <w:b/>
                <w:sz w:val="24"/>
                <w:szCs w:val="24"/>
              </w:rPr>
            </w:pPr>
          </w:p>
        </w:tc>
        <w:tc>
          <w:tcPr>
            <w:tcW w:w="645" w:type="dxa"/>
          </w:tcPr>
          <w:p w14:paraId="096DDA5D">
            <w:pPr>
              <w:adjustRightInd w:val="0"/>
              <w:snapToGrid w:val="0"/>
              <w:spacing w:line="240" w:lineRule="auto"/>
              <w:jc w:val="center"/>
              <w:rPr>
                <w:rFonts w:ascii="Times New Roman" w:hAnsi="Times New Roman"/>
                <w:b/>
                <w:sz w:val="24"/>
                <w:szCs w:val="24"/>
              </w:rPr>
            </w:pPr>
          </w:p>
        </w:tc>
        <w:tc>
          <w:tcPr>
            <w:tcW w:w="836" w:type="dxa"/>
          </w:tcPr>
          <w:p w14:paraId="32B351FC">
            <w:pPr>
              <w:adjustRightInd w:val="0"/>
              <w:snapToGrid w:val="0"/>
              <w:spacing w:line="240" w:lineRule="auto"/>
              <w:jc w:val="center"/>
              <w:rPr>
                <w:rFonts w:ascii="Times New Roman" w:hAnsi="Times New Roman"/>
                <w:b/>
                <w:sz w:val="24"/>
                <w:szCs w:val="24"/>
              </w:rPr>
            </w:pPr>
          </w:p>
        </w:tc>
      </w:tr>
      <w:tr w14:paraId="31B97C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jc w:val="center"/>
        </w:trPr>
        <w:tc>
          <w:tcPr>
            <w:tcW w:w="4641" w:type="dxa"/>
          </w:tcPr>
          <w:p w14:paraId="6E881613">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 xml:space="preserve">10. </w:t>
            </w:r>
            <w:r>
              <w:rPr>
                <w:rFonts w:hint="eastAsia" w:ascii="Times New Roman" w:hAnsi="Times New Roman"/>
                <w:sz w:val="20"/>
                <w:szCs w:val="20"/>
              </w:rPr>
              <w:t>I am concerned that in the non-recumbent position, the mother will be too tired or have difficulty maintaining her balance so she may fall easily</w:t>
            </w:r>
          </w:p>
        </w:tc>
        <w:tc>
          <w:tcPr>
            <w:tcW w:w="832" w:type="dxa"/>
          </w:tcPr>
          <w:p w14:paraId="34A2961F">
            <w:pPr>
              <w:adjustRightInd w:val="0"/>
              <w:snapToGrid w:val="0"/>
              <w:spacing w:line="240" w:lineRule="auto"/>
              <w:jc w:val="center"/>
              <w:rPr>
                <w:rFonts w:ascii="Times New Roman" w:hAnsi="Times New Roman"/>
                <w:b/>
                <w:sz w:val="24"/>
                <w:szCs w:val="24"/>
              </w:rPr>
            </w:pPr>
          </w:p>
        </w:tc>
        <w:tc>
          <w:tcPr>
            <w:tcW w:w="810" w:type="dxa"/>
          </w:tcPr>
          <w:p w14:paraId="19EC2A9C">
            <w:pPr>
              <w:adjustRightInd w:val="0"/>
              <w:snapToGrid w:val="0"/>
              <w:spacing w:line="240" w:lineRule="auto"/>
              <w:jc w:val="center"/>
              <w:rPr>
                <w:rFonts w:ascii="Times New Roman" w:hAnsi="Times New Roman"/>
                <w:b/>
                <w:sz w:val="24"/>
                <w:szCs w:val="24"/>
              </w:rPr>
            </w:pPr>
          </w:p>
        </w:tc>
        <w:tc>
          <w:tcPr>
            <w:tcW w:w="938" w:type="dxa"/>
          </w:tcPr>
          <w:p w14:paraId="4AE0D317">
            <w:pPr>
              <w:adjustRightInd w:val="0"/>
              <w:snapToGrid w:val="0"/>
              <w:spacing w:line="240" w:lineRule="auto"/>
              <w:jc w:val="center"/>
              <w:rPr>
                <w:rFonts w:ascii="Times New Roman" w:hAnsi="Times New Roman"/>
                <w:b/>
                <w:sz w:val="24"/>
                <w:szCs w:val="24"/>
              </w:rPr>
            </w:pPr>
          </w:p>
        </w:tc>
        <w:tc>
          <w:tcPr>
            <w:tcW w:w="645" w:type="dxa"/>
          </w:tcPr>
          <w:p w14:paraId="5A219E51">
            <w:pPr>
              <w:adjustRightInd w:val="0"/>
              <w:snapToGrid w:val="0"/>
              <w:spacing w:line="240" w:lineRule="auto"/>
              <w:jc w:val="center"/>
              <w:rPr>
                <w:rFonts w:ascii="Times New Roman" w:hAnsi="Times New Roman"/>
                <w:b/>
                <w:sz w:val="24"/>
                <w:szCs w:val="24"/>
              </w:rPr>
            </w:pPr>
          </w:p>
        </w:tc>
        <w:tc>
          <w:tcPr>
            <w:tcW w:w="836" w:type="dxa"/>
          </w:tcPr>
          <w:p w14:paraId="41189F37">
            <w:pPr>
              <w:adjustRightInd w:val="0"/>
              <w:snapToGrid w:val="0"/>
              <w:spacing w:line="240" w:lineRule="auto"/>
              <w:jc w:val="center"/>
              <w:rPr>
                <w:rFonts w:ascii="Times New Roman" w:hAnsi="Times New Roman"/>
                <w:b/>
                <w:sz w:val="24"/>
                <w:szCs w:val="24"/>
              </w:rPr>
            </w:pPr>
          </w:p>
        </w:tc>
      </w:tr>
      <w:tr w14:paraId="66708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8" w:hRule="atLeast"/>
          <w:jc w:val="center"/>
        </w:trPr>
        <w:tc>
          <w:tcPr>
            <w:tcW w:w="4641" w:type="dxa"/>
          </w:tcPr>
          <w:p w14:paraId="6665610D">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 xml:space="preserve">11. I am </w:t>
            </w:r>
            <w:r>
              <w:rPr>
                <w:rFonts w:hint="eastAsia" w:ascii="Times New Roman" w:hAnsi="Times New Roman"/>
                <w:sz w:val="20"/>
                <w:szCs w:val="20"/>
              </w:rPr>
              <w:t>concerned</w:t>
            </w:r>
            <w:r>
              <w:rPr>
                <w:rFonts w:ascii="Times New Roman" w:hAnsi="Times New Roman"/>
                <w:sz w:val="20"/>
                <w:szCs w:val="20"/>
              </w:rPr>
              <w:t xml:space="preserve"> about the risk of umbilical cord prolapse when the pregnant with broken water </w:t>
            </w:r>
            <w:r>
              <w:rPr>
                <w:rFonts w:hint="eastAsia" w:ascii="Times New Roman" w:hAnsi="Times New Roman"/>
                <w:sz w:val="20"/>
                <w:szCs w:val="20"/>
              </w:rPr>
              <w:t>is</w:t>
            </w:r>
            <w:r>
              <w:rPr>
                <w:rFonts w:ascii="Times New Roman" w:hAnsi="Times New Roman"/>
                <w:sz w:val="20"/>
                <w:szCs w:val="20"/>
              </w:rPr>
              <w:t xml:space="preserve"> in a </w:t>
            </w:r>
            <w:r>
              <w:rPr>
                <w:rFonts w:hint="eastAsia" w:ascii="Times New Roman" w:hAnsi="Times New Roman"/>
                <w:sz w:val="20"/>
                <w:szCs w:val="20"/>
              </w:rPr>
              <w:t>liberal birthing position</w:t>
            </w:r>
          </w:p>
        </w:tc>
        <w:tc>
          <w:tcPr>
            <w:tcW w:w="832" w:type="dxa"/>
          </w:tcPr>
          <w:p w14:paraId="2354514D">
            <w:pPr>
              <w:adjustRightInd w:val="0"/>
              <w:snapToGrid w:val="0"/>
              <w:spacing w:line="240" w:lineRule="auto"/>
              <w:jc w:val="center"/>
              <w:rPr>
                <w:rFonts w:ascii="Times New Roman" w:hAnsi="Times New Roman"/>
                <w:b/>
                <w:sz w:val="24"/>
                <w:szCs w:val="24"/>
              </w:rPr>
            </w:pPr>
          </w:p>
        </w:tc>
        <w:tc>
          <w:tcPr>
            <w:tcW w:w="810" w:type="dxa"/>
          </w:tcPr>
          <w:p w14:paraId="70E0C7DA">
            <w:pPr>
              <w:adjustRightInd w:val="0"/>
              <w:snapToGrid w:val="0"/>
              <w:spacing w:line="240" w:lineRule="auto"/>
              <w:jc w:val="center"/>
              <w:rPr>
                <w:rFonts w:ascii="Times New Roman" w:hAnsi="Times New Roman"/>
                <w:b/>
                <w:sz w:val="24"/>
                <w:szCs w:val="24"/>
              </w:rPr>
            </w:pPr>
          </w:p>
        </w:tc>
        <w:tc>
          <w:tcPr>
            <w:tcW w:w="938" w:type="dxa"/>
          </w:tcPr>
          <w:p w14:paraId="4F0D6728">
            <w:pPr>
              <w:adjustRightInd w:val="0"/>
              <w:snapToGrid w:val="0"/>
              <w:spacing w:line="240" w:lineRule="auto"/>
              <w:jc w:val="center"/>
              <w:rPr>
                <w:rFonts w:ascii="Times New Roman" w:hAnsi="Times New Roman"/>
                <w:b/>
                <w:sz w:val="24"/>
                <w:szCs w:val="24"/>
              </w:rPr>
            </w:pPr>
          </w:p>
        </w:tc>
        <w:tc>
          <w:tcPr>
            <w:tcW w:w="645" w:type="dxa"/>
          </w:tcPr>
          <w:p w14:paraId="2C96E8D2">
            <w:pPr>
              <w:adjustRightInd w:val="0"/>
              <w:snapToGrid w:val="0"/>
              <w:spacing w:line="240" w:lineRule="auto"/>
              <w:jc w:val="center"/>
              <w:rPr>
                <w:rFonts w:ascii="Times New Roman" w:hAnsi="Times New Roman"/>
                <w:b/>
                <w:sz w:val="24"/>
                <w:szCs w:val="24"/>
              </w:rPr>
            </w:pPr>
          </w:p>
        </w:tc>
        <w:tc>
          <w:tcPr>
            <w:tcW w:w="836" w:type="dxa"/>
          </w:tcPr>
          <w:p w14:paraId="1093B038">
            <w:pPr>
              <w:adjustRightInd w:val="0"/>
              <w:snapToGrid w:val="0"/>
              <w:spacing w:line="240" w:lineRule="auto"/>
              <w:jc w:val="center"/>
              <w:rPr>
                <w:rFonts w:ascii="Times New Roman" w:hAnsi="Times New Roman"/>
                <w:b/>
                <w:sz w:val="24"/>
                <w:szCs w:val="24"/>
              </w:rPr>
            </w:pPr>
          </w:p>
        </w:tc>
      </w:tr>
      <w:tr w14:paraId="5FA4E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086F3E42">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12. I am worried that the perineum will tear easily when sitting, squatting, and standing</w:t>
            </w:r>
          </w:p>
        </w:tc>
        <w:tc>
          <w:tcPr>
            <w:tcW w:w="832" w:type="dxa"/>
          </w:tcPr>
          <w:p w14:paraId="4995FA35">
            <w:pPr>
              <w:adjustRightInd w:val="0"/>
              <w:snapToGrid w:val="0"/>
              <w:spacing w:line="240" w:lineRule="auto"/>
              <w:jc w:val="center"/>
              <w:rPr>
                <w:rFonts w:ascii="Times New Roman" w:hAnsi="Times New Roman"/>
                <w:b/>
                <w:sz w:val="24"/>
                <w:szCs w:val="24"/>
              </w:rPr>
            </w:pPr>
          </w:p>
        </w:tc>
        <w:tc>
          <w:tcPr>
            <w:tcW w:w="810" w:type="dxa"/>
          </w:tcPr>
          <w:p w14:paraId="675FE7AE">
            <w:pPr>
              <w:adjustRightInd w:val="0"/>
              <w:snapToGrid w:val="0"/>
              <w:spacing w:line="240" w:lineRule="auto"/>
              <w:jc w:val="center"/>
              <w:rPr>
                <w:rFonts w:ascii="Times New Roman" w:hAnsi="Times New Roman"/>
                <w:b/>
                <w:sz w:val="24"/>
                <w:szCs w:val="24"/>
              </w:rPr>
            </w:pPr>
          </w:p>
        </w:tc>
        <w:tc>
          <w:tcPr>
            <w:tcW w:w="938" w:type="dxa"/>
          </w:tcPr>
          <w:p w14:paraId="703927B3">
            <w:pPr>
              <w:adjustRightInd w:val="0"/>
              <w:snapToGrid w:val="0"/>
              <w:spacing w:line="240" w:lineRule="auto"/>
              <w:jc w:val="center"/>
              <w:rPr>
                <w:rFonts w:ascii="Times New Roman" w:hAnsi="Times New Roman"/>
                <w:b/>
                <w:sz w:val="24"/>
                <w:szCs w:val="24"/>
              </w:rPr>
            </w:pPr>
          </w:p>
        </w:tc>
        <w:tc>
          <w:tcPr>
            <w:tcW w:w="645" w:type="dxa"/>
          </w:tcPr>
          <w:p w14:paraId="514C7DAA">
            <w:pPr>
              <w:adjustRightInd w:val="0"/>
              <w:snapToGrid w:val="0"/>
              <w:spacing w:line="240" w:lineRule="auto"/>
              <w:jc w:val="center"/>
              <w:rPr>
                <w:rFonts w:ascii="Times New Roman" w:hAnsi="Times New Roman"/>
                <w:b/>
                <w:sz w:val="24"/>
                <w:szCs w:val="24"/>
              </w:rPr>
            </w:pPr>
          </w:p>
        </w:tc>
        <w:tc>
          <w:tcPr>
            <w:tcW w:w="836" w:type="dxa"/>
          </w:tcPr>
          <w:p w14:paraId="1CCDD79E">
            <w:pPr>
              <w:adjustRightInd w:val="0"/>
              <w:snapToGrid w:val="0"/>
              <w:spacing w:line="240" w:lineRule="auto"/>
              <w:jc w:val="center"/>
              <w:rPr>
                <w:rFonts w:ascii="Times New Roman" w:hAnsi="Times New Roman"/>
                <w:b/>
                <w:sz w:val="24"/>
                <w:szCs w:val="24"/>
              </w:rPr>
            </w:pPr>
          </w:p>
        </w:tc>
      </w:tr>
      <w:tr w14:paraId="2B430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302507C7">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13. I am worried that it is not convenient to monitor the fetal heart rate in a non-supine position</w:t>
            </w:r>
          </w:p>
        </w:tc>
        <w:tc>
          <w:tcPr>
            <w:tcW w:w="832" w:type="dxa"/>
          </w:tcPr>
          <w:p w14:paraId="49379483">
            <w:pPr>
              <w:adjustRightInd w:val="0"/>
              <w:snapToGrid w:val="0"/>
              <w:spacing w:line="240" w:lineRule="auto"/>
              <w:jc w:val="center"/>
              <w:rPr>
                <w:rFonts w:ascii="Times New Roman" w:hAnsi="Times New Roman"/>
                <w:b/>
                <w:sz w:val="24"/>
                <w:szCs w:val="24"/>
              </w:rPr>
            </w:pPr>
          </w:p>
        </w:tc>
        <w:tc>
          <w:tcPr>
            <w:tcW w:w="810" w:type="dxa"/>
          </w:tcPr>
          <w:p w14:paraId="788B9382">
            <w:pPr>
              <w:adjustRightInd w:val="0"/>
              <w:snapToGrid w:val="0"/>
              <w:spacing w:line="240" w:lineRule="auto"/>
              <w:jc w:val="center"/>
              <w:rPr>
                <w:rFonts w:ascii="Times New Roman" w:hAnsi="Times New Roman"/>
                <w:b/>
                <w:sz w:val="24"/>
                <w:szCs w:val="24"/>
              </w:rPr>
            </w:pPr>
          </w:p>
        </w:tc>
        <w:tc>
          <w:tcPr>
            <w:tcW w:w="938" w:type="dxa"/>
          </w:tcPr>
          <w:p w14:paraId="125184D1">
            <w:pPr>
              <w:adjustRightInd w:val="0"/>
              <w:snapToGrid w:val="0"/>
              <w:spacing w:line="240" w:lineRule="auto"/>
              <w:jc w:val="center"/>
              <w:rPr>
                <w:rFonts w:ascii="Times New Roman" w:hAnsi="Times New Roman"/>
                <w:b/>
                <w:sz w:val="24"/>
                <w:szCs w:val="24"/>
              </w:rPr>
            </w:pPr>
          </w:p>
        </w:tc>
        <w:tc>
          <w:tcPr>
            <w:tcW w:w="645" w:type="dxa"/>
          </w:tcPr>
          <w:p w14:paraId="6F9BA80B">
            <w:pPr>
              <w:adjustRightInd w:val="0"/>
              <w:snapToGrid w:val="0"/>
              <w:spacing w:line="240" w:lineRule="auto"/>
              <w:jc w:val="center"/>
              <w:rPr>
                <w:rFonts w:ascii="Times New Roman" w:hAnsi="Times New Roman"/>
                <w:b/>
                <w:sz w:val="24"/>
                <w:szCs w:val="24"/>
              </w:rPr>
            </w:pPr>
          </w:p>
        </w:tc>
        <w:tc>
          <w:tcPr>
            <w:tcW w:w="836" w:type="dxa"/>
          </w:tcPr>
          <w:p w14:paraId="20DA4561">
            <w:pPr>
              <w:adjustRightInd w:val="0"/>
              <w:snapToGrid w:val="0"/>
              <w:spacing w:line="240" w:lineRule="auto"/>
              <w:jc w:val="center"/>
              <w:rPr>
                <w:rFonts w:ascii="Times New Roman" w:hAnsi="Times New Roman"/>
                <w:b/>
                <w:sz w:val="24"/>
                <w:szCs w:val="24"/>
              </w:rPr>
            </w:pPr>
          </w:p>
        </w:tc>
      </w:tr>
      <w:tr w14:paraId="5D725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5070A936">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 xml:space="preserve">14. I am worried that it is not convenient to observe </w:t>
            </w:r>
            <w:r>
              <w:rPr>
                <w:rFonts w:hint="eastAsia" w:ascii="Times New Roman" w:hAnsi="Times New Roman"/>
                <w:sz w:val="20"/>
                <w:szCs w:val="20"/>
              </w:rPr>
              <w:t>the visible</w:t>
            </w:r>
            <w:r>
              <w:rPr>
                <w:rFonts w:ascii="Times New Roman" w:hAnsi="Times New Roman"/>
                <w:sz w:val="20"/>
                <w:szCs w:val="20"/>
              </w:rPr>
              <w:t xml:space="preserve"> </w:t>
            </w:r>
            <w:r>
              <w:rPr>
                <w:rFonts w:hint="eastAsia" w:ascii="Times New Roman" w:hAnsi="Times New Roman"/>
                <w:sz w:val="20"/>
                <w:szCs w:val="20"/>
              </w:rPr>
              <w:t>fetal head</w:t>
            </w:r>
            <w:r>
              <w:rPr>
                <w:rFonts w:ascii="Times New Roman" w:hAnsi="Times New Roman"/>
                <w:sz w:val="20"/>
                <w:szCs w:val="20"/>
              </w:rPr>
              <w:t xml:space="preserve"> in a non-supine position</w:t>
            </w:r>
          </w:p>
        </w:tc>
        <w:tc>
          <w:tcPr>
            <w:tcW w:w="832" w:type="dxa"/>
          </w:tcPr>
          <w:p w14:paraId="285CA38B">
            <w:pPr>
              <w:adjustRightInd w:val="0"/>
              <w:snapToGrid w:val="0"/>
              <w:spacing w:line="240" w:lineRule="auto"/>
              <w:jc w:val="center"/>
              <w:rPr>
                <w:rFonts w:ascii="Times New Roman" w:hAnsi="Times New Roman"/>
                <w:b/>
                <w:sz w:val="24"/>
                <w:szCs w:val="24"/>
              </w:rPr>
            </w:pPr>
          </w:p>
        </w:tc>
        <w:tc>
          <w:tcPr>
            <w:tcW w:w="810" w:type="dxa"/>
          </w:tcPr>
          <w:p w14:paraId="4D72A56B">
            <w:pPr>
              <w:adjustRightInd w:val="0"/>
              <w:snapToGrid w:val="0"/>
              <w:spacing w:line="240" w:lineRule="auto"/>
              <w:jc w:val="center"/>
              <w:rPr>
                <w:rFonts w:ascii="Times New Roman" w:hAnsi="Times New Roman"/>
                <w:b/>
                <w:sz w:val="24"/>
                <w:szCs w:val="24"/>
              </w:rPr>
            </w:pPr>
          </w:p>
        </w:tc>
        <w:tc>
          <w:tcPr>
            <w:tcW w:w="938" w:type="dxa"/>
          </w:tcPr>
          <w:p w14:paraId="27E8B5F4">
            <w:pPr>
              <w:adjustRightInd w:val="0"/>
              <w:snapToGrid w:val="0"/>
              <w:spacing w:line="240" w:lineRule="auto"/>
              <w:jc w:val="center"/>
              <w:rPr>
                <w:rFonts w:ascii="Times New Roman" w:hAnsi="Times New Roman"/>
                <w:b/>
                <w:sz w:val="24"/>
                <w:szCs w:val="24"/>
              </w:rPr>
            </w:pPr>
          </w:p>
        </w:tc>
        <w:tc>
          <w:tcPr>
            <w:tcW w:w="645" w:type="dxa"/>
          </w:tcPr>
          <w:p w14:paraId="6BF414A3">
            <w:pPr>
              <w:adjustRightInd w:val="0"/>
              <w:snapToGrid w:val="0"/>
              <w:spacing w:line="240" w:lineRule="auto"/>
              <w:jc w:val="center"/>
              <w:rPr>
                <w:rFonts w:ascii="Times New Roman" w:hAnsi="Times New Roman"/>
                <w:b/>
                <w:sz w:val="24"/>
                <w:szCs w:val="24"/>
              </w:rPr>
            </w:pPr>
          </w:p>
        </w:tc>
        <w:tc>
          <w:tcPr>
            <w:tcW w:w="836" w:type="dxa"/>
          </w:tcPr>
          <w:p w14:paraId="15D9823E">
            <w:pPr>
              <w:adjustRightInd w:val="0"/>
              <w:snapToGrid w:val="0"/>
              <w:spacing w:line="240" w:lineRule="auto"/>
              <w:jc w:val="center"/>
              <w:rPr>
                <w:rFonts w:ascii="Times New Roman" w:hAnsi="Times New Roman"/>
                <w:b/>
                <w:sz w:val="24"/>
                <w:szCs w:val="24"/>
              </w:rPr>
            </w:pPr>
          </w:p>
        </w:tc>
      </w:tr>
      <w:tr w14:paraId="1C915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5BE77364">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15. I am worried that it is not convenient to disinfect and spread a towel when taking sitting, squatting, and standing birthing positions, and it is easy to pollute</w:t>
            </w:r>
          </w:p>
        </w:tc>
        <w:tc>
          <w:tcPr>
            <w:tcW w:w="832" w:type="dxa"/>
          </w:tcPr>
          <w:p w14:paraId="34AA34CC">
            <w:pPr>
              <w:adjustRightInd w:val="0"/>
              <w:snapToGrid w:val="0"/>
              <w:spacing w:line="240" w:lineRule="auto"/>
              <w:jc w:val="center"/>
              <w:rPr>
                <w:rFonts w:ascii="Times New Roman" w:hAnsi="Times New Roman"/>
                <w:b/>
                <w:sz w:val="24"/>
                <w:szCs w:val="24"/>
              </w:rPr>
            </w:pPr>
          </w:p>
        </w:tc>
        <w:tc>
          <w:tcPr>
            <w:tcW w:w="810" w:type="dxa"/>
          </w:tcPr>
          <w:p w14:paraId="3702813F">
            <w:pPr>
              <w:adjustRightInd w:val="0"/>
              <w:snapToGrid w:val="0"/>
              <w:spacing w:line="240" w:lineRule="auto"/>
              <w:jc w:val="center"/>
              <w:rPr>
                <w:rFonts w:ascii="Times New Roman" w:hAnsi="Times New Roman"/>
                <w:b/>
                <w:sz w:val="24"/>
                <w:szCs w:val="24"/>
              </w:rPr>
            </w:pPr>
          </w:p>
        </w:tc>
        <w:tc>
          <w:tcPr>
            <w:tcW w:w="938" w:type="dxa"/>
          </w:tcPr>
          <w:p w14:paraId="1B68B81B">
            <w:pPr>
              <w:adjustRightInd w:val="0"/>
              <w:snapToGrid w:val="0"/>
              <w:spacing w:line="240" w:lineRule="auto"/>
              <w:jc w:val="center"/>
              <w:rPr>
                <w:rFonts w:ascii="Times New Roman" w:hAnsi="Times New Roman"/>
                <w:b/>
                <w:sz w:val="24"/>
                <w:szCs w:val="24"/>
              </w:rPr>
            </w:pPr>
          </w:p>
        </w:tc>
        <w:tc>
          <w:tcPr>
            <w:tcW w:w="645" w:type="dxa"/>
          </w:tcPr>
          <w:p w14:paraId="47B8600B">
            <w:pPr>
              <w:adjustRightInd w:val="0"/>
              <w:snapToGrid w:val="0"/>
              <w:spacing w:line="240" w:lineRule="auto"/>
              <w:jc w:val="center"/>
              <w:rPr>
                <w:rFonts w:ascii="Times New Roman" w:hAnsi="Times New Roman"/>
                <w:b/>
                <w:sz w:val="24"/>
                <w:szCs w:val="24"/>
              </w:rPr>
            </w:pPr>
          </w:p>
        </w:tc>
        <w:tc>
          <w:tcPr>
            <w:tcW w:w="836" w:type="dxa"/>
          </w:tcPr>
          <w:p w14:paraId="49AC88EB">
            <w:pPr>
              <w:adjustRightInd w:val="0"/>
              <w:snapToGrid w:val="0"/>
              <w:spacing w:line="240" w:lineRule="auto"/>
              <w:jc w:val="center"/>
              <w:rPr>
                <w:rFonts w:ascii="Times New Roman" w:hAnsi="Times New Roman"/>
                <w:b/>
                <w:sz w:val="24"/>
                <w:szCs w:val="24"/>
              </w:rPr>
            </w:pPr>
          </w:p>
        </w:tc>
      </w:tr>
      <w:tr w14:paraId="10B01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jc w:val="center"/>
        </w:trPr>
        <w:tc>
          <w:tcPr>
            <w:tcW w:w="4641" w:type="dxa"/>
          </w:tcPr>
          <w:p w14:paraId="76A924E4">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16. I am worried that when the mother takes a sitting, squatting, or standing position to deliver, I won’t be able to care for the baby in time and the baby will fall to the floor</w:t>
            </w:r>
          </w:p>
        </w:tc>
        <w:tc>
          <w:tcPr>
            <w:tcW w:w="832" w:type="dxa"/>
          </w:tcPr>
          <w:p w14:paraId="15EF6011">
            <w:pPr>
              <w:adjustRightInd w:val="0"/>
              <w:snapToGrid w:val="0"/>
              <w:spacing w:line="240" w:lineRule="auto"/>
              <w:jc w:val="center"/>
              <w:rPr>
                <w:rFonts w:ascii="Times New Roman" w:hAnsi="Times New Roman"/>
                <w:b/>
                <w:sz w:val="24"/>
                <w:szCs w:val="24"/>
              </w:rPr>
            </w:pPr>
          </w:p>
        </w:tc>
        <w:tc>
          <w:tcPr>
            <w:tcW w:w="810" w:type="dxa"/>
          </w:tcPr>
          <w:p w14:paraId="68D5B32D">
            <w:pPr>
              <w:adjustRightInd w:val="0"/>
              <w:snapToGrid w:val="0"/>
              <w:spacing w:line="240" w:lineRule="auto"/>
              <w:jc w:val="center"/>
              <w:rPr>
                <w:rFonts w:ascii="Times New Roman" w:hAnsi="Times New Roman"/>
                <w:b/>
                <w:sz w:val="24"/>
                <w:szCs w:val="24"/>
              </w:rPr>
            </w:pPr>
          </w:p>
        </w:tc>
        <w:tc>
          <w:tcPr>
            <w:tcW w:w="938" w:type="dxa"/>
          </w:tcPr>
          <w:p w14:paraId="0488FD48">
            <w:pPr>
              <w:adjustRightInd w:val="0"/>
              <w:snapToGrid w:val="0"/>
              <w:spacing w:line="240" w:lineRule="auto"/>
              <w:jc w:val="center"/>
              <w:rPr>
                <w:rFonts w:ascii="Times New Roman" w:hAnsi="Times New Roman"/>
                <w:b/>
                <w:sz w:val="24"/>
                <w:szCs w:val="24"/>
              </w:rPr>
            </w:pPr>
          </w:p>
        </w:tc>
        <w:tc>
          <w:tcPr>
            <w:tcW w:w="645" w:type="dxa"/>
          </w:tcPr>
          <w:p w14:paraId="43A9A369">
            <w:pPr>
              <w:adjustRightInd w:val="0"/>
              <w:snapToGrid w:val="0"/>
              <w:spacing w:line="240" w:lineRule="auto"/>
              <w:jc w:val="center"/>
              <w:rPr>
                <w:rFonts w:ascii="Times New Roman" w:hAnsi="Times New Roman"/>
                <w:b/>
                <w:sz w:val="24"/>
                <w:szCs w:val="24"/>
              </w:rPr>
            </w:pPr>
          </w:p>
        </w:tc>
        <w:tc>
          <w:tcPr>
            <w:tcW w:w="836" w:type="dxa"/>
          </w:tcPr>
          <w:p w14:paraId="28ED058C">
            <w:pPr>
              <w:adjustRightInd w:val="0"/>
              <w:snapToGrid w:val="0"/>
              <w:spacing w:line="240" w:lineRule="auto"/>
              <w:jc w:val="center"/>
              <w:rPr>
                <w:rFonts w:ascii="Times New Roman" w:hAnsi="Times New Roman"/>
                <w:b/>
                <w:sz w:val="24"/>
                <w:szCs w:val="24"/>
              </w:rPr>
            </w:pPr>
          </w:p>
        </w:tc>
      </w:tr>
      <w:tr w14:paraId="7667D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4641" w:type="dxa"/>
          </w:tcPr>
          <w:p w14:paraId="3C97D9DC">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 xml:space="preserve">17. I am worried </w:t>
            </w:r>
            <w:r>
              <w:rPr>
                <w:rFonts w:hint="eastAsia" w:ascii="Times New Roman" w:hAnsi="Times New Roman"/>
                <w:sz w:val="20"/>
                <w:szCs w:val="20"/>
              </w:rPr>
              <w:t>that I'll feel</w:t>
            </w:r>
            <w:r>
              <w:rPr>
                <w:rFonts w:ascii="Times New Roman" w:hAnsi="Times New Roman"/>
                <w:sz w:val="20"/>
                <w:szCs w:val="20"/>
              </w:rPr>
              <w:t xml:space="preserve"> pain in the back and waist </w:t>
            </w:r>
            <w:r>
              <w:rPr>
                <w:rFonts w:hint="eastAsia" w:ascii="Times New Roman" w:hAnsi="Times New Roman"/>
                <w:sz w:val="20"/>
                <w:szCs w:val="20"/>
              </w:rPr>
              <w:t xml:space="preserve">when woman laboring </w:t>
            </w:r>
            <w:r>
              <w:rPr>
                <w:rFonts w:ascii="Times New Roman" w:hAnsi="Times New Roman"/>
                <w:sz w:val="20"/>
                <w:szCs w:val="20"/>
              </w:rPr>
              <w:t>in a non-supine position</w:t>
            </w:r>
          </w:p>
        </w:tc>
        <w:tc>
          <w:tcPr>
            <w:tcW w:w="832" w:type="dxa"/>
          </w:tcPr>
          <w:p w14:paraId="6F3728FB">
            <w:pPr>
              <w:adjustRightInd w:val="0"/>
              <w:snapToGrid w:val="0"/>
              <w:spacing w:line="240" w:lineRule="auto"/>
              <w:jc w:val="center"/>
              <w:rPr>
                <w:rFonts w:ascii="Times New Roman" w:hAnsi="Times New Roman"/>
                <w:b/>
                <w:sz w:val="24"/>
                <w:szCs w:val="24"/>
              </w:rPr>
            </w:pPr>
          </w:p>
        </w:tc>
        <w:tc>
          <w:tcPr>
            <w:tcW w:w="810" w:type="dxa"/>
          </w:tcPr>
          <w:p w14:paraId="0E6DCC41">
            <w:pPr>
              <w:adjustRightInd w:val="0"/>
              <w:snapToGrid w:val="0"/>
              <w:spacing w:line="240" w:lineRule="auto"/>
              <w:jc w:val="center"/>
              <w:rPr>
                <w:rFonts w:ascii="Times New Roman" w:hAnsi="Times New Roman"/>
                <w:b/>
                <w:sz w:val="24"/>
                <w:szCs w:val="24"/>
              </w:rPr>
            </w:pPr>
          </w:p>
        </w:tc>
        <w:tc>
          <w:tcPr>
            <w:tcW w:w="938" w:type="dxa"/>
          </w:tcPr>
          <w:p w14:paraId="333108A4">
            <w:pPr>
              <w:adjustRightInd w:val="0"/>
              <w:snapToGrid w:val="0"/>
              <w:spacing w:line="240" w:lineRule="auto"/>
              <w:jc w:val="center"/>
              <w:rPr>
                <w:rFonts w:ascii="Times New Roman" w:hAnsi="Times New Roman"/>
                <w:b/>
                <w:sz w:val="24"/>
                <w:szCs w:val="24"/>
              </w:rPr>
            </w:pPr>
          </w:p>
        </w:tc>
        <w:tc>
          <w:tcPr>
            <w:tcW w:w="645" w:type="dxa"/>
          </w:tcPr>
          <w:p w14:paraId="1854B111">
            <w:pPr>
              <w:adjustRightInd w:val="0"/>
              <w:snapToGrid w:val="0"/>
              <w:spacing w:line="240" w:lineRule="auto"/>
              <w:jc w:val="center"/>
              <w:rPr>
                <w:rFonts w:ascii="Times New Roman" w:hAnsi="Times New Roman"/>
                <w:b/>
                <w:sz w:val="24"/>
                <w:szCs w:val="24"/>
              </w:rPr>
            </w:pPr>
          </w:p>
        </w:tc>
        <w:tc>
          <w:tcPr>
            <w:tcW w:w="836" w:type="dxa"/>
          </w:tcPr>
          <w:p w14:paraId="255ABDA1">
            <w:pPr>
              <w:adjustRightInd w:val="0"/>
              <w:snapToGrid w:val="0"/>
              <w:spacing w:line="240" w:lineRule="auto"/>
              <w:jc w:val="center"/>
              <w:rPr>
                <w:rFonts w:ascii="Times New Roman" w:hAnsi="Times New Roman"/>
                <w:b/>
                <w:sz w:val="24"/>
                <w:szCs w:val="24"/>
              </w:rPr>
            </w:pPr>
          </w:p>
        </w:tc>
      </w:tr>
      <w:tr w14:paraId="234BB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58084C4B">
            <w:pPr>
              <w:adjustRightInd w:val="0"/>
              <w:snapToGrid w:val="0"/>
              <w:spacing w:after="0" w:line="240" w:lineRule="auto"/>
              <w:jc w:val="left"/>
              <w:rPr>
                <w:rFonts w:ascii="Times New Roman" w:hAnsi="Times New Roman"/>
                <w:b/>
                <w:sz w:val="24"/>
                <w:szCs w:val="24"/>
              </w:rPr>
            </w:pPr>
            <w:r>
              <w:rPr>
                <w:rFonts w:ascii="Times New Roman" w:hAnsi="Times New Roman"/>
                <w:sz w:val="20"/>
                <w:szCs w:val="20"/>
              </w:rPr>
              <w:t>18. I am worried that women would not agree to the implementation of a liberal birthing</w:t>
            </w:r>
            <w:r>
              <w:rPr>
                <w:rFonts w:hint="eastAsia" w:ascii="Times New Roman" w:hAnsi="Times New Roman"/>
                <w:sz w:val="20"/>
                <w:szCs w:val="20"/>
              </w:rPr>
              <w:t xml:space="preserve"> position</w:t>
            </w:r>
          </w:p>
        </w:tc>
        <w:tc>
          <w:tcPr>
            <w:tcW w:w="832" w:type="dxa"/>
          </w:tcPr>
          <w:p w14:paraId="3412304E">
            <w:pPr>
              <w:adjustRightInd w:val="0"/>
              <w:snapToGrid w:val="0"/>
              <w:spacing w:line="240" w:lineRule="auto"/>
              <w:jc w:val="center"/>
              <w:rPr>
                <w:rFonts w:ascii="Times New Roman" w:hAnsi="Times New Roman"/>
                <w:b/>
                <w:sz w:val="24"/>
                <w:szCs w:val="24"/>
              </w:rPr>
            </w:pPr>
          </w:p>
        </w:tc>
        <w:tc>
          <w:tcPr>
            <w:tcW w:w="810" w:type="dxa"/>
          </w:tcPr>
          <w:p w14:paraId="146A0261">
            <w:pPr>
              <w:adjustRightInd w:val="0"/>
              <w:snapToGrid w:val="0"/>
              <w:spacing w:line="240" w:lineRule="auto"/>
              <w:jc w:val="center"/>
              <w:rPr>
                <w:rFonts w:ascii="Times New Roman" w:hAnsi="Times New Roman"/>
                <w:b/>
                <w:sz w:val="24"/>
                <w:szCs w:val="24"/>
              </w:rPr>
            </w:pPr>
          </w:p>
        </w:tc>
        <w:tc>
          <w:tcPr>
            <w:tcW w:w="938" w:type="dxa"/>
          </w:tcPr>
          <w:p w14:paraId="7286C294">
            <w:pPr>
              <w:adjustRightInd w:val="0"/>
              <w:snapToGrid w:val="0"/>
              <w:spacing w:line="240" w:lineRule="auto"/>
              <w:jc w:val="center"/>
              <w:rPr>
                <w:rFonts w:ascii="Times New Roman" w:hAnsi="Times New Roman"/>
                <w:b/>
                <w:sz w:val="24"/>
                <w:szCs w:val="24"/>
              </w:rPr>
            </w:pPr>
          </w:p>
        </w:tc>
        <w:tc>
          <w:tcPr>
            <w:tcW w:w="645" w:type="dxa"/>
          </w:tcPr>
          <w:p w14:paraId="5DD8F726">
            <w:pPr>
              <w:adjustRightInd w:val="0"/>
              <w:snapToGrid w:val="0"/>
              <w:spacing w:line="240" w:lineRule="auto"/>
              <w:jc w:val="center"/>
              <w:rPr>
                <w:rFonts w:ascii="Times New Roman" w:hAnsi="Times New Roman"/>
                <w:b/>
                <w:sz w:val="24"/>
                <w:szCs w:val="24"/>
              </w:rPr>
            </w:pPr>
          </w:p>
        </w:tc>
        <w:tc>
          <w:tcPr>
            <w:tcW w:w="836" w:type="dxa"/>
          </w:tcPr>
          <w:p w14:paraId="6FE918C9">
            <w:pPr>
              <w:adjustRightInd w:val="0"/>
              <w:snapToGrid w:val="0"/>
              <w:spacing w:line="240" w:lineRule="auto"/>
              <w:jc w:val="center"/>
              <w:rPr>
                <w:rFonts w:ascii="Times New Roman" w:hAnsi="Times New Roman"/>
                <w:b/>
                <w:sz w:val="24"/>
                <w:szCs w:val="24"/>
              </w:rPr>
            </w:pPr>
          </w:p>
        </w:tc>
      </w:tr>
      <w:tr w14:paraId="09F39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1" w:type="dxa"/>
          </w:tcPr>
          <w:p w14:paraId="079A59C5">
            <w:pPr>
              <w:adjustRightInd w:val="0"/>
              <w:snapToGrid w:val="0"/>
              <w:spacing w:after="0" w:line="240" w:lineRule="auto"/>
              <w:jc w:val="left"/>
              <w:rPr>
                <w:rFonts w:ascii="Times New Roman" w:hAnsi="Times New Roman"/>
                <w:sz w:val="20"/>
                <w:szCs w:val="20"/>
              </w:rPr>
            </w:pPr>
            <w:r>
              <w:rPr>
                <w:rFonts w:ascii="Times New Roman" w:hAnsi="Times New Roman"/>
                <w:sz w:val="20"/>
                <w:szCs w:val="20"/>
              </w:rPr>
              <w:t>19. I am concerned that medical disputes will arise if there is an event of a bad outcome in non-supine delivery</w:t>
            </w:r>
          </w:p>
        </w:tc>
        <w:tc>
          <w:tcPr>
            <w:tcW w:w="832" w:type="dxa"/>
          </w:tcPr>
          <w:p w14:paraId="062C8D92">
            <w:pPr>
              <w:adjustRightInd w:val="0"/>
              <w:snapToGrid w:val="0"/>
              <w:spacing w:line="240" w:lineRule="auto"/>
              <w:jc w:val="center"/>
              <w:rPr>
                <w:rFonts w:ascii="Times New Roman" w:hAnsi="Times New Roman"/>
                <w:b/>
                <w:sz w:val="24"/>
                <w:szCs w:val="24"/>
              </w:rPr>
            </w:pPr>
          </w:p>
        </w:tc>
        <w:tc>
          <w:tcPr>
            <w:tcW w:w="810" w:type="dxa"/>
          </w:tcPr>
          <w:p w14:paraId="3487AFB7">
            <w:pPr>
              <w:adjustRightInd w:val="0"/>
              <w:snapToGrid w:val="0"/>
              <w:spacing w:line="240" w:lineRule="auto"/>
              <w:jc w:val="center"/>
              <w:rPr>
                <w:rFonts w:ascii="Times New Roman" w:hAnsi="Times New Roman"/>
                <w:b/>
                <w:sz w:val="24"/>
                <w:szCs w:val="24"/>
              </w:rPr>
            </w:pPr>
          </w:p>
        </w:tc>
        <w:tc>
          <w:tcPr>
            <w:tcW w:w="938" w:type="dxa"/>
          </w:tcPr>
          <w:p w14:paraId="3616F15F">
            <w:pPr>
              <w:adjustRightInd w:val="0"/>
              <w:snapToGrid w:val="0"/>
              <w:spacing w:line="240" w:lineRule="auto"/>
              <w:jc w:val="center"/>
              <w:rPr>
                <w:rFonts w:ascii="Times New Roman" w:hAnsi="Times New Roman"/>
                <w:b/>
                <w:sz w:val="24"/>
                <w:szCs w:val="24"/>
              </w:rPr>
            </w:pPr>
          </w:p>
        </w:tc>
        <w:tc>
          <w:tcPr>
            <w:tcW w:w="645" w:type="dxa"/>
          </w:tcPr>
          <w:p w14:paraId="2309C1B6">
            <w:pPr>
              <w:adjustRightInd w:val="0"/>
              <w:snapToGrid w:val="0"/>
              <w:spacing w:line="240" w:lineRule="auto"/>
              <w:jc w:val="center"/>
              <w:rPr>
                <w:rFonts w:ascii="Times New Roman" w:hAnsi="Times New Roman"/>
                <w:b/>
                <w:sz w:val="24"/>
                <w:szCs w:val="24"/>
              </w:rPr>
            </w:pPr>
          </w:p>
        </w:tc>
        <w:tc>
          <w:tcPr>
            <w:tcW w:w="836" w:type="dxa"/>
          </w:tcPr>
          <w:p w14:paraId="018EC92E">
            <w:pPr>
              <w:adjustRightInd w:val="0"/>
              <w:snapToGrid w:val="0"/>
              <w:spacing w:line="240" w:lineRule="auto"/>
              <w:jc w:val="center"/>
              <w:rPr>
                <w:rFonts w:ascii="Times New Roman" w:hAnsi="Times New Roman"/>
                <w:b/>
                <w:sz w:val="24"/>
                <w:szCs w:val="24"/>
              </w:rPr>
            </w:pPr>
          </w:p>
        </w:tc>
      </w:tr>
    </w:tbl>
    <w:p w14:paraId="5BA966B3">
      <w:pPr>
        <w:rPr>
          <w:rFonts w:ascii="Times New Roman" w:hAnsi="Times New Roman" w:eastAsia="宋体"/>
          <w:sz w:val="24"/>
          <w:szCs w:val="24"/>
        </w:rPr>
      </w:pPr>
    </w:p>
    <w:p w14:paraId="36144CBD">
      <w:pPr>
        <w:widowControl/>
        <w:jc w:val="center"/>
        <w:rPr>
          <w:rFonts w:ascii="Times New Roman" w:hAnsi="Times New Roman"/>
          <w:b/>
          <w:bCs/>
          <w:i/>
          <w:iCs/>
          <w:sz w:val="18"/>
          <w:szCs w:val="18"/>
        </w:rPr>
      </w:pPr>
      <w:r>
        <w:rPr>
          <w:rFonts w:ascii="Times New Roman" w:hAnsi="Times New Roman" w:eastAsia="宋体"/>
          <w:sz w:val="24"/>
          <w:szCs w:val="24"/>
        </w:rPr>
        <w:br w:type="page"/>
      </w:r>
      <w:r>
        <w:rPr>
          <w:rFonts w:hint="eastAsia" w:ascii="Times New Roman" w:hAnsi="Times New Roman"/>
          <w:sz w:val="19"/>
          <w:szCs w:val="19"/>
        </w:rPr>
        <w:t>Questionnaire</w:t>
      </w:r>
      <w:r>
        <w:rPr>
          <w:rFonts w:hint="eastAsia" w:ascii="Times New Roman" w:hAnsi="Times New Roman"/>
          <w:b/>
          <w:bCs/>
          <w:i/>
          <w:iCs/>
          <w:sz w:val="18"/>
          <w:szCs w:val="18"/>
        </w:rPr>
        <w:t xml:space="preserve"> </w:t>
      </w:r>
      <w:r>
        <w:rPr>
          <w:rFonts w:ascii="Times New Roman" w:hAnsi="Times New Roman"/>
          <w:sz w:val="19"/>
          <w:szCs w:val="19"/>
        </w:rPr>
        <w:t xml:space="preserve">on midwives' </w:t>
      </w:r>
      <w:r>
        <w:rPr>
          <w:rFonts w:hint="eastAsia" w:ascii="Times New Roman" w:hAnsi="Times New Roman"/>
          <w:b/>
          <w:bCs/>
          <w:sz w:val="19"/>
          <w:szCs w:val="19"/>
        </w:rPr>
        <w:t>practice</w:t>
      </w:r>
      <w:r>
        <w:rPr>
          <w:rFonts w:hint="eastAsia" w:ascii="Times New Roman" w:hAnsi="Times New Roman"/>
          <w:b/>
          <w:bCs/>
          <w:i/>
          <w:iCs/>
          <w:sz w:val="18"/>
          <w:szCs w:val="18"/>
        </w:rPr>
        <w:t xml:space="preserve"> </w:t>
      </w:r>
      <w:r>
        <w:rPr>
          <w:rFonts w:hint="eastAsia" w:ascii="Times New Roman" w:hAnsi="Times New Roman"/>
          <w:sz w:val="19"/>
          <w:szCs w:val="19"/>
        </w:rPr>
        <w:t>of liberal birthing position management during the second stage of labor</w:t>
      </w:r>
    </w:p>
    <w:p w14:paraId="3D4E1A16">
      <w:pPr>
        <w:widowControl/>
        <w:numPr>
          <w:ilvl w:val="0"/>
          <w:numId w:val="2"/>
        </w:numPr>
        <w:spacing w:before="100" w:beforeAutospacing="1" w:line="240" w:lineRule="auto"/>
        <w:ind w:left="659" w:leftChars="114" w:hanging="420" w:hangingChars="200"/>
        <w:jc w:val="left"/>
        <w:rPr>
          <w:rFonts w:ascii="Times New Roman" w:hAnsi="Times New Roman" w:eastAsia="宋体"/>
          <w:kern w:val="0"/>
          <w:szCs w:val="21"/>
        </w:rPr>
      </w:pPr>
      <w:r>
        <w:rPr>
          <w:rFonts w:ascii="Times New Roman" w:hAnsi="Times New Roman"/>
          <w:kern w:val="0"/>
          <w:szCs w:val="21"/>
        </w:rPr>
        <w:t xml:space="preserve">Have you helped the women to use </w:t>
      </w:r>
      <w:r>
        <w:rPr>
          <w:rFonts w:hint="eastAsia" w:ascii="Times New Roman" w:hAnsi="Times New Roman"/>
          <w:kern w:val="0"/>
          <w:szCs w:val="21"/>
        </w:rPr>
        <w:t>liberal birthing positions during the second stage of labor</w:t>
      </w:r>
      <w:r>
        <w:rPr>
          <w:rFonts w:ascii="Times New Roman" w:hAnsi="Times New Roman"/>
          <w:kern w:val="0"/>
          <w:szCs w:val="21"/>
        </w:rPr>
        <w:t>?</w:t>
      </w:r>
      <w:r>
        <w:rPr>
          <w:rFonts w:hint="eastAsia" w:ascii="Times New Roman" w:hAnsi="Times New Roman"/>
          <w:kern w:val="0"/>
          <w:szCs w:val="21"/>
        </w:rPr>
        <w:t xml:space="preserve"> </w:t>
      </w:r>
    </w:p>
    <w:p w14:paraId="1B1329B9">
      <w:pPr>
        <w:widowControl/>
        <w:spacing w:after="0" w:line="240" w:lineRule="auto"/>
        <w:ind w:firstLine="630" w:firstLineChars="300"/>
        <w:jc w:val="left"/>
        <w:rPr>
          <w:rFonts w:ascii="Times New Roman" w:hAnsi="Times New Roman" w:eastAsia="宋体"/>
          <w:kern w:val="0"/>
          <w:szCs w:val="21"/>
        </w:rPr>
      </w:pPr>
      <w:r>
        <w:rPr>
          <w:rFonts w:hint="eastAsia" w:ascii="宋体" w:hAnsi="宋体" w:eastAsia="宋体"/>
          <w:kern w:val="0"/>
          <w:szCs w:val="21"/>
        </w:rPr>
        <w:t xml:space="preserve">① </w:t>
      </w:r>
      <w:r>
        <w:rPr>
          <w:rFonts w:ascii="Times New Roman" w:hAnsi="Times New Roman"/>
          <w:kern w:val="0"/>
          <w:szCs w:val="21"/>
        </w:rPr>
        <w:t>No</w:t>
      </w:r>
      <w:r>
        <w:rPr>
          <w:rFonts w:hint="eastAsia" w:ascii="Times New Roman" w:hAnsi="Times New Roman" w:eastAsia="宋体"/>
          <w:kern w:val="0"/>
          <w:szCs w:val="21"/>
        </w:rPr>
        <w:t xml:space="preserve">.   </w:t>
      </w:r>
    </w:p>
    <w:p w14:paraId="5AFCB4B5">
      <w:pPr>
        <w:widowControl/>
        <w:spacing w:after="0" w:line="240" w:lineRule="auto"/>
        <w:ind w:firstLine="630" w:firstLineChars="300"/>
        <w:jc w:val="left"/>
        <w:rPr>
          <w:rFonts w:ascii="Times New Roman" w:hAnsi="Times New Roman"/>
          <w:kern w:val="0"/>
          <w:szCs w:val="21"/>
        </w:rPr>
      </w:pPr>
      <w:r>
        <w:rPr>
          <w:rFonts w:hint="eastAsia" w:ascii="宋体" w:hAnsi="宋体" w:eastAsia="宋体"/>
          <w:kern w:val="0"/>
          <w:szCs w:val="21"/>
        </w:rPr>
        <w:t>②</w:t>
      </w:r>
      <w:r>
        <w:rPr>
          <w:rFonts w:ascii="Times New Roman" w:hAnsi="Times New Roman"/>
          <w:kern w:val="0"/>
          <w:szCs w:val="21"/>
        </w:rPr>
        <w:t xml:space="preserve"> Yes, with other </w:t>
      </w:r>
      <w:r>
        <w:rPr>
          <w:rFonts w:ascii="Times New Roman" w:hAnsi="Times New Roman" w:eastAsia="XcxqmxAdvTT86d47313"/>
          <w:kern w:val="0"/>
          <w:szCs w:val="21"/>
        </w:rPr>
        <w:t>midwives’</w:t>
      </w:r>
      <w:r>
        <w:rPr>
          <w:rFonts w:ascii="Times New Roman" w:hAnsi="Times New Roman"/>
          <w:kern w:val="0"/>
          <w:szCs w:val="21"/>
        </w:rPr>
        <w:t xml:space="preserve"> help</w:t>
      </w:r>
    </w:p>
    <w:p w14:paraId="1FA84D43">
      <w:pPr>
        <w:widowControl/>
        <w:spacing w:line="240" w:lineRule="auto"/>
        <w:ind w:firstLine="630" w:firstLineChars="300"/>
        <w:jc w:val="left"/>
        <w:rPr>
          <w:rFonts w:ascii="Times New Roman" w:hAnsi="Times New Roman"/>
          <w:kern w:val="0"/>
          <w:szCs w:val="21"/>
        </w:rPr>
      </w:pPr>
      <w:r>
        <w:rPr>
          <w:rFonts w:hint="eastAsia" w:ascii="宋体" w:hAnsi="宋体" w:eastAsia="宋体"/>
          <w:kern w:val="0"/>
          <w:szCs w:val="21"/>
        </w:rPr>
        <w:t>③</w:t>
      </w:r>
      <w:r>
        <w:rPr>
          <w:rFonts w:ascii="Times New Roman" w:hAnsi="Times New Roman"/>
          <w:kern w:val="0"/>
          <w:szCs w:val="21"/>
        </w:rPr>
        <w:t xml:space="preserve"> Yes, by myself</w:t>
      </w:r>
    </w:p>
    <w:p w14:paraId="64C59338">
      <w:pPr>
        <w:widowControl/>
        <w:ind w:left="420" w:leftChars="100" w:hanging="210" w:hangingChars="100"/>
        <w:jc w:val="left"/>
        <w:rPr>
          <w:rFonts w:ascii="Times New Roman" w:hAnsi="Times New Roman"/>
          <w:szCs w:val="21"/>
        </w:rPr>
      </w:pPr>
      <w:r>
        <w:rPr>
          <w:rFonts w:hint="eastAsia" w:ascii="Times New Roman" w:hAnsi="Times New Roman" w:eastAsia="宋体"/>
          <w:kern w:val="0"/>
          <w:szCs w:val="21"/>
        </w:rPr>
        <w:t xml:space="preserve">(2) </w:t>
      </w:r>
      <w:r>
        <w:rPr>
          <w:rFonts w:hint="eastAsia" w:ascii="Times New Roman" w:hAnsi="Times New Roman"/>
          <w:szCs w:val="21"/>
        </w:rPr>
        <w:t>How many positions have you guided the woman during the second stage of labor?</w:t>
      </w:r>
      <w:r>
        <w:rPr>
          <w:b/>
          <w:bCs/>
          <w:szCs w:val="21"/>
        </w:rPr>
        <w:t xml:space="preserve"> </w:t>
      </w:r>
      <w:r>
        <w:rPr>
          <w:rFonts w:hint="eastAsia"/>
          <w:b/>
          <w:bCs/>
          <w:szCs w:val="21"/>
        </w:rPr>
        <w:t>(multiple choices, you can refer to the following diagram</w:t>
      </w:r>
      <w:r>
        <w:rPr>
          <w:rFonts w:hint="eastAsia" w:ascii="宋体" w:hAnsi="宋体"/>
          <w:b/>
          <w:bCs/>
          <w:szCs w:val="21"/>
        </w:rPr>
        <w:t>）</w:t>
      </w:r>
    </w:p>
    <w:p w14:paraId="590F5D05">
      <w:pPr>
        <w:widowControl/>
        <w:ind w:firstLine="240" w:firstLineChars="100"/>
        <w:jc w:val="left"/>
        <w:rPr>
          <w:rFonts w:ascii="Times New Roman" w:hAnsi="Times New Roman"/>
          <w:sz w:val="24"/>
          <w:szCs w:val="24"/>
        </w:rPr>
      </w:pPr>
      <w:r>
        <w:rPr>
          <w:rFonts w:hint="eastAsia" w:ascii="Times New Roman" w:hAnsi="Times New Roman"/>
          <w:sz w:val="24"/>
          <w:szCs w:val="24"/>
        </w:rPr>
        <w:t xml:space="preserve">  </w:t>
      </w:r>
      <w:r>
        <w:drawing>
          <wp:inline distT="0" distB="0" distL="114300" distR="114300">
            <wp:extent cx="770255" cy="723900"/>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r:link="rId9"/>
                    <a:stretch>
                      <a:fillRect/>
                    </a:stretch>
                  </pic:blipFill>
                  <pic:spPr>
                    <a:xfrm>
                      <a:off x="0" y="0"/>
                      <a:ext cx="770255" cy="723900"/>
                    </a:xfrm>
                    <a:prstGeom prst="rect">
                      <a:avLst/>
                    </a:prstGeom>
                    <a:noFill/>
                    <a:ln>
                      <a:noFill/>
                    </a:ln>
                  </pic:spPr>
                </pic:pic>
              </a:graphicData>
            </a:graphic>
          </wp:inline>
        </w:drawing>
      </w:r>
      <w:r>
        <w:rPr>
          <w:rFonts w:hint="eastAsia" w:ascii="Times New Roman" w:hAnsi="Times New Roman"/>
          <w:sz w:val="24"/>
          <w:szCs w:val="24"/>
        </w:rPr>
        <w:t xml:space="preserve">         </w:t>
      </w:r>
      <w:r>
        <w:drawing>
          <wp:inline distT="0" distB="0" distL="114300" distR="114300">
            <wp:extent cx="781050" cy="723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r:link="rId11"/>
                    <a:stretch>
                      <a:fillRect/>
                    </a:stretch>
                  </pic:blipFill>
                  <pic:spPr>
                    <a:xfrm>
                      <a:off x="0" y="0"/>
                      <a:ext cx="781050" cy="723900"/>
                    </a:xfrm>
                    <a:prstGeom prst="rect">
                      <a:avLst/>
                    </a:prstGeom>
                    <a:noFill/>
                    <a:ln>
                      <a:noFill/>
                    </a:ln>
                  </pic:spPr>
                </pic:pic>
              </a:graphicData>
            </a:graphic>
          </wp:inline>
        </w:drawing>
      </w:r>
      <w:r>
        <w:rPr>
          <w:rFonts w:hint="eastAsia" w:ascii="Times New Roman" w:hAnsi="Times New Roman"/>
          <w:sz w:val="24"/>
          <w:szCs w:val="24"/>
        </w:rPr>
        <w:t xml:space="preserve">           </w:t>
      </w:r>
      <w:r>
        <w:drawing>
          <wp:inline distT="0" distB="0" distL="114300" distR="114300">
            <wp:extent cx="601345" cy="694055"/>
            <wp:effectExtent l="0" t="0" r="825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2" r:link="rId13"/>
                    <a:stretch>
                      <a:fillRect/>
                    </a:stretch>
                  </pic:blipFill>
                  <pic:spPr>
                    <a:xfrm>
                      <a:off x="0" y="0"/>
                      <a:ext cx="601345" cy="694055"/>
                    </a:xfrm>
                    <a:prstGeom prst="rect">
                      <a:avLst/>
                    </a:prstGeom>
                    <a:noFill/>
                    <a:ln>
                      <a:noFill/>
                    </a:ln>
                  </pic:spPr>
                </pic:pic>
              </a:graphicData>
            </a:graphic>
          </wp:inline>
        </w:drawing>
      </w:r>
      <w:r>
        <w:rPr>
          <w:rFonts w:hint="eastAsia" w:ascii="Times New Roman" w:hAnsi="Times New Roman"/>
          <w:sz w:val="24"/>
          <w:szCs w:val="24"/>
        </w:rPr>
        <w:t xml:space="preserve">                  </w:t>
      </w:r>
      <w:r>
        <w:rPr>
          <w:rFonts w:hint="eastAsia"/>
        </w:rPr>
        <w:t xml:space="preserve">                                                  </w:t>
      </w:r>
    </w:p>
    <w:p w14:paraId="2E4E3351">
      <w:pPr>
        <w:widowControl/>
        <w:adjustRightInd w:val="0"/>
        <w:snapToGrid w:val="0"/>
        <w:spacing w:after="0" w:line="240" w:lineRule="auto"/>
        <w:ind w:firstLine="420" w:firstLineChars="200"/>
        <w:jc w:val="left"/>
        <w:rPr>
          <w:rFonts w:ascii="Times New Roman" w:hAnsi="Times New Roman"/>
          <w:szCs w:val="21"/>
        </w:rPr>
      </w:pPr>
      <w:r>
        <w:rPr>
          <w:rFonts w:hint="eastAsia" w:ascii="Times New Roman" w:hAnsi="Times New Roman"/>
          <w:szCs w:val="21"/>
        </w:rPr>
        <w:t xml:space="preserve">lithotomy position      lateral lying positions       sitting </w:t>
      </w:r>
      <w:r>
        <w:rPr>
          <w:rFonts w:ascii="Times New Roman" w:hAnsi="Times New Roman"/>
          <w:szCs w:val="21"/>
        </w:rPr>
        <w:t>position</w:t>
      </w:r>
    </w:p>
    <w:p w14:paraId="1CFAD964">
      <w:pPr>
        <w:widowControl/>
        <w:adjustRightInd w:val="0"/>
        <w:snapToGrid w:val="0"/>
        <w:spacing w:after="0" w:line="240" w:lineRule="auto"/>
        <w:ind w:firstLine="480" w:firstLineChars="200"/>
        <w:jc w:val="left"/>
        <w:rPr>
          <w:rFonts w:ascii="Times New Roman" w:hAnsi="Times New Roman"/>
          <w:sz w:val="24"/>
          <w:szCs w:val="24"/>
        </w:rPr>
      </w:pPr>
    </w:p>
    <w:p w14:paraId="0B78AF37">
      <w:pPr>
        <w:widowControl/>
        <w:adjustRightInd w:val="0"/>
        <w:snapToGrid w:val="0"/>
        <w:spacing w:after="0" w:line="240" w:lineRule="auto"/>
        <w:ind w:firstLine="210" w:firstLineChars="100"/>
        <w:jc w:val="left"/>
        <w:rPr>
          <w:rFonts w:ascii="Times New Roman" w:hAnsi="Times New Roman"/>
          <w:sz w:val="24"/>
          <w:szCs w:val="24"/>
        </w:rPr>
      </w:pPr>
      <w:r>
        <w:rPr>
          <w:rFonts w:hint="eastAsia"/>
        </w:rPr>
        <w:t xml:space="preserve">   </w:t>
      </w:r>
      <w:r>
        <w:drawing>
          <wp:inline distT="0" distB="0" distL="114300" distR="114300">
            <wp:extent cx="762000" cy="6477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4" r:link="rId15"/>
                    <a:stretch>
                      <a:fillRect/>
                    </a:stretch>
                  </pic:blipFill>
                  <pic:spPr>
                    <a:xfrm>
                      <a:off x="0" y="0"/>
                      <a:ext cx="762000" cy="647700"/>
                    </a:xfrm>
                    <a:prstGeom prst="rect">
                      <a:avLst/>
                    </a:prstGeom>
                    <a:noFill/>
                    <a:ln>
                      <a:noFill/>
                    </a:ln>
                  </pic:spPr>
                </pic:pic>
              </a:graphicData>
            </a:graphic>
          </wp:inline>
        </w:drawing>
      </w:r>
      <w:r>
        <w:rPr>
          <w:rFonts w:hint="eastAsia"/>
        </w:rPr>
        <w:t xml:space="preserve">           </w:t>
      </w:r>
      <w:r>
        <w:drawing>
          <wp:inline distT="0" distB="0" distL="114300" distR="114300">
            <wp:extent cx="768350" cy="647700"/>
            <wp:effectExtent l="0" t="0" r="317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6" r:link="rId17"/>
                    <a:stretch>
                      <a:fillRect/>
                    </a:stretch>
                  </pic:blipFill>
                  <pic:spPr>
                    <a:xfrm>
                      <a:off x="0" y="0"/>
                      <a:ext cx="768350" cy="647700"/>
                    </a:xfrm>
                    <a:prstGeom prst="rect">
                      <a:avLst/>
                    </a:prstGeom>
                    <a:solidFill>
                      <a:srgbClr val="FFFF00"/>
                    </a:solidFill>
                    <a:ln>
                      <a:noFill/>
                    </a:ln>
                  </pic:spPr>
                </pic:pic>
              </a:graphicData>
            </a:graphic>
          </wp:inline>
        </w:drawing>
      </w:r>
      <w:r>
        <w:rPr>
          <w:rFonts w:hint="eastAsia"/>
        </w:rPr>
        <w:t xml:space="preserve">            </w:t>
      </w:r>
      <w:r>
        <w:drawing>
          <wp:inline distT="0" distB="0" distL="114300" distR="114300">
            <wp:extent cx="633095" cy="682625"/>
            <wp:effectExtent l="0" t="0" r="508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8" r:link="rId19"/>
                    <a:stretch>
                      <a:fillRect/>
                    </a:stretch>
                  </pic:blipFill>
                  <pic:spPr>
                    <a:xfrm>
                      <a:off x="0" y="0"/>
                      <a:ext cx="633095" cy="682625"/>
                    </a:xfrm>
                    <a:prstGeom prst="rect">
                      <a:avLst/>
                    </a:prstGeom>
                    <a:noFill/>
                    <a:ln>
                      <a:noFill/>
                    </a:ln>
                  </pic:spPr>
                </pic:pic>
              </a:graphicData>
            </a:graphic>
          </wp:inline>
        </w:drawing>
      </w:r>
      <w:r>
        <w:rPr>
          <w:rFonts w:hint="eastAsia"/>
        </w:rPr>
        <w:t xml:space="preserve">       </w:t>
      </w:r>
    </w:p>
    <w:p w14:paraId="0930286A">
      <w:pPr>
        <w:widowControl/>
        <w:adjustRightInd w:val="0"/>
        <w:snapToGrid w:val="0"/>
        <w:spacing w:after="0" w:line="240" w:lineRule="auto"/>
        <w:ind w:firstLine="210" w:firstLineChars="100"/>
        <w:jc w:val="left"/>
        <w:rPr>
          <w:rFonts w:ascii="Times New Roman" w:hAnsi="Times New Roman"/>
          <w:sz w:val="24"/>
          <w:szCs w:val="24"/>
        </w:rPr>
      </w:pPr>
      <w:r>
        <w:rPr>
          <w:rFonts w:hint="eastAsia"/>
        </w:rPr>
        <w:t xml:space="preserve">                                                                                 </w:t>
      </w:r>
    </w:p>
    <w:p w14:paraId="1B139A90">
      <w:pPr>
        <w:widowControl/>
        <w:adjustRightInd w:val="0"/>
        <w:snapToGrid w:val="0"/>
        <w:spacing w:after="0" w:line="240" w:lineRule="auto"/>
        <w:ind w:firstLine="420" w:firstLineChars="200"/>
        <w:jc w:val="left"/>
        <w:rPr>
          <w:rFonts w:ascii="Times New Roman" w:hAnsi="Times New Roman"/>
          <w:szCs w:val="21"/>
        </w:rPr>
      </w:pPr>
      <w:r>
        <w:rPr>
          <w:rFonts w:hint="eastAsia" w:ascii="Times New Roman" w:hAnsi="Times New Roman"/>
          <w:szCs w:val="21"/>
        </w:rPr>
        <w:t>squatting position      hands and knees position     standing position</w:t>
      </w:r>
    </w:p>
    <w:p w14:paraId="7512234D">
      <w:pPr>
        <w:widowControl/>
        <w:adjustRightInd w:val="0"/>
        <w:snapToGrid w:val="0"/>
        <w:spacing w:after="0" w:line="240" w:lineRule="auto"/>
        <w:ind w:firstLine="210" w:firstLineChars="100"/>
        <w:jc w:val="left"/>
        <w:rPr>
          <w:rFonts w:ascii="Times New Roman" w:hAnsi="Times New Roman" w:eastAsia="宋体"/>
          <w:kern w:val="0"/>
          <w:szCs w:val="21"/>
        </w:rPr>
      </w:pPr>
      <w:r>
        <w:rPr>
          <w:rFonts w:hint="eastAsia" w:ascii="Times New Roman" w:hAnsi="Times New Roman"/>
          <w:szCs w:val="21"/>
        </w:rPr>
        <w:t xml:space="preserve"> </w:t>
      </w:r>
      <w:r>
        <w:rPr>
          <w:rFonts w:ascii="Times New Roman" w:hAnsi="Times New Roman"/>
          <w:kern w:val="0"/>
          <w:szCs w:val="21"/>
        </w:rPr>
        <w:t xml:space="preserve"> </w:t>
      </w:r>
      <w:r>
        <w:rPr>
          <w:rFonts w:hint="eastAsia" w:ascii="Times New Roman" w:hAnsi="Times New Roman" w:eastAsia="宋体"/>
          <w:kern w:val="0"/>
          <w:szCs w:val="21"/>
        </w:rPr>
        <w:t xml:space="preserve">  </w:t>
      </w:r>
    </w:p>
    <w:p w14:paraId="7BB08CC9">
      <w:pPr>
        <w:widowControl/>
        <w:adjustRightInd w:val="0"/>
        <w:snapToGrid w:val="0"/>
        <w:spacing w:after="0" w:line="240" w:lineRule="auto"/>
        <w:ind w:firstLine="630" w:firstLineChars="300"/>
        <w:jc w:val="left"/>
        <w:rPr>
          <w:rFonts w:ascii="Times New Roman" w:hAnsi="Times New Roman"/>
          <w:kern w:val="0"/>
          <w:szCs w:val="21"/>
        </w:rPr>
      </w:pPr>
      <w:r>
        <w:rPr>
          <w:rFonts w:hint="eastAsia" w:ascii="宋体" w:hAnsi="宋体" w:eastAsia="宋体"/>
          <w:kern w:val="0"/>
          <w:szCs w:val="21"/>
        </w:rPr>
        <w:t>①</w:t>
      </w:r>
      <w:r>
        <w:rPr>
          <w:rFonts w:ascii="Times New Roman" w:hAnsi="Times New Roman"/>
          <w:kern w:val="0"/>
          <w:szCs w:val="21"/>
        </w:rPr>
        <w:t xml:space="preserve"> 1</w:t>
      </w:r>
    </w:p>
    <w:p w14:paraId="1871D625">
      <w:pPr>
        <w:widowControl/>
        <w:adjustRightInd w:val="0"/>
        <w:snapToGrid w:val="0"/>
        <w:spacing w:after="0" w:line="240" w:lineRule="auto"/>
        <w:ind w:firstLine="210" w:firstLineChars="100"/>
        <w:jc w:val="left"/>
        <w:rPr>
          <w:rFonts w:ascii="宋体" w:hAnsi="宋体" w:eastAsia="宋体"/>
          <w:kern w:val="0"/>
          <w:szCs w:val="21"/>
        </w:rPr>
      </w:pPr>
      <w:r>
        <w:rPr>
          <w:rFonts w:hint="eastAsia" w:ascii="Times New Roman" w:hAnsi="Times New Roman" w:eastAsia="宋体"/>
          <w:kern w:val="0"/>
          <w:szCs w:val="21"/>
        </w:rPr>
        <w:t xml:space="preserve">    </w:t>
      </w:r>
      <w:r>
        <w:rPr>
          <w:rFonts w:hint="eastAsia" w:ascii="宋体" w:hAnsi="宋体" w:eastAsia="宋体"/>
          <w:kern w:val="0"/>
          <w:szCs w:val="21"/>
        </w:rPr>
        <w:t>② 2</w:t>
      </w:r>
    </w:p>
    <w:p w14:paraId="54E5CEC0">
      <w:pPr>
        <w:widowControl/>
        <w:adjustRightInd w:val="0"/>
        <w:snapToGrid w:val="0"/>
        <w:spacing w:after="0" w:line="240" w:lineRule="auto"/>
        <w:ind w:firstLine="210" w:firstLineChars="100"/>
        <w:jc w:val="left"/>
        <w:rPr>
          <w:rFonts w:ascii="Times New Roman" w:hAnsi="Times New Roman"/>
          <w:kern w:val="0"/>
          <w:szCs w:val="21"/>
        </w:rPr>
      </w:pPr>
      <w:r>
        <w:rPr>
          <w:rFonts w:hint="eastAsia" w:ascii="宋体" w:hAnsi="宋体" w:eastAsia="宋体"/>
          <w:kern w:val="0"/>
          <w:szCs w:val="21"/>
        </w:rPr>
        <w:t xml:space="preserve">    ③</w:t>
      </w:r>
      <w:r>
        <w:rPr>
          <w:rFonts w:ascii="Times New Roman" w:hAnsi="Times New Roman"/>
          <w:kern w:val="0"/>
          <w:szCs w:val="21"/>
        </w:rPr>
        <w:t xml:space="preserve"> 3</w:t>
      </w:r>
    </w:p>
    <w:p w14:paraId="2DD83516">
      <w:pPr>
        <w:widowControl/>
        <w:adjustRightInd w:val="0"/>
        <w:snapToGrid w:val="0"/>
        <w:spacing w:after="0" w:line="240" w:lineRule="auto"/>
        <w:ind w:firstLine="630" w:firstLineChars="300"/>
        <w:jc w:val="left"/>
        <w:rPr>
          <w:rFonts w:ascii="Times New Roman" w:hAnsi="Times New Roman"/>
          <w:kern w:val="0"/>
          <w:szCs w:val="21"/>
        </w:rPr>
      </w:pPr>
      <w:r>
        <w:rPr>
          <w:rFonts w:hint="eastAsia" w:ascii="宋体" w:hAnsi="宋体" w:eastAsia="宋体"/>
          <w:kern w:val="0"/>
          <w:szCs w:val="21"/>
        </w:rPr>
        <w:t>④</w:t>
      </w:r>
      <w:r>
        <w:rPr>
          <w:rFonts w:ascii="Times New Roman" w:hAnsi="Times New Roman"/>
          <w:kern w:val="0"/>
          <w:szCs w:val="21"/>
        </w:rPr>
        <w:t xml:space="preserve"> 4</w:t>
      </w:r>
      <w:r>
        <w:rPr>
          <w:rFonts w:hint="eastAsia" w:ascii="Times New Roman" w:hAnsi="Times New Roman" w:eastAsia="宋体"/>
          <w:kern w:val="0"/>
          <w:szCs w:val="21"/>
        </w:rPr>
        <w:t xml:space="preserve"> </w:t>
      </w:r>
      <w:r>
        <w:rPr>
          <w:rFonts w:ascii="Times New Roman" w:hAnsi="Times New Roman"/>
          <w:kern w:val="0"/>
          <w:szCs w:val="21"/>
        </w:rPr>
        <w:t xml:space="preserve">or above </w:t>
      </w:r>
    </w:p>
    <w:p w14:paraId="7AC5D384">
      <w:pPr>
        <w:pStyle w:val="10"/>
        <w:adjustRightInd w:val="0"/>
        <w:snapToGrid w:val="0"/>
        <w:spacing w:after="0" w:afterAutospacing="0" w:line="240" w:lineRule="auto"/>
        <w:ind w:left="630" w:leftChars="100" w:hanging="420" w:hangingChars="200"/>
        <w:rPr>
          <w:rFonts w:eastAsia="等线"/>
          <w:sz w:val="21"/>
          <w:szCs w:val="21"/>
        </w:rPr>
      </w:pPr>
      <w:r>
        <w:rPr>
          <w:rFonts w:hint="eastAsia"/>
          <w:sz w:val="21"/>
          <w:szCs w:val="21"/>
        </w:rPr>
        <w:t xml:space="preserve">(3) </w:t>
      </w:r>
      <w:r>
        <w:rPr>
          <w:rFonts w:hint="eastAsia" w:eastAsia="等线"/>
          <w:sz w:val="21"/>
          <w:szCs w:val="21"/>
        </w:rPr>
        <w:t>Which position do you often help the woman to use in the phase of the actual birth of the baby when the baby actually emerges?</w:t>
      </w:r>
    </w:p>
    <w:p w14:paraId="30C8B5FF">
      <w:pPr>
        <w:widowControl/>
        <w:adjustRightInd w:val="0"/>
        <w:snapToGrid w:val="0"/>
        <w:spacing w:after="0" w:line="240" w:lineRule="auto"/>
        <w:ind w:firstLine="630" w:firstLineChars="300"/>
        <w:jc w:val="left"/>
        <w:rPr>
          <w:rFonts w:ascii="宋体" w:hAnsi="宋体" w:eastAsia="宋体"/>
          <w:kern w:val="0"/>
          <w:szCs w:val="21"/>
        </w:rPr>
      </w:pPr>
    </w:p>
    <w:p w14:paraId="63EE01E7">
      <w:pPr>
        <w:widowControl/>
        <w:adjustRightInd w:val="0"/>
        <w:snapToGrid w:val="0"/>
        <w:spacing w:after="0" w:line="240" w:lineRule="auto"/>
        <w:ind w:firstLine="630" w:firstLineChars="300"/>
        <w:jc w:val="left"/>
        <w:rPr>
          <w:rFonts w:ascii="Times New Roman" w:hAnsi="Times New Roman"/>
          <w:kern w:val="0"/>
          <w:szCs w:val="21"/>
        </w:rPr>
      </w:pPr>
      <w:r>
        <w:rPr>
          <w:rFonts w:hint="eastAsia" w:ascii="宋体" w:hAnsi="宋体" w:eastAsia="宋体"/>
          <w:kern w:val="0"/>
          <w:szCs w:val="21"/>
        </w:rPr>
        <w:t xml:space="preserve">① </w:t>
      </w:r>
      <w:r>
        <w:rPr>
          <w:rFonts w:hint="eastAsia" w:ascii="Times New Roman" w:hAnsi="Times New Roman"/>
          <w:kern w:val="0"/>
          <w:szCs w:val="21"/>
        </w:rPr>
        <w:t>L</w:t>
      </w:r>
      <w:r>
        <w:rPr>
          <w:rFonts w:ascii="Times New Roman" w:hAnsi="Times New Roman"/>
          <w:kern w:val="0"/>
          <w:szCs w:val="21"/>
        </w:rPr>
        <w:t>ithotomy</w:t>
      </w:r>
      <w:r>
        <w:rPr>
          <w:rFonts w:hint="eastAsia" w:ascii="Times New Roman" w:hAnsi="Times New Roman" w:eastAsia="宋体"/>
          <w:kern w:val="0"/>
          <w:szCs w:val="21"/>
        </w:rPr>
        <w:t xml:space="preserve"> </w:t>
      </w:r>
      <w:r>
        <w:rPr>
          <w:rFonts w:hint="eastAsia" w:ascii="Times New Roman" w:hAnsi="Times New Roman"/>
          <w:szCs w:val="21"/>
        </w:rPr>
        <w:t>position</w:t>
      </w:r>
      <w:r>
        <w:rPr>
          <w:rFonts w:ascii="Times New Roman" w:hAnsi="Times New Roman"/>
          <w:kern w:val="0"/>
          <w:szCs w:val="21"/>
        </w:rPr>
        <w:t xml:space="preserve"> </w:t>
      </w:r>
    </w:p>
    <w:p w14:paraId="2635025C">
      <w:pPr>
        <w:widowControl/>
        <w:adjustRightInd w:val="0"/>
        <w:snapToGrid w:val="0"/>
        <w:spacing w:after="0" w:line="240" w:lineRule="auto"/>
        <w:ind w:firstLine="630" w:firstLineChars="300"/>
        <w:jc w:val="left"/>
        <w:rPr>
          <w:rFonts w:ascii="宋体" w:hAnsi="宋体"/>
          <w:kern w:val="0"/>
          <w:szCs w:val="21"/>
        </w:rPr>
      </w:pPr>
      <w:r>
        <w:rPr>
          <w:rFonts w:hint="eastAsia" w:ascii="宋体" w:hAnsi="宋体" w:eastAsia="宋体"/>
          <w:kern w:val="0"/>
          <w:szCs w:val="21"/>
        </w:rPr>
        <w:t xml:space="preserve">② </w:t>
      </w:r>
      <w:r>
        <w:rPr>
          <w:rFonts w:ascii="Times New Roman" w:hAnsi="Times New Roman"/>
          <w:szCs w:val="21"/>
        </w:rPr>
        <w:t>Lateral</w:t>
      </w:r>
      <w:r>
        <w:rPr>
          <w:rFonts w:hint="eastAsia" w:ascii="Times New Roman" w:hAnsi="Times New Roman"/>
          <w:szCs w:val="21"/>
        </w:rPr>
        <w:t xml:space="preserve"> lying positions</w:t>
      </w:r>
    </w:p>
    <w:p w14:paraId="5237A8EA">
      <w:pPr>
        <w:widowControl/>
        <w:adjustRightInd w:val="0"/>
        <w:snapToGrid w:val="0"/>
        <w:spacing w:after="0" w:line="240" w:lineRule="auto"/>
        <w:ind w:firstLine="630" w:firstLineChars="300"/>
        <w:jc w:val="left"/>
        <w:rPr>
          <w:rFonts w:ascii="宋体" w:hAnsi="宋体" w:eastAsia="宋体"/>
          <w:kern w:val="0"/>
          <w:szCs w:val="21"/>
        </w:rPr>
      </w:pPr>
      <w:r>
        <w:rPr>
          <w:rFonts w:hint="eastAsia" w:ascii="宋体" w:hAnsi="宋体" w:eastAsia="宋体"/>
          <w:kern w:val="0"/>
          <w:szCs w:val="21"/>
        </w:rPr>
        <w:t xml:space="preserve">③ </w:t>
      </w:r>
      <w:r>
        <w:rPr>
          <w:rFonts w:hint="eastAsia" w:ascii="Times New Roman" w:hAnsi="Times New Roman"/>
          <w:szCs w:val="21"/>
        </w:rPr>
        <w:t>Sitting position</w:t>
      </w:r>
    </w:p>
    <w:p w14:paraId="6F16F2AB">
      <w:pPr>
        <w:widowControl/>
        <w:adjustRightInd w:val="0"/>
        <w:snapToGrid w:val="0"/>
        <w:spacing w:after="0" w:line="240" w:lineRule="auto"/>
        <w:ind w:firstLine="630" w:firstLineChars="300"/>
        <w:jc w:val="left"/>
        <w:rPr>
          <w:rFonts w:ascii="宋体" w:hAnsi="宋体" w:eastAsia="宋体"/>
          <w:kern w:val="0"/>
          <w:szCs w:val="21"/>
        </w:rPr>
      </w:pPr>
      <w:r>
        <w:rPr>
          <w:rFonts w:hint="eastAsia" w:ascii="宋体" w:hAnsi="宋体" w:eastAsia="宋体"/>
          <w:kern w:val="0"/>
          <w:szCs w:val="21"/>
        </w:rPr>
        <w:t xml:space="preserve">④ </w:t>
      </w:r>
      <w:r>
        <w:rPr>
          <w:rFonts w:hint="eastAsia" w:ascii="Times New Roman" w:hAnsi="Times New Roman"/>
          <w:szCs w:val="21"/>
        </w:rPr>
        <w:t>Squatting position</w:t>
      </w:r>
    </w:p>
    <w:p w14:paraId="1CA92235">
      <w:pPr>
        <w:widowControl/>
        <w:adjustRightInd w:val="0"/>
        <w:snapToGrid w:val="0"/>
        <w:spacing w:after="0" w:line="240" w:lineRule="auto"/>
        <w:ind w:firstLine="630" w:firstLineChars="300"/>
        <w:jc w:val="left"/>
        <w:rPr>
          <w:rFonts w:ascii="Times New Roman" w:hAnsi="Times New Roman"/>
          <w:szCs w:val="21"/>
        </w:rPr>
      </w:pPr>
      <w:r>
        <w:rPr>
          <w:rFonts w:hint="eastAsia" w:ascii="宋体" w:hAnsi="宋体" w:eastAsia="宋体"/>
          <w:kern w:val="0"/>
          <w:szCs w:val="21"/>
        </w:rPr>
        <w:t xml:space="preserve">⑤ </w:t>
      </w:r>
      <w:r>
        <w:rPr>
          <w:rFonts w:hint="eastAsia" w:ascii="Times New Roman" w:hAnsi="Times New Roman" w:eastAsia="宋体"/>
          <w:szCs w:val="21"/>
        </w:rPr>
        <w:t>H</w:t>
      </w:r>
      <w:r>
        <w:rPr>
          <w:rFonts w:hint="eastAsia" w:ascii="Times New Roman" w:hAnsi="Times New Roman"/>
          <w:szCs w:val="21"/>
        </w:rPr>
        <w:t>ands and Knees position</w:t>
      </w:r>
    </w:p>
    <w:p w14:paraId="3C92C70E">
      <w:pPr>
        <w:widowControl/>
        <w:adjustRightInd w:val="0"/>
        <w:snapToGrid w:val="0"/>
        <w:spacing w:after="0" w:line="240" w:lineRule="auto"/>
        <w:ind w:firstLine="630" w:firstLineChars="300"/>
        <w:jc w:val="left"/>
        <w:rPr>
          <w:rFonts w:ascii="Times New Roman" w:hAnsi="Times New Roman"/>
          <w:kern w:val="0"/>
          <w:szCs w:val="21"/>
        </w:rPr>
      </w:pPr>
      <w:r>
        <w:rPr>
          <w:rFonts w:hint="eastAsia" w:ascii="宋体" w:hAnsi="宋体" w:eastAsia="宋体"/>
          <w:szCs w:val="21"/>
        </w:rPr>
        <w:t>⑥</w:t>
      </w:r>
      <w:r>
        <w:rPr>
          <w:rFonts w:hint="eastAsia" w:ascii="Times New Roman" w:hAnsi="Times New Roman"/>
          <w:szCs w:val="21"/>
        </w:rPr>
        <w:t xml:space="preserve"> Standing position</w:t>
      </w:r>
    </w:p>
    <w:sectPr>
      <w:headerReference r:id="rId5" w:type="default"/>
      <w:footerReference r:id="rId6" w:type="default"/>
      <w:pgSz w:w="11906" w:h="16838"/>
      <w:pgMar w:top="1440" w:right="1800" w:bottom="1440" w:left="1620" w:header="851" w:footer="992" w:gutter="0"/>
      <w:lnNumType w:countBy="0" w:restart="continuous"/>
      <w:cols w:space="720"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 w:name="AdvOT863180fb">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XcxqmxAdvTT86d47313">
    <w:altName w:val="Segoe Print"/>
    <w:panose1 w:val="00000000000000000000"/>
    <w:charset w:val="00"/>
    <w:family w:val="auto"/>
    <w:pitch w:val="default"/>
    <w:sig w:usb0="00000000" w:usb1="00000000" w:usb2="00000000" w:usb3="00000000" w:csb0="00040001" w:csb1="00000000"/>
  </w:font>
  <w:font w:name="Open Sans">
    <w:altName w:val="Times New Roman"/>
    <w:panose1 w:val="00000000000000000000"/>
    <w:charset w:val="00"/>
    <w:family w:val="swiss"/>
    <w:pitch w:val="default"/>
    <w:sig w:usb0="00000000" w:usb1="00000000" w:usb2="00000028" w:usb3="00000000" w:csb0="0000019F" w:csb1="00000000"/>
  </w:font>
  <w:font w:name="Segoe UI">
    <w:panose1 w:val="020B0502040204020203"/>
    <w:charset w:val="00"/>
    <w:family w:val="swiss"/>
    <w:pitch w:val="default"/>
    <w:sig w:usb0="E4002EFF" w:usb1="C000E47F" w:usb2="00000009" w:usb3="00000000" w:csb0="200001FF" w:csb1="00000000"/>
  </w:font>
  <w:font w:name="TimesNewRomanPS-BoldItalicMT">
    <w:altName w:val="Segoe Print"/>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95A3E1">
    <w:pPr>
      <w:pStyle w:val="8"/>
      <w:jc w:val="right"/>
    </w:pPr>
    <w:r>
      <w:fldChar w:fldCharType="begin"/>
    </w:r>
    <w:r>
      <w:instrText xml:space="preserve">PAGE   \* MERGEFORMAT</w:instrText>
    </w:r>
    <w:r>
      <w:fldChar w:fldCharType="separate"/>
    </w:r>
    <w:r>
      <w:rPr>
        <w:lang w:val="zh-CN"/>
      </w:rPr>
      <w:t>19</w:t>
    </w:r>
    <w:r>
      <w:fldChar w:fldCharType="end"/>
    </w:r>
  </w:p>
  <w:p w14:paraId="4E5CCCFB">
    <w:pPr>
      <w:pStyle w:val="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2A77FB">
    <w:pPr>
      <w:pStyle w:val="9"/>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CE748AE"/>
    <w:multiLevelType w:val="multilevel"/>
    <w:tmpl w:val="2CE748AE"/>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30723269"/>
    <w:multiLevelType w:val="multilevel"/>
    <w:tmpl w:val="30723269"/>
    <w:lvl w:ilvl="0" w:tentative="0">
      <w:start w:val="19"/>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
    <w:lvlOverride w:ilvl="0">
      <w:startOverride w:val="1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NotTrackMoves/>
  <w:trackRevisions w:val="1"/>
  <w:documentProtection w:enforcement="0"/>
  <w:defaultTabStop w:val="0"/>
  <w:drawingGridHorizontalSpacing w:val="105"/>
  <w:drawingGridVerticalSpacing w:val="156"/>
  <w:displayHorizontalDrawingGridEvery w:val="2"/>
  <w:displayVerticalDrawingGridEvery w:val="2"/>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MyMThlZTc3Y2MyNmM3ZGE3ZWM1NzVkZDk3MTQ1NDIifQ=="/>
    <w:docVar w:name="NE.Ref{056D21AD-9443-4AE5-9218-D64D73AD0D7A}" w:val=" ADDIN NE.Ref.{056D21AD-9443-4AE5-9218-D64D73AD0D7A}&lt;Citation&gt;&lt;Group&gt;&lt;References&gt;&lt;Item&gt;&lt;ID&gt;550&lt;/ID&gt;&lt;UID&gt;{A3233534-31BA-48A8-9FCA-EED7AFFB3CF4}&lt;/UID&gt;&lt;Title&gt;A multicenter cross-sectional survey of the knowledge, attitudes, and practices  of geriatric nurses regarding dysphagia care&lt;/Title&gt;&lt;Template&gt;Journal Article&lt;/Template&gt;&lt;Star&gt;0&lt;/Star&gt;&lt;Tag&gt;0&lt;/Tag&gt;&lt;Author&gt;Luo, C R; Wei, J Y; Zhang, X M&lt;/Author&gt;&lt;Year&gt;2022&lt;/Year&gt;&lt;Details&gt;&lt;_accession_num&gt;35144394&lt;/_accession_num&gt;&lt;_author_adr&gt;West China School of Nursing, Sichuan University/Operating Room, West China  Hospital, Sichuan University, Chengdu, China.; West China School of Nursing, Sichuan University/The Center of Gerontology and  Geriatrics, Sichuan University West China Hospital, Chengdu, China.; The Center of Gerontology and Geriatrics, Sichuan University West China Hospital,  Chengdu, China.&lt;/_author_adr&gt;&lt;_created&gt;65129349&lt;/_created&gt;&lt;_date&gt;2022-01-01&lt;/_date&gt;&lt;_date_display&gt;2022 Jan&lt;/_date_display&gt;&lt;_db_updated&gt;PubMed&lt;/_db_updated&gt;&lt;_doi&gt;10.21037/apm-21-3672&lt;/_doi&gt;&lt;_impact_factor&gt;   1.925&lt;/_impact_factor&gt;&lt;_isbn&gt;2224-5839 (Electronic); 2224-5820 (Linking)&lt;/_isbn&gt;&lt;_issue&gt;1&lt;/_issue&gt;&lt;_journal&gt;Ann Palliat Med&lt;/_journal&gt;&lt;_keywords&gt;Geriatric nurses; dysphagia; knowledge, attitudes, and practices (KAP)&lt;/_keywords&gt;&lt;_language&gt;eng&lt;/_language&gt;&lt;_modified&gt;65129349&lt;/_modified&gt;&lt;_pages&gt;16-25&lt;/_pages&gt;&lt;_subject_headings&gt;Adult; Aged; Attitude of Health Personnel; Cross-Sectional Studies; *Deglutition Disorders; *Health Knowledge, Attitudes, Practice; Humans; Quality of Life; Surveys and Questionnaires&lt;/_subject_headings&gt;&lt;_tertiary_title&gt;Annals of palliative medicine&lt;/_tertiary_title&gt;&lt;_type_work&gt;Journal Article; Multicenter Study&lt;/_type_work&gt;&lt;_url&gt;http://www.ncbi.nlm.nih.gov/entrez/query.fcgi?cmd=Retrieve&amp;amp;db=pubmed&amp;amp;dopt=Abstract&amp;amp;list_uids=35144394&amp;amp;query_hl=1&lt;/_url&gt;&lt;_volume&gt;11&lt;/_volume&gt;&lt;/Details&gt;&lt;Extra&gt;&lt;DBUID&gt;{F96A950B-833F-4880-A151-76DA2D6A2879}&lt;/DBUID&gt;&lt;/Extra&gt;&lt;/Item&gt;&lt;/References&gt;&lt;/Group&gt;&lt;Group&gt;&lt;References&gt;&lt;Item&gt;&lt;ID&gt;516&lt;/ID&gt;&lt;UID&gt;{2FD63339-993F-47FF-AA95-CC532D68AFC8}&lt;/UID&gt;&lt;Title&gt;Knowledge, Attitude, and Practice (KAP) of Dairy Products in Chinese Urban Population and the Effects on Dairy Intake Quality&lt;/Title&gt;&lt;Template&gt;Journal Article&lt;/Template&gt;&lt;Star&gt;0&lt;/Star&gt;&lt;Tag&gt;0&lt;/Tag&gt;&lt;Author&gt;Zhao, Ai; Szeto, Ignatius; Wang, Yan; Li, Ce; Pan, Min; Li, Ting; Wang, Peiyu; Zhang, Yumei&lt;/Author&gt;&lt;Year&gt;2017&lt;/Year&gt;&lt;Details&gt;&lt;_accessed&gt;65118029&lt;/_accessed&gt;&lt;_collection_scope&gt;SCIE&lt;/_collection_scope&gt;&lt;_created&gt;65118029&lt;/_created&gt;&lt;_date&gt;61791840&lt;/_date&gt;&lt;_db_updated&gt;CrossRef&lt;/_db_updated&gt;&lt;_doi&gt;10.3390/nu9070668&lt;/_doi&gt;&lt;_impact_factor&gt;   6.706&lt;/_impact_factor&gt;&lt;_isbn&gt;2072-6643&lt;/_isbn&gt;&lt;_issue&gt;7&lt;/_issue&gt;&lt;_journal&gt;Nutrients&lt;/_journal&gt;&lt;_modified&gt;65118029&lt;/_modified&gt;&lt;_pages&gt;668&lt;/_pages&gt;&lt;_tertiary_title&gt;Nutrients&lt;/_tertiary_title&gt;&lt;_url&gt;http://www.mdpi.com/2072-6643/9/7/668_x000d__x000a_http://www.mdpi.com/2072-6643/9/7/668/pdf&lt;/_url&gt;&lt;_volume&gt;9&lt;/_volume&gt;&lt;/Details&gt;&lt;Extra&gt;&lt;DBUID&gt;{F96A950B-833F-4880-A151-76DA2D6A2879}&lt;/DBUID&gt;&lt;/Extra&gt;&lt;/Item&gt;&lt;/References&gt;&lt;/Group&gt;&lt;/Citation&gt;_x000a_"/>
    <w:docVar w:name="NE.Ref{06A342E2-D9B3-4464-BEB4-0931218DAC98}" w:val=" ADDIN NE.Ref.{06A342E2-D9B3-4464-BEB4-0931218DAC98}&lt;Citation&gt;&lt;Group&gt;&lt;References&gt;&lt;Item&gt;&lt;ID&gt;554&lt;/ID&gt;&lt;UID&gt;{F5AFF51A-6FFD-46A8-9EA8-27D439AEE463}&lt;/UID&gt;&lt;Title&gt;Midwives&amp;apos; perceptions and experiences of caring for women who experience  perinatal mental health problems: An integrative review&lt;/Title&gt;&lt;Template&gt;Journal Article&lt;/Template&gt;&lt;Star&gt;0&lt;/Star&gt;&lt;Tag&gt;0&lt;/Tag&gt;&lt;Author&gt;Noonan, M; Doody, O; Jomeen, J; Galvin, R&lt;/Author&gt;&lt;Year&gt;2017&lt;/Year&gt;&lt;Details&gt;&lt;_accession_num&gt;28039845&lt;/_accession_num&gt;&lt;_author_adr&gt;Department of Nursing and Midwifery, Health Science Building, North Bank Campus,  University of Limerick, Limerick, Ireland. Electronic address:  maria.noonan@ul.ie.; Department of Nursing and Midwifery, Health Science Building, North Bank Campus,  University of Limerick, Limerick, Ireland. Electronic address: owen.doody@ul.ie.; Faculty of Health and Social Care, University of Hull, Hull HU6 7RX, UK.  Electronic address: J.Jomeen@hull.ac.uk.; Department of Clinical Therapies, Health Science Building, North Bank Campus,  University of Limerick, Limerick, Ireland. Electronic address: rose.galvin@ul.ie.&lt;/_author_adr&gt;&lt;_collection_scope&gt;SCIE;SSCI&lt;/_collection_scope&gt;&lt;_created&gt;65129377&lt;/_created&gt;&lt;_date&gt;2017-02-01&lt;/_date&gt;&lt;_date_display&gt;2017 Feb&lt;/_date_display&gt;&lt;_db_updated&gt;PubMed&lt;/_db_updated&gt;&lt;_doi&gt;10.1016/j.midw.2016.12.010&lt;/_doi&gt;&lt;_impact_factor&gt;   2.640&lt;/_impact_factor&gt;&lt;_isbn&gt;1532-3099 (Electronic); 0266-6138 (Linking)&lt;/_isbn&gt;&lt;_journal&gt;Midwifery&lt;/_journal&gt;&lt;_keywords&gt;Attitudes; Integrative review; Midwife; Perinatal mental health; Screening; Synthesis&lt;/_keywords&gt;&lt;_language&gt;eng&lt;/_language&gt;&lt;_modified&gt;65129377&lt;/_modified&gt;&lt;_ori_publication&gt;Copyright (c) 2016 Elsevier Ltd. All rights reserved.&lt;/_ori_publication&gt;&lt;_pages&gt;56-71&lt;/_pages&gt;&lt;_subject_headings&gt;Female; Humans; *Life Change Events; Mental Health/standards; Mental Health Services/supply &amp;amp; distribution/*trends; Nurse Midwives/*psychology; *Perception; Perinatal Care/*methods; Pregnancy; Research/standards; Staff Development/methods/standards; Workforce&lt;/_subject_headings&gt;&lt;_tertiary_title&gt;Midwifery&lt;/_tertiary_title&gt;&lt;_type_work&gt;Journal Article; Review&lt;/_type_work&gt;&lt;_url&gt;http://www.ncbi.nlm.nih.gov/entrez/query.fcgi?cmd=Retrieve&amp;amp;db=pubmed&amp;amp;dopt=Abstract&amp;amp;list_uids=28039845&amp;amp;query_hl=1&lt;/_url&gt;&lt;_volume&gt;45&lt;/_volume&gt;&lt;/Details&gt;&lt;Extra&gt;&lt;DBUID&gt;{F96A950B-833F-4880-A151-76DA2D6A2879}&lt;/DBUID&gt;&lt;/Extra&gt;&lt;/Item&gt;&lt;/References&gt;&lt;/Group&gt;&lt;Group&gt;&lt;References&gt;&lt;Item&gt;&lt;ID&gt;558&lt;/ID&gt;&lt;UID&gt;{0A738882-B55F-4F8B-84ED-83A5B7A5A315}&lt;/UID&gt;&lt;Title&gt;Midwives’ practice of maternal positions throughout active second stage labour: an integrative review&lt;/Title&gt;&lt;Template&gt;Journal Article&lt;/Template&gt;&lt;Star&gt;0&lt;/Star&gt;&lt;Tag&gt;0&lt;/Tag&gt;&lt;Author&gt;Damia Hazimah Asnawi, Deeni Rudita Idris Lisa&lt;/Author&gt;&lt;Year&gt;2023&lt;/Year&gt;&lt;Details&gt;&lt;_accessed&gt;65131005&lt;/_accessed&gt;&lt;_created&gt;65129556&lt;/_created&gt;&lt;_doi&gt;https://doi.org/10.12968/bjom.2023.31.8.468&lt;/_doi&gt;&lt;_issue&gt;8&lt;/_issue&gt;&lt;_journal&gt;British Journal of Midwifery &lt;/_journal&gt;&lt;_modified&gt;65131005&lt;/_modified&gt;&lt;_volume&gt;31&lt;/_volume&gt;&lt;/Details&gt;&lt;Extra&gt;&lt;DBUID&gt;{F96A950B-833F-4880-A151-76DA2D6A2879}&lt;/DBUID&gt;&lt;/Extra&gt;&lt;/Item&gt;&lt;/References&gt;&lt;/Group&gt;&lt;/Citation&gt;_x000a_"/>
    <w:docVar w:name="NE.Ref{093371C3-C7C6-467F-829A-6D003A86FDA6}" w:val=" ADDIN NE.Ref.{093371C3-C7C6-467F-829A-6D003A86FDA6}&lt;Citation&gt;&lt;Group&gt;&lt;References&gt;&lt;Item&gt;&lt;ID&gt;519&lt;/ID&gt;&lt;UID&gt;{3C817EAF-4D40-4338-BCBA-242845772AA0}&lt;/UID&gt;&lt;Title&gt;The Role of Midwives in the Course of Natural Childbirth—Analysis of Sociodemographic and Psychosocial Factors—A Cross-Sectional Study&lt;/Title&gt;&lt;Template&gt;Journal Article&lt;/Template&gt;&lt;Star&gt;0&lt;/Star&gt;&lt;Tag&gt;0&lt;/Tag&gt;&lt;Author&gt;Guzewicz, Patrycja; Sierakowska, Matylda&lt;/Author&gt;&lt;Year&gt;2022&lt;/Year&gt;&lt;Details&gt;&lt;_accessed&gt;65118029&lt;/_accessed&gt;&lt;_collection_scope&gt;SCIE;SSCI&lt;/_collection_scope&gt;&lt;_created&gt;65118029&lt;/_created&gt;&lt;_date&gt;64643040&lt;/_date&gt;&lt;_db_updated&gt;CrossRef&lt;/_db_updated&gt;&lt;_doi&gt;10.3390/ijerph192315824&lt;/_doi&gt;&lt;_impact_factor&gt;   4.614&lt;/_impact_factor&gt;&lt;_isbn&gt;1660-4601&lt;/_isbn&gt;&lt;_issue&gt;23&lt;/_issue&gt;&lt;_journal&gt;International Journal of Environmental Research and Public Health&lt;/_journal&gt;&lt;_modified&gt;65118029&lt;/_modified&gt;&lt;_pages&gt;15824&lt;/_pages&gt;&lt;_tertiary_title&gt;IJERPH&lt;/_tertiary_title&gt;&lt;_url&gt;https://www.mdpi.com/1660-4601/19/23/15824_x000d__x000a_https://www.mdpi.com/1660-4601/19/23/15824/pdf&lt;/_url&gt;&lt;_volume&gt;19&lt;/_volume&gt;&lt;/Details&gt;&lt;Extra&gt;&lt;DBUID&gt;{F96A950B-833F-4880-A151-76DA2D6A2879}&lt;/DBUID&gt;&lt;/Extra&gt;&lt;/Item&gt;&lt;/References&gt;&lt;/Group&gt;&lt;Group&gt;&lt;References&gt;&lt;Item&gt;&lt;ID&gt;522&lt;/ID&gt;&lt;UID&gt;{3C909310-0C1A-4DAE-ACE9-01DCAEA3693D}&lt;/UID&gt;&lt;Title&gt;Women&amp;apos;s experience and satisfaction with midwife-led maternity care: a  cross-sectional survey in China&lt;/Title&gt;&lt;Template&gt;Journal Article&lt;/Template&gt;&lt;Star&gt;0&lt;/Star&gt;&lt;Tag&gt;0&lt;/Tag&gt;&lt;Author&gt;Liu, Y; Li, T; Guo, N; Jiang, H; Li, Y; Xu, C; Yao, X&lt;/Author&gt;&lt;Year&gt;2021&lt;/Year&gt;&lt;Details&gt;&lt;_accessed&gt;65118030&lt;/_accessed&gt;&lt;_accession_num&gt;33607963&lt;/_accession_num&gt;&lt;_author_adr&gt;Nursing Department, Shanghai First Maternity and Infant Hospital, Tongji  University School of Medicine, No.2699, West Gaoke Road, Pudong New Area,  Shanghai, 201204, China.; Nursing Department, Shanghai First Maternity and Infant Hospital, Tongji  University School of Medicine, No.2699, West Gaoke Road, Pudong New Area,  Shanghai, 201204, China.; Nursing Department, Shanghai First Maternity and Infant Hospital, Tongji  University School of Medicine, No.2699, West Gaoke Road, Pudong New Area,  Shanghai, 201204, China.; Nursing Department, Shanghai First Maternity and Infant Hospital, Tongji  University School of Medicine, No.2699, West Gaoke Road, Pudong New Area,  Shanghai, 201204, China. jianghuitest@163.com.; Delivery Room, Shanghai First Maternity and Infant Hospital, Tongji University  School of Medicine, No.2699, West Gaoke Road, Pudong New Area, Shanghai, 201204,  China.; Delivery Room, Shanghai First Maternity and Infant Hospital, Tongji University  School of Medicine, No.2699, West Gaoke Road, Pudong New Area, Shanghai, 201204,  China.; Delivery Room, Shanghai First Maternity and Infant Hospital, Tongji University  School of Medicine, No.2699, West Gaoke Road, Pudong New Area, Shanghai, 201204,  China.&lt;/_author_adr&gt;&lt;_created&gt;65118029&lt;/_created&gt;&lt;_date&gt;63711360&lt;/_date&gt;&lt;_date_display&gt;2021 Feb 19&lt;/_date_display&gt;&lt;_db_updated&gt;PubMed&lt;/_db_updated&gt;&lt;_doi&gt;10.1186/s12884-021-03638-3&lt;/_doi&gt;&lt;_impact_factor&gt;   3.105&lt;/_impact_factor&gt;&lt;_isbn&gt;1471-2393 (Electronic); 1471-2393 (Linking)&lt;/_isbn&gt;&lt;_issue&gt;1&lt;/_issue&gt;&lt;_journal&gt;BMC Pregnancy Childbirth&lt;/_journal&gt;&lt;_keywords&gt;China; Maternity care; Midwife; Pregnancy; Vaginal delivery&lt;/_keywords&gt;&lt;_language&gt;eng&lt;/_language&gt;&lt;_modified&gt;65118030&lt;/_modified&gt;&lt;_pages&gt;151&lt;/_pages&gt;&lt;_subject_headings&gt;Adult; China; Continuity of Patient Care; Cross-Sectional Studies; Delivery, Obstetric/*methods; Female; Humans; Infant, Newborn; *Labor, Obstetric; *Maternal Health Services; Midwifery/*methods; Parturition; *Patient Satisfaction; Perinatal Care/methods; Pregnancy&lt;/_subject_headings&gt;&lt;_tertiary_title&gt;BMC pregnancy and childbirth&lt;/_tertiary_title&gt;&lt;_type_work&gt;Journal Article&lt;/_type_work&gt;&lt;_url&gt;http://www.ncbi.nlm.nih.gov/entrez/query.fcgi?cmd=Retrieve&amp;amp;db=pubmed&amp;amp;dopt=Abstract&amp;amp;list_uids=33607963&amp;amp;query_hl=1&lt;/_url&gt;&lt;_volume&gt;21&lt;/_volume&gt;&lt;/Details&gt;&lt;Extra&gt;&lt;DBUID&gt;{F96A950B-833F-4880-A151-76DA2D6A2879}&lt;/DBUID&gt;&lt;/Extra&gt;&lt;/Item&gt;&lt;/References&gt;&lt;/Group&gt;&lt;Group&gt;&lt;References&gt;&lt;Item&gt;&lt;ID&gt;520&lt;/ID&gt;&lt;UID&gt;{CF6BD552-E923-446A-93B2-EF7C2038212F}&lt;/UID&gt;&lt;Title&gt;A review and comparison of common maternal positions during the second-stage of labor&lt;/Title&gt;&lt;Template&gt;Journal Article&lt;/Template&gt;&lt;Star&gt;0&lt;/Star&gt;&lt;Tag&gt;0&lt;/Tag&gt;&lt;Author&gt;Huang, Jing; Zang, Yu; Ren, Li-Hua; Li, Feng-Juan; Lu, Hong&lt;/Author&gt;&lt;Year&gt;2019&lt;/Year&gt;&lt;Details&gt;&lt;_accessed&gt;65118030&lt;/_accessed&gt;&lt;_alternate_title&gt;International Journal of Nursing Sciences&lt;/_alternate_title&gt;&lt;_created&gt;65118029&lt;/_created&gt;&lt;_date&gt;62588160&lt;/_date&gt;&lt;_date_display&gt;2019&lt;/_date_display&gt;&lt;_db_updated&gt;ScienceDirect&lt;/_db_updated&gt;&lt;_doi&gt;https://doi.org/10.1016/j.ijnss.2019.06.007&lt;/_doi&gt;&lt;_isbn&gt;2352-0132&lt;/_isbn&gt;&lt;_issue&gt;4&lt;/_issue&gt;&lt;_journal&gt;International Journal of Nursing Sciences&lt;/_journal&gt;&lt;_keywords&gt;Second labor stage; Parturition; Posture; Review&lt;/_keywords&gt;&lt;_modified&gt;65118030&lt;/_modified&gt;&lt;_pages&gt;460-467&lt;/_pages&gt;&lt;_url&gt;https://www.sciencedirect.com/science/article/pii/S2352013219301309&lt;/_url&gt;&lt;_volume&gt;6&lt;/_volume&gt;&lt;/Details&gt;&lt;Extra&gt;&lt;DBUID&gt;{F96A950B-833F-4880-A151-76DA2D6A2879}&lt;/DBUID&gt;&lt;/Extra&gt;&lt;/Item&gt;&lt;/References&gt;&lt;/Group&gt;&lt;Group&gt;&lt;References&gt;&lt;Item&gt;&lt;ID&gt;530&lt;/ID&gt;&lt;UID&gt;{B8A6F001-3B3C-441E-8340-05A144962C94}&lt;/UID&gt;&lt;Title&gt;Position in the second stage of labour for women without epidural anaesthesia&lt;/Title&gt;&lt;Template&gt;Journal Article&lt;/Template&gt;&lt;Star&gt;0&lt;/Star&gt;&lt;Tag&gt;0&lt;/Tag&gt;&lt;Author&gt;Gupta, J K; Sood, A; Hofmeyr, G J; Vogel, J P&lt;/Author&gt;&lt;Year&gt;2017&lt;/Year&gt;&lt;Details&gt;&lt;_accession_num&gt;28539008&lt;/_accession_num&gt;&lt;_author_adr&gt;Academic Department of Obstetrics and Gynaecology, University of Birmingham,  Birmingham Women&amp;apos;s Hospital, Edgbaston, Birmingham, UK, B15 2TG.; Department of Obstetrics and Gynaecology, St Mary&amp;apos;s Hospital, CMFT, Oxford Road,  Manchester, UK, M13 9WL.; Walter Sisulu University, University of the Witwatersrand, Eastern Cape  Department of Health, East London, South Africa.; UNDP/UNFPA/UNICEF/WHO/World Bank Special Programme of Research, Development and  Research Training in Human Reproduction (HRP), Department of Reproductive Health  and Research, World Health Organization, Avenue Appia 20, Geneva, Switzerland,  CH-1211.&lt;/_author_adr&gt;&lt;_created&gt;65128221&lt;/_created&gt;&lt;_date&gt;2017-05-25&lt;/_date&gt;&lt;_date_display&gt;2017 May 25&lt;/_date_display&gt;&lt;_db_updated&gt;PubMed&lt;/_db_updated&gt;&lt;_doi&gt;10.1002/14651858.CD002006.pub4&lt;/_doi&gt;&lt;_impact_factor&gt;  12.008&lt;/_impact_factor&gt;&lt;_isbn&gt;1469-493X (Electronic); 1361-6137 (Linking)&lt;/_isbn&gt;&lt;_issue&gt;5&lt;/_issue&gt;&lt;_journal&gt;Cochrane Database Syst Rev&lt;/_journal&gt;&lt;_language&gt;eng&lt;/_language&gt;&lt;_modified&gt;65128222&lt;/_modified&gt;&lt;_pages&gt;CD002006&lt;/_pages&gt;&lt;_subject_headings&gt;Anesthesia, Epidural; Cesarean Section/statistics &amp;amp; numerical data; Delivery, Obstetric/*methods; Episiotomy/statistics &amp;amp; numerical data; Female; Hemorrhage/etiology; Humans; *Labor Stage, Second; Patient Positioning/adverse effects/*methods; Perineum/injuries; Pregnancy; Randomized Controlled Trials as Topic; Supine Position; Time Factors; Uterine Hemorrhage/prevention &amp;amp; control&lt;/_subject_headings&gt;&lt;_tertiary_title&gt;The Cochrane database of systematic reviews&lt;/_tertiary_title&gt;&lt;_type_work&gt;Journal Article; Meta-Analysis; Review; Systematic Review&lt;/_type_work&gt;&lt;_url&gt;http://www.ncbi.nlm.nih.gov/entrez/query.fcgi?cmd=Retrieve&amp;amp;db=pubmed&amp;amp;dopt=Abstract&amp;amp;list_uids=28539008&amp;amp;query_hl=1&lt;/_url&gt;&lt;_volume&gt;5&lt;/_volume&gt;&lt;/Details&gt;&lt;Extra&gt;&lt;DBUID&gt;{F96A950B-833F-4880-A151-76DA2D6A2879}&lt;/DBUID&gt;&lt;/Extra&gt;&lt;/Item&gt;&lt;/References&gt;&lt;/Group&gt;&lt;Group&gt;&lt;References&gt;&lt;Item&gt;&lt;ID&gt;531&lt;/ID&gt;&lt;UID&gt;{E62BE6C6-0FD6-4EEE-93AD-8D8783BD9CB6}&lt;/UID&gt;&lt;Title&gt;What are the facilitators, inhibitors, and implications of birth positioning? A  review of the literature&lt;/Title&gt;&lt;Template&gt;Journal Article&lt;/Template&gt;&lt;Star&gt;0&lt;/Star&gt;&lt;Tag&gt;0&lt;/Tag&gt;&lt;Author&gt;Priddis, H; Dahlen, H; Schmied, V&lt;/Author&gt;&lt;Year&gt;2012&lt;/Year&gt;&lt;Details&gt;&lt;_accession_num&gt;21664208&lt;/_accession_num&gt;&lt;_author_adr&gt;School of Nursing and Midwifery, University of Western Sydney, Australia.  hollyprm@hotmail.com&lt;/_author_adr&gt;&lt;_collection_scope&gt;SCIE;SSCI&lt;/_collection_scope&gt;&lt;_created&gt;65129006&lt;/_created&gt;&lt;_date&gt;2012-09-01&lt;/_date&gt;&lt;_date_display&gt;2012 Sep&lt;/_date_display&gt;&lt;_db_updated&gt;PubMed&lt;/_db_updated&gt;&lt;_doi&gt;10.1016/j.wombi.2011.05.001&lt;/_doi&gt;&lt;_impact_factor&gt;   3.349&lt;/_impact_factor&gt;&lt;_isbn&gt;1878-1799 (Electronic); 1871-5192 (Linking)&lt;/_isbn&gt;&lt;_issue&gt;3&lt;/_issue&gt;&lt;_journal&gt;Women Birth&lt;/_journal&gt;&lt;_language&gt;eng&lt;/_language&gt;&lt;_modified&gt;65129006&lt;/_modified&gt;&lt;_ori_publication&gt;Copyright (c) 2011 Australian College of Midwives. Published by Elsevier Ltd. All _x000d__x000a_      rights reserved.&lt;/_ori_publication&gt;&lt;_pages&gt;100-6&lt;/_pages&gt;&lt;_subject_headings&gt;Attitude of Health Personnel; *Delivery, Obstetric; Female; Humans; *Parturition; Patient Positioning/adverse effects/*methods; Patient Satisfaction; *Posture; Pregnancy; Pregnancy Outcome&lt;/_subject_headings&gt;&lt;_tertiary_title&gt;Women and birth : journal of the Australian College of Midwives&lt;/_tertiary_title&gt;&lt;_type_work&gt;Journal Article; Research Support, Non-U.S. Gov&amp;apos;t; Review&lt;/_type_work&gt;&lt;_url&gt;http://www.ncbi.nlm.nih.gov/entrez/query.fcgi?cmd=Retrieve&amp;amp;db=pubmed&amp;amp;dopt=Abstract&amp;amp;list_uids=21664208&amp;amp;query_hl=1&lt;/_url&gt;&lt;_volume&gt;25&lt;/_volume&gt;&lt;/Details&gt;&lt;Extra&gt;&lt;DBUID&gt;{F96A950B-833F-4880-A151-76DA2D6A2879}&lt;/DBUID&gt;&lt;/Extra&gt;&lt;/Item&gt;&lt;/References&gt;&lt;/Group&gt;&lt;/Citation&gt;_x000a_"/>
    <w:docVar w:name="NE.Ref{153FD157-3648-4FB9-844D-8C912BF44E14}" w:val=" ADDIN NE.Ref.{153FD157-3648-4FB9-844D-8C912BF44E14}&lt;Citation&gt;&lt;Group&gt;&lt;References&gt;&lt;Item&gt;&lt;ID&gt;517&lt;/ID&gt;&lt;UID&gt;{1D104AD4-2051-42B0-A3E6-E8A958BE9761}&lt;/UID&gt;&lt;Title&gt;Squatting position in the second stage of labor: A systematic review and meta-analysis&lt;/Title&gt;&lt;Template&gt;Journal Article&lt;/Template&gt;&lt;Star&gt;0&lt;/Star&gt;&lt;Tag&gt;0&lt;/Tag&gt;&lt;Author&gt;Dokmak, Fatima; Michalek, Irmina Maria; Boulvain, Michel; Desseauve, David&lt;/Author&gt;&lt;Year&gt;2020&lt;/Year&gt;&lt;Details&gt;&lt;_accessed&gt;65118029&lt;/_accessed&gt;&lt;_collection_scope&gt;SCI;SCIE&lt;/_collection_scope&gt;&lt;_created&gt;65118029&lt;/_created&gt;&lt;_date&gt;63113760&lt;/_date&gt;&lt;_date_display&gt;2020&lt;/_date_display&gt;&lt;_db_updated&gt;PKU Search&lt;/_db_updated&gt;&lt;_doi&gt;10.1016/j.ejogrb.2020.09.015&lt;/_doi&gt;&lt;_impact_factor&gt;   2.831&lt;/_impact_factor&gt;&lt;_isbn&gt;0301-2115&lt;/_isbn&gt;&lt;_journal&gt;European journal of obstetrics &amp;amp; gynecology and reproductive biology&lt;/_journal&gt;&lt;_keywords&gt;Cesarean Section; Delivery; Delivery, Obstetric; Female; Humans; Labor Stage, Second; Obstetric; Parturition; Position; Posture; Pregnancy; Squatting&lt;/_keywords&gt;&lt;_modified&gt;65118029&lt;/_modified&gt;&lt;_number&gt;1&lt;/_number&gt;&lt;_ori_publication&gt;Elsevier B.V&lt;/_ori_publication&gt;&lt;_pages&gt;147-152&lt;/_pages&gt;&lt;_place_published&gt;Ireland&lt;/_place_published&gt;&lt;_url&gt;https://go.exlibris.link/TW2GxGkW&lt;/_url&gt;&lt;_volume&gt;254&lt;/_volume&gt;&lt;/Details&gt;&lt;Extra&gt;&lt;DBUID&gt;{F96A950B-833F-4880-A151-76DA2D6A2879}&lt;/DBUID&gt;&lt;/Extra&gt;&lt;/Item&gt;&lt;/References&gt;&lt;/Group&gt;&lt;Group&gt;&lt;References&gt;&lt;Item&gt;&lt;ID&gt;530&lt;/ID&gt;&lt;UID&gt;{B8A6F001-3B3C-441E-8340-05A144962C94}&lt;/UID&gt;&lt;Title&gt;Position in the second stage of labour for women without epidural anaesthesia&lt;/Title&gt;&lt;Template&gt;Journal Article&lt;/Template&gt;&lt;Star&gt;0&lt;/Star&gt;&lt;Tag&gt;0&lt;/Tag&gt;&lt;Author&gt;Gupta, J K; Sood, A; Hofmeyr, G J; Vogel, J P&lt;/Author&gt;&lt;Year&gt;2017&lt;/Year&gt;&lt;Details&gt;&lt;_accession_num&gt;28539008&lt;/_accession_num&gt;&lt;_author_adr&gt;Academic Department of Obstetrics and Gynaecology, University of Birmingham,  Birmingham Women&amp;apos;s Hospital, Edgbaston, Birmingham, UK, B15 2TG.; Department of Obstetrics and Gynaecology, St Mary&amp;apos;s Hospital, CMFT, Oxford Road,  Manchester, UK, M13 9WL.; Walter Sisulu University, University of the Witwatersrand, Eastern Cape  Department of Health, East London, South Africa.; UNDP/UNFPA/UNICEF/WHO/World Bank Special Programme of Research, Development and  Research Training in Human Reproduction (HRP), Department of Reproductive Health  and Research, World Health Organization, Avenue Appia 20, Geneva, Switzerland,  CH-1211.&lt;/_author_adr&gt;&lt;_created&gt;65128221&lt;/_created&gt;&lt;_date&gt;2017-05-25&lt;/_date&gt;&lt;_date_display&gt;2017 May 25&lt;/_date_display&gt;&lt;_db_updated&gt;PubMed&lt;/_db_updated&gt;&lt;_doi&gt;10.1002/14651858.CD002006.pub4&lt;/_doi&gt;&lt;_impact_factor&gt;  12.008&lt;/_impact_factor&gt;&lt;_isbn&gt;1469-493X (Electronic); 1361-6137 (Linking)&lt;/_isbn&gt;&lt;_issue&gt;5&lt;/_issue&gt;&lt;_journal&gt;Cochrane Database Syst Rev&lt;/_journal&gt;&lt;_language&gt;eng&lt;/_language&gt;&lt;_modified&gt;65128222&lt;/_modified&gt;&lt;_pages&gt;CD002006&lt;/_pages&gt;&lt;_subject_headings&gt;Anesthesia, Epidural; Cesarean Section/statistics &amp;amp; numerical data; Delivery, Obstetric/*methods; Episiotomy/statistics &amp;amp; numerical data; Female; Hemorrhage/etiology; Humans; *Labor Stage, Second; Patient Positioning/adverse effects/*methods; Perineum/injuries; Pregnancy; Randomized Controlled Trials as Topic; Supine Position; Time Factors; Uterine Hemorrhage/prevention &amp;amp; control&lt;/_subject_headings&gt;&lt;_tertiary_title&gt;The Cochrane database of systematic reviews&lt;/_tertiary_title&gt;&lt;_type_work&gt;Journal Article; Meta-Analysis; Review; Systematic Review&lt;/_type_work&gt;&lt;_url&gt;http://www.ncbi.nlm.nih.gov/entrez/query.fcgi?cmd=Retrieve&amp;amp;db=pubmed&amp;amp;dopt=Abstract&amp;amp;list_uids=28539008&amp;amp;query_hl=1&lt;/_url&gt;&lt;_volume&gt;5&lt;/_volume&gt;&lt;/Details&gt;&lt;Extra&gt;&lt;DBUID&gt;{F96A950B-833F-4880-A151-76DA2D6A2879}&lt;/DBUID&gt;&lt;/Extra&gt;&lt;/Item&gt;&lt;/References&gt;&lt;/Group&gt;&lt;/Citation&gt;_x000a_"/>
    <w:docVar w:name="NE.Ref{1ADD8306-B819-4E84-9165-92ACB353C750}" w:val=" ADDIN NE.Ref.{1ADD8306-B819-4E84-9165-92ACB353C750}&lt;Citation&gt;&lt;Group&gt;&lt;References&gt;&lt;Item&gt;&lt;ID&gt;572&lt;/ID&gt;&lt;UID&gt;{64E72CF1-8561-4B22-91CC-12D90B037FFE}&lt;/UID&gt;&lt;Title&gt;Notice of the Ministry of Health of the People&amp;apos;s Republic of China on the Issuance of the Measures for the Administration of Maternal and Child Health Care Institutions&lt;/Title&gt;&lt;Template&gt;Web Page&lt;/Template&gt;&lt;Star&gt;0&lt;/Star&gt;&lt;Tag&gt;0&lt;/Tag&gt;&lt;Author&gt;&amp;quot;The China News Network&amp;quot;&lt;/Author&gt;&lt;Year&gt;2018&lt;/Year&gt;&lt;Details&gt;&lt;_url&gt;http://www.chinanews.com/other/news/2007/01-06/849630.shtml&lt;/_url&gt;&lt;_accessed&gt;65130961&lt;/_accessed&gt;&lt;_created&gt;65130961&lt;/_created&gt;&lt;_modified&gt;65130963&lt;/_modified&gt;&lt;/Details&gt;&lt;Extra&gt;&lt;DBUID&gt;{F96A950B-833F-4880-A151-76DA2D6A2879}&lt;/DBUID&gt;&lt;/Extra&gt;&lt;/Item&gt;&lt;/References&gt;&lt;/Group&gt;&lt;/Citation&gt;_x000a_"/>
    <w:docVar w:name="NE.Ref{1E7870AF-F758-4426-9A01-97CFB1BCC34C}" w:val=" ADDIN NE.Ref.{1E7870AF-F758-4426-9A01-97CFB1BCC34C}&lt;Citation&gt;&lt;Group&gt;&lt;References&gt;&lt;Item&gt;&lt;ID&gt;552&lt;/ID&gt;&lt;UID&gt;{D3D4BA9D-2A81-45AB-84B3-AC3A6B2DE7CB}&lt;/UID&gt;&lt;Title&gt;Forensic Medicine&lt;/Title&gt;&lt;Template&gt;Book&lt;/Template&gt;&lt;Star&gt;0&lt;/Star&gt;&lt;Tag&gt;0&lt;/Tag&gt;&lt;Author&gt;Yiwen, Shen&lt;/Author&gt;&lt;Year&gt;2021&lt;/Year&gt;&lt;Details&gt;&lt;_accessed&gt;65131034&lt;/_accessed&gt;&lt;_created&gt;65129359&lt;/_created&gt;&lt;_modified&gt;65131034&lt;/_modified&gt;&lt;_pages&gt;165&lt;/_pages&gt;&lt;_publisher&gt; Shanghai: Fudan University Press&lt;/_publisher&gt;&lt;/Details&gt;&lt;Extra&gt;&lt;DBUID&gt;{F96A950B-833F-4880-A151-76DA2D6A2879}&lt;/DBUID&gt;&lt;/Extra&gt;&lt;/Item&gt;&lt;/References&gt;&lt;/Group&gt;&lt;/Citation&gt;_x000a_"/>
    <w:docVar w:name="NE.Ref{2727E67E-CAC4-41AD-AB28-92EBA8AA19D1}" w:val=" ADDIN NE.Ref.{2727E67E-CAC4-41AD-AB28-92EBA8AA19D1}&lt;Citation&gt;&lt;Group&gt;&lt;References&gt;&lt;Item&gt;&lt;ID&gt;529&lt;/ID&gt;&lt;UID&gt;{BC388FBF-6DF1-4F72-BC87-9009D487B311}&lt;/UID&gt;&lt;Title&gt;Effect of maternal birth positions on duration of second stage of labor:  systematic review and meta-analysis&lt;/Title&gt;&lt;Template&gt;Journal Article&lt;/Template&gt;&lt;Star&gt;0&lt;/Star&gt;&lt;Tag&gt;0&lt;/Tag&gt;&lt;Author&gt;Berta, M; Lindgren, H; Christensson, K; Mekonnen, S; Adefris, M&lt;/Author&gt;&lt;Year&gt;2019&lt;/Year&gt;&lt;Details&gt;&lt;_accession_num&gt;31801479&lt;/_accession_num&gt;&lt;_author_adr&gt;Department of Reproductive and Women&amp;apos;s Health, School of Midwifery, College of  Medicine and Health Science, University of Gondar, Gondar, Ethiopia.  mberta7@gmail.com.; Department of Women&amp;apos;s and Children&amp;apos;s Health, Karolinska Institute, Solna, Sweden.; Department of Women&amp;apos;s and Children&amp;apos;s Health, Karolinska Institute, Solna, Sweden.; Institute of Public Health, College of Medicine and Health Science, University of  Gondar, Gondar, Ethiopia.; Department of Gynecology and Obstetrics, School of Medicine, College of Medicine  and Health Science, University of Gondar, Gondar, Ethiopia.&lt;/_author_adr&gt;&lt;_created&gt;65128210&lt;/_created&gt;&lt;_date&gt;2019-12-04&lt;/_date&gt;&lt;_date_display&gt;2019 Dec 4&lt;/_date_display&gt;&lt;_db_updated&gt;PubMed&lt;/_db_updated&gt;&lt;_doi&gt;10.1186/s12884-019-2620-0&lt;/_doi&gt;&lt;_impact_factor&gt;   3.105&lt;/_impact_factor&gt;&lt;_isbn&gt;1471-2393 (Electronic); 1471-2393 (Linking)&lt;/_isbn&gt;&lt;_issue&gt;1&lt;/_issue&gt;&lt;_journal&gt;BMC Pregnancy Childbirth&lt;/_journal&gt;&lt;_keywords&gt;Flexible sacrum position; Maternal position; Second stage duration&lt;/_keywords&gt;&lt;_language&gt;eng&lt;/_language&gt;&lt;_modified&gt;65128210&lt;/_modified&gt;&lt;_pages&gt;466&lt;/_pages&gt;&lt;_subject_headings&gt;Female; Humans; Labor Stage, Second/*physiology; Parturition/*physiology; Patient Positioning/*methods; Posture/*physiology; Pregnancy; Sacrum/physiology; Time Factors&lt;/_subject_headings&gt;&lt;_tertiary_title&gt;BMC pregnancy and childbirth&lt;/_tertiary_title&gt;&lt;_type_work&gt;Journal Article; Meta-Analysis; Systematic Review&lt;/_type_work&gt;&lt;_url&gt;http://www.ncbi.nlm.nih.gov/entrez/query.fcgi?cmd=Retrieve&amp;amp;db=pubmed&amp;amp;dopt=Abstract&amp;amp;list_uids=31801479&amp;amp;query_hl=1&lt;/_url&gt;&lt;_volume&gt;19&lt;/_volume&gt;&lt;/Details&gt;&lt;Extra&gt;&lt;DBUID&gt;{F96A950B-833F-4880-A151-76DA2D6A2879}&lt;/DBUID&gt;&lt;/Extra&gt;&lt;/Item&gt;&lt;/References&gt;&lt;/Group&gt;&lt;/Citation&gt;_x000a_"/>
    <w:docVar w:name="NE.Ref{2777B00D-E4E9-4EA0-858B-7754A5C5F4D0}" w:val=" ADDIN NE.Ref.{2777B00D-E4E9-4EA0-858B-7754A5C5F4D0}&lt;Citation&gt;&lt;Group&gt;&lt;References&gt;&lt;Item&gt;&lt;ID&gt;556&lt;/ID&gt;&lt;UID&gt;{DDC7BDF2-DD31-49D3-A687-F91E86C75681}&lt;/UID&gt;&lt;Title&gt;Why do women assume a supine position when giving birth? The perceptions and  experiences of postnatal mothers and nurse-midwives in Tanzania&lt;/Title&gt;&lt;Template&gt;Journal Article&lt;/Template&gt;&lt;Star&gt;0&lt;/Star&gt;&lt;Tag&gt;0&lt;/Tag&gt;&lt;Author&gt;Mselle, L T; Eustace, L&lt;/Author&gt;&lt;Year&gt;2020&lt;/Year&gt;&lt;Details&gt;&lt;_accession_num&gt;31931780&lt;/_accession_num&gt;&lt;_author_adr&gt;Department of Clinical Nursing, Muhimbili University of Health and Allied  Sciences, Dar es Salaam, Tanzania. nakutz@yahoo.com.; Department of Nursing and Midwifery, Missenyi District Council, Bukoba, Kagera,  Tanzania.&lt;/_author_adr&gt;&lt;_created&gt;65129399&lt;/_created&gt;&lt;_date&gt;2020-01-13&lt;/_date&gt;&lt;_date_display&gt;2020 Jan 13&lt;/_date_display&gt;&lt;_db_updated&gt;PubMed&lt;/_db_updated&gt;&lt;_doi&gt;10.1186/s12884-020-2726-4&lt;/_doi&gt;&lt;_impact_factor&gt;   3.105&lt;/_impact_factor&gt;&lt;_isbn&gt;1471-2393 (Electronic); 1471-2393 (Linking)&lt;/_isbn&gt;&lt;_issue&gt;1&lt;/_issue&gt;&lt;_journal&gt;BMC Pregnancy Childbirth&lt;/_journal&gt;&lt;_keywords&gt;Birthing; Birthing position; Experiences; Midwife; Perceptions; Postnatal mothers&lt;/_keywords&gt;&lt;_language&gt;eng&lt;/_language&gt;&lt;_modified&gt;65129399&lt;/_modified&gt;&lt;_pages&gt;36&lt;/_pages&gt;&lt;_subject_headings&gt;Adult; Delivery, Obstetric/*nursing/*psychology; Female; Humans; Labor, Obstetric/physiology/psychology; Midwifery/*methods; Mothers; Nurse Midwives; *Nurse-Patient Relations; Parturition/physiology; Posture; Pregnancy; Qualitative Research; *Supine Position; Tanzania&lt;/_subject_headings&gt;&lt;_tertiary_title&gt;BMC pregnancy and childbirth&lt;/_tertiary_title&gt;&lt;_type_work&gt;Journal Article&lt;/_type_work&gt;&lt;_url&gt;http://www.ncbi.nlm.nih.gov/entrez/query.fcgi?cmd=Retrieve&amp;amp;db=pubmed&amp;amp;dopt=Abstract&amp;amp;list_uids=31931780&amp;amp;query_hl=1&lt;/_url&gt;&lt;_volume&gt;20&lt;/_volume&gt;&lt;/Details&gt;&lt;Extra&gt;&lt;DBUID&gt;{F96A950B-833F-4880-A151-76DA2D6A2879}&lt;/DBUID&gt;&lt;/Extra&gt;&lt;/Item&gt;&lt;/References&gt;&lt;/Group&gt;&lt;/Citation&gt;_x000a_"/>
    <w:docVar w:name="NE.Ref{2923F198-1C88-42C5-9350-9DCC7DC380BD}" w:val=" ADDIN NE.Ref.{2923F198-1C88-42C5-9350-9DCC7DC380BD}&lt;Citation&gt;&lt;Group&gt;&lt;References&gt;&lt;Item&gt;&lt;ID&gt;569&lt;/ID&gt;&lt;UID&gt;{21E15497-DF43-4FD0-9889-E3C1D0C1333B}&lt;/UID&gt;&lt;Title&gt; Essential copetencies for basic midwifery practice 2010 Revised 2013[EB/OL].&lt;/Title&gt;&lt;Template&gt;Web Page&lt;/Template&gt;&lt;Star&gt;0&lt;/Star&gt;&lt;Tag&gt;0&lt;/Tag&gt;&lt;Author&gt;ICM&lt;/Author&gt;&lt;Year&gt;2013&lt;/Year&gt;&lt;Details&gt;&lt;_url&gt;http://international midwives.org/assets/uploads/documents/CoreDocuments/ICM%20Essential%20Competencies%20for% 20Basic%20Midwifery%20Practice%20 2010,%20revised%20 2013&lt;/_url&gt;&lt;_accessed&gt;65131014&lt;/_accessed&gt;&lt;_created&gt;65130652&lt;/_created&gt;&lt;_modified&gt;65131014&lt;/_modified&gt;&lt;/Details&gt;&lt;Extra&gt;&lt;DBUID&gt;{F96A950B-833F-4880-A151-76DA2D6A2879}&lt;/DBUID&gt;&lt;/Extra&gt;&lt;/Item&gt;&lt;/References&gt;&lt;/Group&gt;&lt;/Citation&gt;_x000a_"/>
    <w:docVar w:name="NE.Ref{2DA891D8-4E41-43C9-8F5D-5172EF9B4D6A}" w:val=" ADDIN NE.Ref.{2DA891D8-4E41-43C9-8F5D-5172EF9B4D6A}&lt;Citation&gt;&lt;Group&gt;&lt;References&gt;&lt;Item&gt;&lt;ID&gt;545&lt;/ID&gt;&lt;UID&gt;{3387AC74-D9B4-4852-9D53-C7E34A92984F}&lt;/UID&gt;&lt;Title&gt;Research Methods in Nursing, 2nd edition&lt;/Title&gt;&lt;Template&gt;Book&lt;/Template&gt;&lt;Star&gt;0&lt;/Star&gt;&lt;Tag&gt;0&lt;/Tag&gt;&lt;Author&gt;Li Zheng, Liu Yu&lt;/Author&gt;&lt;Year&gt;2018&lt;/Year&gt;&lt;Details&gt;&lt;_accessed&gt;65129314&lt;/_accessed&gt;&lt;_created&gt;65129314&lt;/_created&gt;&lt;_modified&gt;65129314&lt;/_modified&gt;&lt;_place_published&gt;Beijing&lt;/_place_published&gt;&lt;_publisher&gt;People&amp;apos;s Medical Publishing House&lt;/_publisher&gt;&lt;/Details&gt;&lt;Extra&gt;&lt;DBUID&gt;{F96A950B-833F-4880-A151-76DA2D6A2879}&lt;/DBUID&gt;&lt;/Extra&gt;&lt;/Item&gt;&lt;/References&gt;&lt;/Group&gt;&lt;/Citation&gt;_x000a_"/>
    <w:docVar w:name="NE.Ref{326242DF-4368-4F73-998C-122935177F9B}" w:val=" ADDIN NE.Ref.{326242DF-4368-4F73-998C-122935177F9B}&lt;Citation&gt;&lt;Group&gt;&lt;References&gt;&lt;Item&gt;&lt;ID&gt;561&lt;/ID&gt;&lt;UID&gt;{24F56B6B-0AC4-49C8-8B8C-6A1CB7E913B3}&lt;/UID&gt;&lt;Title&gt;Core competencies of the midwifery workforce in China: A scoping review&lt;/Title&gt;&lt;Template&gt;Journal Article&lt;/Template&gt;&lt;Star&gt;0&lt;/Star&gt;&lt;Tag&gt;0&lt;/Tag&gt;&lt;Author&gt;Li, Yuxuan; Lu, Hong; Zhao, Yang; Ren, Lihua; Cao, Linlin; Pang, Dong; Wang, Aihua&lt;/Author&gt;&lt;Year&gt;2022&lt;/Year&gt;&lt;Details&gt;&lt;_author_adr&gt;[Yuxuan Li]Peking Univ, Sch Nursing, Beijing 100191, Peoples R China;[Hong Lu]Peking Univ, Sch Nursing, Beijing 100191, Peoples R China;[Yang Zhao]Peking Univ, Sch Nursing, Beijing 100191, Peoples R China;[Lihua Ren]Peking Univ, Sch Nursing, Beijing 100191, Peoples R China;[Linlin Cao]Peking Univ Third Hosp, Natl Clin Res Ctr Obstet &amp;amp; Gynecol, Beijing, Peoples R China;[Dong Pang]Peking Univ, Hlth Sci Ctr Evidence Based Nursing, Beijing, Peoples R China;[Aihua Wang]Peking Univ, Hlth Sci Lib, Beijing, Peoples R China;&lt;/_author_adr&gt;&lt;_author_aff&gt;Peking Univ;Peking University;Peking University Health Science Center;Peking University School of Nursing;Peking Univ Third Hosp;Peking Univ Third Hosp;Peking Univ;Peking University;Peking Univ;Peking University;Peking University Health Science Center;Peking University Health Science Library;&lt;/_author_aff&gt;&lt;_cate&gt;Management;Nursing;&lt;/_cate&gt;&lt;_cited_count&gt;4&lt;/_cited_count&gt;&lt;_collection_scope&gt;SCIE;SSCI&lt;/_collection_scope&gt;&lt;_created&gt;65129581&lt;/_created&gt;&lt;_date&gt;2022-01-01&lt;/_date&gt;&lt;_db_updated&gt;Web of Science-Core&lt;/_db_updated&gt;&lt;_doi&gt;10.1111/jonm.13531&lt;/_doi&gt;&lt;_impact_factor&gt;   4.680&lt;/_impact_factor&gt;&lt;_isbn&gt;0966-0429&lt;/_isbn&gt;&lt;_issue&gt;2&lt;/_issue&gt;&lt;_journal&gt;JOURNAL OF NURSING MANAGEMENT&lt;/_journal&gt;&lt;_keywords&gt;China;midwifery;nurse-midwives;professional competence;&lt;/_keywords&gt;&lt;_modified&gt;65129581&lt;/_modified&gt;&lt;_ori_publication&gt;WILEY-HINDAWI&lt;/_ori_publication&gt;&lt;_pages&gt;535-558&lt;/_pages&gt;&lt;_place_published&gt;ADAM HOUSE, 3RD FL, 1 FITZROY SQ, LONDON, WIT 5HE, ENGLAND&lt;/_place_published&gt;&lt;_ref_count&gt;70&lt;/_ref_count&gt;&lt;_url&gt;https://www.webofscience.com/wos/alldb/full-record/WOS:000751680800001&lt;/_url&gt;&lt;_volume&gt;30&lt;/_volume&gt;&lt;/Details&gt;&lt;Extra&gt;&lt;DBUID&gt;{F96A950B-833F-4880-A151-76DA2D6A2879}&lt;/DBUID&gt;&lt;/Extra&gt;&lt;/Item&gt;&lt;/References&gt;&lt;/Group&gt;&lt;Group&gt;&lt;References&gt;&lt;Item&gt;&lt;ID&gt;562&lt;/ID&gt;&lt;UID&gt;{497B51BF-34CB-4E8F-8637-CAA591D1740F}&lt;/UID&gt;&lt;Title&gt;Current Status of Core Competency of Midwives in Tianjin and Its Influencing Factors: A 261-case Study&lt;/Title&gt;&lt;Template&gt;Journal Article&lt;/Template&gt;&lt;Star&gt;0&lt;/Star&gt;&lt;Tag&gt;0&lt;/Tag&gt;&lt;Author&gt;Shu-xia, ZHAO Jia CAO Yong-junWEI&lt;/Author&gt;&lt;Year&gt;2022&lt;/Year&gt;&lt;Details&gt;&lt;_accessed&gt;65129638&lt;/_accessed&gt;&lt;_author_aff&gt;天津医科大学护理学院;天津北大医疗海洋石油医院产科;天津市北辰医院病案科;天津市中心妇产科医院护理部;天津市宝坻区人民医院产科;&lt;/_author_aff&gt;&lt;_created&gt;65129583&lt;/_created&gt;&lt;_date&gt;2022-12-25&lt;/_date&gt;&lt;_db_updated&gt;CNKI - Reference&lt;/_db_updated&gt;&lt;_issue&gt;24&lt;/_issue&gt;&lt;_journal&gt;Journal of Nursing(China)&lt;/_journal&gt;&lt;_keywords&gt;助产士;核心胜任力;心理资本;干预&lt;/_keywords&gt;&lt;_modified&gt;65129651&lt;/_modified&gt;&lt;_pages&gt;59-63&lt;/_pages&gt;&lt;_url&gt;https://kns.cnki.net/kcms/detail/detail.aspx?FileName=NFHL202224012&amp;amp;DbName=CJFQ2022_x000d__x000a_DOI-DOI: 10.16460/j.issn1008-9969.2022.24.059&lt;/_url&gt;&lt;_volume&gt;29&lt;/_volume&gt;&lt;/Details&gt;&lt;Extra&gt;&lt;DBUID&gt;{F96A950B-833F-4880-A151-76DA2D6A2879}&lt;/DBUID&gt;&lt;/Extra&gt;&lt;/Item&gt;&lt;/References&gt;&lt;/Group&gt;&lt;/Citation&gt;_x000a_"/>
    <w:docVar w:name="NE.Ref{3627D69E-8736-4A72-A830-81A730E820DB}" w:val=" ADDIN NE.Ref.{3627D69E-8736-4A72-A830-81A730E820DB}&lt;Citation&gt;&lt;Group&gt;&lt;References&gt;&lt;Item&gt;&lt;ID&gt;521&lt;/ID&gt;&lt;UID&gt;{7058E375-2A4D-45B6-875C-A66969C9A743}&lt;/UID&gt;&lt;Title&gt;A Review of Evidence‐Based Practices for Management of the Second Stage of Labor&lt;/Title&gt;&lt;Template&gt;Journal Article&lt;/Template&gt;&lt;Star&gt;0&lt;/Star&gt;&lt;Tag&gt;0&lt;/Tag&gt;&lt;Author&gt;Kopas, Mary Lou&lt;/Author&gt;&lt;Year&gt;2014&lt;/Year&gt;&lt;Details&gt;&lt;_accessed&gt;65118030&lt;/_accessed&gt;&lt;_created&gt;65118029&lt;/_created&gt;&lt;_db_updated&gt;CrossRef&lt;/_db_updated&gt;&lt;_doi&gt;10.1111/jmwh.12199&lt;/_doi&gt;&lt;_impact_factor&gt;   2.891&lt;/_impact_factor&gt;&lt;_isbn&gt;1526-9523&lt;/_isbn&gt;&lt;_issue&gt;3&lt;/_issue&gt;&lt;_journal&gt;Journal of Midwifery &amp;amp; Women&amp;apos;s Health&lt;/_journal&gt;&lt;_modified&gt;65118030&lt;/_modified&gt;&lt;_pages&gt;264-276&lt;/_pages&gt;&lt;_tertiary_title&gt;J Midwife Womens Health&lt;/_tertiary_title&gt;&lt;_url&gt;https://onlinelibrary.wiley.com/doi/10.1111/jmwh.12199_x000d__x000a_https://onlinelibrary.wiley.com/doi/pdf/10.1111/jmwh.12199&lt;/_url&gt;&lt;_volume&gt;59&lt;/_volume&gt;&lt;/Details&gt;&lt;Extra&gt;&lt;DBUID&gt;{F96A950B-833F-4880-A151-76DA2D6A2879}&lt;/DBUID&gt;&lt;/Extra&gt;&lt;/Item&gt;&lt;/References&gt;&lt;/Group&gt;&lt;/Citation&gt;_x000a_"/>
    <w:docVar w:name="NE.Ref{3760C42F-CF5A-46B3-A1B7-D616461BFE63}" w:val=" ADDIN NE.Ref.{3760C42F-CF5A-46B3-A1B7-D616461BFE63}&lt;Citation&gt;&lt;Group&gt;&lt;References&gt;&lt;Item&gt;&lt;ID&gt;569&lt;/ID&gt;&lt;UID&gt;{21E15497-DF43-4FD0-9889-E3C1D0C1333B}&lt;/UID&gt;&lt;Title&gt; Essential copetencies for basic midwifery practice 2010 Revised 2013[EB/OL].&lt;/Title&gt;&lt;Template&gt;Web Page&lt;/Template&gt;&lt;Star&gt;0&lt;/Star&gt;&lt;Tag&gt;0&lt;/Tag&gt;&lt;Author&gt;ICM&lt;/Author&gt;&lt;Year&gt;2013&lt;/Year&gt;&lt;Details&gt;&lt;_url&gt;http://international midwives.org/assets/uploads/documents/CoreDocuments/ICM%20Essential%20Competencies%20for% 20Basic%20Midwifery%20Practice%20 2010,%20revised%20 2013&lt;/_url&gt;&lt;_accessed&gt;65131014&lt;/_accessed&gt;&lt;_created&gt;65130652&lt;/_created&gt;&lt;_modified&gt;65131014&lt;/_modified&gt;&lt;/Details&gt;&lt;Extra&gt;&lt;DBUID&gt;{F96A950B-833F-4880-A151-76DA2D6A2879}&lt;/DBUID&gt;&lt;/Extra&gt;&lt;/Item&gt;&lt;/References&gt;&lt;/Group&gt;&lt;/Citation&gt;_x000a_"/>
    <w:docVar w:name="NE.Ref{3F184D85-6394-4209-8F5C-9B3AAF55013B}" w:val=" ADDIN NE.Ref.{3F184D85-6394-4209-8F5C-9B3AAF55013B}&lt;Citation&gt;&lt;Group&gt;&lt;References&gt;&lt;Item&gt;&lt;ID&gt;561&lt;/ID&gt;&lt;UID&gt;{24F56B6B-0AC4-49C8-8B8C-6A1CB7E913B3}&lt;/UID&gt;&lt;Title&gt;Core competencies of the midwifery workforce in China: A scoping review&lt;/Title&gt;&lt;Template&gt;Journal Article&lt;/Template&gt;&lt;Star&gt;0&lt;/Star&gt;&lt;Tag&gt;0&lt;/Tag&gt;&lt;Author&gt;Li, Yuxuan; Lu, Hong; Zhao, Yang; Ren, Lihua; Cao, Linlin; Pang, Dong; Wang, Aihua&lt;/Author&gt;&lt;Year&gt;2022&lt;/Year&gt;&lt;Details&gt;&lt;_author_adr&gt;[Yuxuan Li]Peking Univ, Sch Nursing, Beijing 100191, Peoples R China;[Hong Lu]Peking Univ, Sch Nursing, Beijing 100191, Peoples R China;[Yang Zhao]Peking Univ, Sch Nursing, Beijing 100191, Peoples R China;[Lihua Ren]Peking Univ, Sch Nursing, Beijing 100191, Peoples R China;[Linlin Cao]Peking Univ Third Hosp, Natl Clin Res Ctr Obstet &amp;amp; Gynecol, Beijing, Peoples R China;[Dong Pang]Peking Univ, Hlth Sci Ctr Evidence Based Nursing, Beijing, Peoples R China;[Aihua Wang]Peking Univ, Hlth Sci Lib, Beijing, Peoples R China;&lt;/_author_adr&gt;&lt;_author_aff&gt;Peking Univ;Peking University;Peking University Health Science Center;Peking University School of Nursing;Peking Univ Third Hosp;Peking Univ Third Hosp;Peking Univ;Peking University;Peking Univ;Peking University;Peking University Health Science Center;Peking University Health Science Library;&lt;/_author_aff&gt;&lt;_cate&gt;Management;Nursing;&lt;/_cate&gt;&lt;_cited_count&gt;4&lt;/_cited_count&gt;&lt;_collection_scope&gt;SCIE;SSCI&lt;/_collection_scope&gt;&lt;_created&gt;65129581&lt;/_created&gt;&lt;_date&gt;2022-01-01&lt;/_date&gt;&lt;_db_updated&gt;Web of Science-Core&lt;/_db_updated&gt;&lt;_doi&gt;10.1111/jonm.13531&lt;/_doi&gt;&lt;_impact_factor&gt;   4.680&lt;/_impact_factor&gt;&lt;_isbn&gt;0966-0429&lt;/_isbn&gt;&lt;_issue&gt;2&lt;/_issue&gt;&lt;_journal&gt;JOURNAL OF NURSING MANAGEMENT&lt;/_journal&gt;&lt;_keywords&gt;China;midwifery;nurse-midwives;professional competence;&lt;/_keywords&gt;&lt;_modified&gt;65129581&lt;/_modified&gt;&lt;_ori_publication&gt;WILEY-HINDAWI&lt;/_ori_publication&gt;&lt;_pages&gt;535-558&lt;/_pages&gt;&lt;_place_published&gt;ADAM HOUSE, 3RD FL, 1 FITZROY SQ, LONDON, WIT 5HE, ENGLAND&lt;/_place_published&gt;&lt;_ref_count&gt;70&lt;/_ref_count&gt;&lt;_url&gt;https://www.webofscience.com/wos/alldb/full-record/WOS:000751680800001&lt;/_url&gt;&lt;_volume&gt;30&lt;/_volume&gt;&lt;/Details&gt;&lt;Extra&gt;&lt;DBUID&gt;{F96A950B-833F-4880-A151-76DA2D6A2879}&lt;/DBUID&gt;&lt;/Extra&gt;&lt;/Item&gt;&lt;/References&gt;&lt;/Group&gt;&lt;/Citation&gt;_x000a_"/>
    <w:docVar w:name="NE.Ref{421D492C-0CAA-4729-B6D2-D99D4D4F8164}" w:val=" ADDIN NE.Ref.{421D492C-0CAA-4729-B6D2-D99D4D4F8164}&lt;Citation&gt;&lt;Group&gt;&lt;References&gt;&lt;Item&gt;&lt;ID&gt;559&lt;/ID&gt;&lt;UID&gt;{E21D8E74-EEE0-42C4-B538-81AFF8EF6986}&lt;/UID&gt;&lt;Title&gt;Notice of the Ministry of Health of the People&amp;apos;s Republic of China on the Issuance of the Measures for the Administration of Maternal and Child Health Care Institutions.&lt;/Title&gt;&lt;Template&gt;Journal Article&lt;/Template&gt;&lt;Star&gt;0&lt;/Star&gt;&lt;Tag&gt;0&lt;/Tag&gt;&lt;Author&gt;&amp;quot;The China News Network&amp;quot;&lt;/Author&gt;&lt;Year&gt;2018&lt;/Year&gt;&lt;Details&gt;&lt;_accessed&gt;65129567&lt;/_accessed&gt;&lt;_created&gt;65129567&lt;/_created&gt;&lt;_doi&gt;http://www.chinanews.com/other/news/2007/01-06/849630.shtml&lt;/_doi&gt;&lt;_modified&gt;65129568&lt;/_modified&gt;&lt;_url&gt;http://www.chinanews.com/other/news/2007/01-06/849630.shtml&lt;/_url&gt;&lt;/Details&gt;&lt;Extra&gt;&lt;DBUID&gt;{F96A950B-833F-4880-A151-76DA2D6A2879}&lt;/DBUID&gt;&lt;/Extra&gt;&lt;/Item&gt;&lt;/References&gt;&lt;/Group&gt;&lt;/Citation&gt;_x000a_"/>
    <w:docVar w:name="NE.Ref{433096EE-926E-4FA5-8C3A-2810B4EE5EDC}" w:val=" ADDIN NE.Ref.{433096EE-926E-4FA5-8C3A-2810B4EE5EDC}&lt;Citation&gt;&lt;Group&gt;&lt;References&gt;&lt;Item&gt;&lt;ID&gt;539&lt;/ID&gt;&lt;UID&gt;{314065F5-EAD0-4C0B-9658-F4786AABFB2A}&lt;/UID&gt;&lt;Title&gt;The role of maternity care providers in promoting shared decision making  regarding birthing positions during the second stage of labor&lt;/Title&gt;&lt;Template&gt;Journal Article&lt;/Template&gt;&lt;Star&gt;0&lt;/Star&gt;&lt;Tag&gt;0&lt;/Tag&gt;&lt;Author&gt;Nieuwenhuijze, M J; Low, L K; Korstjens, I; Lagro-Janssen, T&lt;/Author&gt;&lt;Year&gt;2014&lt;/Year&gt;&lt;Details&gt;&lt;_accessed&gt;65129251&lt;/_accessed&gt;&lt;_accession_num&gt;24800933&lt;/_accession_num&gt;&lt;_created&gt;65129247&lt;/_created&gt;&lt;_date&gt;2014-05-01&lt;/_date&gt;&lt;_date_display&gt;2014 May-Jun&lt;/_date_display&gt;&lt;_db_updated&gt;PubMed&lt;/_db_updated&gt;&lt;_doi&gt;10.1111/jmwh.12187&lt;/_doi&gt;&lt;_impact_factor&gt;   2.891&lt;/_impact_factor&gt;&lt;_isbn&gt;1542-2011 (Electronic); 1526-9523 (Print); 1526-9523 (Linking)&lt;/_isbn&gt;&lt;_issue&gt;3&lt;/_issue&gt;&lt;_journal&gt;J Midwifery Womens Health&lt;/_journal&gt;&lt;_keywords&gt;birthing position; choice; physiologic birth; shared decision making; woman-centered care&lt;/_keywords&gt;&lt;_language&gt;eng&lt;/_language&gt;&lt;_modified&gt;65129251&lt;/_modified&gt;&lt;_ori_publication&gt;(c) 2014 by the American College of Nurse-Midwives.&lt;/_ori_publication&gt;&lt;_pages&gt;277-85&lt;/_pages&gt;&lt;_subject_headings&gt;Adult; *Choice Behavior; Communication; *Decision Making; *Delivery, Obstetric; Female; Humans; *Labor Stage, Second; *Midwifery; *Nurse-Patient Relations; *Patient Participation; *Posture; Pregnancy; Young Adult&lt;/_subject_headings&gt;&lt;_tertiary_title&gt;Journal of midwifery &amp;amp; women&amp;apos;s health&lt;/_tertiary_title&gt;&lt;_type_work&gt;Journal Article; Research Support, Non-U.S. Gov&amp;apos;t&lt;/_type_work&gt;&lt;_url&gt;http://www.ncbi.nlm.nih.gov/entrez/query.fcgi?cmd=Retrieve&amp;amp;db=pubmed&amp;amp;dopt=Abstract&amp;amp;list_uids=24800933&amp;amp;query_hl=1&lt;/_url&gt;&lt;_volume&gt;59&lt;/_volume&gt;&lt;/Details&gt;&lt;Extra&gt;&lt;DBUID&gt;{F96A950B-833F-4880-A151-76DA2D6A2879}&lt;/DBUID&gt;&lt;/Extra&gt;&lt;/Item&gt;&lt;/References&gt;&lt;/Group&gt;&lt;/Citation&gt;_x000a_"/>
    <w:docVar w:name="NE.Ref{47734DAE-A9BB-41EF-9604-78EDC2B4B276}" w:val=" ADDIN NE.Ref.{47734DAE-A9BB-41EF-9604-78EDC2B4B276}&lt;Citation&gt;&lt;Group&gt;&lt;References&gt;&lt;Item&gt;&lt;ID&gt;532&lt;/ID&gt;&lt;UID&gt;{E6D40F82-26C1-444B-97B7-37DA744A5732}&lt;/UID&gt;&lt;Title&gt;Survey of women׳s experiences of care in a new freestanding midwifery unit in an inner city area of London, England: 2. Specific aspects of care&lt;/Title&gt;&lt;Template&gt;Journal Article&lt;/Template&gt;&lt;Star&gt;0&lt;/Star&gt;&lt;Tag&gt;0&lt;/Tag&gt;&lt;Author&gt;Macfarlane, Alison J; Rocca-Ihenacho, Lucia; Turner, Lyle R&lt;/Author&gt;&lt;Year&gt;2014&lt;/Year&gt;&lt;Details&gt;&lt;_accessed&gt;65129023&lt;/_accessed&gt;&lt;_collection_scope&gt;SCIE;SSCI&lt;/_collection_scope&gt;&lt;_created&gt;65129023&lt;/_created&gt;&lt;_db_updated&gt;CrossRef&lt;/_db_updated&gt;&lt;_doi&gt;10.1016/j.midw.2014.05.008&lt;/_doi&gt;&lt;_impact_factor&gt;   2.640&lt;/_impact_factor&gt;&lt;_isbn&gt;02666138&lt;/_isbn&gt;&lt;_issue&gt;9&lt;/_issue&gt;&lt;_journal&gt;Midwifery&lt;/_journal&gt;&lt;_modified&gt;65129023&lt;/_modified&gt;&lt;_pages&gt;1009-1020&lt;/_pages&gt;&lt;_tertiary_title&gt;Midwifery&lt;/_tertiary_title&gt;&lt;_url&gt;https://linkinghub.elsevier.com/retrieve/pii/S0266613814001466_x000d__x000a_https://api.elsevier.com/content/article/PII:S0266613814001466?httpAccept=text/xml&lt;/_url&gt;&lt;_volume&gt;30&lt;/_volume&gt;&lt;/Details&gt;&lt;Extra&gt;&lt;DBUID&gt;{F96A950B-833F-4880-A151-76DA2D6A2879}&lt;/DBUID&gt;&lt;/Extra&gt;&lt;/Item&gt;&lt;/References&gt;&lt;/Group&gt;&lt;/Citation&gt;_x000a_"/>
    <w:docVar w:name="NE.Ref{4958DF92-4A31-44DC-B5A9-9A6DAE473372}" w:val=" ADDIN NE.Ref.{4958DF92-4A31-44DC-B5A9-9A6DAE473372}&lt;Citation&gt;&lt;Group&gt;&lt;References&gt;&lt;Item&gt;&lt;ID&gt;520&lt;/ID&gt;&lt;UID&gt;{CF6BD552-E923-446A-93B2-EF7C2038212F}&lt;/UID&gt;&lt;Title&gt;A review and comparison of common maternal positions during the second-stage of labor&lt;/Title&gt;&lt;Template&gt;Journal Article&lt;/Template&gt;&lt;Star&gt;0&lt;/Star&gt;&lt;Tag&gt;0&lt;/Tag&gt;&lt;Author&gt;Huang, Jing; Zang, Yu; Ren, Li-Hua; Li, Feng-Juan; Lu, Hong&lt;/Author&gt;&lt;Year&gt;2019&lt;/Year&gt;&lt;Details&gt;&lt;_accessed&gt;65118030&lt;/_accessed&gt;&lt;_alternate_title&gt;International Journal of Nursing Sciences&lt;/_alternate_title&gt;&lt;_created&gt;65118029&lt;/_created&gt;&lt;_date&gt;62588160&lt;/_date&gt;&lt;_date_display&gt;2019&lt;/_date_display&gt;&lt;_db_updated&gt;ScienceDirect&lt;/_db_updated&gt;&lt;_doi&gt;https://doi.org/10.1016/j.ijnss.2019.06.007&lt;/_doi&gt;&lt;_isbn&gt;2352-0132&lt;/_isbn&gt;&lt;_issue&gt;4&lt;/_issue&gt;&lt;_journal&gt;International Journal of Nursing Sciences&lt;/_journal&gt;&lt;_keywords&gt;Second labor stage; Parturition; Posture; Review&lt;/_keywords&gt;&lt;_modified&gt;65118030&lt;/_modified&gt;&lt;_pages&gt;460-467&lt;/_pages&gt;&lt;_url&gt;https://www.sciencedirect.com/science/article/pii/S2352013219301309&lt;/_url&gt;&lt;_volume&gt;6&lt;/_volume&gt;&lt;/Details&gt;&lt;Extra&gt;&lt;DBUID&gt;{F96A950B-833F-4880-A151-76DA2D6A2879}&lt;/DBUID&gt;&lt;/Extra&gt;&lt;/Item&gt;&lt;/References&gt;&lt;/Group&gt;&lt;Group&gt;&lt;References&gt;&lt;Item&gt;&lt;ID&gt;524&lt;/ID&gt;&lt;UID&gt;{D6BD6F3B-810F-4CE1-B760-4D12C2EC88CF}&lt;/UID&gt;&lt;Title&gt;Malawi women&amp;apos;s knowledge and use of labour and birthing positions : A cross-sectional descriptive survey&lt;/Title&gt;&lt;Template&gt;Journal Article&lt;/Template&gt;&lt;Star&gt;0&lt;/Star&gt;&lt;Tag&gt;0&lt;/Tag&gt;&lt;Author&gt;Zileni, Barbara Debra; Glover, Pauline; Jones, Meril; Teoh, Kung-Keat; Zileni, Chisomo WaaZileni; Muller, Amanda&lt;/Author&gt;&lt;Year&gt;2017&lt;/Year&gt;&lt;Details&gt;&lt;_author_adr&gt;[Barbara Debra Zileni]Opposite Kamuzu Cent Hosp, Kamuzu Coll Nursing, Maternal &amp;amp; Child Hlth Dept, Chipatala Ave,Mzimba St, Lilongwe, Malawi;[Pauline Glover]Flinders Univ S Australia, Fac Hlth Sci, Sch Nursing &amp;amp; Midwifery, Sturt Rd, Bedford Pk, SA 5042, Australia;[Meril Jones]Flinders Univ S Australia, Fac Hlth Sci, Sch Nursing &amp;amp; Midwifery, Sturt Rd, Bedford Pk, SA 5042, Australia;[Kung-Keat Teoh]Flinders Univ S Australia, Sch Comp Sci Engn &amp;amp; Math, Student Learning Ctr, Sturt Rd, Bedford Pk, SA 5042, Australia;[Chisomo WaaZileni Zileni]DanChurchAid, Area 12-682,Along Presidential Way, Lilongwe, Malawi;[Amanda Muller]Flinders Univ S Australia, Fac Hlth Sci, Sch Nursing &amp;amp; Midwifery, Sturt Rd, Bedford Pk, SA 5042, Australia;&lt;/_author_adr&gt;&lt;_author_aff&gt;Opposite Kamuzu Cent Hosp;Flinders Univ S Australia;Flinders University South Australia;Flinders University College of Nursing and Health Sciences;Flinders University Study Area of Nursing and Midwifery;Flinders Univ S Australia;Flinders University South Australia;DanChurchAid;&lt;/_author_aff&gt;&lt;_cate&gt;Nursing;Obstetrics &amp;amp; Gynecology;&lt;/_cate&gt;&lt;_cited_count&gt;14&lt;/_cited_count&gt;&lt;_collection_scope&gt;SCIE;SSCI&lt;/_collection_scope&gt;&lt;_created&gt;65119553&lt;/_created&gt;&lt;_date&gt;2017-01-01&lt;/_date&gt;&lt;_db_updated&gt;Web of Science-Core&lt;/_db_updated&gt;&lt;_doi&gt;10.1016/j.wombi.2016.06.003&lt;/_doi&gt;&lt;_impact_factor&gt;   3.349&lt;/_impact_factor&gt;&lt;_isbn&gt;1871-5192&lt;/_isbn&gt;&lt;_issue&gt;1&lt;/_issue&gt;&lt;_journal&gt;WOMEN AND BIRTH&lt;/_journal&gt;&lt;_keywords&gt;Labour stage,first;Labour stage,second;Upright position;Supine position;Childbirth;&lt;/_keywords&gt;&lt;_modified&gt;65119553&lt;/_modified&gt;&lt;_ori_publication&gt;ELSEVIER SCIENCE BV&lt;/_ori_publication&gt;&lt;_pages&gt;E1-E8&lt;/_pages&gt;&lt;_place_published&gt;PO BOX 211, 1000 AE AMSTERDAM, NETHERLANDS&lt;/_place_published&gt;&lt;_ref_count&gt;35&lt;/_ref_count&gt;&lt;_url&gt;https://www.webofscience.com/wos/alldb/full-record/WOS:000397042900013&lt;/_url&gt;&lt;_volume&gt;30&lt;/_volume&gt;&lt;/Details&gt;&lt;Extra&gt;&lt;DBUID&gt;{F96A950B-833F-4880-A151-76DA2D6A2879}&lt;/DBUID&gt;&lt;/Extra&gt;&lt;/Item&gt;&lt;/References&gt;&lt;/Group&gt;&lt;/Citation&gt;_x000a_"/>
    <w:docVar w:name="NE.Ref{4F015DD0-A73E-4740-B3C6-27064B5996B6}" w:val=" ADDIN NE.Ref.{4F015DD0-A73E-4740-B3C6-27064B5996B6}&lt;Citation&gt;&lt;Group&gt;&lt;References&gt;&lt;Item&gt;&lt;ID&gt;571&lt;/ID&gt;&lt;UID&gt;{AA6A8C71-A0E4-4BCF-AAE3-021632A86815}&lt;/UID&gt;&lt;Title&gt;The current status of evidence-based practice of childbirth health in Pudong New Area &lt;/Title&gt;&lt;Template&gt;Thesis&lt;/Template&gt;&lt;Star&gt;0&lt;/Star&gt;&lt;Tag&gt;0&lt;/Tag&gt;&lt;Author&gt;Wanli, Yang&lt;/Author&gt;&lt;Year&gt;2013&lt;/Year&gt;&lt;Details&gt;&lt;_publisher&gt;Fudan University. [in Chinese&lt;/_publisher&gt;&lt;_accessed&gt;65131034&lt;/_accessed&gt;&lt;_created&gt;65130955&lt;/_created&gt;&lt;_modified&gt;65131032&lt;/_modified&gt;&lt;/Details&gt;&lt;Extra&gt;&lt;DBUID&gt;{F96A950B-833F-4880-A151-76DA2D6A2879}&lt;/DBUID&gt;&lt;/Extra&gt;&lt;/Item&gt;&lt;/References&gt;&lt;/Group&gt;&lt;/Citation&gt;_x000a_"/>
    <w:docVar w:name="NE.Ref{59DF7B9B-8B86-4279-9846-2F389FF04B5C}" w:val=" ADDIN NE.Ref.{59DF7B9B-8B86-4279-9846-2F389FF04B5C}&lt;Citation&gt;&lt;Group&gt;&lt;References&gt;&lt;Item&gt;&lt;ID&gt;557&lt;/ID&gt;&lt;UID&gt;{0293D579-FDEE-446C-8E38-FF0056D8CD01}&lt;/UID&gt;&lt;Title&gt;Nursing and Health Education&lt;/Title&gt;&lt;Template&gt;Book&lt;/Template&gt;&lt;Star&gt;0&lt;/Star&gt;&lt;Tag&gt;0&lt;/Tag&gt;&lt;Author&gt;Fang, Wang&lt;/Author&gt;&lt;Year&gt;2017&lt;/Year&gt;&lt;Details&gt;&lt;_accessed&gt;65131003&lt;/_accessed&gt;&lt;_created&gt;65129524&lt;/_created&gt;&lt;_modified&gt;65131003&lt;/_modified&gt;&lt;_pages&gt;23&lt;/_pages&gt;&lt;_place_published&gt;Beijing&lt;/_place_published&gt;&lt;_publisher&gt;China Traditional Chinese Medicine Press. [in Chinese]&lt;/_publisher&gt;&lt;/Details&gt;&lt;Extra&gt;&lt;DBUID&gt;{F96A950B-833F-4880-A151-76DA2D6A2879}&lt;/DBUID&gt;&lt;/Extra&gt;&lt;/Item&gt;&lt;/References&gt;&lt;/Group&gt;&lt;/Citation&gt;_x000a_"/>
    <w:docVar w:name="NE.Ref{676209A8-A386-47AD-81A8-01F977526D6D}" w:val=" ADDIN NE.Ref.{676209A8-A386-47AD-81A8-01F977526D6D}&lt;Citation&gt;&lt;Group&gt;&lt;References&gt;&lt;Item&gt;&lt;ID&gt;520&lt;/ID&gt;&lt;UID&gt;{CF6BD552-E923-446A-93B2-EF7C2038212F}&lt;/UID&gt;&lt;Title&gt;A review and comparison of common maternal positions during the second-stage of labor&lt;/Title&gt;&lt;Template&gt;Journal Article&lt;/Template&gt;&lt;Star&gt;0&lt;/Star&gt;&lt;Tag&gt;0&lt;/Tag&gt;&lt;Author&gt;Huang, Jing; Zang, Yu; Ren, Li-Hua; Li, Feng-Juan; Lu, Hong&lt;/Author&gt;&lt;Year&gt;2019&lt;/Year&gt;&lt;Details&gt;&lt;_accessed&gt;65118030&lt;/_accessed&gt;&lt;_alternate_title&gt;International Journal of Nursing Sciences&lt;/_alternate_title&gt;&lt;_created&gt;65118029&lt;/_created&gt;&lt;_date&gt;62588160&lt;/_date&gt;&lt;_date_display&gt;2019&lt;/_date_display&gt;&lt;_db_updated&gt;ScienceDirect&lt;/_db_updated&gt;&lt;_doi&gt;https://doi.org/10.1016/j.ijnss.2019.06.007&lt;/_doi&gt;&lt;_isbn&gt;2352-0132&lt;/_isbn&gt;&lt;_issue&gt;4&lt;/_issue&gt;&lt;_journal&gt;International Journal of Nursing Sciences&lt;/_journal&gt;&lt;_keywords&gt;Second labor stage; Parturition; Posture; Review&lt;/_keywords&gt;&lt;_modified&gt;65118030&lt;/_modified&gt;&lt;_pages&gt;460-467&lt;/_pages&gt;&lt;_url&gt;https://www.sciencedirect.com/science/article/pii/S2352013219301309&lt;/_url&gt;&lt;_volume&gt;6&lt;/_volume&gt;&lt;/Details&gt;&lt;Extra&gt;&lt;DBUID&gt;{F96A950B-833F-4880-A151-76DA2D6A2879}&lt;/DBUID&gt;&lt;/Extra&gt;&lt;/Item&gt;&lt;/References&gt;&lt;/Group&gt;&lt;Group&gt;&lt;References&gt;&lt;Item&gt;&lt;ID&gt;534&lt;/ID&gt;&lt;UID&gt;{77B1B191-3FB2-4D1A-8BD7-48234D857F2B}&lt;/UID&gt;&lt;Title&gt;Practices during the active second stage of labor: A survey of French midwives&lt;/Title&gt;&lt;Template&gt;Journal Article&lt;/Template&gt;&lt;Star&gt;0&lt;/Star&gt;&lt;Tag&gt;0&lt;/Tag&gt;&lt;Author&gt;Barasinski, C; Debost-Legrand, A; Lemery, D; Vendittelli, F&lt;/Author&gt;&lt;Year&gt;2018&lt;/Year&gt;&lt;Details&gt;&lt;_accession_num&gt;29494852&lt;/_accession_num&gt;&lt;_author_adr&gt;Universite Clermont Auvergne, CNRS, CHU Clermont-Ferrand, SIGMA, INSTITUT PASCAL,  F-63000 Clermont-Ferrand, France. Electronic address:  cbarasinski@chu-clermontferrand.fr.; Universite Clermont Auvergne, CNRS, CHU Clermont-Ferrand, SIGMA, INSTITUT PASCAL,  F-63000 Clermont-Ferrand, France; Reseau de Sante en Perinatalite d&amp;apos;Auvergne,  F-63000 Clermont-Ferrand, France.; Universite Clermont Auvergne, CNRS, CHU Clermont-Ferrand, SIGMA, INSTITUT PASCAL,  F-63000 Clermont-Ferrand, France; Reseau de Sante en Perinatalite d&amp;apos;Auvergne,  F-63000 Clermont-Ferrand, France; AUDIPOG (Association des Utilisateurs de  Dossiers Informatises en Pediatrie, Obstetrique; et Gynecologie), RTH Laennec  Medical University, 7 rue Guillaume Paradin, 69372 Lyon Cedex 08, France.; Universite Clermont Auvergne, CNRS, CHU Clermont-Ferrand, SIGMA, INSTITUT PASCAL,  F-63000 Clermont-Ferrand, France; Reseau de Sante en Perinatalite d&amp;apos;Auvergne,  F-63000 Clermont-Ferrand, France; AUDIPOG (Association des Utilisateurs de  Dossiers Informatises en Pediatrie, Obstetrique; et Gynecologie), RTH Laennec  Medical University, 7 rue Guillaume Paradin, 69372 Lyon Cedex 08, France.&lt;/_author_adr&gt;&lt;_collection_scope&gt;SCIE;SSCI&lt;/_collection_scope&gt;&lt;_created&gt;65129027&lt;/_created&gt;&lt;_date&gt;2018-05-01&lt;/_date&gt;&lt;_date_display&gt;2018 May&lt;/_date_display&gt;&lt;_db_updated&gt;PubMed&lt;/_db_updated&gt;&lt;_doi&gt;10.1016/j.midw.2018.02.001&lt;/_doi&gt;&lt;_impact_factor&gt;   2.640&lt;/_impact_factor&gt;&lt;_isbn&gt;1532-3099 (Electronic); 0266-6138 (Linking)&lt;/_isbn&gt;&lt;_journal&gt;Midwifery&lt;/_journal&gt;&lt;_keywords&gt;Delivery position; Manual perineal support; Midwifery practice; Perineal massage; Pushing second stage; Second stage of labor&lt;/_keywords&gt;&lt;_language&gt;eng&lt;/_language&gt;&lt;_modified&gt;65129027&lt;/_modified&gt;&lt;_ori_publication&gt;Copyright (c) 2018 Elsevier Ltd. All rights reserved.&lt;/_ori_publication&gt;&lt;_pages&gt;48-55&lt;/_pages&gt;&lt;_subject_headings&gt;Adult; Chi-Square Distribution; Cross-Sectional Studies; Delivery, Obstetric/*methods; Female; France; Humans; Internet; *Labor Stage, Second; Male; Maternal Health Services/*trends; Nurse Midwives/*psychology; Pregnancy; Surveys and Questionnaires&lt;/_subject_headings&gt;&lt;_tertiary_title&gt;Midwifery&lt;/_tertiary_title&gt;&lt;_type_work&gt;Journal Article&lt;/_type_work&gt;&lt;_url&gt;http://www.ncbi.nlm.nih.gov/entrez/query.fcgi?cmd=Retrieve&amp;amp;db=pubmed&amp;amp;dopt=Abstract&amp;amp;list_uids=29494852&amp;amp;query_hl=1&lt;/_url&gt;&lt;_volume&gt;60&lt;/_volume&gt;&lt;/Details&gt;&lt;Extra&gt;&lt;DBUID&gt;{F96A950B-833F-4880-A151-76DA2D6A2879}&lt;/DBUID&gt;&lt;/Extra&gt;&lt;/Item&gt;&lt;/References&gt;&lt;/Group&gt;&lt;Group&gt;&lt;References&gt;&lt;Item&gt;&lt;ID&gt;535&lt;/ID&gt;&lt;UID&gt;{259CACC0-F298-4523-956F-479F99E6C6D5}&lt;/UID&gt;&lt;Title&gt;Are there inequalities in choice of birthing position? Sociodemographic and  labour factors associated with the supine position during the second stage of  labour&lt;/Title&gt;&lt;Template&gt;Journal Article&lt;/Template&gt;&lt;Star&gt;0&lt;/Star&gt;&lt;Tag&gt;0&lt;/Tag&gt;&lt;Author&gt;de Jonge, A; Rijnders, M E; van Diem, M T; Scheepers, P L; Lagro-Janssen, A L&lt;/Author&gt;&lt;Year&gt;2009&lt;/Year&gt;&lt;Details&gt;&lt;_accession_num&gt;18082298&lt;/_accession_num&gt;&lt;_author_adr&gt;Department of General Practice, Women Studies Medicine, University Medical Centre  St Radboud, Nijmegen, The Netherlands. ank.dejonge@tno.nl&lt;/_author_adr&gt;&lt;_collection_scope&gt;SCIE;SSCI&lt;/_collection_scope&gt;&lt;_created&gt;65129028&lt;/_created&gt;&lt;_date&gt;2009-08-01&lt;/_date&gt;&lt;_date_display&gt;2009 Aug&lt;/_date_display&gt;&lt;_db_updated&gt;PubMed&lt;/_db_updated&gt;&lt;_doi&gt;10.1016/j.midw.2007.07.013&lt;/_doi&gt;&lt;_impact_factor&gt;   2.640&lt;/_impact_factor&gt;&lt;_isbn&gt;1532-3099 (Electronic); 0266-6138 (Linking)&lt;/_isbn&gt;&lt;_issue&gt;4&lt;/_issue&gt;&lt;_journal&gt;Midwifery&lt;/_journal&gt;&lt;_language&gt;eng&lt;/_language&gt;&lt;_modified&gt;65129028&lt;/_modified&gt;&lt;_pages&gt;439-48&lt;/_pages&gt;&lt;_subject_headings&gt;Adult; Age Distribution; Cohort Studies; Female; Health Care Surveys; Healthcare Disparities/*statistics &amp;amp; numerical data; Humans; *Labor Stage, Second; Logistic Models; Midwifery/statistics &amp;amp; numerical data; Netherlands; Patient Participation/*statistics &amp;amp; numerical data; Pregnancy; Retrospective Studies; Socioeconomic Factors; *Supine Position&lt;/_subject_headings&gt;&lt;_tertiary_title&gt;Midwifery&lt;/_tertiary_title&gt;&lt;_type_work&gt;Journal Article&lt;/_type_work&gt;&lt;_url&gt;http://www.ncbi.nlm.nih.gov/entrez/query.fcgi?cmd=Retrieve&amp;amp;db=pubmed&amp;amp;dopt=Abstract&amp;amp;list_uids=18082298&amp;amp;query_hl=1&lt;/_url&gt;&lt;_volume&gt;25&lt;/_volume&gt;&lt;/Details&gt;&lt;Extra&gt;&lt;DBUID&gt;{F96A950B-833F-4880-A151-76DA2D6A2879}&lt;/DBUID&gt;&lt;/Extra&gt;&lt;/Item&gt;&lt;/References&gt;&lt;/Group&gt;&lt;/Citation&gt;_x000a_"/>
    <w:docVar w:name="NE.Ref{764B881B-3E6E-47B4-8FFA-590FDDA8C65B}" w:val=" ADDIN NE.Ref.{764B881B-3E6E-47B4-8FFA-590FDDA8C65B}&lt;Citation&gt;&lt;Group&gt;&lt;References&gt;&lt;Item&gt;&lt;ID&gt;533&lt;/ID&gt;&lt;UID&gt;{7F3FD8CB-7285-4CF7-AF8E-5A464314FC9D}&lt;/UID&gt;&lt;Title&gt;Influence on birthing positions affects women&amp;apos;s sense of control in second stage  of labour&lt;/Title&gt;&lt;Template&gt;Journal Article&lt;/Template&gt;&lt;Star&gt;0&lt;/Star&gt;&lt;Tag&gt;0&lt;/Tag&gt;&lt;Author&gt;Nieuwenhuijze, M J; de Jonge, A; Korstjens, I; Bude, L; Lagro-Janssen, T L&lt;/Author&gt;&lt;Year&gt;2013&lt;/Year&gt;&lt;Details&gt;&lt;_accession_num&gt;23415350&lt;/_accession_num&gt;&lt;_author_adr&gt;Research Centre for Midwifery Science, Faculty of Midwifery Education &amp;amp; Studies,  Zuyd University, P.O. Box 1256, 6201 BG Maastricht, the Netherlands. Electronic  address: M.Nieuwenhuijze@av-m.nl.&lt;/_author_adr&gt;&lt;_collection_scope&gt;SCIE;SSCI&lt;/_collection_scope&gt;&lt;_created&gt;65129025&lt;/_created&gt;&lt;_date&gt;2013-11-01&lt;/_date&gt;&lt;_date_display&gt;2013 Nov&lt;/_date_display&gt;&lt;_db_updated&gt;PubMed&lt;/_db_updated&gt;&lt;_doi&gt;10.1016/j.midw.2012.12.007&lt;/_doi&gt;&lt;_impact_factor&gt;   2.640&lt;/_impact_factor&gt;&lt;_isbn&gt;1532-3099 (Electronic); 0266-6138 (Linking)&lt;/_isbn&gt;&lt;_issue&gt;11&lt;/_issue&gt;&lt;_journal&gt;Midwifery&lt;/_journal&gt;&lt;_keywords&gt;Birthing position; Choice; Sense of control; Shared decision-making&lt;/_keywords&gt;&lt;_language&gt;eng&lt;/_language&gt;&lt;_modified&gt;65129025&lt;/_modified&gt;&lt;_ori_publication&gt;Copyright (c) 2013 Elsevier Ltd. All rights reserved.&lt;/_ori_publication&gt;&lt;_pages&gt;e107-14&lt;/_pages&gt;&lt;_subject_headings&gt;Adult; Choice Behavior; Decision Making; Female; Humans; Labor Stage, Second/*psychology; Midwifery/*methods; Natural Childbirth/*nursing; Netherlands; Nurse-Patient Relations; *Patient Positioning/methods/psychology; Patient Preference; Pregnancy; Pregnant Women/*psychology; Surveys and Questionnaires&lt;/_subject_headings&gt;&lt;_tertiary_title&gt;Midwifery&lt;/_tertiary_title&gt;&lt;_type_work&gt;Journal Article&lt;/_type_work&gt;&lt;_url&gt;http://www.ncbi.nlm.nih.gov/entrez/query.fcgi?cmd=Retrieve&amp;amp;db=pubmed&amp;amp;dopt=Abstract&amp;amp;list_uids=23415350&amp;amp;query_hl=1&lt;/_url&gt;&lt;_volume&gt;29&lt;/_volume&gt;&lt;/Details&gt;&lt;Extra&gt;&lt;DBUID&gt;{F96A950B-833F-4880-A151-76DA2D6A2879}&lt;/DBUID&gt;&lt;/Extra&gt;&lt;/Item&gt;&lt;/References&gt;&lt;/Group&gt;&lt;/Citation&gt;_x000a_"/>
    <w:docVar w:name="NE.Ref{83B5035C-8BAF-4075-917B-50ACF8F3686A}" w:val=" ADDIN NE.Ref.{83B5035C-8BAF-4075-917B-50ACF8F3686A}&lt;Citation&gt;&lt;Group&gt;&lt;References&gt;&lt;Item&gt;&lt;ID&gt;547&lt;/ID&gt;&lt;UID&gt;{A6712BC9-B364-479A-B54F-0AE1D6994E91}&lt;/UID&gt;&lt;Title&gt;Obstetrics and Gynecology Nursing&lt;/Title&gt;&lt;Template&gt;Book&lt;/Template&gt;&lt;Star&gt;0&lt;/Star&gt;&lt;Tag&gt;0&lt;/Tag&gt;&lt;Author&gt;An Libin, LU Hong&lt;/Author&gt;&lt;Year&gt;2017&lt;/Year&gt;&lt;Details&gt;&lt;_accessed&gt;65131000&lt;/_accessed&gt;&lt;_created&gt;65129324&lt;/_created&gt;&lt;_edition&gt; 6th Edition&lt;/_edition&gt;&lt;_modified&gt;65131000&lt;/_modified&gt;&lt;_place_published&gt;Beijing&lt;/_place_published&gt;&lt;_publisher&gt;People&amp;apos;s Health Publishing House. [in Chinese]&lt;/_publisher&gt;&lt;/Details&gt;&lt;Extra&gt;&lt;DBUID&gt;{F96A950B-833F-4880-A151-76DA2D6A2879}&lt;/DBUID&gt;&lt;/Extra&gt;&lt;/Item&gt;&lt;/References&gt;&lt;/Group&gt;&lt;/Citation&gt;_x000a_"/>
    <w:docVar w:name="NE.Ref{83C4257A-8C68-4A9F-A4EB-A2A5F5B8F8C2}" w:val=" ADDIN NE.Ref.{83C4257A-8C68-4A9F-A4EB-A2A5F5B8F8C2}&lt;Citation&gt;&lt;Group&gt;&lt;References&gt;&lt;Item&gt;&lt;ID&gt;523&lt;/ID&gt;&lt;UID&gt;{2775DF25-C80A-4B01-9F67-321FC240C098}&lt;/UID&gt;&lt;Title&gt;Varney&amp;apos;s midwifery. Sixth ed&lt;/Title&gt;&lt;Template&gt;Book&lt;/Template&gt;&lt;Star&gt;0&lt;/Star&gt;&lt;Tag&gt;0&lt;/Tag&gt;&lt;Author&gt;King TL, Brucker MC Jevitt CM&lt;/Author&gt;&lt;Year&gt;2018&lt;/Year&gt;&lt;Details&gt;&lt;_accessed&gt;65119536&lt;/_accessed&gt;&lt;_created&gt;65119535&lt;/_created&gt;&lt;_modified&gt;65119538&lt;/_modified&gt;&lt;_place_published&gt;Burlington&lt;/_place_published&gt;&lt;_publisher&gt;Jones &amp;amp; Bartlett Learning&lt;/_publisher&gt;&lt;/Details&gt;&lt;Extra&gt;&lt;DBUID&gt;{F96A950B-833F-4880-A151-76DA2D6A2879}&lt;/DBUID&gt;&lt;/Extra&gt;&lt;/Item&gt;&lt;/References&gt;&lt;/Group&gt;&lt;/Citation&gt;_x000a_"/>
    <w:docVar w:name="NE.Ref{861E37F3-A2BC-4582-A63C-A1CFB5B02AE0}" w:val=" ADDIN NE.Ref.{861E37F3-A2BC-4582-A63C-A1CFB5B02AE0}&lt;Citation&gt;&lt;Group&gt;&lt;References&gt;&lt;Item&gt;&lt;ID&gt;546&lt;/ID&gt;&lt;UID&gt;{8FCD85B5-0547-4EBD-AFB3-1C72754521AB}&lt;/UID&gt;&lt;Title&gt;Midwifery&lt;/Title&gt;&lt;Template&gt;Book&lt;/Template&gt;&lt;Star&gt;0&lt;/Star&gt;&lt;Tag&gt;0&lt;/Tag&gt;&lt;Author&gt;Cai Wenzhi, Zhong Mei&lt;/Author&gt;&lt;Year&gt;2015&lt;/Year&gt;&lt;Details&gt;&lt;_accessed&gt;65129320&lt;/_accessed&gt;&lt;_created&gt;65129320&lt;/_created&gt;&lt;_modified&gt;65129320&lt;/_modified&gt;&lt;_place_published&gt; Xi&amp;apos;an&lt;/_place_published&gt;&lt;_publisher&gt;Xi&amp;apos;an Jiaotong University Press. [in Chinese]&lt;/_publisher&gt;&lt;/Details&gt;&lt;Extra&gt;&lt;DBUID&gt;{F96A950B-833F-4880-A151-76DA2D6A2879}&lt;/DBUID&gt;&lt;/Extra&gt;&lt;/Item&gt;&lt;/References&gt;&lt;/Group&gt;&lt;/Citation&gt;_x000a_"/>
    <w:docVar w:name="NE.Ref{9C9243D9-8A56-4DAD-9D23-B474E5F9E11A}" w:val=" ADDIN NE.Ref.{9C9243D9-8A56-4DAD-9D23-B474E5F9E11A}&lt;Citation&gt;&lt;Group&gt;&lt;References&gt;&lt;Item&gt;&lt;ID&gt;563&lt;/ID&gt;&lt;UID&gt;{984D2776-C859-4C47-BDC3-33527EF8CF01}&lt;/UID&gt;&lt;Title&gt;Investigation on the core competency and its influencing factors of midwife in Anhui&lt;/Title&gt;&lt;Template&gt;Journal Article&lt;/Template&gt;&lt;Star&gt;0&lt;/Star&gt;&lt;Tag&gt;0&lt;/Tag&gt;&lt;Author&gt;Wang Yu-rong, HE Bo-hong&lt;/Author&gt;&lt;Year&gt;2022&lt;/Year&gt;&lt;Details&gt;&lt;_accessed&gt;65130294&lt;/_accessed&gt;&lt;_author_aff&gt;合肥职业技术学院护理学院;&lt;/_author_aff&gt;&lt;_cited_count&gt;2&lt;/_cited_count&gt;&lt;_created&gt;65130287&lt;/_created&gt;&lt;_date&gt;2022-03-15&lt;/_date&gt;&lt;_db_updated&gt;CNKI - Reference&lt;/_db_updated&gt;&lt;_doi&gt;10.13898/j.cnki.issn.1000-2200.2022.03.030&lt;/_doi&gt;&lt;_issue&gt;03&lt;/_issue&gt;&lt;_journal&gt;Journal of Bengbu Medical College&lt;/_journal&gt;&lt;_keywords&gt;助产士;核心胜任力;助产教育;助产管理&lt;/_keywords&gt;&lt;_modified&gt;65130297&lt;/_modified&gt;&lt;_pages&gt;394-397+401&lt;/_pages&gt;&lt;_url&gt;https://kns.cnki.net/kcms/detail/detail.aspx?FileName=BANG202203030&amp;amp;DbName=CJFQ2022_x000d__x000a_DOI-DOI: 10.13898/j.cnki.issn.1000-2200.2022.03.030&lt;/_url&gt;&lt;_volume&gt;47&lt;/_volume&gt;&lt;/Details&gt;&lt;Extra&gt;&lt;DBUID&gt;{F96A950B-833F-4880-A151-76DA2D6A2879}&lt;/DBUID&gt;&lt;/Extra&gt;&lt;/Item&gt;&lt;/References&gt;&lt;/Group&gt;&lt;Group&gt;&lt;References&gt;&lt;Item&gt;&lt;ID&gt;561&lt;/ID&gt;&lt;UID&gt;{24F56B6B-0AC4-49C8-8B8C-6A1CB7E913B3}&lt;/UID&gt;&lt;Title&gt;Core competencies of the midwifery workforce in China: A scoping review&lt;/Title&gt;&lt;Template&gt;Journal Article&lt;/Template&gt;&lt;Star&gt;0&lt;/Star&gt;&lt;Tag&gt;0&lt;/Tag&gt;&lt;Author&gt;Li, Yuxuan; Lu, Hong; Zhao, Yang; Ren, Lihua; Cao, Linlin; Pang, Dong; Wang, Aihua&lt;/Author&gt;&lt;Year&gt;2022&lt;/Year&gt;&lt;Details&gt;&lt;_author_adr&gt;[Yuxuan Li]Peking Univ, Sch Nursing, Beijing 100191, Peoples R China;[Hong Lu]Peking Univ, Sch Nursing, Beijing 100191, Peoples R China;[Yang Zhao]Peking Univ, Sch Nursing, Beijing 100191, Peoples R China;[Lihua Ren]Peking Univ, Sch Nursing, Beijing 100191, Peoples R China;[Linlin Cao]Peking Univ Third Hosp, Natl Clin Res Ctr Obstet &amp;amp; Gynecol, Beijing, Peoples R China;[Dong Pang]Peking Univ, Hlth Sci Ctr Evidence Based Nursing, Beijing, Peoples R China;[Aihua Wang]Peking Univ, Hlth Sci Lib, Beijing, Peoples R China;&lt;/_author_adr&gt;&lt;_author_aff&gt;Peking Univ;Peking University;Peking University Health Science Center;Peking University School of Nursing;Peking Univ Third Hosp;Peking Univ Third Hosp;Peking Univ;Peking University;Peking Univ;Peking University;Peking University Health Science Center;Peking University Health Science Library;&lt;/_author_aff&gt;&lt;_cate&gt;Management;Nursing;&lt;/_cate&gt;&lt;_cited_count&gt;4&lt;/_cited_count&gt;&lt;_collection_scope&gt;SCIE;SSCI&lt;/_collection_scope&gt;&lt;_created&gt;65129581&lt;/_created&gt;&lt;_date&gt;2022-01-01&lt;/_date&gt;&lt;_db_updated&gt;Web of Science-Core&lt;/_db_updated&gt;&lt;_doi&gt;10.1111/jonm.13531&lt;/_doi&gt;&lt;_impact_factor&gt;   4.680&lt;/_impact_factor&gt;&lt;_isbn&gt;0966-0429&lt;/_isbn&gt;&lt;_issue&gt;2&lt;/_issue&gt;&lt;_journal&gt;JOURNAL OF NURSING MANAGEMENT&lt;/_journal&gt;&lt;_keywords&gt;China;midwifery;nurse-midwives;professional competence;&lt;/_keywords&gt;&lt;_modified&gt;65129581&lt;/_modified&gt;&lt;_ori_publication&gt;WILEY-HINDAWI&lt;/_ori_publication&gt;&lt;_pages&gt;535-558&lt;/_pages&gt;&lt;_place_published&gt;ADAM HOUSE, 3RD FL, 1 FITZROY SQ, LONDON, WIT 5HE, ENGLAND&lt;/_place_published&gt;&lt;_ref_count&gt;70&lt;/_ref_count&gt;&lt;_url&gt;https://www.webofscience.com/wos/alldb/full-record/WOS:000751680800001&lt;/_url&gt;&lt;_volume&gt;30&lt;/_volume&gt;&lt;/Details&gt;&lt;Extra&gt;&lt;DBUID&gt;{F96A950B-833F-4880-A151-76DA2D6A2879}&lt;/DBUID&gt;&lt;/Extra&gt;&lt;/Item&gt;&lt;/References&gt;&lt;/Group&gt;&lt;/Citation&gt;_x000a_"/>
    <w:docVar w:name="NE.Ref{A4C349CB-0291-4F44-9DAF-2E83B5628605}" w:val=" ADDIN NE.Ref.{A4C349CB-0291-4F44-9DAF-2E83B5628605}&lt;Citation&gt;&lt;Group&gt;&lt;References&gt;&lt;Item&gt;&lt;ID&gt;570&lt;/ID&gt;&lt;UID&gt;{41443C47-2D81-49A6-AA53-07C6DC559020}&lt;/UID&gt;&lt;Title&gt;GUANGZHOU STATISTICAL YEARBOOK[EB/OL].&lt;/Title&gt;&lt;Template&gt;Web Page&lt;/Template&gt;&lt;Star&gt;0&lt;/Star&gt;&lt;Tag&gt;0&lt;/Tag&gt;&lt;Author&gt;&amp;quot;GUANGZHOU STATISTICS BUREAU&amp;quot;&lt;/Author&gt;&lt;Year&gt;2019&lt;/Year&gt;&lt;Details&gt;&lt;_url&gt;http://tjj.gz.gov.cn/datav/admin/home/www_nj/&lt;/_url&gt;&lt;_accessed&gt;65131008&lt;/_accessed&gt;&lt;_created&gt;65130742&lt;/_created&gt;&lt;_modified&gt;65131008&lt;/_modified&gt;&lt;/Details&gt;&lt;Extra&gt;&lt;DBUID&gt;{F96A950B-833F-4880-A151-76DA2D6A2879}&lt;/DBUID&gt;&lt;/Extra&gt;&lt;/Item&gt;&lt;/References&gt;&lt;/Group&gt;&lt;/Citation&gt;_x000a_"/>
    <w:docVar w:name="NE.Ref{A4EA02C0-EAE4-404B-AC84-49AA5EA35177}" w:val=" ADDIN NE.Ref.{A4EA02C0-EAE4-404B-AC84-49AA5EA35177}&lt;Citation&gt;&lt;Group&gt;&lt;References&gt;&lt;Item&gt;&lt;ID&gt;571&lt;/ID&gt;&lt;UID&gt;{AA6A8C71-A0E4-4BCF-AAE3-021632A86815}&lt;/UID&gt;&lt;Title&gt;The current status of evidence-based practice of childbirth health in Pudong New Area &lt;/Title&gt;&lt;Template&gt;Thesis&lt;/Template&gt;&lt;Star&gt;0&lt;/Star&gt;&lt;Tag&gt;0&lt;/Tag&gt;&lt;Author&gt;Wanli, Yang&lt;/Author&gt;&lt;Year&gt;2013&lt;/Year&gt;&lt;Details&gt;&lt;_publisher&gt;Fudan University. [in Chinese&lt;/_publisher&gt;&lt;_accessed&gt;65131034&lt;/_accessed&gt;&lt;_created&gt;65130955&lt;/_created&gt;&lt;_modified&gt;65131032&lt;/_modified&gt;&lt;/Details&gt;&lt;Extra&gt;&lt;DBUID&gt;{F96A950B-833F-4880-A151-76DA2D6A2879}&lt;/DBUID&gt;&lt;/Extra&gt;&lt;/Item&gt;&lt;/References&gt;&lt;/Group&gt;&lt;/Citation&gt;_x000a_"/>
    <w:docVar w:name="NE.Ref{B209BAF6-8B09-40BB-9D0B-F56B5F3769E3}" w:val=" ADDIN NE.Ref.{B209BAF6-8B09-40BB-9D0B-F56B5F3769E3}&lt;Citation&gt;&lt;Group&gt;&lt;References&gt;&lt;Item&gt;&lt;ID&gt;568&lt;/ID&gt;&lt;UID&gt;{B591FD1F-F36C-4EFF-8E0A-4C80BABCCF1B}&lt;/UID&gt;&lt;Title&gt;Position statement:basic and ongoing edecation for midwives[EB/OL].&lt;/Title&gt;&lt;Template&gt;Web Page&lt;/Template&gt;&lt;Star&gt;0&lt;/Star&gt;&lt;Tag&gt;0&lt;/Tag&gt;&lt;Author&gt;&amp;quot; International confederation of midwives &amp;quot;&lt;/Author&gt;&lt;Year&gt;2021&lt;/Year&gt;&lt;Details&gt;&lt;_url&gt;https://www.international midwives.org/&lt;/_url&gt;&lt;_accessed&gt;65130997&lt;/_accessed&gt;&lt;_created&gt;65130631&lt;/_created&gt;&lt;_modified&gt;65130997&lt;/_modified&gt;&lt;/Details&gt;&lt;Extra&gt;&lt;DBUID&gt;{F96A950B-833F-4880-A151-76DA2D6A2879}&lt;/DBUID&gt;&lt;/Extra&gt;&lt;/Item&gt;&lt;/References&gt;&lt;/Group&gt;&lt;Group&gt;&lt;References&gt;&lt;Item&gt;&lt;ID&gt;569&lt;/ID&gt;&lt;UID&gt;{21E15497-DF43-4FD0-9889-E3C1D0C1333B}&lt;/UID&gt;&lt;Title&gt; Essential copetencies for basic midwifery practice 2010 Revised 2013[EB/OL].&lt;/Title&gt;&lt;Template&gt;Web Page&lt;/Template&gt;&lt;Star&gt;0&lt;/Star&gt;&lt;Tag&gt;0&lt;/Tag&gt;&lt;Author&gt;ICM&lt;/Author&gt;&lt;Year&gt;2013&lt;/Year&gt;&lt;Details&gt;&lt;_url&gt;http://international midwives.org/assets/uploads/documents/CoreDocuments/ICM%20Essential%20Competencies%20for% 20Basic%20Midwifery%20Practice%20 2010,%20revised%20 2013&lt;/_url&gt;&lt;_accessed&gt;65131014&lt;/_accessed&gt;&lt;_created&gt;65130652&lt;/_created&gt;&lt;_modified&gt;65131014&lt;/_modified&gt;&lt;/Details&gt;&lt;Extra&gt;&lt;DBUID&gt;{F96A950B-833F-4880-A151-76DA2D6A2879}&lt;/DBUID&gt;&lt;/Extra&gt;&lt;/Item&gt;&lt;/References&gt;&lt;/Group&gt;&lt;/Citation&gt;_x000a_"/>
    <w:docVar w:name="NE.Ref{B34D9164-8B31-4BBE-81A3-107CD2AF98D5}" w:val=" ADDIN NE.Ref.{B34D9164-8B31-4BBE-81A3-107CD2AF98D5}&lt;Citation&gt;&lt;Group&gt;&lt;References&gt;&lt;Item&gt;&lt;ID&gt;520&lt;/ID&gt;&lt;UID&gt;{CF6BD552-E923-446A-93B2-EF7C2038212F}&lt;/UID&gt;&lt;Title&gt;A review and comparison of common maternal positions during the second-stage of labor&lt;/Title&gt;&lt;Template&gt;Journal Article&lt;/Template&gt;&lt;Star&gt;0&lt;/Star&gt;&lt;Tag&gt;0&lt;/Tag&gt;&lt;Author&gt;Huang, Jing; Zang, Yu; Ren, Li-Hua; Li, Feng-Juan; Lu, Hong&lt;/Author&gt;&lt;Year&gt;2019&lt;/Year&gt;&lt;Details&gt;&lt;_accessed&gt;65118030&lt;/_accessed&gt;&lt;_alternate_title&gt;International Journal of Nursing Sciences&lt;/_alternate_title&gt;&lt;_created&gt;65118029&lt;/_created&gt;&lt;_date&gt;62588160&lt;/_date&gt;&lt;_date_display&gt;2019&lt;/_date_display&gt;&lt;_db_updated&gt;ScienceDirect&lt;/_db_updated&gt;&lt;_doi&gt;https://doi.org/10.1016/j.ijnss.2019.06.007&lt;/_doi&gt;&lt;_isbn&gt;2352-0132&lt;/_isbn&gt;&lt;_issue&gt;4&lt;/_issue&gt;&lt;_journal&gt;International Journal of Nursing Sciences&lt;/_journal&gt;&lt;_keywords&gt;Second labor stage; Parturition; Posture; Review&lt;/_keywords&gt;&lt;_modified&gt;65118030&lt;/_modified&gt;&lt;_pages&gt;460-467&lt;/_pages&gt;&lt;_url&gt;https://www.sciencedirect.com/science/article/pii/S2352013219301309&lt;/_url&gt;&lt;_volume&gt;6&lt;/_volume&gt;&lt;/Details&gt;&lt;Extra&gt;&lt;DBUID&gt;{F96A950B-833F-4880-A151-76DA2D6A2879}&lt;/DBUID&gt;&lt;/Extra&gt;&lt;/Item&gt;&lt;/References&gt;&lt;/Group&gt;&lt;/Citation&gt;_x000a_"/>
    <w:docVar w:name="NE.Ref{B5B630CA-E302-4D9C-AACA-70A227DD68EB}" w:val=" ADDIN NE.Ref.{B5B630CA-E302-4D9C-AACA-70A227DD68EB}&lt;Citation&gt;&lt;Group&gt;&lt;References&gt;&lt;Item&gt;&lt;ID&gt;565&lt;/ID&gt;&lt;UID&gt;{A87EC6E5-3DD8-4144-9E82-1B7C3B6BDDDD}&lt;/UID&gt;&lt;Title&gt;Barriers and facilitators to the implementation of a practice programme for upright positions in the second stage of labour in China: A qualitative study&lt;/Title&gt;&lt;Template&gt;Journal Article&lt;/Template&gt;&lt;Star&gt;0&lt;/Star&gt;&lt;Tag&gt;0&lt;/Tag&gt;&lt;Author&gt;Zang, Yu; Lu, Hong; Zhao, Ling; Zhang, Huixin; Hu, Yinchu; Fu, Li&lt;/Author&gt;&lt;Year&gt;2022&lt;/Year&gt;&lt;Details&gt;&lt;_doi&gt;10.1016/j.midw.2022.103458&lt;/_doi&gt;&lt;_created&gt;65130346&lt;/_created&gt;&lt;_modified&gt;65130346&lt;/_modified&gt;&lt;_url&gt;https://linkinghub.elsevier.com/retrieve/pii/S0266613822002091_x000d__x000a_https://api.elsevier.com/content/article/PII:S0266613822002091?httpAccept=text/xml&lt;/_url&gt;&lt;_journal&gt;Midwifery&lt;/_journal&gt;&lt;_volume&gt;114&lt;/_volume&gt;&lt;_pages&gt;103458&lt;/_pages&gt;&lt;_tertiary_title&gt;Midwifery&lt;/_tertiary_title&gt;&lt;_isbn&gt;02666138&lt;/_isbn&gt;&lt;_accessed&gt;65130346&lt;/_accessed&gt;&lt;_db_updated&gt;CrossRef&lt;/_db_updated&gt;&lt;_impact_factor&gt;   2.640&lt;/_impact_factor&gt;&lt;_collection_scope&gt;SCIE;SSCI&lt;/_collection_scope&gt;&lt;/Details&gt;&lt;Extra&gt;&lt;DBUID&gt;{F96A950B-833F-4880-A151-76DA2D6A2879}&lt;/DBUID&gt;&lt;/Extra&gt;&lt;/Item&gt;&lt;/References&gt;&lt;/Group&gt;&lt;/Citation&gt;_x000a_"/>
    <w:docVar w:name="NE.Ref{BB0A768D-622E-4BE1-BD1E-FF0ABDE07ECE}" w:val=" ADDIN NE.Ref.{BB0A768D-622E-4BE1-BD1E-FF0ABDE07ECE}&lt;Citation&gt;&lt;Group&gt;&lt;References&gt;&lt;Item&gt;&lt;ID&gt;555&lt;/ID&gt;&lt;UID&gt;{28AABB28-CE3A-47C2-AE58-E74737FC10FA}&lt;/UID&gt;&lt;Title&gt;Analysis of factors influencing the number of diseases in clinical pathway in public hospitals&lt;/Title&gt;&lt;Template&gt;Journal Article&lt;/Template&gt;&lt;Star&gt;0&lt;/Star&gt;&lt;Tag&gt;0&lt;/Tag&gt;&lt;Author&gt;Bai Fei, Bai Jie Tang Huiqin&lt;/Author&gt;&lt;Year&gt;2017&lt;/Year&gt;&lt;Details&gt;&lt;_accessed&gt;65129392&lt;/_accessed&gt;&lt;_created&gt;65129392&lt;/_created&gt;&lt;_doi&gt;10.3760/cma.j.issn.1000-6672.2017.01.009_x000d__x000a_&lt;/_doi&gt;&lt;_issue&gt;33&lt;/_issue&gt;&lt;_journal&gt;Chinese Journal of Hospital Administration&lt;/_journal&gt;&lt;_modified&gt;65129392&lt;/_modified&gt;&lt;_pages&gt;27-29&lt;/_pages&gt;&lt;_volume&gt;1&lt;/_volume&gt;&lt;/Details&gt;&lt;Extra&gt;&lt;DBUID&gt;{F96A950B-833F-4880-A151-76DA2D6A2879}&lt;/DBUID&gt;&lt;/Extra&gt;&lt;/Item&gt;&lt;/References&gt;&lt;/Group&gt;&lt;/Citation&gt;_x000a_"/>
    <w:docVar w:name="NE.Ref{C09EF6FB-39EC-4ED8-A951-8E19BE2CBF26}" w:val=" ADDIN NE.Ref.{C09EF6FB-39EC-4ED8-A951-8E19BE2CBF26}&lt;Citation&gt;&lt;Group&gt;&lt;References&gt;&lt;Item&gt;&lt;ID&gt;548&lt;/ID&gt;&lt;UID&gt;{9EE67B1A-6D11-4E6E-BB6B-F20CBBB7D12B}&lt;/UID&gt;&lt;Title&gt;Research progress on clinical training of midwives at home and abroad[J]. Chinese Clinical Nursing&lt;/Title&gt;&lt;Template&gt;Journal Article&lt;/Template&gt;&lt;Star&gt;0&lt;/Star&gt;&lt;Tag&gt;0&lt;/Tag&gt;&lt;Author&gt;Zhang Xueling, Yang Jingping Lin Rongjin&lt;/Author&gt;&lt;Year&gt;2022&lt;/Year&gt;&lt;Details&gt;&lt;_accessed&gt;65129333&lt;/_accessed&gt;&lt;_created&gt;65129333&lt;/_created&gt;&lt;_issue&gt;14&lt;/_issue&gt;&lt;_journal&gt;Chinese Clinical Nursing&lt;/_journal&gt;&lt;_modified&gt;65129333&lt;/_modified&gt;&lt;_pages&gt;587-590&lt;/_pages&gt;&lt;_url&gt;http://www.cnki.net  &lt;/_url&gt;&lt;_volume&gt;09&lt;/_volume&gt;&lt;/Details&gt;&lt;Extra&gt;&lt;DBUID&gt;{F96A950B-833F-4880-A151-76DA2D6A2879}&lt;/DBUID&gt;&lt;/Extra&gt;&lt;/Item&gt;&lt;/References&gt;&lt;/Group&gt;&lt;Group&gt;&lt;References&gt;&lt;Item&gt;&lt;ID&gt;549&lt;/ID&gt;&lt;UID&gt;{C35F5351-D599-4044-B72D-A93261454DFE}&lt;/UID&gt;&lt;Title&gt;The exploration of midwifery development in China&lt;/Title&gt;&lt;Template&gt;Journal Article&lt;/Template&gt;&lt;Star&gt;0&lt;/Star&gt;&lt;Tag&gt;0&lt;/Tag&gt;&lt;Author&gt;H, Lu&lt;/Author&gt;&lt;Year&gt;2017&lt;/Year&gt;&lt;Details&gt;&lt;_accessed&gt;65131012&lt;/_accessed&gt;&lt;_created&gt;65129347&lt;/_created&gt;&lt;_issue&gt;1&lt;/_issue&gt;&lt;_journal&gt;Chin Nurs Manag&lt;/_journal&gt;&lt;_modified&gt;65131012&lt;/_modified&gt;&lt;_volume&gt;17&lt;/_volume&gt;&lt;_pages&gt;10-12_x000d__x000a_&lt;/_pages&gt;&lt;/Details&gt;&lt;Extra&gt;&lt;DBUID&gt;{F96A950B-833F-4880-A151-76DA2D6A2879}&lt;/DBUID&gt;&lt;/Extra&gt;&lt;/Item&gt;&lt;/References&gt;&lt;/Group&gt;&lt;/Citation&gt;_x000a_"/>
    <w:docVar w:name="NE.Ref{C361E80C-4C9F-48A6-919E-1B580F3B643E}" w:val=" ADDIN NE.Ref.{C361E80C-4C9F-48A6-919E-1B580F3B643E}&lt;Citation&gt;&lt;Group&gt;&lt;References&gt;&lt;Item&gt;&lt;ID&gt;542&lt;/ID&gt;&lt;UID&gt;{528186C4-E1BA-48FB-B229-79513A2B2272}&lt;/UID&gt;&lt;Title&gt;The current status of evidence-based practice of childbirth health in Pudong New Area [D]&lt;/Title&gt;&lt;Template&gt;Journal Article&lt;/Template&gt;&lt;Star&gt;0&lt;/Star&gt;&lt;Tag&gt;0&lt;/Tag&gt;&lt;Author&gt;Wanli, Yang&lt;/Author&gt;&lt;Year&gt;2013&lt;/Year&gt;&lt;Details&gt;&lt;_accessed&gt;65129254&lt;/_accessed&gt;&lt;_created&gt;65129253&lt;/_created&gt;&lt;_journal&gt;Fudan University. [in Chinese]&lt;/_journal&gt;&lt;_modified&gt;65129254&lt;/_modified&gt;&lt;_tertiary_title&gt;Fudan University. [in Chinese]&lt;/_tertiary_title&gt;&lt;/Details&gt;&lt;Extra&gt;&lt;DBUID&gt;{F96A950B-833F-4880-A151-76DA2D6A2879}&lt;/DBUID&gt;&lt;/Extra&gt;&lt;/Item&gt;&lt;/References&gt;&lt;/Group&gt;&lt;/Citation&gt;_x000a_"/>
    <w:docVar w:name="NE.Ref{C85064D4-1F7E-410D-B07F-EE03BBBFDFF1}" w:val=" ADDIN NE.Ref.{C85064D4-1F7E-410D-B07F-EE03BBBFDFF1}&lt;Citation&gt;&lt;Group&gt;&lt;References&gt;&lt;Item&gt;&lt;ID&gt;564&lt;/ID&gt;&lt;UID&gt;{93FB0782-1B70-4836-8B18-0542A484D49A}&lt;/UID&gt;&lt;Title&gt;Midwifery and quality care : findings from a new evidence-informed framework for maternal and newborn care&lt;/Title&gt;&lt;Template&gt;Journal Article&lt;/Template&gt;&lt;Star&gt;0&lt;/Star&gt;&lt;Tag&gt;0&lt;/Tag&gt;&lt;Author&gt;Renfrew, Mary J; McFadden, Alison; Bastos, Maria Helena; Campbell, James; Channon, Andrew Amos; Cheung, Ngai Fen; Silva, Deborah Rachel Audebert Delage; Downe, Soo; Kennedy, Holly Powell; Malata, Address; McCormick, Felicia; Wick, Laura; Declercq, Eugene&lt;/Author&gt;&lt;Year&gt;2014&lt;/Year&gt;&lt;Details&gt;&lt;_author_adr&gt;[Mary J. Renfrew]Univ Dundee, Coll Med Dent &amp;amp; Nursing, Sch Nursing &amp;amp; Midwifery, Mother &amp;amp; Infant Res Unit, Dundee DD1 4HJ, Scotland;[Alison McFadden]Univ Dundee, Coll Med Dent &amp;amp; Nursing, Sch Nursing &amp;amp; Midwifery, Mother &amp;amp; Infant Res Unit, Dundee DD1 4HJ, Scotland;[Maria Helena Bastos]Pan Amer Hlth Org, Brasilia, DF, Brazil;[James Campbell]Inst Cooperac Social Integrare, Barcelona, Spain;[Andrew Amos Channon]Univ Southampton, Fac Social &amp;amp; Human Sci, Div Social Stat &amp;amp; Demog, Southampton, Hants, England;[Ngai Fen Cheung]Maternal &amp;amp; Child Hlth Assoc China, Midwifery Expert Comm, Beijing, Peoples R China;[Deborah Rachel Audebert Delage Silva]Parto Principio Mulheres Rede Pela Maternidade At, Sao Caetano do Sul, Brazil;[Soo Downe]Univ Cent Lancashire, Sch Hlth, Preston PR1 2HE, Lancs, England;[Holly Powell Kennedy]Yale Univ, Sch Nursing, New Haven, CT 06536 USA;[Address Malata]Univ Malawi, Kamuzu Coll Nursing, Lilongwe, Malawi;[Felicia McCormick]Univ York, Dept Hlth Sci, York YO10 5DD, N Yorkshire, England;[Laura Wick]Birzeit Univ, Inst Community &amp;amp; Publ Hlth, Birzeit, Israel;[Eugene Declercq]Boston Univ, Sch Publ Hlth, Community Hlth Sci, Boston, MD USA;&lt;/_author_adr&gt;&lt;_author_aff&gt;Univ Dundee;University of Dundee;University of Dundee School of Health Sciences;University of Dundee School of Health Sciences;University of Dundee Mother and Infant Research Unit;University of Dundee School of Medicine;Pan Amer Hlth Org;Pan American Health Organization;Inst Cooperac Social Integrare;Univ Southampton;University of Southampton;University of Southampton Faculty of Social Sciences;Maternal &amp;amp; Child Hlth Assoc China;Parto Principio Mulheres Rede Pela Maternidade At;Univ Cent Lancashire;University of Central Lancashire;University of Central Lancashire College of Health and Wellbeing;University of Central Lancashire School of Health Sciences;Yale Univ;Yale University;Yale University School of Nursing;Univ Malawi;University of Malawi;University of Malawi College of Medicine;Univ York;University of York - UK;University of York Department of Health Sciences;Birzeit Univ;Birzeit University;Birzeit University Institute of Community and Public Health;Boston Univ;Boston University;Boston University Medical Campus;Boston University School of Public Health;&lt;/_author_aff&gt;&lt;_cate&gt;Medicine, General &amp;amp; Internal;&lt;/_cate&gt;&lt;_cited_count&gt;674&lt;/_cited_count&gt;&lt;_collection_scope&gt;SCI;SCIE&lt;/_collection_scope&gt;&lt;_created&gt;65130334&lt;/_created&gt;&lt;_db_updated&gt;Web of Science-Core&lt;/_db_updated&gt;&lt;_doi&gt;10.1016/S0140-6736(14)60789-3&lt;/_doi&gt;&lt;_impact_factor&gt; 202.731&lt;/_impact_factor&gt;&lt;_isbn&gt;0140-6736&lt;/_isbn&gt;&lt;_issue&gt;9948&lt;/_issue&gt;&lt;_journal&gt;LANCET&lt;/_journal&gt;&lt;_modified&gt;65130339&lt;/_modified&gt;&lt;_ori_publication&gt;ELSEVIER SCIENCE INC&lt;/_ori_publication&gt;&lt;_pages&gt;1129-1145&lt;/_pages&gt;&lt;_place_published&gt;STE 800, 230 PARK AVE, NEW YORK, NY 10169 USA&lt;/_place_published&gt;&lt;_ref_count&gt;193&lt;/_ref_count&gt;&lt;_url&gt;https://www.webofscience.com/wos/alldb/full-record/WOS:000342630600034&lt;/_url&gt;&lt;_volume&gt;384&lt;/_volume&gt;&lt;/Details&gt;&lt;Extra&gt;&lt;DBUID&gt;{F96A950B-833F-4880-A151-76DA2D6A2879}&lt;/DBUID&gt;&lt;/Extra&gt;&lt;/Item&gt;&lt;/References&gt;&lt;/Group&gt;&lt;/Citation&gt;_x000a_"/>
    <w:docVar w:name="NE.Ref{C9427502-6EA1-4A40-A3CC-FEB69BADE401}" w:val=" ADDIN NE.Ref.{C9427502-6EA1-4A40-A3CC-FEB69BADE401}&lt;Citation&gt;&lt;Group&gt;&lt;References&gt;&lt;Item&gt;&lt;ID&gt;560&lt;/ID&gt;&lt;UID&gt;{7225758B-CCCE-45A1-B1FA-3D629B429D08}&lt;/UID&gt;&lt;Title&gt;Factors hindering midwives&amp;apos; utilisation of alternative birth positions during labour in a selected public hospital&lt;/Title&gt;&lt;Template&gt;Journal Article&lt;/Template&gt;&lt;Star&gt;0&lt;/Star&gt;&lt;Tag&gt;0&lt;/Tag&gt;&lt;Author&gt;Musie, Maurine R; Peu, Mmapheko D; Bhana-Pema, Varshika&lt;/Author&gt;&lt;Year&gt;2019&lt;/Year&gt;&lt;Details&gt;&lt;_accessed&gt;65129581&lt;/_accessed&gt;&lt;_created&gt;65129579&lt;/_created&gt;&lt;_date&gt;62588160&lt;/_date&gt;&lt;_date_display&gt;2019&lt;/_date_display&gt;&lt;_db_updated&gt;PKU Search&lt;/_db_updated&gt;&lt;_doi&gt;10.4102/phcfm.v11i1.2071&lt;/_doi&gt;&lt;_isbn&gt;2071-2928;2071-2936;&lt;/_isbn&gt;&lt;_issue&gt;1&lt;/_issue&gt;&lt;_journal&gt;African journal of primary health care &amp;amp; family medicine&lt;/_journal&gt;&lt;_keywords&gt;Adult; Alternative birth positions; Asphyxia; Attended births; Attitude of Health Personnel; Biology; Births; Childbirth; Childbirth &amp;amp; labor; Clinical Competence; College students; Delivery (Childbirth); Evidence-based medicine; Factors; Female; Guideline Adherence; Health aspects; Health Care Sciences &amp;amp; Services; Health Knowledge, Attitudes, Practice; Hospitals, Public; Humans; Labor, Obstetric; Labour; Maternal child nursing; Maternal mortality; Medicine, General &amp;amp; Internal; Middle Aged; Midwifery; Midwifery - methods; Midwives; Newborn infants; Nursing; Obstetrics; Original Research; Patient safety; Perception; Posture; Practice; Practice Guidelines as Topic; Pregnancy; Professionals; Public hospitals; Services; South Africa; Systematic review; Utilisation; Womens health&lt;/_keywords&gt;&lt;_modified&gt;65129581&lt;/_modified&gt;&lt;_number&gt;1&lt;/_number&gt;&lt;_ori_publication&gt;African Online Scientific Information Systems (Pty) Ltd t/a AOSIS&lt;/_ori_publication&gt;&lt;_pages&gt;e1-e8&lt;/_pages&gt;&lt;_place_published&gt;South Africa&lt;/_place_published&gt;&lt;_url&gt;http://pku.summon.serialssolutions.com/2.0.0/link/0/eLvHCXMwnR3JjtMw1JqOEMsBsRMYijkhkNomsRPHx6G0QohKIxWkEZfIdhwa0aZVp2XEjd_g9_gS3nMWmuGAxCWH2FHstz_7LYSwcOgPrsiEyNe-0srHtE1pWCKYySPNOFAEaGCD-c6fZ8mHs3A6id4fkahJjXEx_EYXw3K5GpbFwoVablZm1ISNjc5m41gICc7QqEd6giWNx15J41hGrhNaCKp0EMowqa4qOejV0WZh8tXwWxAU6CgKbBrDggi4DqOfD7SUK-b_t8g-0FlX4ymvofparm-RG_tyo75fquXyQGtN75DbtblJT6t93CVHtrxHrs_qC_X7ZDet-u3QBZZNxDM-uiqyS6xF--vHTwpUuazjfeg6p-5qvXSlwqkutrsFbWO-aJXvSJGo9ltalFTRC9djx2a0qqVNF3WPkgfk03TycfxuUDdiGJg4kbuBzkyumfR9xYzJseqUygz4TZolcWIAXnGuGOA3Bktd6SBWYZ6BnLCRsNIqEBoPyXG5Lu1jQrMA73oUGGU8BNkhNedWWS5sboUf69gjrxrAp5uq3kYKfgriK3X4Sh2-UsSXR94gZtp5WCnbvVhvv6Q1gaQSTCIRSZ5pI7jMuVQJps8nQmcBrCHxyHPEa1qlnbb8np7GYEiDNcqZR166GcjxgF6j6sQF2BDWzurMPOnMBE413eGGdtJaUlykYSiDRHKOwy_aYfwSo99Ku97DHJDCCVhWDMDzqCK1dtMNxXpEdIiwA5XuCPCRqyNe8w3sryLXP4uaI3hTsATjEIGFBwdo63rkdUvP_8TOk_9e0FNyE39bHXSdkOPddm-fkd7m674PHH4u-u7gBJ6T-XnfcTs85-O3vwED-lpk&lt;/_url&gt;&lt;_volume&gt;11&lt;/_volume&gt;&lt;/Details&gt;&lt;Extra&gt;&lt;DBUID&gt;{F96A950B-833F-4880-A151-76DA2D6A2879}&lt;/DBUID&gt;&lt;/Extra&gt;&lt;/Item&gt;&lt;/References&gt;&lt;/Group&gt;&lt;/Citation&gt;_x000a_"/>
    <w:docVar w:name="NE.Ref{D58E63F0-E8A0-4D9C-8534-0F3E7E3B2210}" w:val=" ADDIN NE.Ref.{D58E63F0-E8A0-4D9C-8534-0F3E7E3B2210}&lt;Citation&gt;&lt;Group&gt;&lt;References&gt;&lt;Item&gt;&lt;ID&gt;547&lt;/ID&gt;&lt;UID&gt;{A6712BC9-B364-479A-B54F-0AE1D6994E91}&lt;/UID&gt;&lt;Title&gt;Obstetrics and Gynecology Nursing&lt;/Title&gt;&lt;Template&gt;Book&lt;/Template&gt;&lt;Star&gt;0&lt;/Star&gt;&lt;Tag&gt;0&lt;/Tag&gt;&lt;Author&gt;An Libin, LU Hong&lt;/Author&gt;&lt;Year&gt;2017&lt;/Year&gt;&lt;Details&gt;&lt;_accessed&gt;65131000&lt;/_accessed&gt;&lt;_created&gt;65129324&lt;/_created&gt;&lt;_edition&gt; 6th Edition&lt;/_edition&gt;&lt;_modified&gt;65131000&lt;/_modified&gt;&lt;_place_published&gt;Beijing&lt;/_place_published&gt;&lt;_publisher&gt;People&amp;apos;s Health Publishing House. [in Chinese]&lt;/_publisher&gt;&lt;/Details&gt;&lt;Extra&gt;&lt;DBUID&gt;{F96A950B-833F-4880-A151-76DA2D6A2879}&lt;/DBUID&gt;&lt;/Extra&gt;&lt;/Item&gt;&lt;/References&gt;&lt;/Group&gt;&lt;/Citation&gt;_x000a_"/>
    <w:docVar w:name="NE.Ref{DBCA3245-468F-442D-81E7-FA13A77530CC}" w:val=" ADDIN NE.Ref.{DBCA3245-468F-442D-81E7-FA13A77530CC}&lt;Citation&gt;&lt;Group&gt;&lt;References&gt;&lt;Item&gt;&lt;ID&gt;538&lt;/ID&gt;&lt;UID&gt;{3D148EE3-27CA-435E-8479-F02CCEFE3239}&lt;/UID&gt;&lt;Title&gt;Genital tract tears in women giving birth on a birth seat : A cohort study with prospectively collected data&lt;/Title&gt;&lt;Template&gt;Journal Article&lt;/Template&gt;&lt;Star&gt;0&lt;/Star&gt;&lt;Tag&gt;0&lt;/Tag&gt;&lt;Author&gt;Thies-Lagergren, Li; Uldbjerg, Trine; Maimburg, Rikke Damkjaer&lt;/Author&gt;&lt;Year&gt;2020&lt;/Year&gt;&lt;Details&gt;&lt;_author_adr&gt;[Li Thies-Lagergren]Lund Univ, Dept Midwifery Res Reprod Perinatal &amp;amp; Sexual Hlth, Lund, Sweden;[Trine Uldbjerg]Aarhus Univ, Dept Obstet &amp;amp; Gynaecol, Aarhus, Denmark;[Rikke Damkjaer Maimburg]Aarhus Univ, Dept Clin Med, Aarhus, Denmark;&lt;/_author_adr&gt;&lt;_author_aff&gt;Lund Univ;Lund University;Aarhus Univ;Aarhus University;Aarhus Univ;Aarhus University;University of Aarhus Faculty of Health;Aarhus University Department of Clinical Medicine;&lt;/_author_aff&gt;&lt;_cate&gt;Nursing;Obstetrics &amp;amp; Gynecology;&lt;/_cate&gt;&lt;_cited_count&gt;1&lt;/_cited_count&gt;&lt;_collection_scope&gt;SCIE;SSCI&lt;/_collection_scope&gt;&lt;_created&gt;65129246&lt;/_created&gt;&lt;_date&gt;2020-01-01&lt;/_date&gt;&lt;_db_updated&gt;Web of Science-Core&lt;/_db_updated&gt;&lt;_doi&gt;10.1016/j.wombi.2018.12.006&lt;/_doi&gt;&lt;_impact_factor&gt;   3.349&lt;/_impact_factor&gt;&lt;_isbn&gt;1871-5192&lt;/_isbn&gt;&lt;_issue&gt;1&lt;/_issue&gt;&lt;_journal&gt;WOMEN AND BIRTH&lt;/_journal&gt;&lt;_keywords&gt;Birth position;Birth seat;Genital tract tears;VBAC;&lt;/_keywords&gt;&lt;_modified&gt;65129246&lt;/_modified&gt;&lt;_ori_publication&gt;ELSEVIER&lt;/_ori_publication&gt;&lt;_pages&gt;15-21&lt;/_pages&gt;&lt;_place_published&gt;RADARWEG 29, 1043 NX AMSTERDAM, NETHERLANDS&lt;/_place_published&gt;&lt;_ref_count&gt;36&lt;/_ref_count&gt;&lt;_url&gt;https://www.webofscience.com/wos/alldb/full-record/WOS:000509461200015&lt;/_url&gt;&lt;_volume&gt;33&lt;/_volume&gt;&lt;/Details&gt;&lt;Extra&gt;&lt;DBUID&gt;{F96A950B-833F-4880-A151-76DA2D6A2879}&lt;/DBUID&gt;&lt;/Extra&gt;&lt;/Item&gt;&lt;/References&gt;&lt;/Group&gt;&lt;/Citation&gt;_x000a_"/>
    <w:docVar w:name="NE.Ref{DD75CF0D-5513-4CCC-A93B-10FF98E64BA5}" w:val=" ADDIN NE.Ref.{DD75CF0D-5513-4CCC-A93B-10FF98E64BA5}&lt;Citation&gt;&lt;Group&gt;&lt;References&gt;&lt;Item&gt;&lt;ID&gt;559&lt;/ID&gt;&lt;UID&gt;{E21D8E74-EEE0-42C4-B538-81AFF8EF6986}&lt;/UID&gt;&lt;Title&gt;Notice of the Ministry of Health of the People&amp;apos;s Republic of China on the Issuance of the Measures for the Administration of Maternal and Child Health Care Institutions.&lt;/Title&gt;&lt;Template&gt;Journal Article&lt;/Template&gt;&lt;Star&gt;0&lt;/Star&gt;&lt;Tag&gt;0&lt;/Tag&gt;&lt;Author&gt;&amp;quot;The China News Network&amp;quot;&lt;/Author&gt;&lt;Year&gt;2018&lt;/Year&gt;&lt;Details&gt;&lt;_url&gt;http://www.chinanews.com/other/news/2007/01-06/849630.shtml&lt;/_url&gt;&lt;_accessed&gt;65129567&lt;/_accessed&gt;&lt;_created&gt;65129567&lt;/_created&gt;&lt;_modified&gt;65129568&lt;/_modified&gt;&lt;_doi&gt;http://www.chinanews.com/other/news/2007/01-06/849630.shtml&lt;/_doi&gt;&lt;/Details&gt;&lt;Extra&gt;&lt;DBUID&gt;{F96A950B-833F-4880-A151-76DA2D6A2879}&lt;/DBUID&gt;&lt;/Extra&gt;&lt;/Item&gt;&lt;/References&gt;&lt;/Group&gt;&lt;/Citation&gt;_x000a_"/>
    <w:docVar w:name="NE.Ref{DDDD50B5-5E35-4F6F-A533-3FA112E3DA82}" w:val=" ADDIN NE.Ref.{DDDD50B5-5E35-4F6F-A533-3FA112E3DA82}&lt;Citation&gt;&lt;Group&gt;&lt;References&gt;&lt;Item&gt;&lt;ID&gt;536&lt;/ID&gt;&lt;UID&gt;{FF7C9377-8797-4B43-9689-5FE1E5CB487D}&lt;/UID&gt;&lt;Title&gt;A survey of the application of midwifery technology in 1213 medical institutions&lt;/Title&gt;&lt;Template&gt;Generic&lt;/Template&gt;&lt;Star&gt;0&lt;/Star&gt;&lt;Tag&gt;0&lt;/Tag&gt;&lt;Author&gt;Mei., YANG Wenqian LUO Biru&lt;/Author&gt;&lt;Year&gt;2020&lt;/Year&gt;&lt;Details&gt;&lt;_journal&gt;Chin J Nurs&lt;/_journal&gt;&lt;_issue&gt;55&lt;/_issue&gt;&lt;_num_volumes&gt;12&lt;/_num_volumes&gt;&lt;_pages&gt;1802-1807&lt;/_pages&gt;&lt;_doi&gt;10.3761/j.issn.0254-1769.2020.12.008&lt;/_doi&gt;&lt;_accessed&gt;65129215&lt;/_accessed&gt;&lt;_created&gt;65129214&lt;/_created&gt;&lt;_modified&gt;65129215&lt;/_modified&gt;&lt;/Details&gt;&lt;Extra&gt;&lt;DBUID&gt;{F96A950B-833F-4880-A151-76DA2D6A2879}&lt;/DBUID&gt;&lt;/Extra&gt;&lt;/Item&gt;&lt;/References&gt;&lt;/Group&gt;&lt;Group&gt;&lt;References&gt;&lt;Item&gt;&lt;ID&gt;537&lt;/ID&gt;&lt;UID&gt;{FBB0193D-3888-4386-B846-BC0F9082FDE5}&lt;/UID&gt;&lt;Title&gt;Primary-level hospitals carry out clinical studies on the management of the delivery position of parturients&lt;/Title&gt;&lt;Template&gt;Generic&lt;/Template&gt;&lt;Star&gt;0&lt;/Star&gt;&lt;Tag&gt;0&lt;/Tag&gt;&lt;Author&gt;Ou C, Huang L Wei X&lt;/Author&gt;&lt;Year&gt;2016&lt;/Year&gt;&lt;Details&gt;&lt;_journal&gt;General Nurs&lt;/_journal&gt;&lt;_pages&gt; 949-951&lt;/_pages&gt;&lt;_accessed&gt;65129236&lt;/_accessed&gt;&lt;_created&gt;65129236&lt;/_created&gt;&lt;_modified&gt;65129236&lt;/_modified&gt;&lt;/Details&gt;&lt;Extra&gt;&lt;DBUID&gt;{F96A950B-833F-4880-A151-76DA2D6A2879}&lt;/DBUID&gt;&lt;/Extra&gt;&lt;/Item&gt;&lt;/References&gt;&lt;/Group&gt;&lt;/Citation&gt;_x000a_"/>
    <w:docVar w:name="NE.Ref{E155A502-3CEB-4981-B78F-30EF7774D008}" w:val=" ADDIN NE.Ref.{E155A502-3CEB-4981-B78F-30EF7774D008}&lt;Citation&gt;&lt;Group&gt;&lt;References&gt;&lt;Item&gt;&lt;ID&gt;573&lt;/ID&gt;&lt;UID&gt;{CB03214E-807D-457C-B1AE-AADA86F56974}&lt;/UID&gt;&lt;Title&gt;Intrapartum care for healthy women and babies&lt;/Title&gt;&lt;Template&gt;Web Page&lt;/Template&gt;&lt;Star&gt;0&lt;/Star&gt;&lt;Tag&gt;0&lt;/Tag&gt;&lt;Author&gt;NICE, National Institute For Health&lt;/Author&gt;&lt;Year&gt;2017&lt;/Year&gt;&lt;Details&gt;&lt;_accessed&gt;65131020&lt;/_accessed&gt;&lt;_created&gt;65131020&lt;/_created&gt;&lt;_modified&gt;65131021&lt;/_modified&gt;&lt;_url&gt;https://www.nice.org.uk/guidance/cg190/resources/intrapartum-care-for-healthy-women-and-babies-35109866447557&lt;/_url&gt;&lt;/Details&gt;&lt;Extra&gt;&lt;DBUID&gt;{F96A950B-833F-4880-A151-76DA2D6A2879}&lt;/DBUID&gt;&lt;/Extra&gt;&lt;/Item&gt;&lt;/References&gt;&lt;/Group&gt;&lt;Group&gt;&lt;References&gt;&lt;Item&gt;&lt;ID&gt;574&lt;/ID&gt;&lt;UID&gt;{8AB0357E-5DF4-42F4-8E3B-3FC081EF18AA}&lt;/UID&gt;&lt;Title&gt;WHO recommendation on birth position (for women without epidural analgesia). Geneva: World Health Organization&lt;/Title&gt;&lt;Template&gt;Web Page&lt;/Template&gt;&lt;Star&gt;0&lt;/Star&gt;&lt;Tag&gt;0&lt;/Tag&gt;&lt;Author&gt;WHO, Reproductive Health Library&lt;/Author&gt;&lt;Year&gt;2018&lt;/Year&gt;&lt;Details&gt;&lt;_url&gt;Https://extranet.who. int/&lt;/_url&gt;&lt;_accessed&gt;65131027&lt;/_accessed&gt;&lt;_created&gt;65131027&lt;/_created&gt;&lt;_modified&gt;65131028&lt;/_modified&gt;&lt;/Details&gt;&lt;Extra&gt;&lt;DBUID&gt;{F96A950B-833F-4880-A151-76DA2D6A2879}&lt;/DBUID&gt;&lt;/Extra&gt;&lt;/Item&gt;&lt;/References&gt;&lt;/Group&gt;&lt;/Citation&gt;_x000a_"/>
    <w:docVar w:name="NE.Ref{E8BC228E-D7EA-4F23-84FE-FB53F0F10B91}" w:val=" ADDIN NE.Ref.{E8BC228E-D7EA-4F23-84FE-FB53F0F10B91}&lt;Citation&gt;&lt;Group&gt;&lt;References&gt;&lt;Item&gt;&lt;ID&gt;523&lt;/ID&gt;&lt;UID&gt;{2775DF25-C80A-4B01-9F67-321FC240C098}&lt;/UID&gt;&lt;Title&gt;Varney&amp;apos;s midwifery. Sixth ed&lt;/Title&gt;&lt;Template&gt;Book&lt;/Template&gt;&lt;Star&gt;0&lt;/Star&gt;&lt;Tag&gt;0&lt;/Tag&gt;&lt;Author&gt;King TL, Brucker MC Jevitt CM&lt;/Author&gt;&lt;Year&gt;2018&lt;/Year&gt;&lt;Details&gt;&lt;_publisher&gt;Jones &amp;amp; Bartlett Learning&lt;/_publisher&gt;&lt;_place_published&gt;Burlington&lt;/_place_published&gt;&lt;_accessed&gt;65119536&lt;/_accessed&gt;&lt;_created&gt;65119535&lt;/_created&gt;&lt;_modified&gt;65119538&lt;/_modified&gt;&lt;/Details&gt;&lt;Extra&gt;&lt;DBUID&gt;{F96A950B-833F-4880-A151-76DA2D6A2879}&lt;/DBUID&gt;&lt;/Extra&gt;&lt;/Item&gt;&lt;/References&gt;&lt;/Group&gt;&lt;/Citation&gt;_x000a_"/>
    <w:docVar w:name="NE.Ref{F9D78DBD-C058-416A-9688-5EAC90988CA0}" w:val=" ADDIN NE.Ref.{F9D78DBD-C058-416A-9688-5EAC90988CA0}&lt;Citation&gt;&lt;Group&gt;&lt;References&gt;&lt;Item&gt;&lt;ID&gt;544&lt;/ID&gt;&lt;UID&gt;{F37A897F-04DC-49DE-A945-E7E2789D0591}&lt;/UID&gt;&lt;Title&gt;A survey of the application of midwifery technology in 1213 medical institutions&lt;/Title&gt;&lt;Template&gt;Journal Article&lt;/Template&gt;&lt;Star&gt;0&lt;/Star&gt;&lt;Tag&gt;0&lt;/Tag&gt;&lt;Author&gt;Mei, YANG Wenqian LUO Biru&lt;/Author&gt;&lt;Year&gt;2020&lt;/Year&gt;&lt;Details&gt;&lt;_accessed&gt;65129260&lt;/_accessed&gt;&lt;_created&gt;65129260&lt;/_created&gt;&lt;_doi&gt;10.3761/j.issn.0254-1769.2020.12.008&lt;/_doi&gt;&lt;_issue&gt;55&lt;/_issue&gt;&lt;_journal&gt;Chin J Nurs&lt;/_journal&gt;&lt;_modified&gt;65129260&lt;/_modified&gt;&lt;_pages&gt;1802-1807&lt;/_pages&gt;&lt;_volume&gt;12&lt;/_volume&gt;&lt;/Details&gt;&lt;Extra&gt;&lt;DBUID&gt;{F96A950B-833F-4880-A151-76DA2D6A2879}&lt;/DBUID&gt;&lt;/Extra&gt;&lt;/Item&gt;&lt;/References&gt;&lt;/Group&gt;&lt;Group&gt;&lt;References&gt;&lt;Item&gt;&lt;ID&gt;543&lt;/ID&gt;&lt;UID&gt;{2802221B-8389-4CF5-9357-133B5616E2A2}&lt;/UID&gt;&lt;Title&gt;Primary-level hospitals carry out clinical studies on the management of the delivery position of parturients&lt;/Title&gt;&lt;Template&gt;Journal Article&lt;/Template&gt;&lt;Star&gt;0&lt;/Star&gt;&lt;Tag&gt;0&lt;/Tag&gt;&lt;Author&gt;Ou C, Huang L Wei X&lt;/Author&gt;&lt;Year&gt;2016&lt;/Year&gt;&lt;Details&gt;&lt;_accessed&gt;65130780&lt;/_accessed&gt;&lt;_created&gt;65129256&lt;/_created&gt;&lt;_journal&gt;Chinese General Practice Nursing&lt;/_journal&gt;&lt;_modified&gt;65130779&lt;/_modified&gt;&lt;_pages&gt;949-951. [in Chinese]&lt;/_pages&gt;&lt;_doi&gt;10.3969/j.issn.1674-4748.2016.09.037. &lt;/_doi&gt;&lt;_issue&gt;9&lt;/_issue&gt;&lt;_volume&gt;14&lt;/_volume&gt;&lt;/Details&gt;&lt;Extra&gt;&lt;DBUID&gt;{F96A950B-833F-4880-A151-76DA2D6A2879}&lt;/DBUID&gt;&lt;/Extra&gt;&lt;/Item&gt;&lt;/References&gt;&lt;/Group&gt;&lt;/Citation&gt;_x000a_"/>
    <w:docVar w:name="NE.Ref{FC64E5CF-F492-40F5-A0CF-E9E300FF12AB}" w:val=" ADDIN NE.Ref.{FC64E5CF-F492-40F5-A0CF-E9E300FF12AB}&lt;Citation&gt;&lt;Group&gt;&lt;References&gt;&lt;Item&gt;&lt;ID&gt;542&lt;/ID&gt;&lt;UID&gt;{528186C4-E1BA-48FB-B229-79513A2B2272}&lt;/UID&gt;&lt;Title&gt;The current status of evidence-based practice of childbirth health in Pudong New Area [D]&lt;/Title&gt;&lt;Template&gt;Journal Article&lt;/Template&gt;&lt;Star&gt;0&lt;/Star&gt;&lt;Tag&gt;0&lt;/Tag&gt;&lt;Author&gt;Wanli, Yang&lt;/Author&gt;&lt;Year&gt;2013&lt;/Year&gt;&lt;Details&gt;&lt;_accessed&gt;65130954&lt;/_accessed&gt;&lt;_created&gt;65129253&lt;/_created&gt;&lt;_journal&gt;Fudan University. [in Chinese]&lt;/_journal&gt;&lt;_modified&gt;65129254&lt;/_modified&gt;&lt;_tertiary_title&gt;Fudan University. [in Chinese]&lt;/_tertiary_title&gt;&lt;/Details&gt;&lt;Extra&gt;&lt;DBUID&gt;{F96A950B-833F-4880-A151-76DA2D6A2879}&lt;/DBUID&gt;&lt;/Extra&gt;&lt;/Item&gt;&lt;/References&gt;&lt;/Group&gt;&lt;/Citation&gt;_x000a_"/>
    <w:docVar w:name="ne_docsoft" w:val="MSWord"/>
    <w:docVar w:name="ne_docversion" w:val="NoteExpress 2.0"/>
    <w:docVar w:name="ne_stylename" w:val="APA 7th"/>
  </w:docVars>
  <w:rsids>
    <w:rsidRoot w:val="00172A27"/>
    <w:rsid w:val="000006B9"/>
    <w:rsid w:val="00000E4C"/>
    <w:rsid w:val="00001457"/>
    <w:rsid w:val="00003DB0"/>
    <w:rsid w:val="00005C35"/>
    <w:rsid w:val="00007605"/>
    <w:rsid w:val="00007F42"/>
    <w:rsid w:val="000101C5"/>
    <w:rsid w:val="000118D5"/>
    <w:rsid w:val="00011BD8"/>
    <w:rsid w:val="00013D50"/>
    <w:rsid w:val="00014F29"/>
    <w:rsid w:val="0002118C"/>
    <w:rsid w:val="000227DD"/>
    <w:rsid w:val="00027426"/>
    <w:rsid w:val="00031304"/>
    <w:rsid w:val="00032453"/>
    <w:rsid w:val="00032B3C"/>
    <w:rsid w:val="00032F4E"/>
    <w:rsid w:val="000332AE"/>
    <w:rsid w:val="0003586B"/>
    <w:rsid w:val="000366C4"/>
    <w:rsid w:val="0003717B"/>
    <w:rsid w:val="0004071C"/>
    <w:rsid w:val="00040F79"/>
    <w:rsid w:val="00041312"/>
    <w:rsid w:val="00042306"/>
    <w:rsid w:val="000429D9"/>
    <w:rsid w:val="00044AF4"/>
    <w:rsid w:val="00044B44"/>
    <w:rsid w:val="0004542C"/>
    <w:rsid w:val="0004596C"/>
    <w:rsid w:val="00047447"/>
    <w:rsid w:val="000500E9"/>
    <w:rsid w:val="000530DC"/>
    <w:rsid w:val="0005442D"/>
    <w:rsid w:val="00057C7E"/>
    <w:rsid w:val="00061197"/>
    <w:rsid w:val="00064802"/>
    <w:rsid w:val="0006571D"/>
    <w:rsid w:val="00066453"/>
    <w:rsid w:val="0006708B"/>
    <w:rsid w:val="00067848"/>
    <w:rsid w:val="00071288"/>
    <w:rsid w:val="000734E2"/>
    <w:rsid w:val="00074527"/>
    <w:rsid w:val="00075FE7"/>
    <w:rsid w:val="00082172"/>
    <w:rsid w:val="0008316F"/>
    <w:rsid w:val="000832D2"/>
    <w:rsid w:val="000840ED"/>
    <w:rsid w:val="0008462E"/>
    <w:rsid w:val="00085284"/>
    <w:rsid w:val="00085A0B"/>
    <w:rsid w:val="00086D8D"/>
    <w:rsid w:val="000911C5"/>
    <w:rsid w:val="0009169C"/>
    <w:rsid w:val="00091A46"/>
    <w:rsid w:val="00094552"/>
    <w:rsid w:val="000956FE"/>
    <w:rsid w:val="000972A6"/>
    <w:rsid w:val="00097438"/>
    <w:rsid w:val="000A0073"/>
    <w:rsid w:val="000A3023"/>
    <w:rsid w:val="000A3CD7"/>
    <w:rsid w:val="000A5C1C"/>
    <w:rsid w:val="000A5EA0"/>
    <w:rsid w:val="000A6DA0"/>
    <w:rsid w:val="000B0FB6"/>
    <w:rsid w:val="000B460F"/>
    <w:rsid w:val="000B581A"/>
    <w:rsid w:val="000B78E9"/>
    <w:rsid w:val="000C214D"/>
    <w:rsid w:val="000C4D5F"/>
    <w:rsid w:val="000C5C35"/>
    <w:rsid w:val="000D1A16"/>
    <w:rsid w:val="000D5E31"/>
    <w:rsid w:val="000D7A77"/>
    <w:rsid w:val="000E00FA"/>
    <w:rsid w:val="000E1766"/>
    <w:rsid w:val="000E511A"/>
    <w:rsid w:val="000E51A1"/>
    <w:rsid w:val="000E6A26"/>
    <w:rsid w:val="000E7AA0"/>
    <w:rsid w:val="000F107A"/>
    <w:rsid w:val="000F176E"/>
    <w:rsid w:val="000F17AD"/>
    <w:rsid w:val="000F2492"/>
    <w:rsid w:val="000F37E9"/>
    <w:rsid w:val="000F3ED4"/>
    <w:rsid w:val="000F4CCB"/>
    <w:rsid w:val="001016E8"/>
    <w:rsid w:val="0010171D"/>
    <w:rsid w:val="00101D53"/>
    <w:rsid w:val="00102E26"/>
    <w:rsid w:val="00104537"/>
    <w:rsid w:val="0010691B"/>
    <w:rsid w:val="00106E42"/>
    <w:rsid w:val="0011035E"/>
    <w:rsid w:val="00110F2C"/>
    <w:rsid w:val="00111481"/>
    <w:rsid w:val="001125FE"/>
    <w:rsid w:val="0011383A"/>
    <w:rsid w:val="00113AF6"/>
    <w:rsid w:val="00113CDE"/>
    <w:rsid w:val="00114ECF"/>
    <w:rsid w:val="001168AA"/>
    <w:rsid w:val="00117848"/>
    <w:rsid w:val="00121FB9"/>
    <w:rsid w:val="00122094"/>
    <w:rsid w:val="0012398F"/>
    <w:rsid w:val="00125861"/>
    <w:rsid w:val="00125DBF"/>
    <w:rsid w:val="00126838"/>
    <w:rsid w:val="00126E19"/>
    <w:rsid w:val="00132B59"/>
    <w:rsid w:val="0013600F"/>
    <w:rsid w:val="00136ADB"/>
    <w:rsid w:val="00136B77"/>
    <w:rsid w:val="00140E2B"/>
    <w:rsid w:val="00142E4D"/>
    <w:rsid w:val="00143527"/>
    <w:rsid w:val="0014465C"/>
    <w:rsid w:val="00145D8B"/>
    <w:rsid w:val="0014656C"/>
    <w:rsid w:val="001506B3"/>
    <w:rsid w:val="00151BA2"/>
    <w:rsid w:val="00152166"/>
    <w:rsid w:val="001601A2"/>
    <w:rsid w:val="0016388A"/>
    <w:rsid w:val="00163913"/>
    <w:rsid w:val="001647D7"/>
    <w:rsid w:val="001648AC"/>
    <w:rsid w:val="001660C4"/>
    <w:rsid w:val="001664D4"/>
    <w:rsid w:val="00166655"/>
    <w:rsid w:val="0016798F"/>
    <w:rsid w:val="00172A27"/>
    <w:rsid w:val="00173706"/>
    <w:rsid w:val="00173854"/>
    <w:rsid w:val="00173DB0"/>
    <w:rsid w:val="00175C70"/>
    <w:rsid w:val="00175D29"/>
    <w:rsid w:val="00175F66"/>
    <w:rsid w:val="00177FF9"/>
    <w:rsid w:val="00181DCB"/>
    <w:rsid w:val="00183706"/>
    <w:rsid w:val="00184AF8"/>
    <w:rsid w:val="00184C0D"/>
    <w:rsid w:val="0018672A"/>
    <w:rsid w:val="00190C23"/>
    <w:rsid w:val="00191FC9"/>
    <w:rsid w:val="00194BC4"/>
    <w:rsid w:val="00196671"/>
    <w:rsid w:val="001966AD"/>
    <w:rsid w:val="00196E60"/>
    <w:rsid w:val="001A1299"/>
    <w:rsid w:val="001A2E63"/>
    <w:rsid w:val="001A3BBE"/>
    <w:rsid w:val="001A7404"/>
    <w:rsid w:val="001A78D7"/>
    <w:rsid w:val="001B5F5F"/>
    <w:rsid w:val="001B7471"/>
    <w:rsid w:val="001C07C6"/>
    <w:rsid w:val="001C6C2F"/>
    <w:rsid w:val="001C6CC2"/>
    <w:rsid w:val="001D1417"/>
    <w:rsid w:val="001D2878"/>
    <w:rsid w:val="001D6968"/>
    <w:rsid w:val="001D735F"/>
    <w:rsid w:val="001D7DE3"/>
    <w:rsid w:val="001E02B4"/>
    <w:rsid w:val="001E0BB3"/>
    <w:rsid w:val="001E200C"/>
    <w:rsid w:val="001E38AF"/>
    <w:rsid w:val="001E3B5F"/>
    <w:rsid w:val="001E5471"/>
    <w:rsid w:val="001E6F8B"/>
    <w:rsid w:val="001E7932"/>
    <w:rsid w:val="001E7B82"/>
    <w:rsid w:val="001F046D"/>
    <w:rsid w:val="001F18B3"/>
    <w:rsid w:val="001F1A80"/>
    <w:rsid w:val="001F205A"/>
    <w:rsid w:val="001F704A"/>
    <w:rsid w:val="00200AF2"/>
    <w:rsid w:val="002015BD"/>
    <w:rsid w:val="00202E1E"/>
    <w:rsid w:val="00206097"/>
    <w:rsid w:val="0020732E"/>
    <w:rsid w:val="00207483"/>
    <w:rsid w:val="00213B77"/>
    <w:rsid w:val="00215D87"/>
    <w:rsid w:val="00217B4B"/>
    <w:rsid w:val="00217CFB"/>
    <w:rsid w:val="00220762"/>
    <w:rsid w:val="00222E1A"/>
    <w:rsid w:val="00224373"/>
    <w:rsid w:val="00224A34"/>
    <w:rsid w:val="00230DC0"/>
    <w:rsid w:val="00236BD4"/>
    <w:rsid w:val="00237FFC"/>
    <w:rsid w:val="00240032"/>
    <w:rsid w:val="002417A0"/>
    <w:rsid w:val="00241A0A"/>
    <w:rsid w:val="00244EAA"/>
    <w:rsid w:val="00245861"/>
    <w:rsid w:val="00245BA7"/>
    <w:rsid w:val="002500C9"/>
    <w:rsid w:val="00251CB9"/>
    <w:rsid w:val="002537A2"/>
    <w:rsid w:val="00253ED3"/>
    <w:rsid w:val="002565E6"/>
    <w:rsid w:val="00256BBB"/>
    <w:rsid w:val="0025756E"/>
    <w:rsid w:val="00257D88"/>
    <w:rsid w:val="002628DB"/>
    <w:rsid w:val="0026300D"/>
    <w:rsid w:val="002650EA"/>
    <w:rsid w:val="0026648F"/>
    <w:rsid w:val="00266832"/>
    <w:rsid w:val="00271EBE"/>
    <w:rsid w:val="0027307E"/>
    <w:rsid w:val="00273B2F"/>
    <w:rsid w:val="002759A5"/>
    <w:rsid w:val="002766A8"/>
    <w:rsid w:val="00282343"/>
    <w:rsid w:val="00283868"/>
    <w:rsid w:val="00283AF0"/>
    <w:rsid w:val="00283C27"/>
    <w:rsid w:val="00284DD2"/>
    <w:rsid w:val="00291197"/>
    <w:rsid w:val="00291625"/>
    <w:rsid w:val="00291A94"/>
    <w:rsid w:val="0029275C"/>
    <w:rsid w:val="002936E7"/>
    <w:rsid w:val="00293ED2"/>
    <w:rsid w:val="00294CB1"/>
    <w:rsid w:val="00295617"/>
    <w:rsid w:val="00295743"/>
    <w:rsid w:val="0029703F"/>
    <w:rsid w:val="00297D21"/>
    <w:rsid w:val="002A6926"/>
    <w:rsid w:val="002A74FD"/>
    <w:rsid w:val="002B04AC"/>
    <w:rsid w:val="002B160F"/>
    <w:rsid w:val="002B2889"/>
    <w:rsid w:val="002B3F7E"/>
    <w:rsid w:val="002B4D1F"/>
    <w:rsid w:val="002B4E27"/>
    <w:rsid w:val="002B5EF9"/>
    <w:rsid w:val="002B6940"/>
    <w:rsid w:val="002B7C98"/>
    <w:rsid w:val="002C0417"/>
    <w:rsid w:val="002C3B5E"/>
    <w:rsid w:val="002D20D0"/>
    <w:rsid w:val="002D2DA7"/>
    <w:rsid w:val="002D45C2"/>
    <w:rsid w:val="002D4C74"/>
    <w:rsid w:val="002D62F7"/>
    <w:rsid w:val="002D6867"/>
    <w:rsid w:val="002D71D8"/>
    <w:rsid w:val="002D750D"/>
    <w:rsid w:val="002E0796"/>
    <w:rsid w:val="002E0C10"/>
    <w:rsid w:val="002E1AB5"/>
    <w:rsid w:val="002E1F6F"/>
    <w:rsid w:val="002E25EB"/>
    <w:rsid w:val="002E5040"/>
    <w:rsid w:val="002E5083"/>
    <w:rsid w:val="002E6E65"/>
    <w:rsid w:val="002F0038"/>
    <w:rsid w:val="002F1BE9"/>
    <w:rsid w:val="002F215B"/>
    <w:rsid w:val="002F22F8"/>
    <w:rsid w:val="002F32B1"/>
    <w:rsid w:val="002F39C8"/>
    <w:rsid w:val="002F48B6"/>
    <w:rsid w:val="002F4D5A"/>
    <w:rsid w:val="002F4FBB"/>
    <w:rsid w:val="003011E8"/>
    <w:rsid w:val="00303491"/>
    <w:rsid w:val="00304C7D"/>
    <w:rsid w:val="0030610A"/>
    <w:rsid w:val="00307253"/>
    <w:rsid w:val="00313AD2"/>
    <w:rsid w:val="00314D06"/>
    <w:rsid w:val="003157B5"/>
    <w:rsid w:val="0031665C"/>
    <w:rsid w:val="00317874"/>
    <w:rsid w:val="00320589"/>
    <w:rsid w:val="00320A30"/>
    <w:rsid w:val="00321CE8"/>
    <w:rsid w:val="0032285A"/>
    <w:rsid w:val="0032519D"/>
    <w:rsid w:val="003264F3"/>
    <w:rsid w:val="00330505"/>
    <w:rsid w:val="003313ED"/>
    <w:rsid w:val="00331FED"/>
    <w:rsid w:val="00332F19"/>
    <w:rsid w:val="00333831"/>
    <w:rsid w:val="00333C18"/>
    <w:rsid w:val="0033667D"/>
    <w:rsid w:val="00343C4D"/>
    <w:rsid w:val="00346D62"/>
    <w:rsid w:val="0035102F"/>
    <w:rsid w:val="00351A64"/>
    <w:rsid w:val="003610CC"/>
    <w:rsid w:val="00361ECA"/>
    <w:rsid w:val="0036664C"/>
    <w:rsid w:val="003709EB"/>
    <w:rsid w:val="00370D51"/>
    <w:rsid w:val="00382264"/>
    <w:rsid w:val="003827A8"/>
    <w:rsid w:val="00387E46"/>
    <w:rsid w:val="003918F3"/>
    <w:rsid w:val="003929D0"/>
    <w:rsid w:val="00395E13"/>
    <w:rsid w:val="003A02B0"/>
    <w:rsid w:val="003A0916"/>
    <w:rsid w:val="003A35AB"/>
    <w:rsid w:val="003A5530"/>
    <w:rsid w:val="003A7775"/>
    <w:rsid w:val="003A7E0E"/>
    <w:rsid w:val="003A7FE6"/>
    <w:rsid w:val="003B1AB0"/>
    <w:rsid w:val="003B2E34"/>
    <w:rsid w:val="003B4808"/>
    <w:rsid w:val="003C095A"/>
    <w:rsid w:val="003C0A51"/>
    <w:rsid w:val="003C0DCE"/>
    <w:rsid w:val="003C23EF"/>
    <w:rsid w:val="003C59AB"/>
    <w:rsid w:val="003C6B98"/>
    <w:rsid w:val="003C77DE"/>
    <w:rsid w:val="003D169D"/>
    <w:rsid w:val="003D7A8D"/>
    <w:rsid w:val="003E1B11"/>
    <w:rsid w:val="003E43F8"/>
    <w:rsid w:val="003E6A21"/>
    <w:rsid w:val="003E6F36"/>
    <w:rsid w:val="003F3E32"/>
    <w:rsid w:val="003F5991"/>
    <w:rsid w:val="004011B3"/>
    <w:rsid w:val="004027A5"/>
    <w:rsid w:val="00403CF7"/>
    <w:rsid w:val="00405262"/>
    <w:rsid w:val="00405380"/>
    <w:rsid w:val="00406FA6"/>
    <w:rsid w:val="00411825"/>
    <w:rsid w:val="0041462B"/>
    <w:rsid w:val="00416913"/>
    <w:rsid w:val="00416CD7"/>
    <w:rsid w:val="004173EC"/>
    <w:rsid w:val="00420F93"/>
    <w:rsid w:val="004224C8"/>
    <w:rsid w:val="00422717"/>
    <w:rsid w:val="004233F5"/>
    <w:rsid w:val="00423C07"/>
    <w:rsid w:val="00424AC4"/>
    <w:rsid w:val="0042646F"/>
    <w:rsid w:val="004264F4"/>
    <w:rsid w:val="004277ED"/>
    <w:rsid w:val="004304C7"/>
    <w:rsid w:val="004335DE"/>
    <w:rsid w:val="00433AAF"/>
    <w:rsid w:val="004343A2"/>
    <w:rsid w:val="00434E21"/>
    <w:rsid w:val="00435786"/>
    <w:rsid w:val="004364EE"/>
    <w:rsid w:val="00436F06"/>
    <w:rsid w:val="00437AD4"/>
    <w:rsid w:val="004404E6"/>
    <w:rsid w:val="00444202"/>
    <w:rsid w:val="00446A30"/>
    <w:rsid w:val="00447101"/>
    <w:rsid w:val="00451128"/>
    <w:rsid w:val="004543E8"/>
    <w:rsid w:val="00454470"/>
    <w:rsid w:val="00455859"/>
    <w:rsid w:val="0045613C"/>
    <w:rsid w:val="00456E0E"/>
    <w:rsid w:val="00462993"/>
    <w:rsid w:val="004638CB"/>
    <w:rsid w:val="004651AD"/>
    <w:rsid w:val="004654C2"/>
    <w:rsid w:val="004670B4"/>
    <w:rsid w:val="004705E5"/>
    <w:rsid w:val="00471D03"/>
    <w:rsid w:val="004725BE"/>
    <w:rsid w:val="00473B12"/>
    <w:rsid w:val="00474901"/>
    <w:rsid w:val="00474EAB"/>
    <w:rsid w:val="00475170"/>
    <w:rsid w:val="00475A13"/>
    <w:rsid w:val="00475D8B"/>
    <w:rsid w:val="00477548"/>
    <w:rsid w:val="004775F1"/>
    <w:rsid w:val="00477AFC"/>
    <w:rsid w:val="004845B4"/>
    <w:rsid w:val="00484E70"/>
    <w:rsid w:val="00485B52"/>
    <w:rsid w:val="00485B9D"/>
    <w:rsid w:val="004879E1"/>
    <w:rsid w:val="00487A25"/>
    <w:rsid w:val="00493D45"/>
    <w:rsid w:val="00495D76"/>
    <w:rsid w:val="004A2676"/>
    <w:rsid w:val="004A285E"/>
    <w:rsid w:val="004A2CA2"/>
    <w:rsid w:val="004A5847"/>
    <w:rsid w:val="004A58CD"/>
    <w:rsid w:val="004C0735"/>
    <w:rsid w:val="004C1355"/>
    <w:rsid w:val="004C2719"/>
    <w:rsid w:val="004C35AF"/>
    <w:rsid w:val="004C3D7B"/>
    <w:rsid w:val="004C3E15"/>
    <w:rsid w:val="004C41B0"/>
    <w:rsid w:val="004C436A"/>
    <w:rsid w:val="004C4381"/>
    <w:rsid w:val="004D0B19"/>
    <w:rsid w:val="004D21BE"/>
    <w:rsid w:val="004D2AFB"/>
    <w:rsid w:val="004D49B7"/>
    <w:rsid w:val="004D75DD"/>
    <w:rsid w:val="004D78E0"/>
    <w:rsid w:val="004D7EA6"/>
    <w:rsid w:val="004E0613"/>
    <w:rsid w:val="004E0863"/>
    <w:rsid w:val="004E24CB"/>
    <w:rsid w:val="004E3BEC"/>
    <w:rsid w:val="004E5641"/>
    <w:rsid w:val="004F16A8"/>
    <w:rsid w:val="004F5EF3"/>
    <w:rsid w:val="00501FA1"/>
    <w:rsid w:val="0050736B"/>
    <w:rsid w:val="00507753"/>
    <w:rsid w:val="00510E16"/>
    <w:rsid w:val="00512FEE"/>
    <w:rsid w:val="00514171"/>
    <w:rsid w:val="00516DF7"/>
    <w:rsid w:val="0052035C"/>
    <w:rsid w:val="00520879"/>
    <w:rsid w:val="00523654"/>
    <w:rsid w:val="00524A47"/>
    <w:rsid w:val="00526451"/>
    <w:rsid w:val="00526A7D"/>
    <w:rsid w:val="00526D38"/>
    <w:rsid w:val="00526EE8"/>
    <w:rsid w:val="00526F6B"/>
    <w:rsid w:val="005276A8"/>
    <w:rsid w:val="00527B4E"/>
    <w:rsid w:val="005334A7"/>
    <w:rsid w:val="00540AB0"/>
    <w:rsid w:val="0054256D"/>
    <w:rsid w:val="005434A3"/>
    <w:rsid w:val="005478A4"/>
    <w:rsid w:val="005529AA"/>
    <w:rsid w:val="005536FD"/>
    <w:rsid w:val="005558B8"/>
    <w:rsid w:val="005565A7"/>
    <w:rsid w:val="005572C2"/>
    <w:rsid w:val="005574FC"/>
    <w:rsid w:val="00560CE4"/>
    <w:rsid w:val="005616F4"/>
    <w:rsid w:val="0056704B"/>
    <w:rsid w:val="00567715"/>
    <w:rsid w:val="00567C5F"/>
    <w:rsid w:val="0057248C"/>
    <w:rsid w:val="005733E3"/>
    <w:rsid w:val="005737F0"/>
    <w:rsid w:val="00577A14"/>
    <w:rsid w:val="00581164"/>
    <w:rsid w:val="00582E07"/>
    <w:rsid w:val="005839C0"/>
    <w:rsid w:val="00590217"/>
    <w:rsid w:val="0059464C"/>
    <w:rsid w:val="00594DB9"/>
    <w:rsid w:val="00595922"/>
    <w:rsid w:val="00595F61"/>
    <w:rsid w:val="005A00E4"/>
    <w:rsid w:val="005A05B3"/>
    <w:rsid w:val="005A25D6"/>
    <w:rsid w:val="005A5A5A"/>
    <w:rsid w:val="005A6878"/>
    <w:rsid w:val="005A6D4C"/>
    <w:rsid w:val="005B111A"/>
    <w:rsid w:val="005B2CA8"/>
    <w:rsid w:val="005B3298"/>
    <w:rsid w:val="005B3E05"/>
    <w:rsid w:val="005B596E"/>
    <w:rsid w:val="005C09E7"/>
    <w:rsid w:val="005C124F"/>
    <w:rsid w:val="005C5371"/>
    <w:rsid w:val="005C5643"/>
    <w:rsid w:val="005C6DC8"/>
    <w:rsid w:val="005D001A"/>
    <w:rsid w:val="005D04A2"/>
    <w:rsid w:val="005D2511"/>
    <w:rsid w:val="005D5F5A"/>
    <w:rsid w:val="005D6807"/>
    <w:rsid w:val="005E24BC"/>
    <w:rsid w:val="005E371E"/>
    <w:rsid w:val="005E4513"/>
    <w:rsid w:val="005E4731"/>
    <w:rsid w:val="005E4AD1"/>
    <w:rsid w:val="005E598E"/>
    <w:rsid w:val="005E6DCE"/>
    <w:rsid w:val="005E7ADC"/>
    <w:rsid w:val="005F052A"/>
    <w:rsid w:val="005F638F"/>
    <w:rsid w:val="006002BC"/>
    <w:rsid w:val="006008D0"/>
    <w:rsid w:val="0060181A"/>
    <w:rsid w:val="0060205B"/>
    <w:rsid w:val="006052FE"/>
    <w:rsid w:val="006064F5"/>
    <w:rsid w:val="0061167D"/>
    <w:rsid w:val="006127AF"/>
    <w:rsid w:val="006133D5"/>
    <w:rsid w:val="0061393C"/>
    <w:rsid w:val="00616783"/>
    <w:rsid w:val="006233D1"/>
    <w:rsid w:val="0062386C"/>
    <w:rsid w:val="006239BE"/>
    <w:rsid w:val="00624F9C"/>
    <w:rsid w:val="00626A3F"/>
    <w:rsid w:val="006272A8"/>
    <w:rsid w:val="00633066"/>
    <w:rsid w:val="00635554"/>
    <w:rsid w:val="00635D7A"/>
    <w:rsid w:val="00647ECE"/>
    <w:rsid w:val="006513CC"/>
    <w:rsid w:val="00651F39"/>
    <w:rsid w:val="00652337"/>
    <w:rsid w:val="00652440"/>
    <w:rsid w:val="00652E3A"/>
    <w:rsid w:val="00653890"/>
    <w:rsid w:val="00653E11"/>
    <w:rsid w:val="00657ECE"/>
    <w:rsid w:val="00660F56"/>
    <w:rsid w:val="00661493"/>
    <w:rsid w:val="00663D88"/>
    <w:rsid w:val="0066795B"/>
    <w:rsid w:val="00667BBE"/>
    <w:rsid w:val="0067003E"/>
    <w:rsid w:val="00672347"/>
    <w:rsid w:val="0067381C"/>
    <w:rsid w:val="006748E5"/>
    <w:rsid w:val="0067622F"/>
    <w:rsid w:val="00676FB6"/>
    <w:rsid w:val="00680F3E"/>
    <w:rsid w:val="00680F63"/>
    <w:rsid w:val="00681886"/>
    <w:rsid w:val="00681B9D"/>
    <w:rsid w:val="00682721"/>
    <w:rsid w:val="00682775"/>
    <w:rsid w:val="006855F7"/>
    <w:rsid w:val="0068686C"/>
    <w:rsid w:val="0069380F"/>
    <w:rsid w:val="0069576C"/>
    <w:rsid w:val="006959D8"/>
    <w:rsid w:val="00696527"/>
    <w:rsid w:val="00696D0F"/>
    <w:rsid w:val="006976D8"/>
    <w:rsid w:val="006A1D61"/>
    <w:rsid w:val="006A273E"/>
    <w:rsid w:val="006A2745"/>
    <w:rsid w:val="006A2C90"/>
    <w:rsid w:val="006A5F1A"/>
    <w:rsid w:val="006A5F49"/>
    <w:rsid w:val="006B04EF"/>
    <w:rsid w:val="006B1D8A"/>
    <w:rsid w:val="006B288A"/>
    <w:rsid w:val="006B3B92"/>
    <w:rsid w:val="006B4573"/>
    <w:rsid w:val="006B59F2"/>
    <w:rsid w:val="006B6B41"/>
    <w:rsid w:val="006B6BB2"/>
    <w:rsid w:val="006B7940"/>
    <w:rsid w:val="006C078A"/>
    <w:rsid w:val="006C15A1"/>
    <w:rsid w:val="006C2BD2"/>
    <w:rsid w:val="006C3357"/>
    <w:rsid w:val="006C3CA4"/>
    <w:rsid w:val="006C6585"/>
    <w:rsid w:val="006D2711"/>
    <w:rsid w:val="006D297D"/>
    <w:rsid w:val="006D2C4F"/>
    <w:rsid w:val="006D6EAF"/>
    <w:rsid w:val="006E0491"/>
    <w:rsid w:val="006E20DA"/>
    <w:rsid w:val="006E4F2E"/>
    <w:rsid w:val="006E5A26"/>
    <w:rsid w:val="006E6126"/>
    <w:rsid w:val="006F4F66"/>
    <w:rsid w:val="0070182D"/>
    <w:rsid w:val="00703112"/>
    <w:rsid w:val="0070506B"/>
    <w:rsid w:val="00705824"/>
    <w:rsid w:val="0070641A"/>
    <w:rsid w:val="00706FFF"/>
    <w:rsid w:val="00707905"/>
    <w:rsid w:val="0071181D"/>
    <w:rsid w:val="0071351D"/>
    <w:rsid w:val="007177E6"/>
    <w:rsid w:val="0072251B"/>
    <w:rsid w:val="0072389E"/>
    <w:rsid w:val="00724DFA"/>
    <w:rsid w:val="0072536D"/>
    <w:rsid w:val="00726C90"/>
    <w:rsid w:val="007270D9"/>
    <w:rsid w:val="00727686"/>
    <w:rsid w:val="00732CC5"/>
    <w:rsid w:val="0073448A"/>
    <w:rsid w:val="007354A4"/>
    <w:rsid w:val="00737652"/>
    <w:rsid w:val="00745BE6"/>
    <w:rsid w:val="00746049"/>
    <w:rsid w:val="007500CA"/>
    <w:rsid w:val="00750670"/>
    <w:rsid w:val="0075091F"/>
    <w:rsid w:val="00750DAB"/>
    <w:rsid w:val="007517D5"/>
    <w:rsid w:val="00756B5D"/>
    <w:rsid w:val="00761868"/>
    <w:rsid w:val="0076312D"/>
    <w:rsid w:val="0076335D"/>
    <w:rsid w:val="00763AB5"/>
    <w:rsid w:val="0076435E"/>
    <w:rsid w:val="00764A9F"/>
    <w:rsid w:val="00764F5A"/>
    <w:rsid w:val="00765758"/>
    <w:rsid w:val="00767BB9"/>
    <w:rsid w:val="0077039D"/>
    <w:rsid w:val="007714D6"/>
    <w:rsid w:val="00771FB9"/>
    <w:rsid w:val="007750EC"/>
    <w:rsid w:val="00776031"/>
    <w:rsid w:val="0077617A"/>
    <w:rsid w:val="00780A55"/>
    <w:rsid w:val="00782334"/>
    <w:rsid w:val="00783581"/>
    <w:rsid w:val="00784D08"/>
    <w:rsid w:val="00786586"/>
    <w:rsid w:val="00787F32"/>
    <w:rsid w:val="007916BB"/>
    <w:rsid w:val="007944D5"/>
    <w:rsid w:val="0079469B"/>
    <w:rsid w:val="007946BC"/>
    <w:rsid w:val="0079651B"/>
    <w:rsid w:val="00797290"/>
    <w:rsid w:val="00797662"/>
    <w:rsid w:val="00797C87"/>
    <w:rsid w:val="007A0511"/>
    <w:rsid w:val="007A1E97"/>
    <w:rsid w:val="007A3538"/>
    <w:rsid w:val="007A6624"/>
    <w:rsid w:val="007A7E97"/>
    <w:rsid w:val="007B051B"/>
    <w:rsid w:val="007B06AD"/>
    <w:rsid w:val="007B20EB"/>
    <w:rsid w:val="007B316E"/>
    <w:rsid w:val="007B3691"/>
    <w:rsid w:val="007B610B"/>
    <w:rsid w:val="007B6D90"/>
    <w:rsid w:val="007C00E9"/>
    <w:rsid w:val="007C0682"/>
    <w:rsid w:val="007C093F"/>
    <w:rsid w:val="007C12EB"/>
    <w:rsid w:val="007C1DF8"/>
    <w:rsid w:val="007C7435"/>
    <w:rsid w:val="007D01E9"/>
    <w:rsid w:val="007D3646"/>
    <w:rsid w:val="007D3795"/>
    <w:rsid w:val="007D467F"/>
    <w:rsid w:val="007D4B8D"/>
    <w:rsid w:val="007D4D25"/>
    <w:rsid w:val="007D54F6"/>
    <w:rsid w:val="007D78E9"/>
    <w:rsid w:val="007E0397"/>
    <w:rsid w:val="007E0BB4"/>
    <w:rsid w:val="007E0BF2"/>
    <w:rsid w:val="007E130E"/>
    <w:rsid w:val="007E1481"/>
    <w:rsid w:val="007E2381"/>
    <w:rsid w:val="007E61E1"/>
    <w:rsid w:val="007F0AFF"/>
    <w:rsid w:val="007F1B92"/>
    <w:rsid w:val="007F2764"/>
    <w:rsid w:val="007F2F20"/>
    <w:rsid w:val="007F2FCD"/>
    <w:rsid w:val="007F6F79"/>
    <w:rsid w:val="007F727B"/>
    <w:rsid w:val="007F7471"/>
    <w:rsid w:val="0080086C"/>
    <w:rsid w:val="00801B32"/>
    <w:rsid w:val="008025D6"/>
    <w:rsid w:val="00806550"/>
    <w:rsid w:val="0081032F"/>
    <w:rsid w:val="00810614"/>
    <w:rsid w:val="00811207"/>
    <w:rsid w:val="00811380"/>
    <w:rsid w:val="00812F69"/>
    <w:rsid w:val="0081331C"/>
    <w:rsid w:val="00814F60"/>
    <w:rsid w:val="00816CDE"/>
    <w:rsid w:val="00817A06"/>
    <w:rsid w:val="00822751"/>
    <w:rsid w:val="008275BA"/>
    <w:rsid w:val="0083050D"/>
    <w:rsid w:val="00830A8E"/>
    <w:rsid w:val="008317B6"/>
    <w:rsid w:val="00831A7A"/>
    <w:rsid w:val="00833313"/>
    <w:rsid w:val="00833BED"/>
    <w:rsid w:val="0083418D"/>
    <w:rsid w:val="00834DE3"/>
    <w:rsid w:val="00837491"/>
    <w:rsid w:val="0084113B"/>
    <w:rsid w:val="00841389"/>
    <w:rsid w:val="00844643"/>
    <w:rsid w:val="00845086"/>
    <w:rsid w:val="00846BDE"/>
    <w:rsid w:val="008471C0"/>
    <w:rsid w:val="00847E78"/>
    <w:rsid w:val="00851303"/>
    <w:rsid w:val="00852739"/>
    <w:rsid w:val="00855A57"/>
    <w:rsid w:val="00855A62"/>
    <w:rsid w:val="00855E74"/>
    <w:rsid w:val="00856AD2"/>
    <w:rsid w:val="00857F3E"/>
    <w:rsid w:val="008610CC"/>
    <w:rsid w:val="0086165F"/>
    <w:rsid w:val="00861BA0"/>
    <w:rsid w:val="00864F91"/>
    <w:rsid w:val="00865111"/>
    <w:rsid w:val="00865B0C"/>
    <w:rsid w:val="00867016"/>
    <w:rsid w:val="008701AE"/>
    <w:rsid w:val="00871567"/>
    <w:rsid w:val="00875309"/>
    <w:rsid w:val="00876F5C"/>
    <w:rsid w:val="008812EE"/>
    <w:rsid w:val="00883254"/>
    <w:rsid w:val="00883B21"/>
    <w:rsid w:val="00884625"/>
    <w:rsid w:val="008849D3"/>
    <w:rsid w:val="00887167"/>
    <w:rsid w:val="008876A8"/>
    <w:rsid w:val="00892840"/>
    <w:rsid w:val="0089416B"/>
    <w:rsid w:val="008941A8"/>
    <w:rsid w:val="0089453F"/>
    <w:rsid w:val="008A0C1D"/>
    <w:rsid w:val="008A18A3"/>
    <w:rsid w:val="008A1DD8"/>
    <w:rsid w:val="008A46C7"/>
    <w:rsid w:val="008A4E06"/>
    <w:rsid w:val="008A6903"/>
    <w:rsid w:val="008A7A82"/>
    <w:rsid w:val="008B138F"/>
    <w:rsid w:val="008B1DB0"/>
    <w:rsid w:val="008B1F85"/>
    <w:rsid w:val="008B2149"/>
    <w:rsid w:val="008B6B73"/>
    <w:rsid w:val="008B7F0D"/>
    <w:rsid w:val="008C1091"/>
    <w:rsid w:val="008C2E7B"/>
    <w:rsid w:val="008C49C0"/>
    <w:rsid w:val="008C4B9D"/>
    <w:rsid w:val="008C6483"/>
    <w:rsid w:val="008D0ACA"/>
    <w:rsid w:val="008E1378"/>
    <w:rsid w:val="008E28AA"/>
    <w:rsid w:val="008E374A"/>
    <w:rsid w:val="008E508F"/>
    <w:rsid w:val="008E7448"/>
    <w:rsid w:val="008F0E4B"/>
    <w:rsid w:val="008F2DB4"/>
    <w:rsid w:val="008F60C2"/>
    <w:rsid w:val="008F7D54"/>
    <w:rsid w:val="009004FB"/>
    <w:rsid w:val="009027B2"/>
    <w:rsid w:val="0090361B"/>
    <w:rsid w:val="009048A9"/>
    <w:rsid w:val="00905412"/>
    <w:rsid w:val="00905E3E"/>
    <w:rsid w:val="00906C31"/>
    <w:rsid w:val="009112A8"/>
    <w:rsid w:val="00915F13"/>
    <w:rsid w:val="00916103"/>
    <w:rsid w:val="00916396"/>
    <w:rsid w:val="00917063"/>
    <w:rsid w:val="00926837"/>
    <w:rsid w:val="0093325A"/>
    <w:rsid w:val="009336C5"/>
    <w:rsid w:val="00933AB3"/>
    <w:rsid w:val="00933B3D"/>
    <w:rsid w:val="00933DAE"/>
    <w:rsid w:val="009340E9"/>
    <w:rsid w:val="00934AB8"/>
    <w:rsid w:val="009360F5"/>
    <w:rsid w:val="009407F0"/>
    <w:rsid w:val="00941753"/>
    <w:rsid w:val="009419BF"/>
    <w:rsid w:val="009450E7"/>
    <w:rsid w:val="0095192D"/>
    <w:rsid w:val="00955428"/>
    <w:rsid w:val="00956766"/>
    <w:rsid w:val="00956A5A"/>
    <w:rsid w:val="009616A5"/>
    <w:rsid w:val="0096497B"/>
    <w:rsid w:val="00964F11"/>
    <w:rsid w:val="009655EB"/>
    <w:rsid w:val="00966652"/>
    <w:rsid w:val="00966EDC"/>
    <w:rsid w:val="00967458"/>
    <w:rsid w:val="00967B7B"/>
    <w:rsid w:val="00967CEA"/>
    <w:rsid w:val="00970B88"/>
    <w:rsid w:val="00973D30"/>
    <w:rsid w:val="00974FD7"/>
    <w:rsid w:val="009765DA"/>
    <w:rsid w:val="0098043F"/>
    <w:rsid w:val="00982352"/>
    <w:rsid w:val="0098295F"/>
    <w:rsid w:val="00983924"/>
    <w:rsid w:val="009840FF"/>
    <w:rsid w:val="009862F3"/>
    <w:rsid w:val="00990BB3"/>
    <w:rsid w:val="00990D46"/>
    <w:rsid w:val="0099177E"/>
    <w:rsid w:val="009917A7"/>
    <w:rsid w:val="00992A1D"/>
    <w:rsid w:val="00993CD1"/>
    <w:rsid w:val="00993D17"/>
    <w:rsid w:val="00995C58"/>
    <w:rsid w:val="00997D30"/>
    <w:rsid w:val="009A2768"/>
    <w:rsid w:val="009A337F"/>
    <w:rsid w:val="009A368D"/>
    <w:rsid w:val="009A5A28"/>
    <w:rsid w:val="009A60D7"/>
    <w:rsid w:val="009B07AF"/>
    <w:rsid w:val="009B0B44"/>
    <w:rsid w:val="009B11EB"/>
    <w:rsid w:val="009B517F"/>
    <w:rsid w:val="009C2CD2"/>
    <w:rsid w:val="009C7328"/>
    <w:rsid w:val="009C759D"/>
    <w:rsid w:val="009D0352"/>
    <w:rsid w:val="009D1B23"/>
    <w:rsid w:val="009D1CFF"/>
    <w:rsid w:val="009E0FA2"/>
    <w:rsid w:val="009E290E"/>
    <w:rsid w:val="009E5674"/>
    <w:rsid w:val="009E6F3E"/>
    <w:rsid w:val="009E76CC"/>
    <w:rsid w:val="009F1D48"/>
    <w:rsid w:val="009F576A"/>
    <w:rsid w:val="00A06B5D"/>
    <w:rsid w:val="00A07EC4"/>
    <w:rsid w:val="00A10445"/>
    <w:rsid w:val="00A1249F"/>
    <w:rsid w:val="00A15212"/>
    <w:rsid w:val="00A15A9F"/>
    <w:rsid w:val="00A17573"/>
    <w:rsid w:val="00A210C2"/>
    <w:rsid w:val="00A22993"/>
    <w:rsid w:val="00A23470"/>
    <w:rsid w:val="00A236B5"/>
    <w:rsid w:val="00A23BAC"/>
    <w:rsid w:val="00A25FC9"/>
    <w:rsid w:val="00A26DEB"/>
    <w:rsid w:val="00A27B68"/>
    <w:rsid w:val="00A31A20"/>
    <w:rsid w:val="00A31CD1"/>
    <w:rsid w:val="00A361BC"/>
    <w:rsid w:val="00A364ED"/>
    <w:rsid w:val="00A36633"/>
    <w:rsid w:val="00A400A3"/>
    <w:rsid w:val="00A4277D"/>
    <w:rsid w:val="00A43711"/>
    <w:rsid w:val="00A50080"/>
    <w:rsid w:val="00A510E9"/>
    <w:rsid w:val="00A54A2F"/>
    <w:rsid w:val="00A60D4B"/>
    <w:rsid w:val="00A61100"/>
    <w:rsid w:val="00A62214"/>
    <w:rsid w:val="00A6451E"/>
    <w:rsid w:val="00A648DB"/>
    <w:rsid w:val="00A65186"/>
    <w:rsid w:val="00A663C8"/>
    <w:rsid w:val="00A663D8"/>
    <w:rsid w:val="00A66580"/>
    <w:rsid w:val="00A6730B"/>
    <w:rsid w:val="00A70278"/>
    <w:rsid w:val="00A72AA6"/>
    <w:rsid w:val="00A74EE9"/>
    <w:rsid w:val="00A75528"/>
    <w:rsid w:val="00A8490C"/>
    <w:rsid w:val="00A84BC9"/>
    <w:rsid w:val="00A85605"/>
    <w:rsid w:val="00A91AED"/>
    <w:rsid w:val="00A92228"/>
    <w:rsid w:val="00A94110"/>
    <w:rsid w:val="00A9606C"/>
    <w:rsid w:val="00A9670C"/>
    <w:rsid w:val="00AA13A9"/>
    <w:rsid w:val="00AA1582"/>
    <w:rsid w:val="00AA2963"/>
    <w:rsid w:val="00AA4AD7"/>
    <w:rsid w:val="00AA77B2"/>
    <w:rsid w:val="00AA7903"/>
    <w:rsid w:val="00AA7B20"/>
    <w:rsid w:val="00AB034F"/>
    <w:rsid w:val="00AB2F06"/>
    <w:rsid w:val="00AB3EB5"/>
    <w:rsid w:val="00AB5D39"/>
    <w:rsid w:val="00AB7C5B"/>
    <w:rsid w:val="00AC04BF"/>
    <w:rsid w:val="00AC10B5"/>
    <w:rsid w:val="00AC1205"/>
    <w:rsid w:val="00AC3B7C"/>
    <w:rsid w:val="00AC58A9"/>
    <w:rsid w:val="00AD6388"/>
    <w:rsid w:val="00AD66BC"/>
    <w:rsid w:val="00AD76E9"/>
    <w:rsid w:val="00AE0B75"/>
    <w:rsid w:val="00AE3026"/>
    <w:rsid w:val="00AE3C1A"/>
    <w:rsid w:val="00AE4C13"/>
    <w:rsid w:val="00AE579D"/>
    <w:rsid w:val="00AE589F"/>
    <w:rsid w:val="00AE6C7C"/>
    <w:rsid w:val="00AE751D"/>
    <w:rsid w:val="00AF49C5"/>
    <w:rsid w:val="00AF7C01"/>
    <w:rsid w:val="00B03C1F"/>
    <w:rsid w:val="00B03F9F"/>
    <w:rsid w:val="00B0796D"/>
    <w:rsid w:val="00B11984"/>
    <w:rsid w:val="00B13ABC"/>
    <w:rsid w:val="00B14FEF"/>
    <w:rsid w:val="00B159D9"/>
    <w:rsid w:val="00B1641F"/>
    <w:rsid w:val="00B168D1"/>
    <w:rsid w:val="00B17968"/>
    <w:rsid w:val="00B20B89"/>
    <w:rsid w:val="00B2170B"/>
    <w:rsid w:val="00B22295"/>
    <w:rsid w:val="00B231C3"/>
    <w:rsid w:val="00B24AD3"/>
    <w:rsid w:val="00B26CDE"/>
    <w:rsid w:val="00B308C4"/>
    <w:rsid w:val="00B31A1E"/>
    <w:rsid w:val="00B33CB9"/>
    <w:rsid w:val="00B36B92"/>
    <w:rsid w:val="00B372B1"/>
    <w:rsid w:val="00B379C3"/>
    <w:rsid w:val="00B44262"/>
    <w:rsid w:val="00B453D0"/>
    <w:rsid w:val="00B45C95"/>
    <w:rsid w:val="00B45EBC"/>
    <w:rsid w:val="00B4783E"/>
    <w:rsid w:val="00B47B8C"/>
    <w:rsid w:val="00B5018E"/>
    <w:rsid w:val="00B51603"/>
    <w:rsid w:val="00B525A4"/>
    <w:rsid w:val="00B55A36"/>
    <w:rsid w:val="00B55D63"/>
    <w:rsid w:val="00B6175C"/>
    <w:rsid w:val="00B61856"/>
    <w:rsid w:val="00B62759"/>
    <w:rsid w:val="00B63045"/>
    <w:rsid w:val="00B6359B"/>
    <w:rsid w:val="00B65CE5"/>
    <w:rsid w:val="00B663C0"/>
    <w:rsid w:val="00B66ABD"/>
    <w:rsid w:val="00B7242E"/>
    <w:rsid w:val="00B72667"/>
    <w:rsid w:val="00B72EA4"/>
    <w:rsid w:val="00B74EC0"/>
    <w:rsid w:val="00B75C42"/>
    <w:rsid w:val="00B817E4"/>
    <w:rsid w:val="00B821E8"/>
    <w:rsid w:val="00B82D67"/>
    <w:rsid w:val="00B84541"/>
    <w:rsid w:val="00B862F3"/>
    <w:rsid w:val="00B91002"/>
    <w:rsid w:val="00B911DB"/>
    <w:rsid w:val="00B9355B"/>
    <w:rsid w:val="00B944A2"/>
    <w:rsid w:val="00B97E07"/>
    <w:rsid w:val="00B97FBD"/>
    <w:rsid w:val="00BA01B3"/>
    <w:rsid w:val="00BA0629"/>
    <w:rsid w:val="00BA07DE"/>
    <w:rsid w:val="00BA1AE4"/>
    <w:rsid w:val="00BA31BE"/>
    <w:rsid w:val="00BA3C38"/>
    <w:rsid w:val="00BA5329"/>
    <w:rsid w:val="00BA6ACC"/>
    <w:rsid w:val="00BB130C"/>
    <w:rsid w:val="00BB16A4"/>
    <w:rsid w:val="00BB268A"/>
    <w:rsid w:val="00BB2954"/>
    <w:rsid w:val="00BB39CD"/>
    <w:rsid w:val="00BB3C88"/>
    <w:rsid w:val="00BB4167"/>
    <w:rsid w:val="00BB4464"/>
    <w:rsid w:val="00BB485B"/>
    <w:rsid w:val="00BB577E"/>
    <w:rsid w:val="00BB60CA"/>
    <w:rsid w:val="00BC0F12"/>
    <w:rsid w:val="00BC527D"/>
    <w:rsid w:val="00BC552F"/>
    <w:rsid w:val="00BC6E8F"/>
    <w:rsid w:val="00BC70A1"/>
    <w:rsid w:val="00BC7373"/>
    <w:rsid w:val="00BD03ED"/>
    <w:rsid w:val="00BD1666"/>
    <w:rsid w:val="00BD4FEE"/>
    <w:rsid w:val="00BD531F"/>
    <w:rsid w:val="00BF155E"/>
    <w:rsid w:val="00C04A01"/>
    <w:rsid w:val="00C05096"/>
    <w:rsid w:val="00C05463"/>
    <w:rsid w:val="00C06654"/>
    <w:rsid w:val="00C073C0"/>
    <w:rsid w:val="00C077BB"/>
    <w:rsid w:val="00C12DE3"/>
    <w:rsid w:val="00C13CDB"/>
    <w:rsid w:val="00C14861"/>
    <w:rsid w:val="00C14C65"/>
    <w:rsid w:val="00C14CA3"/>
    <w:rsid w:val="00C1530B"/>
    <w:rsid w:val="00C20226"/>
    <w:rsid w:val="00C2165E"/>
    <w:rsid w:val="00C236E3"/>
    <w:rsid w:val="00C258C4"/>
    <w:rsid w:val="00C318EB"/>
    <w:rsid w:val="00C3300A"/>
    <w:rsid w:val="00C330FD"/>
    <w:rsid w:val="00C37B50"/>
    <w:rsid w:val="00C42529"/>
    <w:rsid w:val="00C4303B"/>
    <w:rsid w:val="00C447C7"/>
    <w:rsid w:val="00C45474"/>
    <w:rsid w:val="00C47D23"/>
    <w:rsid w:val="00C510CC"/>
    <w:rsid w:val="00C512D7"/>
    <w:rsid w:val="00C543F2"/>
    <w:rsid w:val="00C55476"/>
    <w:rsid w:val="00C562C5"/>
    <w:rsid w:val="00C61803"/>
    <w:rsid w:val="00C65940"/>
    <w:rsid w:val="00C65CC2"/>
    <w:rsid w:val="00C65E25"/>
    <w:rsid w:val="00C67C2A"/>
    <w:rsid w:val="00C67F84"/>
    <w:rsid w:val="00C73B22"/>
    <w:rsid w:val="00C75CD4"/>
    <w:rsid w:val="00C76D45"/>
    <w:rsid w:val="00C7725B"/>
    <w:rsid w:val="00C800FF"/>
    <w:rsid w:val="00C80385"/>
    <w:rsid w:val="00C80B64"/>
    <w:rsid w:val="00C80F19"/>
    <w:rsid w:val="00C82587"/>
    <w:rsid w:val="00C825C4"/>
    <w:rsid w:val="00C82903"/>
    <w:rsid w:val="00C83DF1"/>
    <w:rsid w:val="00C84265"/>
    <w:rsid w:val="00C8485A"/>
    <w:rsid w:val="00C849F1"/>
    <w:rsid w:val="00C9074A"/>
    <w:rsid w:val="00C9095A"/>
    <w:rsid w:val="00C924CF"/>
    <w:rsid w:val="00C92665"/>
    <w:rsid w:val="00C92720"/>
    <w:rsid w:val="00C92963"/>
    <w:rsid w:val="00C92DF5"/>
    <w:rsid w:val="00C93B3F"/>
    <w:rsid w:val="00C947D3"/>
    <w:rsid w:val="00C95735"/>
    <w:rsid w:val="00C97B8A"/>
    <w:rsid w:val="00C97C42"/>
    <w:rsid w:val="00C97D43"/>
    <w:rsid w:val="00CA426B"/>
    <w:rsid w:val="00CA584A"/>
    <w:rsid w:val="00CA5DB9"/>
    <w:rsid w:val="00CA723B"/>
    <w:rsid w:val="00CA7768"/>
    <w:rsid w:val="00CB06C8"/>
    <w:rsid w:val="00CB395C"/>
    <w:rsid w:val="00CB7C86"/>
    <w:rsid w:val="00CC1330"/>
    <w:rsid w:val="00CC31A6"/>
    <w:rsid w:val="00CC3A78"/>
    <w:rsid w:val="00CC45C2"/>
    <w:rsid w:val="00CD20D7"/>
    <w:rsid w:val="00CD41A2"/>
    <w:rsid w:val="00CD4594"/>
    <w:rsid w:val="00CD486A"/>
    <w:rsid w:val="00CE1495"/>
    <w:rsid w:val="00CE4B34"/>
    <w:rsid w:val="00CE589D"/>
    <w:rsid w:val="00CF26AF"/>
    <w:rsid w:val="00D00DCF"/>
    <w:rsid w:val="00D02AC1"/>
    <w:rsid w:val="00D0329B"/>
    <w:rsid w:val="00D036CB"/>
    <w:rsid w:val="00D0605E"/>
    <w:rsid w:val="00D076F2"/>
    <w:rsid w:val="00D10423"/>
    <w:rsid w:val="00D10F79"/>
    <w:rsid w:val="00D1338A"/>
    <w:rsid w:val="00D1369D"/>
    <w:rsid w:val="00D14EEF"/>
    <w:rsid w:val="00D1561D"/>
    <w:rsid w:val="00D2170C"/>
    <w:rsid w:val="00D22ED9"/>
    <w:rsid w:val="00D251E4"/>
    <w:rsid w:val="00D25422"/>
    <w:rsid w:val="00D26BA2"/>
    <w:rsid w:val="00D2734E"/>
    <w:rsid w:val="00D27FA1"/>
    <w:rsid w:val="00D30894"/>
    <w:rsid w:val="00D34898"/>
    <w:rsid w:val="00D35D33"/>
    <w:rsid w:val="00D371BB"/>
    <w:rsid w:val="00D403EA"/>
    <w:rsid w:val="00D42A20"/>
    <w:rsid w:val="00D46F2D"/>
    <w:rsid w:val="00D51E74"/>
    <w:rsid w:val="00D52BE6"/>
    <w:rsid w:val="00D55AAA"/>
    <w:rsid w:val="00D60301"/>
    <w:rsid w:val="00D62DFA"/>
    <w:rsid w:val="00D63F68"/>
    <w:rsid w:val="00D659CB"/>
    <w:rsid w:val="00D66842"/>
    <w:rsid w:val="00D67125"/>
    <w:rsid w:val="00D70CCF"/>
    <w:rsid w:val="00D71339"/>
    <w:rsid w:val="00D7274F"/>
    <w:rsid w:val="00D7341E"/>
    <w:rsid w:val="00D749B8"/>
    <w:rsid w:val="00D75163"/>
    <w:rsid w:val="00D754D5"/>
    <w:rsid w:val="00D76780"/>
    <w:rsid w:val="00D77D5F"/>
    <w:rsid w:val="00D84533"/>
    <w:rsid w:val="00D850AD"/>
    <w:rsid w:val="00D85665"/>
    <w:rsid w:val="00D85CBF"/>
    <w:rsid w:val="00D85DD5"/>
    <w:rsid w:val="00D86816"/>
    <w:rsid w:val="00D874C5"/>
    <w:rsid w:val="00D9090E"/>
    <w:rsid w:val="00D90D2F"/>
    <w:rsid w:val="00D90FCE"/>
    <w:rsid w:val="00D91508"/>
    <w:rsid w:val="00D91CA8"/>
    <w:rsid w:val="00D92C9D"/>
    <w:rsid w:val="00D92EB8"/>
    <w:rsid w:val="00D93678"/>
    <w:rsid w:val="00D95CAE"/>
    <w:rsid w:val="00D96323"/>
    <w:rsid w:val="00DA1358"/>
    <w:rsid w:val="00DA6265"/>
    <w:rsid w:val="00DA7624"/>
    <w:rsid w:val="00DB1646"/>
    <w:rsid w:val="00DB1CD3"/>
    <w:rsid w:val="00DB63AA"/>
    <w:rsid w:val="00DB69D6"/>
    <w:rsid w:val="00DB6E28"/>
    <w:rsid w:val="00DB6FBC"/>
    <w:rsid w:val="00DC1683"/>
    <w:rsid w:val="00DC2F3E"/>
    <w:rsid w:val="00DC69E2"/>
    <w:rsid w:val="00DD19AE"/>
    <w:rsid w:val="00DD3AC3"/>
    <w:rsid w:val="00DD6465"/>
    <w:rsid w:val="00DE1198"/>
    <w:rsid w:val="00DE1386"/>
    <w:rsid w:val="00DE28FE"/>
    <w:rsid w:val="00DE3731"/>
    <w:rsid w:val="00DE424B"/>
    <w:rsid w:val="00DF0A08"/>
    <w:rsid w:val="00DF6F16"/>
    <w:rsid w:val="00E0030E"/>
    <w:rsid w:val="00E023F9"/>
    <w:rsid w:val="00E0325D"/>
    <w:rsid w:val="00E0521A"/>
    <w:rsid w:val="00E137E5"/>
    <w:rsid w:val="00E14759"/>
    <w:rsid w:val="00E14C1D"/>
    <w:rsid w:val="00E15E15"/>
    <w:rsid w:val="00E2067E"/>
    <w:rsid w:val="00E20D2A"/>
    <w:rsid w:val="00E21645"/>
    <w:rsid w:val="00E22E6B"/>
    <w:rsid w:val="00E2581D"/>
    <w:rsid w:val="00E27047"/>
    <w:rsid w:val="00E3124B"/>
    <w:rsid w:val="00E31EB4"/>
    <w:rsid w:val="00E3600E"/>
    <w:rsid w:val="00E372A8"/>
    <w:rsid w:val="00E3740B"/>
    <w:rsid w:val="00E40AF6"/>
    <w:rsid w:val="00E40BFA"/>
    <w:rsid w:val="00E415BC"/>
    <w:rsid w:val="00E41799"/>
    <w:rsid w:val="00E41CB8"/>
    <w:rsid w:val="00E42FA2"/>
    <w:rsid w:val="00E43010"/>
    <w:rsid w:val="00E4369E"/>
    <w:rsid w:val="00E469CC"/>
    <w:rsid w:val="00E51A0C"/>
    <w:rsid w:val="00E52AB8"/>
    <w:rsid w:val="00E53FA4"/>
    <w:rsid w:val="00E54541"/>
    <w:rsid w:val="00E5676F"/>
    <w:rsid w:val="00E56C16"/>
    <w:rsid w:val="00E61ACF"/>
    <w:rsid w:val="00E61B4D"/>
    <w:rsid w:val="00E630FF"/>
    <w:rsid w:val="00E638FD"/>
    <w:rsid w:val="00E648D6"/>
    <w:rsid w:val="00E6516E"/>
    <w:rsid w:val="00E70308"/>
    <w:rsid w:val="00E74406"/>
    <w:rsid w:val="00E74643"/>
    <w:rsid w:val="00E74A9C"/>
    <w:rsid w:val="00E777B5"/>
    <w:rsid w:val="00E77E4D"/>
    <w:rsid w:val="00E83904"/>
    <w:rsid w:val="00E83A57"/>
    <w:rsid w:val="00E83AFE"/>
    <w:rsid w:val="00E858D6"/>
    <w:rsid w:val="00E90C8B"/>
    <w:rsid w:val="00EA1B22"/>
    <w:rsid w:val="00EA3589"/>
    <w:rsid w:val="00EA7541"/>
    <w:rsid w:val="00EB35A4"/>
    <w:rsid w:val="00EB43BC"/>
    <w:rsid w:val="00EB4DD5"/>
    <w:rsid w:val="00EB6737"/>
    <w:rsid w:val="00EB7450"/>
    <w:rsid w:val="00EC2617"/>
    <w:rsid w:val="00EC305F"/>
    <w:rsid w:val="00EC39D7"/>
    <w:rsid w:val="00EC3FD1"/>
    <w:rsid w:val="00EC4D7D"/>
    <w:rsid w:val="00ED0A96"/>
    <w:rsid w:val="00ED0B07"/>
    <w:rsid w:val="00ED111C"/>
    <w:rsid w:val="00ED1829"/>
    <w:rsid w:val="00ED1E2A"/>
    <w:rsid w:val="00ED3649"/>
    <w:rsid w:val="00ED5695"/>
    <w:rsid w:val="00ED5E48"/>
    <w:rsid w:val="00EE2BC9"/>
    <w:rsid w:val="00EE3211"/>
    <w:rsid w:val="00EE41DF"/>
    <w:rsid w:val="00EE61E2"/>
    <w:rsid w:val="00EE7AA1"/>
    <w:rsid w:val="00EF2664"/>
    <w:rsid w:val="00EF312D"/>
    <w:rsid w:val="00EF4D2E"/>
    <w:rsid w:val="00EF5813"/>
    <w:rsid w:val="00EF58ED"/>
    <w:rsid w:val="00F023FE"/>
    <w:rsid w:val="00F03F47"/>
    <w:rsid w:val="00F054D5"/>
    <w:rsid w:val="00F073CB"/>
    <w:rsid w:val="00F07791"/>
    <w:rsid w:val="00F116E2"/>
    <w:rsid w:val="00F13EE7"/>
    <w:rsid w:val="00F1446D"/>
    <w:rsid w:val="00F14EF5"/>
    <w:rsid w:val="00F16535"/>
    <w:rsid w:val="00F20EC4"/>
    <w:rsid w:val="00F21745"/>
    <w:rsid w:val="00F2345B"/>
    <w:rsid w:val="00F25B4E"/>
    <w:rsid w:val="00F268A5"/>
    <w:rsid w:val="00F26A7A"/>
    <w:rsid w:val="00F26D57"/>
    <w:rsid w:val="00F26D96"/>
    <w:rsid w:val="00F3045E"/>
    <w:rsid w:val="00F3120B"/>
    <w:rsid w:val="00F35CDA"/>
    <w:rsid w:val="00F367D7"/>
    <w:rsid w:val="00F37439"/>
    <w:rsid w:val="00F40F19"/>
    <w:rsid w:val="00F41376"/>
    <w:rsid w:val="00F421B3"/>
    <w:rsid w:val="00F42246"/>
    <w:rsid w:val="00F436A9"/>
    <w:rsid w:val="00F4453B"/>
    <w:rsid w:val="00F45099"/>
    <w:rsid w:val="00F46A27"/>
    <w:rsid w:val="00F47949"/>
    <w:rsid w:val="00F47E35"/>
    <w:rsid w:val="00F51486"/>
    <w:rsid w:val="00F518ED"/>
    <w:rsid w:val="00F5270A"/>
    <w:rsid w:val="00F530F0"/>
    <w:rsid w:val="00F54DF8"/>
    <w:rsid w:val="00F553F3"/>
    <w:rsid w:val="00F55C47"/>
    <w:rsid w:val="00F60CC2"/>
    <w:rsid w:val="00F62ABA"/>
    <w:rsid w:val="00F62E3F"/>
    <w:rsid w:val="00F650F4"/>
    <w:rsid w:val="00F65966"/>
    <w:rsid w:val="00F707F3"/>
    <w:rsid w:val="00F7234B"/>
    <w:rsid w:val="00F77296"/>
    <w:rsid w:val="00F81D1C"/>
    <w:rsid w:val="00F82DE8"/>
    <w:rsid w:val="00F83ED6"/>
    <w:rsid w:val="00F8670C"/>
    <w:rsid w:val="00F87821"/>
    <w:rsid w:val="00F90C24"/>
    <w:rsid w:val="00F94D2C"/>
    <w:rsid w:val="00F96AA0"/>
    <w:rsid w:val="00F96DB7"/>
    <w:rsid w:val="00F97A6A"/>
    <w:rsid w:val="00FA1463"/>
    <w:rsid w:val="00FA4753"/>
    <w:rsid w:val="00FA4BAF"/>
    <w:rsid w:val="00FA57F5"/>
    <w:rsid w:val="00FA652E"/>
    <w:rsid w:val="00FA7E9B"/>
    <w:rsid w:val="00FB0F2F"/>
    <w:rsid w:val="00FB3976"/>
    <w:rsid w:val="00FB3C3D"/>
    <w:rsid w:val="00FB4FE7"/>
    <w:rsid w:val="00FB5222"/>
    <w:rsid w:val="00FB795E"/>
    <w:rsid w:val="00FC1DA4"/>
    <w:rsid w:val="00FC23FD"/>
    <w:rsid w:val="00FC2B5A"/>
    <w:rsid w:val="00FC4300"/>
    <w:rsid w:val="00FC5E91"/>
    <w:rsid w:val="00FD06A3"/>
    <w:rsid w:val="00FD2377"/>
    <w:rsid w:val="00FD7FE8"/>
    <w:rsid w:val="00FE12C4"/>
    <w:rsid w:val="00FE1721"/>
    <w:rsid w:val="00FE34BB"/>
    <w:rsid w:val="00FE78F6"/>
    <w:rsid w:val="00FE7C7B"/>
    <w:rsid w:val="00FF2B5D"/>
    <w:rsid w:val="00FF5891"/>
    <w:rsid w:val="00FF658F"/>
    <w:rsid w:val="00FF7146"/>
    <w:rsid w:val="00FF7FD8"/>
    <w:rsid w:val="010B405F"/>
    <w:rsid w:val="010F3B4F"/>
    <w:rsid w:val="013B2B96"/>
    <w:rsid w:val="013D60DD"/>
    <w:rsid w:val="015754F6"/>
    <w:rsid w:val="016043AA"/>
    <w:rsid w:val="01660B68"/>
    <w:rsid w:val="016B64EA"/>
    <w:rsid w:val="01715DE6"/>
    <w:rsid w:val="01747E56"/>
    <w:rsid w:val="01804A4C"/>
    <w:rsid w:val="018C16E0"/>
    <w:rsid w:val="018E36E1"/>
    <w:rsid w:val="019D3405"/>
    <w:rsid w:val="01B82438"/>
    <w:rsid w:val="01D803E5"/>
    <w:rsid w:val="01D9415D"/>
    <w:rsid w:val="01E06070"/>
    <w:rsid w:val="02185A90"/>
    <w:rsid w:val="0219079C"/>
    <w:rsid w:val="02294F89"/>
    <w:rsid w:val="02405F8A"/>
    <w:rsid w:val="025739FF"/>
    <w:rsid w:val="025F28B4"/>
    <w:rsid w:val="025F4662"/>
    <w:rsid w:val="0264611C"/>
    <w:rsid w:val="02775E4F"/>
    <w:rsid w:val="02802EE8"/>
    <w:rsid w:val="0284386F"/>
    <w:rsid w:val="02942B85"/>
    <w:rsid w:val="02A1276C"/>
    <w:rsid w:val="02BB75B2"/>
    <w:rsid w:val="02C57C70"/>
    <w:rsid w:val="02F32FFC"/>
    <w:rsid w:val="03124976"/>
    <w:rsid w:val="031C07A5"/>
    <w:rsid w:val="031C5D87"/>
    <w:rsid w:val="031E0134"/>
    <w:rsid w:val="03361E73"/>
    <w:rsid w:val="0337738D"/>
    <w:rsid w:val="033A7AF3"/>
    <w:rsid w:val="034D4E02"/>
    <w:rsid w:val="034F151C"/>
    <w:rsid w:val="03525D4D"/>
    <w:rsid w:val="03530B85"/>
    <w:rsid w:val="03600692"/>
    <w:rsid w:val="037D5D1F"/>
    <w:rsid w:val="03887BE8"/>
    <w:rsid w:val="038B6410"/>
    <w:rsid w:val="038F71C9"/>
    <w:rsid w:val="03A631A3"/>
    <w:rsid w:val="03AF4E15"/>
    <w:rsid w:val="03BC7892"/>
    <w:rsid w:val="03BE7AAE"/>
    <w:rsid w:val="03F60FF6"/>
    <w:rsid w:val="04006FEA"/>
    <w:rsid w:val="040D0950"/>
    <w:rsid w:val="04310280"/>
    <w:rsid w:val="04527CD6"/>
    <w:rsid w:val="045E18D9"/>
    <w:rsid w:val="0472656F"/>
    <w:rsid w:val="048B7990"/>
    <w:rsid w:val="049C5937"/>
    <w:rsid w:val="049D3B67"/>
    <w:rsid w:val="04BC10F9"/>
    <w:rsid w:val="04D550AF"/>
    <w:rsid w:val="04F33787"/>
    <w:rsid w:val="050E411D"/>
    <w:rsid w:val="0526590B"/>
    <w:rsid w:val="05377B18"/>
    <w:rsid w:val="05545FD4"/>
    <w:rsid w:val="057F6DC9"/>
    <w:rsid w:val="0583250E"/>
    <w:rsid w:val="058862D3"/>
    <w:rsid w:val="059A3560"/>
    <w:rsid w:val="059D333A"/>
    <w:rsid w:val="05BE3D95"/>
    <w:rsid w:val="05C3315A"/>
    <w:rsid w:val="05E62D09"/>
    <w:rsid w:val="05E74E14"/>
    <w:rsid w:val="05E825B8"/>
    <w:rsid w:val="05EF2B41"/>
    <w:rsid w:val="05F72A3F"/>
    <w:rsid w:val="05F91E7B"/>
    <w:rsid w:val="06007F0A"/>
    <w:rsid w:val="06110369"/>
    <w:rsid w:val="061340E1"/>
    <w:rsid w:val="061439B5"/>
    <w:rsid w:val="061F06E0"/>
    <w:rsid w:val="062067FE"/>
    <w:rsid w:val="06265752"/>
    <w:rsid w:val="06294C41"/>
    <w:rsid w:val="06331C3B"/>
    <w:rsid w:val="068E19BA"/>
    <w:rsid w:val="06954AF6"/>
    <w:rsid w:val="06965E6A"/>
    <w:rsid w:val="06985F7B"/>
    <w:rsid w:val="06BF7DC5"/>
    <w:rsid w:val="06CC4A19"/>
    <w:rsid w:val="06D6637D"/>
    <w:rsid w:val="06DC2725"/>
    <w:rsid w:val="071302BE"/>
    <w:rsid w:val="0718036B"/>
    <w:rsid w:val="07246392"/>
    <w:rsid w:val="072D2F81"/>
    <w:rsid w:val="073241AA"/>
    <w:rsid w:val="073360BD"/>
    <w:rsid w:val="074A2B17"/>
    <w:rsid w:val="07541F53"/>
    <w:rsid w:val="077D183E"/>
    <w:rsid w:val="07960EC6"/>
    <w:rsid w:val="07A8187D"/>
    <w:rsid w:val="07A941E7"/>
    <w:rsid w:val="07B039F0"/>
    <w:rsid w:val="07C923FA"/>
    <w:rsid w:val="07CE68C8"/>
    <w:rsid w:val="07E71F8A"/>
    <w:rsid w:val="07FB4E2D"/>
    <w:rsid w:val="081B54CF"/>
    <w:rsid w:val="08256B47"/>
    <w:rsid w:val="083245C7"/>
    <w:rsid w:val="083322D1"/>
    <w:rsid w:val="08381D25"/>
    <w:rsid w:val="083B135B"/>
    <w:rsid w:val="084338AC"/>
    <w:rsid w:val="08503A34"/>
    <w:rsid w:val="08517143"/>
    <w:rsid w:val="0889652B"/>
    <w:rsid w:val="088B5EB9"/>
    <w:rsid w:val="089D5EE4"/>
    <w:rsid w:val="08C3612D"/>
    <w:rsid w:val="08E7715F"/>
    <w:rsid w:val="08EC29C7"/>
    <w:rsid w:val="08FA44DB"/>
    <w:rsid w:val="091C0974"/>
    <w:rsid w:val="094B1DE4"/>
    <w:rsid w:val="096234CC"/>
    <w:rsid w:val="096674B8"/>
    <w:rsid w:val="09766B19"/>
    <w:rsid w:val="09877634"/>
    <w:rsid w:val="09B3263D"/>
    <w:rsid w:val="09C83FD1"/>
    <w:rsid w:val="09D04097"/>
    <w:rsid w:val="09E813E1"/>
    <w:rsid w:val="0A044FFE"/>
    <w:rsid w:val="0A083831"/>
    <w:rsid w:val="0A186C92"/>
    <w:rsid w:val="0A2B04DA"/>
    <w:rsid w:val="0A3139D7"/>
    <w:rsid w:val="0A410255"/>
    <w:rsid w:val="0A607F4D"/>
    <w:rsid w:val="0A7D421F"/>
    <w:rsid w:val="0A943317"/>
    <w:rsid w:val="0AD27DEA"/>
    <w:rsid w:val="0AE71698"/>
    <w:rsid w:val="0AEF0A53"/>
    <w:rsid w:val="0AF142C5"/>
    <w:rsid w:val="0AF278D0"/>
    <w:rsid w:val="0AF3003D"/>
    <w:rsid w:val="0AF50259"/>
    <w:rsid w:val="0B330D82"/>
    <w:rsid w:val="0B3A3EBE"/>
    <w:rsid w:val="0B664CB3"/>
    <w:rsid w:val="0B6B5BB6"/>
    <w:rsid w:val="0B70168E"/>
    <w:rsid w:val="0B7E2C6B"/>
    <w:rsid w:val="0B9335CE"/>
    <w:rsid w:val="0BC13A5B"/>
    <w:rsid w:val="0BD065D0"/>
    <w:rsid w:val="0BE6002F"/>
    <w:rsid w:val="0BEA35D1"/>
    <w:rsid w:val="0BF202F5"/>
    <w:rsid w:val="0BF26060"/>
    <w:rsid w:val="0BFE4EEC"/>
    <w:rsid w:val="0BFE6C9A"/>
    <w:rsid w:val="0C0149DC"/>
    <w:rsid w:val="0C105573"/>
    <w:rsid w:val="0C2F1549"/>
    <w:rsid w:val="0C3F1440"/>
    <w:rsid w:val="0C4B15BF"/>
    <w:rsid w:val="0C514F68"/>
    <w:rsid w:val="0C5340FB"/>
    <w:rsid w:val="0C550884"/>
    <w:rsid w:val="0C601702"/>
    <w:rsid w:val="0C673DCB"/>
    <w:rsid w:val="0C69320D"/>
    <w:rsid w:val="0CA535B9"/>
    <w:rsid w:val="0CAA0BCF"/>
    <w:rsid w:val="0CCC323C"/>
    <w:rsid w:val="0D080EBF"/>
    <w:rsid w:val="0D110C4F"/>
    <w:rsid w:val="0D162709"/>
    <w:rsid w:val="0D1D3A97"/>
    <w:rsid w:val="0D2B7F62"/>
    <w:rsid w:val="0D305579"/>
    <w:rsid w:val="0D372802"/>
    <w:rsid w:val="0D411534"/>
    <w:rsid w:val="0D554FDF"/>
    <w:rsid w:val="0D62546D"/>
    <w:rsid w:val="0D6945E7"/>
    <w:rsid w:val="0D8B27AF"/>
    <w:rsid w:val="0D935B07"/>
    <w:rsid w:val="0DA9532B"/>
    <w:rsid w:val="0DD45C25"/>
    <w:rsid w:val="0DEA0F28"/>
    <w:rsid w:val="0DF30354"/>
    <w:rsid w:val="0DFA5B87"/>
    <w:rsid w:val="0E1F739B"/>
    <w:rsid w:val="0E3966AF"/>
    <w:rsid w:val="0E53430F"/>
    <w:rsid w:val="0E5E0889"/>
    <w:rsid w:val="0E6E5C42"/>
    <w:rsid w:val="0E6F20D1"/>
    <w:rsid w:val="0E7F3AAA"/>
    <w:rsid w:val="0E813BB2"/>
    <w:rsid w:val="0E855450"/>
    <w:rsid w:val="0E8D5BEE"/>
    <w:rsid w:val="0E947D89"/>
    <w:rsid w:val="0EA77ABC"/>
    <w:rsid w:val="0ECA5559"/>
    <w:rsid w:val="0EEE56EB"/>
    <w:rsid w:val="0EEF3211"/>
    <w:rsid w:val="0F1D7D7F"/>
    <w:rsid w:val="0F2E7896"/>
    <w:rsid w:val="0F441A53"/>
    <w:rsid w:val="0F476BAA"/>
    <w:rsid w:val="0F7C4FC8"/>
    <w:rsid w:val="0F80551D"/>
    <w:rsid w:val="0F912373"/>
    <w:rsid w:val="0FBF4197"/>
    <w:rsid w:val="0FD51363"/>
    <w:rsid w:val="0FE32D76"/>
    <w:rsid w:val="0FEE3740"/>
    <w:rsid w:val="0FFB7A5A"/>
    <w:rsid w:val="0FFE195E"/>
    <w:rsid w:val="0FFF7484"/>
    <w:rsid w:val="10011831"/>
    <w:rsid w:val="10081D13"/>
    <w:rsid w:val="10152804"/>
    <w:rsid w:val="102D625B"/>
    <w:rsid w:val="10521CAA"/>
    <w:rsid w:val="10560F47"/>
    <w:rsid w:val="1097590F"/>
    <w:rsid w:val="109A6D62"/>
    <w:rsid w:val="10A66ACC"/>
    <w:rsid w:val="10B12DC8"/>
    <w:rsid w:val="10B464C1"/>
    <w:rsid w:val="10BB33AB"/>
    <w:rsid w:val="10BB52A2"/>
    <w:rsid w:val="10BE3CD6"/>
    <w:rsid w:val="10CE4E1F"/>
    <w:rsid w:val="10D75D0B"/>
    <w:rsid w:val="10F7015B"/>
    <w:rsid w:val="10F7240C"/>
    <w:rsid w:val="11146F5F"/>
    <w:rsid w:val="111807FE"/>
    <w:rsid w:val="112D7F62"/>
    <w:rsid w:val="114A0BD3"/>
    <w:rsid w:val="114E2471"/>
    <w:rsid w:val="11627CCB"/>
    <w:rsid w:val="117233F2"/>
    <w:rsid w:val="119A482F"/>
    <w:rsid w:val="11D34725"/>
    <w:rsid w:val="11DF30C9"/>
    <w:rsid w:val="11E0280D"/>
    <w:rsid w:val="11FF551A"/>
    <w:rsid w:val="120622C2"/>
    <w:rsid w:val="121865DB"/>
    <w:rsid w:val="121A05A5"/>
    <w:rsid w:val="122C492F"/>
    <w:rsid w:val="123C051C"/>
    <w:rsid w:val="124F2963"/>
    <w:rsid w:val="126A32DB"/>
    <w:rsid w:val="127E6D86"/>
    <w:rsid w:val="1288550F"/>
    <w:rsid w:val="12AF5192"/>
    <w:rsid w:val="12B5207C"/>
    <w:rsid w:val="12BB043F"/>
    <w:rsid w:val="12C744E4"/>
    <w:rsid w:val="12EB5539"/>
    <w:rsid w:val="12F232D0"/>
    <w:rsid w:val="12FA4D6A"/>
    <w:rsid w:val="13207E3D"/>
    <w:rsid w:val="132B7BCB"/>
    <w:rsid w:val="13316A49"/>
    <w:rsid w:val="133438E9"/>
    <w:rsid w:val="13373808"/>
    <w:rsid w:val="135F6939"/>
    <w:rsid w:val="138E4DA7"/>
    <w:rsid w:val="13B10A95"/>
    <w:rsid w:val="13B50586"/>
    <w:rsid w:val="13C94031"/>
    <w:rsid w:val="13D44897"/>
    <w:rsid w:val="13DE4C1E"/>
    <w:rsid w:val="13E85B27"/>
    <w:rsid w:val="13EC5F71"/>
    <w:rsid w:val="13F56BD4"/>
    <w:rsid w:val="13FD2569"/>
    <w:rsid w:val="142724AF"/>
    <w:rsid w:val="1457620E"/>
    <w:rsid w:val="14691370"/>
    <w:rsid w:val="147030AE"/>
    <w:rsid w:val="147A532B"/>
    <w:rsid w:val="14902DA1"/>
    <w:rsid w:val="14A6073C"/>
    <w:rsid w:val="14AD74AF"/>
    <w:rsid w:val="14C03686"/>
    <w:rsid w:val="14C549C3"/>
    <w:rsid w:val="15017F70"/>
    <w:rsid w:val="15383871"/>
    <w:rsid w:val="15736F3C"/>
    <w:rsid w:val="15763D45"/>
    <w:rsid w:val="15875F52"/>
    <w:rsid w:val="158B2648"/>
    <w:rsid w:val="15924575"/>
    <w:rsid w:val="15A9236C"/>
    <w:rsid w:val="15C8214A"/>
    <w:rsid w:val="15FB0E64"/>
    <w:rsid w:val="15FF1F8C"/>
    <w:rsid w:val="162D4D4B"/>
    <w:rsid w:val="16315EBE"/>
    <w:rsid w:val="164608EF"/>
    <w:rsid w:val="1647748F"/>
    <w:rsid w:val="16560BB2"/>
    <w:rsid w:val="166D15EC"/>
    <w:rsid w:val="16907088"/>
    <w:rsid w:val="169A0C5C"/>
    <w:rsid w:val="16AE5760"/>
    <w:rsid w:val="16B71E7D"/>
    <w:rsid w:val="16DC22CD"/>
    <w:rsid w:val="16EC7C11"/>
    <w:rsid w:val="16F01CC3"/>
    <w:rsid w:val="172F1E7C"/>
    <w:rsid w:val="1738193E"/>
    <w:rsid w:val="173D7210"/>
    <w:rsid w:val="17496024"/>
    <w:rsid w:val="174F2A9F"/>
    <w:rsid w:val="175E0F34"/>
    <w:rsid w:val="17712A16"/>
    <w:rsid w:val="17732C32"/>
    <w:rsid w:val="17763F72"/>
    <w:rsid w:val="177C13BA"/>
    <w:rsid w:val="177C5C7E"/>
    <w:rsid w:val="17803F80"/>
    <w:rsid w:val="17884203"/>
    <w:rsid w:val="17936E30"/>
    <w:rsid w:val="17944956"/>
    <w:rsid w:val="17B374D2"/>
    <w:rsid w:val="17B46DA6"/>
    <w:rsid w:val="17BF6C88"/>
    <w:rsid w:val="17D81A4C"/>
    <w:rsid w:val="18081157"/>
    <w:rsid w:val="180F6E57"/>
    <w:rsid w:val="181635BD"/>
    <w:rsid w:val="18300B23"/>
    <w:rsid w:val="1833416F"/>
    <w:rsid w:val="183B3024"/>
    <w:rsid w:val="185A1338"/>
    <w:rsid w:val="18697B91"/>
    <w:rsid w:val="18697DA8"/>
    <w:rsid w:val="18AC5CCF"/>
    <w:rsid w:val="18E86177"/>
    <w:rsid w:val="18FB62D2"/>
    <w:rsid w:val="19017DC9"/>
    <w:rsid w:val="1902303A"/>
    <w:rsid w:val="193A012F"/>
    <w:rsid w:val="19442F05"/>
    <w:rsid w:val="19531D37"/>
    <w:rsid w:val="19532C3E"/>
    <w:rsid w:val="195645B9"/>
    <w:rsid w:val="195E16BF"/>
    <w:rsid w:val="19616ABA"/>
    <w:rsid w:val="196441AC"/>
    <w:rsid w:val="196640D0"/>
    <w:rsid w:val="19744A3F"/>
    <w:rsid w:val="19793E03"/>
    <w:rsid w:val="19A5109C"/>
    <w:rsid w:val="19AF5A77"/>
    <w:rsid w:val="19CE0BFB"/>
    <w:rsid w:val="1A037B71"/>
    <w:rsid w:val="1A156ED0"/>
    <w:rsid w:val="1A410E41"/>
    <w:rsid w:val="1A5A0010"/>
    <w:rsid w:val="1A5A491E"/>
    <w:rsid w:val="1A784754"/>
    <w:rsid w:val="1A7C79FF"/>
    <w:rsid w:val="1A815666"/>
    <w:rsid w:val="1A872550"/>
    <w:rsid w:val="1A89276C"/>
    <w:rsid w:val="1A8E31E7"/>
    <w:rsid w:val="1A976C37"/>
    <w:rsid w:val="1A98475D"/>
    <w:rsid w:val="1AA41354"/>
    <w:rsid w:val="1AC15A62"/>
    <w:rsid w:val="1AC60FA3"/>
    <w:rsid w:val="1ACB68E1"/>
    <w:rsid w:val="1ACD58E4"/>
    <w:rsid w:val="1ADD03C2"/>
    <w:rsid w:val="1AF6137D"/>
    <w:rsid w:val="1B046CBF"/>
    <w:rsid w:val="1B19589E"/>
    <w:rsid w:val="1B261D69"/>
    <w:rsid w:val="1B4641B9"/>
    <w:rsid w:val="1B4A1757"/>
    <w:rsid w:val="1B4E3702"/>
    <w:rsid w:val="1B4F12C0"/>
    <w:rsid w:val="1B570174"/>
    <w:rsid w:val="1B5D283A"/>
    <w:rsid w:val="1B684130"/>
    <w:rsid w:val="1B99078D"/>
    <w:rsid w:val="1BA710FC"/>
    <w:rsid w:val="1BAC60C9"/>
    <w:rsid w:val="1BBE27B7"/>
    <w:rsid w:val="1BCD0437"/>
    <w:rsid w:val="1BD143CB"/>
    <w:rsid w:val="1BD512CB"/>
    <w:rsid w:val="1BED0E22"/>
    <w:rsid w:val="1C2326AD"/>
    <w:rsid w:val="1C2E5379"/>
    <w:rsid w:val="1C3109C5"/>
    <w:rsid w:val="1C347B1E"/>
    <w:rsid w:val="1C5B4532"/>
    <w:rsid w:val="1C6012AB"/>
    <w:rsid w:val="1C615304"/>
    <w:rsid w:val="1C8269E0"/>
    <w:rsid w:val="1CC655B2"/>
    <w:rsid w:val="1CC950A2"/>
    <w:rsid w:val="1CE97FD7"/>
    <w:rsid w:val="1CEE68B6"/>
    <w:rsid w:val="1CF12C6D"/>
    <w:rsid w:val="1D100363"/>
    <w:rsid w:val="1D170181"/>
    <w:rsid w:val="1D174068"/>
    <w:rsid w:val="1D3544E5"/>
    <w:rsid w:val="1D3D38AE"/>
    <w:rsid w:val="1D4110DC"/>
    <w:rsid w:val="1D4B6062"/>
    <w:rsid w:val="1D540E0F"/>
    <w:rsid w:val="1D542CD3"/>
    <w:rsid w:val="1D5A4FA4"/>
    <w:rsid w:val="1D5C4168"/>
    <w:rsid w:val="1D614BFD"/>
    <w:rsid w:val="1DB573D4"/>
    <w:rsid w:val="1DC450E7"/>
    <w:rsid w:val="1DCF3CE2"/>
    <w:rsid w:val="1DD75FFA"/>
    <w:rsid w:val="1DFF0B25"/>
    <w:rsid w:val="1E3552F5"/>
    <w:rsid w:val="1E38067C"/>
    <w:rsid w:val="1E3C45C9"/>
    <w:rsid w:val="1E3D0D64"/>
    <w:rsid w:val="1E42510C"/>
    <w:rsid w:val="1E441E5E"/>
    <w:rsid w:val="1E5E157A"/>
    <w:rsid w:val="1E733517"/>
    <w:rsid w:val="1E744BF5"/>
    <w:rsid w:val="1E7B24AC"/>
    <w:rsid w:val="1E890F8D"/>
    <w:rsid w:val="1E892D3B"/>
    <w:rsid w:val="1E906489"/>
    <w:rsid w:val="1E960FB4"/>
    <w:rsid w:val="1EA560CF"/>
    <w:rsid w:val="1EC71AB5"/>
    <w:rsid w:val="1ECE2E43"/>
    <w:rsid w:val="1ED1023E"/>
    <w:rsid w:val="1EE24ED2"/>
    <w:rsid w:val="1EE33FF9"/>
    <w:rsid w:val="1EE53CE9"/>
    <w:rsid w:val="1EF5217E"/>
    <w:rsid w:val="1EF94224"/>
    <w:rsid w:val="1F0152BD"/>
    <w:rsid w:val="1F1D3483"/>
    <w:rsid w:val="1F226CEB"/>
    <w:rsid w:val="1F246F88"/>
    <w:rsid w:val="1F360291"/>
    <w:rsid w:val="1F394DBF"/>
    <w:rsid w:val="1F422DDD"/>
    <w:rsid w:val="1F523221"/>
    <w:rsid w:val="1F5570C1"/>
    <w:rsid w:val="1FA140B4"/>
    <w:rsid w:val="1FA85442"/>
    <w:rsid w:val="1FB2006F"/>
    <w:rsid w:val="1FCB2EDF"/>
    <w:rsid w:val="1FCF304C"/>
    <w:rsid w:val="1FE30229"/>
    <w:rsid w:val="1FE83A91"/>
    <w:rsid w:val="1FEE40BC"/>
    <w:rsid w:val="1FEF6BCD"/>
    <w:rsid w:val="1FF27DE6"/>
    <w:rsid w:val="200D1749"/>
    <w:rsid w:val="20211649"/>
    <w:rsid w:val="203211B0"/>
    <w:rsid w:val="20457135"/>
    <w:rsid w:val="204C04C4"/>
    <w:rsid w:val="20566C4C"/>
    <w:rsid w:val="20580205"/>
    <w:rsid w:val="2068730D"/>
    <w:rsid w:val="206D20BA"/>
    <w:rsid w:val="207215AC"/>
    <w:rsid w:val="20765B6C"/>
    <w:rsid w:val="208732AA"/>
    <w:rsid w:val="2096173F"/>
    <w:rsid w:val="20AE0D54"/>
    <w:rsid w:val="20B9542D"/>
    <w:rsid w:val="20C67591"/>
    <w:rsid w:val="20D12B0B"/>
    <w:rsid w:val="20DD4964"/>
    <w:rsid w:val="20EE6D5C"/>
    <w:rsid w:val="20F16CA2"/>
    <w:rsid w:val="20F3093F"/>
    <w:rsid w:val="20F326ED"/>
    <w:rsid w:val="20F64B1C"/>
    <w:rsid w:val="20FB6FAA"/>
    <w:rsid w:val="21007456"/>
    <w:rsid w:val="21335EE3"/>
    <w:rsid w:val="216D4A04"/>
    <w:rsid w:val="21843C8D"/>
    <w:rsid w:val="218C0D58"/>
    <w:rsid w:val="21B7196D"/>
    <w:rsid w:val="21C62D04"/>
    <w:rsid w:val="21E07116"/>
    <w:rsid w:val="21E87D78"/>
    <w:rsid w:val="21F26E49"/>
    <w:rsid w:val="21F7445F"/>
    <w:rsid w:val="221C5C74"/>
    <w:rsid w:val="22347461"/>
    <w:rsid w:val="224B0721"/>
    <w:rsid w:val="224D22D1"/>
    <w:rsid w:val="224D7A95"/>
    <w:rsid w:val="22513B6F"/>
    <w:rsid w:val="225B7A28"/>
    <w:rsid w:val="2263492B"/>
    <w:rsid w:val="22692050"/>
    <w:rsid w:val="226C6BFB"/>
    <w:rsid w:val="226E0A6B"/>
    <w:rsid w:val="22720ADA"/>
    <w:rsid w:val="22743D02"/>
    <w:rsid w:val="22995516"/>
    <w:rsid w:val="22B8611B"/>
    <w:rsid w:val="22B97967"/>
    <w:rsid w:val="22D21B34"/>
    <w:rsid w:val="22DB168B"/>
    <w:rsid w:val="22DF47CF"/>
    <w:rsid w:val="22E76282"/>
    <w:rsid w:val="22EC5646"/>
    <w:rsid w:val="22EF4ED5"/>
    <w:rsid w:val="23036CFA"/>
    <w:rsid w:val="23134623"/>
    <w:rsid w:val="23141B46"/>
    <w:rsid w:val="231A6657"/>
    <w:rsid w:val="23345D2B"/>
    <w:rsid w:val="23601777"/>
    <w:rsid w:val="23626998"/>
    <w:rsid w:val="236644A1"/>
    <w:rsid w:val="23675887"/>
    <w:rsid w:val="23735D67"/>
    <w:rsid w:val="237D267E"/>
    <w:rsid w:val="23A36FBA"/>
    <w:rsid w:val="23A44884"/>
    <w:rsid w:val="23BB1EF6"/>
    <w:rsid w:val="23E10ED1"/>
    <w:rsid w:val="23E629DD"/>
    <w:rsid w:val="23EC3B4C"/>
    <w:rsid w:val="23F01166"/>
    <w:rsid w:val="23F1503C"/>
    <w:rsid w:val="23F46EA8"/>
    <w:rsid w:val="23F52C20"/>
    <w:rsid w:val="23F5677C"/>
    <w:rsid w:val="243E6375"/>
    <w:rsid w:val="2460167D"/>
    <w:rsid w:val="246758CC"/>
    <w:rsid w:val="24685808"/>
    <w:rsid w:val="24851268"/>
    <w:rsid w:val="249D12EE"/>
    <w:rsid w:val="24A0493A"/>
    <w:rsid w:val="24C0114B"/>
    <w:rsid w:val="24C3737A"/>
    <w:rsid w:val="24E0742D"/>
    <w:rsid w:val="24E25646"/>
    <w:rsid w:val="252710CA"/>
    <w:rsid w:val="254C1C55"/>
    <w:rsid w:val="255479BB"/>
    <w:rsid w:val="257A5EF4"/>
    <w:rsid w:val="25BA5ED0"/>
    <w:rsid w:val="25C603D0"/>
    <w:rsid w:val="25E116AE"/>
    <w:rsid w:val="25EA4F43"/>
    <w:rsid w:val="25ED0053"/>
    <w:rsid w:val="25EF5D48"/>
    <w:rsid w:val="2601765A"/>
    <w:rsid w:val="26021822"/>
    <w:rsid w:val="26064C71"/>
    <w:rsid w:val="2616631F"/>
    <w:rsid w:val="261A696E"/>
    <w:rsid w:val="26370EA0"/>
    <w:rsid w:val="265579A6"/>
    <w:rsid w:val="265A4FBD"/>
    <w:rsid w:val="2681079B"/>
    <w:rsid w:val="2696001A"/>
    <w:rsid w:val="26B97F35"/>
    <w:rsid w:val="26DC3C24"/>
    <w:rsid w:val="26E56018"/>
    <w:rsid w:val="26F45411"/>
    <w:rsid w:val="27034987"/>
    <w:rsid w:val="27090EBD"/>
    <w:rsid w:val="272559AD"/>
    <w:rsid w:val="274A4724"/>
    <w:rsid w:val="274E68CF"/>
    <w:rsid w:val="27743E5C"/>
    <w:rsid w:val="277A5916"/>
    <w:rsid w:val="277C2A42"/>
    <w:rsid w:val="279A7D67"/>
    <w:rsid w:val="27A74232"/>
    <w:rsid w:val="27B2353D"/>
    <w:rsid w:val="27BF77CD"/>
    <w:rsid w:val="27D75B76"/>
    <w:rsid w:val="27DC037F"/>
    <w:rsid w:val="27F42D4B"/>
    <w:rsid w:val="27FA7577"/>
    <w:rsid w:val="28182210"/>
    <w:rsid w:val="281A1C40"/>
    <w:rsid w:val="282D0BDB"/>
    <w:rsid w:val="282F4953"/>
    <w:rsid w:val="28535F5C"/>
    <w:rsid w:val="286613A0"/>
    <w:rsid w:val="28700AC7"/>
    <w:rsid w:val="28982B8D"/>
    <w:rsid w:val="289B28F7"/>
    <w:rsid w:val="28D252DE"/>
    <w:rsid w:val="28D320B3"/>
    <w:rsid w:val="28EC63F6"/>
    <w:rsid w:val="29231401"/>
    <w:rsid w:val="293B7327"/>
    <w:rsid w:val="293E2974"/>
    <w:rsid w:val="295C6CC6"/>
    <w:rsid w:val="2967011C"/>
    <w:rsid w:val="296A3769"/>
    <w:rsid w:val="297F2436"/>
    <w:rsid w:val="29A924E3"/>
    <w:rsid w:val="29B175E9"/>
    <w:rsid w:val="29BD6915"/>
    <w:rsid w:val="29C015DB"/>
    <w:rsid w:val="29D67050"/>
    <w:rsid w:val="29F01EC0"/>
    <w:rsid w:val="2A0061A4"/>
    <w:rsid w:val="2A095DBB"/>
    <w:rsid w:val="2A1F7DF1"/>
    <w:rsid w:val="2A306760"/>
    <w:rsid w:val="2A331DAD"/>
    <w:rsid w:val="2A397DCB"/>
    <w:rsid w:val="2A3A313B"/>
    <w:rsid w:val="2A4B62CE"/>
    <w:rsid w:val="2A4E308A"/>
    <w:rsid w:val="2A65599F"/>
    <w:rsid w:val="2A724F68"/>
    <w:rsid w:val="2A937209"/>
    <w:rsid w:val="2A944DDF"/>
    <w:rsid w:val="2AA630FB"/>
    <w:rsid w:val="2AAF134A"/>
    <w:rsid w:val="2ACD3FAF"/>
    <w:rsid w:val="2AD0584D"/>
    <w:rsid w:val="2AF92FF6"/>
    <w:rsid w:val="2B2C33CC"/>
    <w:rsid w:val="2B476578"/>
    <w:rsid w:val="2B4C6D72"/>
    <w:rsid w:val="2B4F70BA"/>
    <w:rsid w:val="2B513E97"/>
    <w:rsid w:val="2B6F5AD4"/>
    <w:rsid w:val="2B7A37B2"/>
    <w:rsid w:val="2B8F74B6"/>
    <w:rsid w:val="2B9C2A9A"/>
    <w:rsid w:val="2BAB561F"/>
    <w:rsid w:val="2BAE3DE1"/>
    <w:rsid w:val="2BC7010A"/>
    <w:rsid w:val="2BD55811"/>
    <w:rsid w:val="2BE47802"/>
    <w:rsid w:val="2BEA64D6"/>
    <w:rsid w:val="2C1D2D14"/>
    <w:rsid w:val="2C303AFC"/>
    <w:rsid w:val="2C4A4625"/>
    <w:rsid w:val="2C4C35F9"/>
    <w:rsid w:val="2C550700"/>
    <w:rsid w:val="2C64540C"/>
    <w:rsid w:val="2C730B86"/>
    <w:rsid w:val="2C9034E6"/>
    <w:rsid w:val="2C934D84"/>
    <w:rsid w:val="2CB43596"/>
    <w:rsid w:val="2CBA4A07"/>
    <w:rsid w:val="2CF37A27"/>
    <w:rsid w:val="2CF54D4B"/>
    <w:rsid w:val="2D2325AC"/>
    <w:rsid w:val="2D4A5D90"/>
    <w:rsid w:val="2D5C161A"/>
    <w:rsid w:val="2D621327"/>
    <w:rsid w:val="2D656C27"/>
    <w:rsid w:val="2D70202E"/>
    <w:rsid w:val="2DB644B8"/>
    <w:rsid w:val="2DC810BF"/>
    <w:rsid w:val="2DCD4F5C"/>
    <w:rsid w:val="2DCF110D"/>
    <w:rsid w:val="2E091A45"/>
    <w:rsid w:val="2E0A6D63"/>
    <w:rsid w:val="2E440A2C"/>
    <w:rsid w:val="2E552C39"/>
    <w:rsid w:val="2E5D1AEE"/>
    <w:rsid w:val="2E682FCF"/>
    <w:rsid w:val="2E6E6297"/>
    <w:rsid w:val="2E7A26A0"/>
    <w:rsid w:val="2E9077CD"/>
    <w:rsid w:val="2E9A689E"/>
    <w:rsid w:val="2E9D45BA"/>
    <w:rsid w:val="2EA96AE1"/>
    <w:rsid w:val="2EBE07DF"/>
    <w:rsid w:val="2EC467A4"/>
    <w:rsid w:val="2ECA4F9B"/>
    <w:rsid w:val="2ED325E0"/>
    <w:rsid w:val="2ED8102D"/>
    <w:rsid w:val="2EDA4EED"/>
    <w:rsid w:val="2EE47B19"/>
    <w:rsid w:val="2EE67D35"/>
    <w:rsid w:val="2EF51D26"/>
    <w:rsid w:val="2EFA1199"/>
    <w:rsid w:val="2F1403FE"/>
    <w:rsid w:val="2F263566"/>
    <w:rsid w:val="2F266384"/>
    <w:rsid w:val="2F2B5748"/>
    <w:rsid w:val="2F2E04A5"/>
    <w:rsid w:val="2F307DD8"/>
    <w:rsid w:val="2F3A259E"/>
    <w:rsid w:val="2F4D56BE"/>
    <w:rsid w:val="2F5016BC"/>
    <w:rsid w:val="2F633C95"/>
    <w:rsid w:val="2F7A123A"/>
    <w:rsid w:val="2F7B30CB"/>
    <w:rsid w:val="2F816156"/>
    <w:rsid w:val="2F860BD0"/>
    <w:rsid w:val="2F971030"/>
    <w:rsid w:val="2F995F81"/>
    <w:rsid w:val="2FA5360E"/>
    <w:rsid w:val="2FAF6379"/>
    <w:rsid w:val="2FCF2577"/>
    <w:rsid w:val="2FDD2EE6"/>
    <w:rsid w:val="30065C0C"/>
    <w:rsid w:val="30282DF4"/>
    <w:rsid w:val="30296527"/>
    <w:rsid w:val="304216B8"/>
    <w:rsid w:val="304852BB"/>
    <w:rsid w:val="304C3BC8"/>
    <w:rsid w:val="30532999"/>
    <w:rsid w:val="3058256D"/>
    <w:rsid w:val="308430C3"/>
    <w:rsid w:val="30894E1C"/>
    <w:rsid w:val="30A457B2"/>
    <w:rsid w:val="30A734F4"/>
    <w:rsid w:val="30BA3228"/>
    <w:rsid w:val="30DF67EA"/>
    <w:rsid w:val="30E107B4"/>
    <w:rsid w:val="30F30222"/>
    <w:rsid w:val="30F77FD8"/>
    <w:rsid w:val="30FF2A9A"/>
    <w:rsid w:val="31197F4E"/>
    <w:rsid w:val="313451EF"/>
    <w:rsid w:val="3135465C"/>
    <w:rsid w:val="31397217"/>
    <w:rsid w:val="31532D34"/>
    <w:rsid w:val="315F2FAE"/>
    <w:rsid w:val="316136A3"/>
    <w:rsid w:val="31655055"/>
    <w:rsid w:val="31686DAA"/>
    <w:rsid w:val="31701274"/>
    <w:rsid w:val="31857119"/>
    <w:rsid w:val="31BE782D"/>
    <w:rsid w:val="31C41190"/>
    <w:rsid w:val="31E0281A"/>
    <w:rsid w:val="31EA3699"/>
    <w:rsid w:val="31F13052"/>
    <w:rsid w:val="31F2079F"/>
    <w:rsid w:val="321B3A45"/>
    <w:rsid w:val="32290263"/>
    <w:rsid w:val="324C497A"/>
    <w:rsid w:val="324E0A10"/>
    <w:rsid w:val="3250281F"/>
    <w:rsid w:val="32580106"/>
    <w:rsid w:val="32745090"/>
    <w:rsid w:val="3292782B"/>
    <w:rsid w:val="32987598"/>
    <w:rsid w:val="329B2BE5"/>
    <w:rsid w:val="329C41F3"/>
    <w:rsid w:val="32AA2E28"/>
    <w:rsid w:val="32CE6D0B"/>
    <w:rsid w:val="32DD2345"/>
    <w:rsid w:val="32E94773"/>
    <w:rsid w:val="32F02F31"/>
    <w:rsid w:val="32F04CDF"/>
    <w:rsid w:val="33010C9A"/>
    <w:rsid w:val="33082812"/>
    <w:rsid w:val="33093FF2"/>
    <w:rsid w:val="330D3AE3"/>
    <w:rsid w:val="331D6E39"/>
    <w:rsid w:val="331F7372"/>
    <w:rsid w:val="33226E62"/>
    <w:rsid w:val="33560999"/>
    <w:rsid w:val="33664FA1"/>
    <w:rsid w:val="33677C5E"/>
    <w:rsid w:val="33803F11"/>
    <w:rsid w:val="339A44D3"/>
    <w:rsid w:val="33A1422B"/>
    <w:rsid w:val="33A67A93"/>
    <w:rsid w:val="33AD0E22"/>
    <w:rsid w:val="33DC3227"/>
    <w:rsid w:val="33E94EFB"/>
    <w:rsid w:val="33FE78CF"/>
    <w:rsid w:val="34063B13"/>
    <w:rsid w:val="340C5B48"/>
    <w:rsid w:val="34180991"/>
    <w:rsid w:val="342B73CB"/>
    <w:rsid w:val="343230D5"/>
    <w:rsid w:val="34377B9C"/>
    <w:rsid w:val="344277BC"/>
    <w:rsid w:val="344A48C2"/>
    <w:rsid w:val="344C237E"/>
    <w:rsid w:val="344D4C79"/>
    <w:rsid w:val="346807FC"/>
    <w:rsid w:val="3474193F"/>
    <w:rsid w:val="34796F56"/>
    <w:rsid w:val="34874A5F"/>
    <w:rsid w:val="349D0E96"/>
    <w:rsid w:val="34CD1F33"/>
    <w:rsid w:val="34E6283D"/>
    <w:rsid w:val="34F21649"/>
    <w:rsid w:val="34FA1E45"/>
    <w:rsid w:val="351078BA"/>
    <w:rsid w:val="358336B0"/>
    <w:rsid w:val="3599165E"/>
    <w:rsid w:val="35A46422"/>
    <w:rsid w:val="35AF4A6B"/>
    <w:rsid w:val="35B761AF"/>
    <w:rsid w:val="35BE7316"/>
    <w:rsid w:val="35BF3CFE"/>
    <w:rsid w:val="35D02BA5"/>
    <w:rsid w:val="35D05C27"/>
    <w:rsid w:val="35E30B2B"/>
    <w:rsid w:val="35E84393"/>
    <w:rsid w:val="35FC7F43"/>
    <w:rsid w:val="360A1CD6"/>
    <w:rsid w:val="3619279E"/>
    <w:rsid w:val="36203B2D"/>
    <w:rsid w:val="36257395"/>
    <w:rsid w:val="363939D6"/>
    <w:rsid w:val="36437163"/>
    <w:rsid w:val="364D207C"/>
    <w:rsid w:val="366003CD"/>
    <w:rsid w:val="366C7295"/>
    <w:rsid w:val="36782528"/>
    <w:rsid w:val="367C6EFF"/>
    <w:rsid w:val="368C11C2"/>
    <w:rsid w:val="369A74A4"/>
    <w:rsid w:val="36A0309B"/>
    <w:rsid w:val="36A70CBE"/>
    <w:rsid w:val="36BF4365"/>
    <w:rsid w:val="36E3065E"/>
    <w:rsid w:val="36F73243"/>
    <w:rsid w:val="36FD2DEF"/>
    <w:rsid w:val="36FF7BE6"/>
    <w:rsid w:val="370D4837"/>
    <w:rsid w:val="37136357"/>
    <w:rsid w:val="37152168"/>
    <w:rsid w:val="372C6D5F"/>
    <w:rsid w:val="372D7233"/>
    <w:rsid w:val="37384EA6"/>
    <w:rsid w:val="374437E8"/>
    <w:rsid w:val="374C3981"/>
    <w:rsid w:val="37503F9E"/>
    <w:rsid w:val="375077EF"/>
    <w:rsid w:val="377E2975"/>
    <w:rsid w:val="37884955"/>
    <w:rsid w:val="37B0395C"/>
    <w:rsid w:val="37B238F7"/>
    <w:rsid w:val="37B3724E"/>
    <w:rsid w:val="37BF4AA8"/>
    <w:rsid w:val="37F73375"/>
    <w:rsid w:val="37F94635"/>
    <w:rsid w:val="3810197F"/>
    <w:rsid w:val="3814146F"/>
    <w:rsid w:val="38166F6B"/>
    <w:rsid w:val="381F1BC2"/>
    <w:rsid w:val="381F6B6B"/>
    <w:rsid w:val="38246010"/>
    <w:rsid w:val="38563836"/>
    <w:rsid w:val="385C20A3"/>
    <w:rsid w:val="385D0006"/>
    <w:rsid w:val="38653A79"/>
    <w:rsid w:val="3875032D"/>
    <w:rsid w:val="38AA3B82"/>
    <w:rsid w:val="38B74D7F"/>
    <w:rsid w:val="38BB18EB"/>
    <w:rsid w:val="38DB3D3B"/>
    <w:rsid w:val="38DE7FBB"/>
    <w:rsid w:val="390A27B0"/>
    <w:rsid w:val="39930B01"/>
    <w:rsid w:val="399A77BA"/>
    <w:rsid w:val="39AA2706"/>
    <w:rsid w:val="39B23658"/>
    <w:rsid w:val="39C40C73"/>
    <w:rsid w:val="39CA7A0D"/>
    <w:rsid w:val="39E60120"/>
    <w:rsid w:val="39FE1322"/>
    <w:rsid w:val="39FE4185"/>
    <w:rsid w:val="3A213252"/>
    <w:rsid w:val="3A4128BE"/>
    <w:rsid w:val="3A7E7074"/>
    <w:rsid w:val="3A9832FF"/>
    <w:rsid w:val="3AAE6211"/>
    <w:rsid w:val="3AB61E09"/>
    <w:rsid w:val="3AC13FC5"/>
    <w:rsid w:val="3ACC6031"/>
    <w:rsid w:val="3AD24A64"/>
    <w:rsid w:val="3ADE7A6F"/>
    <w:rsid w:val="3AF17846"/>
    <w:rsid w:val="3AFB6916"/>
    <w:rsid w:val="3B2000A5"/>
    <w:rsid w:val="3B2B1735"/>
    <w:rsid w:val="3B470FE1"/>
    <w:rsid w:val="3B4D17C4"/>
    <w:rsid w:val="3B536111"/>
    <w:rsid w:val="3B586B10"/>
    <w:rsid w:val="3B824942"/>
    <w:rsid w:val="3B887D75"/>
    <w:rsid w:val="3B923010"/>
    <w:rsid w:val="3BA24FE4"/>
    <w:rsid w:val="3BB0736C"/>
    <w:rsid w:val="3BBC1DF7"/>
    <w:rsid w:val="3BBF7944"/>
    <w:rsid w:val="3BE253E0"/>
    <w:rsid w:val="3BED2703"/>
    <w:rsid w:val="3BF74C54"/>
    <w:rsid w:val="3C0271C7"/>
    <w:rsid w:val="3C177780"/>
    <w:rsid w:val="3C1D466B"/>
    <w:rsid w:val="3C241E9D"/>
    <w:rsid w:val="3C307BB3"/>
    <w:rsid w:val="3C3654AC"/>
    <w:rsid w:val="3C407142"/>
    <w:rsid w:val="3C5C0B7B"/>
    <w:rsid w:val="3C5C1637"/>
    <w:rsid w:val="3C872392"/>
    <w:rsid w:val="3C8B0E75"/>
    <w:rsid w:val="3C8B3CCA"/>
    <w:rsid w:val="3C8F7316"/>
    <w:rsid w:val="3C97584D"/>
    <w:rsid w:val="3CA85B3F"/>
    <w:rsid w:val="3CC01FED"/>
    <w:rsid w:val="3CC33464"/>
    <w:rsid w:val="3CCA034E"/>
    <w:rsid w:val="3CCA4655"/>
    <w:rsid w:val="3CCF1E09"/>
    <w:rsid w:val="3CD06FB2"/>
    <w:rsid w:val="3D3D6D72"/>
    <w:rsid w:val="3D5161ED"/>
    <w:rsid w:val="3D59650B"/>
    <w:rsid w:val="3D7D3613"/>
    <w:rsid w:val="3DB86D2C"/>
    <w:rsid w:val="3DDD0822"/>
    <w:rsid w:val="3DF601A0"/>
    <w:rsid w:val="3DF656E4"/>
    <w:rsid w:val="3E375EB7"/>
    <w:rsid w:val="3E376E4B"/>
    <w:rsid w:val="3E41478A"/>
    <w:rsid w:val="3E5527E2"/>
    <w:rsid w:val="3E5709B0"/>
    <w:rsid w:val="3E573E64"/>
    <w:rsid w:val="3E68110F"/>
    <w:rsid w:val="3E78202C"/>
    <w:rsid w:val="3E810EE1"/>
    <w:rsid w:val="3E886713"/>
    <w:rsid w:val="3E8D1F7B"/>
    <w:rsid w:val="3E8E36C1"/>
    <w:rsid w:val="3EA3354D"/>
    <w:rsid w:val="3EA370A9"/>
    <w:rsid w:val="3EA55345"/>
    <w:rsid w:val="3EAB2402"/>
    <w:rsid w:val="3EEB27FE"/>
    <w:rsid w:val="3EF17198"/>
    <w:rsid w:val="3F041D05"/>
    <w:rsid w:val="3F0A537A"/>
    <w:rsid w:val="3F1F72E5"/>
    <w:rsid w:val="3F310B59"/>
    <w:rsid w:val="3F620D12"/>
    <w:rsid w:val="3F740A45"/>
    <w:rsid w:val="3F80388E"/>
    <w:rsid w:val="3F8103DC"/>
    <w:rsid w:val="3FA30458"/>
    <w:rsid w:val="3FA34E81"/>
    <w:rsid w:val="3FAE03FB"/>
    <w:rsid w:val="3FB40A03"/>
    <w:rsid w:val="3FCA1BF0"/>
    <w:rsid w:val="3FCE4A17"/>
    <w:rsid w:val="3FDB160E"/>
    <w:rsid w:val="3FDB4D7C"/>
    <w:rsid w:val="3FDB5BCC"/>
    <w:rsid w:val="3FE07862"/>
    <w:rsid w:val="3FF027C2"/>
    <w:rsid w:val="3FF048EE"/>
    <w:rsid w:val="400242A3"/>
    <w:rsid w:val="40064EEA"/>
    <w:rsid w:val="400973E0"/>
    <w:rsid w:val="4010076E"/>
    <w:rsid w:val="404C3770"/>
    <w:rsid w:val="40512B35"/>
    <w:rsid w:val="406C5EA9"/>
    <w:rsid w:val="40713A3A"/>
    <w:rsid w:val="407C22A8"/>
    <w:rsid w:val="408D1DBF"/>
    <w:rsid w:val="40E65973"/>
    <w:rsid w:val="40E90FBF"/>
    <w:rsid w:val="40F57964"/>
    <w:rsid w:val="41232723"/>
    <w:rsid w:val="412D5367"/>
    <w:rsid w:val="41364274"/>
    <w:rsid w:val="413F4B13"/>
    <w:rsid w:val="41434B73"/>
    <w:rsid w:val="417A568B"/>
    <w:rsid w:val="417D2ACD"/>
    <w:rsid w:val="418061AC"/>
    <w:rsid w:val="41875AA0"/>
    <w:rsid w:val="41994793"/>
    <w:rsid w:val="419E7FFC"/>
    <w:rsid w:val="41B415CD"/>
    <w:rsid w:val="41C23CEA"/>
    <w:rsid w:val="41C80282"/>
    <w:rsid w:val="41E33AEE"/>
    <w:rsid w:val="41E55EA3"/>
    <w:rsid w:val="41F1637D"/>
    <w:rsid w:val="420875D6"/>
    <w:rsid w:val="421F738E"/>
    <w:rsid w:val="422C3859"/>
    <w:rsid w:val="42347A3D"/>
    <w:rsid w:val="423D5A66"/>
    <w:rsid w:val="42417305"/>
    <w:rsid w:val="42537038"/>
    <w:rsid w:val="42586730"/>
    <w:rsid w:val="42840219"/>
    <w:rsid w:val="42976F25"/>
    <w:rsid w:val="42B74155"/>
    <w:rsid w:val="42DE1AB8"/>
    <w:rsid w:val="42ED2FE9"/>
    <w:rsid w:val="42FB4AF3"/>
    <w:rsid w:val="43086074"/>
    <w:rsid w:val="43180517"/>
    <w:rsid w:val="43192016"/>
    <w:rsid w:val="431B31BB"/>
    <w:rsid w:val="43430E5B"/>
    <w:rsid w:val="434F15AD"/>
    <w:rsid w:val="43570DAA"/>
    <w:rsid w:val="436128E4"/>
    <w:rsid w:val="43784FA8"/>
    <w:rsid w:val="437E62AC"/>
    <w:rsid w:val="43834BEA"/>
    <w:rsid w:val="43AA0EDA"/>
    <w:rsid w:val="43DF37F1"/>
    <w:rsid w:val="43F73B46"/>
    <w:rsid w:val="44095C00"/>
    <w:rsid w:val="440C749E"/>
    <w:rsid w:val="440E3217"/>
    <w:rsid w:val="44242A3A"/>
    <w:rsid w:val="443F4711"/>
    <w:rsid w:val="4469669F"/>
    <w:rsid w:val="446B7A52"/>
    <w:rsid w:val="447137A5"/>
    <w:rsid w:val="448D766F"/>
    <w:rsid w:val="449209C1"/>
    <w:rsid w:val="449F6565"/>
    <w:rsid w:val="44A45929"/>
    <w:rsid w:val="44B1130C"/>
    <w:rsid w:val="44B466B6"/>
    <w:rsid w:val="44B85F15"/>
    <w:rsid w:val="44C01195"/>
    <w:rsid w:val="44C304A5"/>
    <w:rsid w:val="44C81055"/>
    <w:rsid w:val="44CD1324"/>
    <w:rsid w:val="44D206E8"/>
    <w:rsid w:val="451771B8"/>
    <w:rsid w:val="4545710C"/>
    <w:rsid w:val="45482758"/>
    <w:rsid w:val="454E375F"/>
    <w:rsid w:val="45617CBE"/>
    <w:rsid w:val="456413CD"/>
    <w:rsid w:val="45686E74"/>
    <w:rsid w:val="458C5BFA"/>
    <w:rsid w:val="45934D74"/>
    <w:rsid w:val="4594599D"/>
    <w:rsid w:val="45B52D93"/>
    <w:rsid w:val="45C75D73"/>
    <w:rsid w:val="46162856"/>
    <w:rsid w:val="461C221A"/>
    <w:rsid w:val="46256F3D"/>
    <w:rsid w:val="46492C2C"/>
    <w:rsid w:val="46582E6F"/>
    <w:rsid w:val="4689127A"/>
    <w:rsid w:val="469202EA"/>
    <w:rsid w:val="469A6FE4"/>
    <w:rsid w:val="46A240EA"/>
    <w:rsid w:val="46CE70A3"/>
    <w:rsid w:val="46D30747"/>
    <w:rsid w:val="46D57147"/>
    <w:rsid w:val="46EA4ADA"/>
    <w:rsid w:val="46FC7C9E"/>
    <w:rsid w:val="470E6B24"/>
    <w:rsid w:val="47240FA3"/>
    <w:rsid w:val="472745EF"/>
    <w:rsid w:val="47313498"/>
    <w:rsid w:val="47417EA1"/>
    <w:rsid w:val="474F4272"/>
    <w:rsid w:val="475D36B2"/>
    <w:rsid w:val="47737835"/>
    <w:rsid w:val="477737C9"/>
    <w:rsid w:val="477A6E15"/>
    <w:rsid w:val="477C0DDF"/>
    <w:rsid w:val="478F0B12"/>
    <w:rsid w:val="47A539CA"/>
    <w:rsid w:val="47B273CA"/>
    <w:rsid w:val="47B73E9A"/>
    <w:rsid w:val="47C606B4"/>
    <w:rsid w:val="47DD24C3"/>
    <w:rsid w:val="47DE73A4"/>
    <w:rsid w:val="47E26E94"/>
    <w:rsid w:val="47E30E5E"/>
    <w:rsid w:val="47E50732"/>
    <w:rsid w:val="480A63EB"/>
    <w:rsid w:val="480D3292"/>
    <w:rsid w:val="481A75A2"/>
    <w:rsid w:val="483D056E"/>
    <w:rsid w:val="4860600B"/>
    <w:rsid w:val="486A50DB"/>
    <w:rsid w:val="489D78D3"/>
    <w:rsid w:val="489F6B33"/>
    <w:rsid w:val="48A24875"/>
    <w:rsid w:val="48C51CE4"/>
    <w:rsid w:val="492928A1"/>
    <w:rsid w:val="49437E06"/>
    <w:rsid w:val="495A4553"/>
    <w:rsid w:val="495F62C2"/>
    <w:rsid w:val="496D6C31"/>
    <w:rsid w:val="49706E83"/>
    <w:rsid w:val="49B46387"/>
    <w:rsid w:val="49F64E79"/>
    <w:rsid w:val="4A0C644A"/>
    <w:rsid w:val="4A2C2648"/>
    <w:rsid w:val="4A325785"/>
    <w:rsid w:val="4A5F7016"/>
    <w:rsid w:val="4A71383E"/>
    <w:rsid w:val="4A946440"/>
    <w:rsid w:val="4A993725"/>
    <w:rsid w:val="4AAD2385"/>
    <w:rsid w:val="4AAE5753"/>
    <w:rsid w:val="4AC234C0"/>
    <w:rsid w:val="4AD72325"/>
    <w:rsid w:val="4AD905E6"/>
    <w:rsid w:val="4ADB5E1D"/>
    <w:rsid w:val="4AF34F14"/>
    <w:rsid w:val="4B444CAC"/>
    <w:rsid w:val="4B4C0AC8"/>
    <w:rsid w:val="4B5F07FC"/>
    <w:rsid w:val="4B633F91"/>
    <w:rsid w:val="4B6433C0"/>
    <w:rsid w:val="4B7F49FA"/>
    <w:rsid w:val="4B8708A4"/>
    <w:rsid w:val="4B871B00"/>
    <w:rsid w:val="4B91098F"/>
    <w:rsid w:val="4BA426B2"/>
    <w:rsid w:val="4BA821A3"/>
    <w:rsid w:val="4BAA5A0D"/>
    <w:rsid w:val="4BB87F0C"/>
    <w:rsid w:val="4BF04A59"/>
    <w:rsid w:val="4C4C6FD2"/>
    <w:rsid w:val="4C52205A"/>
    <w:rsid w:val="4C6813E7"/>
    <w:rsid w:val="4C6D3A00"/>
    <w:rsid w:val="4C785E03"/>
    <w:rsid w:val="4CA7245A"/>
    <w:rsid w:val="4CB6779E"/>
    <w:rsid w:val="4CB95B17"/>
    <w:rsid w:val="4CBB7CB4"/>
    <w:rsid w:val="4CC96874"/>
    <w:rsid w:val="4CCE2C27"/>
    <w:rsid w:val="4D2C2AA8"/>
    <w:rsid w:val="4D3A7A59"/>
    <w:rsid w:val="4D43243C"/>
    <w:rsid w:val="4D43247E"/>
    <w:rsid w:val="4D4E28D6"/>
    <w:rsid w:val="4D5A3970"/>
    <w:rsid w:val="4D6046FD"/>
    <w:rsid w:val="4D7A191D"/>
    <w:rsid w:val="4D810EFD"/>
    <w:rsid w:val="4D8114AA"/>
    <w:rsid w:val="4DA528AF"/>
    <w:rsid w:val="4DB56DF9"/>
    <w:rsid w:val="4DF318B0"/>
    <w:rsid w:val="4E467A51"/>
    <w:rsid w:val="4E555EE6"/>
    <w:rsid w:val="4E557C94"/>
    <w:rsid w:val="4E5B34FC"/>
    <w:rsid w:val="4E5F2726"/>
    <w:rsid w:val="4E6E43C2"/>
    <w:rsid w:val="4E760336"/>
    <w:rsid w:val="4E7627CC"/>
    <w:rsid w:val="4E792EEF"/>
    <w:rsid w:val="4E88678D"/>
    <w:rsid w:val="4E934402"/>
    <w:rsid w:val="4EA93DF0"/>
    <w:rsid w:val="4EAD7AD0"/>
    <w:rsid w:val="4EC82EEA"/>
    <w:rsid w:val="4ECF0F8A"/>
    <w:rsid w:val="4EE56F1E"/>
    <w:rsid w:val="4F0C47F7"/>
    <w:rsid w:val="4F1B28F8"/>
    <w:rsid w:val="4F3A4B47"/>
    <w:rsid w:val="4F3A75B6"/>
    <w:rsid w:val="4F7B197C"/>
    <w:rsid w:val="4F935941"/>
    <w:rsid w:val="4FB74A90"/>
    <w:rsid w:val="4FC9093A"/>
    <w:rsid w:val="4FCB46B2"/>
    <w:rsid w:val="4FE41BDB"/>
    <w:rsid w:val="4FED287A"/>
    <w:rsid w:val="4FF05EC6"/>
    <w:rsid w:val="4FFE6835"/>
    <w:rsid w:val="50097F6F"/>
    <w:rsid w:val="50267B3A"/>
    <w:rsid w:val="50290BF2"/>
    <w:rsid w:val="502F4C40"/>
    <w:rsid w:val="50414E60"/>
    <w:rsid w:val="506B379F"/>
    <w:rsid w:val="507407EB"/>
    <w:rsid w:val="507A26C1"/>
    <w:rsid w:val="509E1112"/>
    <w:rsid w:val="50A3118B"/>
    <w:rsid w:val="50A3575B"/>
    <w:rsid w:val="50AE7205"/>
    <w:rsid w:val="50C53BB8"/>
    <w:rsid w:val="50C551C0"/>
    <w:rsid w:val="50CC0AFC"/>
    <w:rsid w:val="50D15CF8"/>
    <w:rsid w:val="50D81716"/>
    <w:rsid w:val="50E11EE0"/>
    <w:rsid w:val="50EE091B"/>
    <w:rsid w:val="50F814D6"/>
    <w:rsid w:val="51180D53"/>
    <w:rsid w:val="511E58D1"/>
    <w:rsid w:val="511E6A63"/>
    <w:rsid w:val="512A23E5"/>
    <w:rsid w:val="514A5AAA"/>
    <w:rsid w:val="516159BE"/>
    <w:rsid w:val="516509F7"/>
    <w:rsid w:val="516D56D0"/>
    <w:rsid w:val="516D6641"/>
    <w:rsid w:val="517B3EB5"/>
    <w:rsid w:val="517D19DC"/>
    <w:rsid w:val="518E0E64"/>
    <w:rsid w:val="51A3108B"/>
    <w:rsid w:val="51AB4172"/>
    <w:rsid w:val="51C13FBE"/>
    <w:rsid w:val="5212481A"/>
    <w:rsid w:val="52157E66"/>
    <w:rsid w:val="521D4031"/>
    <w:rsid w:val="52265D89"/>
    <w:rsid w:val="523A78CD"/>
    <w:rsid w:val="52426CE1"/>
    <w:rsid w:val="524B3888"/>
    <w:rsid w:val="52634598"/>
    <w:rsid w:val="52645BD4"/>
    <w:rsid w:val="526F0EFE"/>
    <w:rsid w:val="527E4872"/>
    <w:rsid w:val="52943481"/>
    <w:rsid w:val="52B94010"/>
    <w:rsid w:val="52DD4E28"/>
    <w:rsid w:val="52DF3FF7"/>
    <w:rsid w:val="52E15F9A"/>
    <w:rsid w:val="52F757BE"/>
    <w:rsid w:val="52F92B19"/>
    <w:rsid w:val="533124A7"/>
    <w:rsid w:val="53322B4A"/>
    <w:rsid w:val="53395DD6"/>
    <w:rsid w:val="53511372"/>
    <w:rsid w:val="535C27F1"/>
    <w:rsid w:val="53625F06"/>
    <w:rsid w:val="53641A33"/>
    <w:rsid w:val="53712B37"/>
    <w:rsid w:val="538708F0"/>
    <w:rsid w:val="5391014A"/>
    <w:rsid w:val="53CD4B72"/>
    <w:rsid w:val="53D05A6F"/>
    <w:rsid w:val="53EA0BE0"/>
    <w:rsid w:val="54342932"/>
    <w:rsid w:val="5434742F"/>
    <w:rsid w:val="54352A41"/>
    <w:rsid w:val="54656DB3"/>
    <w:rsid w:val="548C2CB1"/>
    <w:rsid w:val="54AF45A2"/>
    <w:rsid w:val="54F36788"/>
    <w:rsid w:val="551268DF"/>
    <w:rsid w:val="554F368F"/>
    <w:rsid w:val="55560EC1"/>
    <w:rsid w:val="55570796"/>
    <w:rsid w:val="555962BC"/>
    <w:rsid w:val="556667E2"/>
    <w:rsid w:val="558C3945"/>
    <w:rsid w:val="55B47996"/>
    <w:rsid w:val="55B77D28"/>
    <w:rsid w:val="55DB4F23"/>
    <w:rsid w:val="55E10EFF"/>
    <w:rsid w:val="56044479"/>
    <w:rsid w:val="56094D75"/>
    <w:rsid w:val="56097A90"/>
    <w:rsid w:val="562A3F69"/>
    <w:rsid w:val="562C5699"/>
    <w:rsid w:val="562E073E"/>
    <w:rsid w:val="56326923"/>
    <w:rsid w:val="563B599F"/>
    <w:rsid w:val="5642511B"/>
    <w:rsid w:val="56446F6C"/>
    <w:rsid w:val="564A7842"/>
    <w:rsid w:val="56567066"/>
    <w:rsid w:val="565A6DFF"/>
    <w:rsid w:val="565D6628"/>
    <w:rsid w:val="56691BCD"/>
    <w:rsid w:val="567F1D52"/>
    <w:rsid w:val="56822CAD"/>
    <w:rsid w:val="5689497F"/>
    <w:rsid w:val="56985339"/>
    <w:rsid w:val="569D6C31"/>
    <w:rsid w:val="56AB799A"/>
    <w:rsid w:val="56D227CA"/>
    <w:rsid w:val="56E14225"/>
    <w:rsid w:val="570B4255"/>
    <w:rsid w:val="57120E18"/>
    <w:rsid w:val="57272B15"/>
    <w:rsid w:val="5728063B"/>
    <w:rsid w:val="572B1A9C"/>
    <w:rsid w:val="57391C7C"/>
    <w:rsid w:val="5757730A"/>
    <w:rsid w:val="5774783B"/>
    <w:rsid w:val="57977519"/>
    <w:rsid w:val="57A61ABE"/>
    <w:rsid w:val="57B679F5"/>
    <w:rsid w:val="57D171FB"/>
    <w:rsid w:val="57E04A72"/>
    <w:rsid w:val="57E13CEA"/>
    <w:rsid w:val="57F66847"/>
    <w:rsid w:val="581B5AAA"/>
    <w:rsid w:val="582708F3"/>
    <w:rsid w:val="586438F5"/>
    <w:rsid w:val="586C27AA"/>
    <w:rsid w:val="588D2799"/>
    <w:rsid w:val="58A07F2B"/>
    <w:rsid w:val="58AE691E"/>
    <w:rsid w:val="58B8154B"/>
    <w:rsid w:val="58B946E8"/>
    <w:rsid w:val="58D44D1C"/>
    <w:rsid w:val="58D72319"/>
    <w:rsid w:val="58DA7713"/>
    <w:rsid w:val="58DF5E76"/>
    <w:rsid w:val="58E10AA2"/>
    <w:rsid w:val="58E6536F"/>
    <w:rsid w:val="58F307D5"/>
    <w:rsid w:val="58F44C79"/>
    <w:rsid w:val="58F52A7E"/>
    <w:rsid w:val="59034EBC"/>
    <w:rsid w:val="591946E0"/>
    <w:rsid w:val="592D1F39"/>
    <w:rsid w:val="593432C8"/>
    <w:rsid w:val="59503DD7"/>
    <w:rsid w:val="595103C5"/>
    <w:rsid w:val="595D0193"/>
    <w:rsid w:val="595E40BB"/>
    <w:rsid w:val="597311A1"/>
    <w:rsid w:val="597C5B3F"/>
    <w:rsid w:val="59800C42"/>
    <w:rsid w:val="59AB561E"/>
    <w:rsid w:val="59BE5287"/>
    <w:rsid w:val="59DD570D"/>
    <w:rsid w:val="59EB3CF5"/>
    <w:rsid w:val="59F667CF"/>
    <w:rsid w:val="5A3612C1"/>
    <w:rsid w:val="5A56101C"/>
    <w:rsid w:val="5A5F3110"/>
    <w:rsid w:val="5A751DEA"/>
    <w:rsid w:val="5A7C14FB"/>
    <w:rsid w:val="5A8B5169"/>
    <w:rsid w:val="5A932270"/>
    <w:rsid w:val="5A93401E"/>
    <w:rsid w:val="5AA12BDF"/>
    <w:rsid w:val="5AB96664"/>
    <w:rsid w:val="5ACE14FA"/>
    <w:rsid w:val="5AF2343A"/>
    <w:rsid w:val="5AF61385"/>
    <w:rsid w:val="5B060C94"/>
    <w:rsid w:val="5B0D3DD0"/>
    <w:rsid w:val="5B2117AC"/>
    <w:rsid w:val="5B330327"/>
    <w:rsid w:val="5B364EC6"/>
    <w:rsid w:val="5B3C46B5"/>
    <w:rsid w:val="5B5F2152"/>
    <w:rsid w:val="5B612197"/>
    <w:rsid w:val="5B647768"/>
    <w:rsid w:val="5B6854AA"/>
    <w:rsid w:val="5B6F05E7"/>
    <w:rsid w:val="5B70610D"/>
    <w:rsid w:val="5B747D0B"/>
    <w:rsid w:val="5B920BBE"/>
    <w:rsid w:val="5B9C6F02"/>
    <w:rsid w:val="5B9D4F77"/>
    <w:rsid w:val="5BCB77E7"/>
    <w:rsid w:val="5BED59B0"/>
    <w:rsid w:val="5BF44087"/>
    <w:rsid w:val="5BFB631F"/>
    <w:rsid w:val="5C052DDF"/>
    <w:rsid w:val="5C0E0BB9"/>
    <w:rsid w:val="5C0E3E82"/>
    <w:rsid w:val="5C1271C4"/>
    <w:rsid w:val="5C176463"/>
    <w:rsid w:val="5C1E3DBB"/>
    <w:rsid w:val="5C42604A"/>
    <w:rsid w:val="5C5E6CE4"/>
    <w:rsid w:val="5C645C72"/>
    <w:rsid w:val="5C657C3C"/>
    <w:rsid w:val="5C6F099C"/>
    <w:rsid w:val="5C734FEC"/>
    <w:rsid w:val="5C78410D"/>
    <w:rsid w:val="5C827377"/>
    <w:rsid w:val="5C8F0B89"/>
    <w:rsid w:val="5C97166B"/>
    <w:rsid w:val="5CA64D6B"/>
    <w:rsid w:val="5CB00EB7"/>
    <w:rsid w:val="5CB61678"/>
    <w:rsid w:val="5CC02802"/>
    <w:rsid w:val="5CC6692D"/>
    <w:rsid w:val="5CEF68DE"/>
    <w:rsid w:val="5CF07506"/>
    <w:rsid w:val="5D186A5C"/>
    <w:rsid w:val="5D1C64FA"/>
    <w:rsid w:val="5D2418A5"/>
    <w:rsid w:val="5D356C86"/>
    <w:rsid w:val="5D4A6173"/>
    <w:rsid w:val="5D551A5E"/>
    <w:rsid w:val="5D653A6B"/>
    <w:rsid w:val="5D6D0B56"/>
    <w:rsid w:val="5D6D6DA8"/>
    <w:rsid w:val="5D777C27"/>
    <w:rsid w:val="5D7D1138"/>
    <w:rsid w:val="5D9B1B67"/>
    <w:rsid w:val="5DA12869"/>
    <w:rsid w:val="5DA2372A"/>
    <w:rsid w:val="5DA30A1C"/>
    <w:rsid w:val="5DB42C29"/>
    <w:rsid w:val="5DDE466A"/>
    <w:rsid w:val="5DE80B25"/>
    <w:rsid w:val="5DEF2ABB"/>
    <w:rsid w:val="5E0A45F7"/>
    <w:rsid w:val="5E0D7BEE"/>
    <w:rsid w:val="5E2A4525"/>
    <w:rsid w:val="5E3B7F3C"/>
    <w:rsid w:val="5E3E6996"/>
    <w:rsid w:val="5E435D5B"/>
    <w:rsid w:val="5E473A9D"/>
    <w:rsid w:val="5E4749DA"/>
    <w:rsid w:val="5E5341F0"/>
    <w:rsid w:val="5E6055CC"/>
    <w:rsid w:val="5E8545C5"/>
    <w:rsid w:val="5EA66A16"/>
    <w:rsid w:val="5EB01642"/>
    <w:rsid w:val="5EB427B5"/>
    <w:rsid w:val="5ECC4FC6"/>
    <w:rsid w:val="5ED115B9"/>
    <w:rsid w:val="5ED12224"/>
    <w:rsid w:val="5EF33544"/>
    <w:rsid w:val="5EFC6636"/>
    <w:rsid w:val="5F17346F"/>
    <w:rsid w:val="5F2F745F"/>
    <w:rsid w:val="5F3538F6"/>
    <w:rsid w:val="5F360ED7"/>
    <w:rsid w:val="5F400F54"/>
    <w:rsid w:val="5F566E30"/>
    <w:rsid w:val="5F5A55DE"/>
    <w:rsid w:val="5F5D4A0E"/>
    <w:rsid w:val="5F750196"/>
    <w:rsid w:val="5FCB425A"/>
    <w:rsid w:val="5FEA78AF"/>
    <w:rsid w:val="5FF27A39"/>
    <w:rsid w:val="5FF93E7D"/>
    <w:rsid w:val="6005151A"/>
    <w:rsid w:val="600C3EC0"/>
    <w:rsid w:val="601654D5"/>
    <w:rsid w:val="602A5424"/>
    <w:rsid w:val="604F0FA2"/>
    <w:rsid w:val="607B6372"/>
    <w:rsid w:val="607D37A6"/>
    <w:rsid w:val="609228B5"/>
    <w:rsid w:val="60936B26"/>
    <w:rsid w:val="60944CF0"/>
    <w:rsid w:val="60C413D5"/>
    <w:rsid w:val="60CB2763"/>
    <w:rsid w:val="60D64050"/>
    <w:rsid w:val="60DD2497"/>
    <w:rsid w:val="60F47D95"/>
    <w:rsid w:val="60FD5A92"/>
    <w:rsid w:val="610234DB"/>
    <w:rsid w:val="610C4B2A"/>
    <w:rsid w:val="611F2AAF"/>
    <w:rsid w:val="61241862"/>
    <w:rsid w:val="6126799A"/>
    <w:rsid w:val="61271B17"/>
    <w:rsid w:val="613D4CE3"/>
    <w:rsid w:val="6166248C"/>
    <w:rsid w:val="61736957"/>
    <w:rsid w:val="618446C0"/>
    <w:rsid w:val="618D7F60"/>
    <w:rsid w:val="6198016C"/>
    <w:rsid w:val="61A215B8"/>
    <w:rsid w:val="61A90350"/>
    <w:rsid w:val="61AA6F4D"/>
    <w:rsid w:val="61CA6F9E"/>
    <w:rsid w:val="61E70952"/>
    <w:rsid w:val="61EB686A"/>
    <w:rsid w:val="61F47A98"/>
    <w:rsid w:val="61FD50C3"/>
    <w:rsid w:val="61FE53AA"/>
    <w:rsid w:val="620A1069"/>
    <w:rsid w:val="620A72BB"/>
    <w:rsid w:val="62257C51"/>
    <w:rsid w:val="62326812"/>
    <w:rsid w:val="623C1E5F"/>
    <w:rsid w:val="624A590A"/>
    <w:rsid w:val="627D3CBC"/>
    <w:rsid w:val="62831E45"/>
    <w:rsid w:val="62870304"/>
    <w:rsid w:val="62901CC7"/>
    <w:rsid w:val="62A61308"/>
    <w:rsid w:val="62BD432E"/>
    <w:rsid w:val="62CE02E9"/>
    <w:rsid w:val="62E278F0"/>
    <w:rsid w:val="62FA10DE"/>
    <w:rsid w:val="63005049"/>
    <w:rsid w:val="63144F64"/>
    <w:rsid w:val="63424833"/>
    <w:rsid w:val="634A403D"/>
    <w:rsid w:val="6358332A"/>
    <w:rsid w:val="637075F2"/>
    <w:rsid w:val="63730E90"/>
    <w:rsid w:val="638A7CF3"/>
    <w:rsid w:val="639A05A2"/>
    <w:rsid w:val="639D7CBB"/>
    <w:rsid w:val="639E027F"/>
    <w:rsid w:val="63B86E7E"/>
    <w:rsid w:val="63BA6ABF"/>
    <w:rsid w:val="63C24F56"/>
    <w:rsid w:val="63C96D02"/>
    <w:rsid w:val="63D336DD"/>
    <w:rsid w:val="63D538F9"/>
    <w:rsid w:val="63D86F45"/>
    <w:rsid w:val="63F675C7"/>
    <w:rsid w:val="640148DA"/>
    <w:rsid w:val="640556F7"/>
    <w:rsid w:val="640821E5"/>
    <w:rsid w:val="64151F48"/>
    <w:rsid w:val="64326656"/>
    <w:rsid w:val="6445282D"/>
    <w:rsid w:val="64462101"/>
    <w:rsid w:val="64687977"/>
    <w:rsid w:val="646F3406"/>
    <w:rsid w:val="64754794"/>
    <w:rsid w:val="647629E6"/>
    <w:rsid w:val="64AA6B34"/>
    <w:rsid w:val="64CC0858"/>
    <w:rsid w:val="64D94D23"/>
    <w:rsid w:val="64D97995"/>
    <w:rsid w:val="64EA4883"/>
    <w:rsid w:val="64EF2799"/>
    <w:rsid w:val="65153E1A"/>
    <w:rsid w:val="65187F20"/>
    <w:rsid w:val="65363F24"/>
    <w:rsid w:val="653A7EB8"/>
    <w:rsid w:val="653E102A"/>
    <w:rsid w:val="654725D5"/>
    <w:rsid w:val="65625FE5"/>
    <w:rsid w:val="656960A7"/>
    <w:rsid w:val="657333CA"/>
    <w:rsid w:val="657B0233"/>
    <w:rsid w:val="657F08EB"/>
    <w:rsid w:val="657F3B1C"/>
    <w:rsid w:val="65842EE1"/>
    <w:rsid w:val="658C6239"/>
    <w:rsid w:val="658E3D60"/>
    <w:rsid w:val="659C4513"/>
    <w:rsid w:val="65DC2D1D"/>
    <w:rsid w:val="65E9111E"/>
    <w:rsid w:val="65F13BD8"/>
    <w:rsid w:val="66197C8B"/>
    <w:rsid w:val="66391F1D"/>
    <w:rsid w:val="663A5C95"/>
    <w:rsid w:val="663C37BC"/>
    <w:rsid w:val="663F32AC"/>
    <w:rsid w:val="664F7894"/>
    <w:rsid w:val="6650267B"/>
    <w:rsid w:val="66611474"/>
    <w:rsid w:val="667C62AE"/>
    <w:rsid w:val="66835C94"/>
    <w:rsid w:val="66886A01"/>
    <w:rsid w:val="668E3642"/>
    <w:rsid w:val="66990B09"/>
    <w:rsid w:val="66A31A8D"/>
    <w:rsid w:val="66EB00CE"/>
    <w:rsid w:val="66EE57C2"/>
    <w:rsid w:val="66EF082E"/>
    <w:rsid w:val="66F2345D"/>
    <w:rsid w:val="67151A66"/>
    <w:rsid w:val="67242BCD"/>
    <w:rsid w:val="673665D0"/>
    <w:rsid w:val="67380427"/>
    <w:rsid w:val="67455F68"/>
    <w:rsid w:val="67580891"/>
    <w:rsid w:val="6759039D"/>
    <w:rsid w:val="675B2171"/>
    <w:rsid w:val="67803B7C"/>
    <w:rsid w:val="67B167A7"/>
    <w:rsid w:val="67C41C29"/>
    <w:rsid w:val="67D33CE3"/>
    <w:rsid w:val="67E4410B"/>
    <w:rsid w:val="68093B71"/>
    <w:rsid w:val="68106CAE"/>
    <w:rsid w:val="688407CC"/>
    <w:rsid w:val="68882CE8"/>
    <w:rsid w:val="68940E58"/>
    <w:rsid w:val="689C6AE6"/>
    <w:rsid w:val="68AC4CDA"/>
    <w:rsid w:val="68BB5A9D"/>
    <w:rsid w:val="68C32476"/>
    <w:rsid w:val="68CC2737"/>
    <w:rsid w:val="68D76A7D"/>
    <w:rsid w:val="68DF1251"/>
    <w:rsid w:val="68FB2570"/>
    <w:rsid w:val="690774B1"/>
    <w:rsid w:val="69096101"/>
    <w:rsid w:val="690F51B7"/>
    <w:rsid w:val="690F6F65"/>
    <w:rsid w:val="69145373"/>
    <w:rsid w:val="691E364C"/>
    <w:rsid w:val="693415D4"/>
    <w:rsid w:val="694F1AE4"/>
    <w:rsid w:val="695A4CA6"/>
    <w:rsid w:val="69715E72"/>
    <w:rsid w:val="69847953"/>
    <w:rsid w:val="69C75A92"/>
    <w:rsid w:val="69DC3EAA"/>
    <w:rsid w:val="69EE4677"/>
    <w:rsid w:val="6A05792B"/>
    <w:rsid w:val="6A3B3D8A"/>
    <w:rsid w:val="6A3C0072"/>
    <w:rsid w:val="6A415844"/>
    <w:rsid w:val="6A437BE8"/>
    <w:rsid w:val="6A4B0471"/>
    <w:rsid w:val="6A503D6D"/>
    <w:rsid w:val="6A596D4A"/>
    <w:rsid w:val="6A5F3F1C"/>
    <w:rsid w:val="6A6634FD"/>
    <w:rsid w:val="6A812F55"/>
    <w:rsid w:val="6A8B2F63"/>
    <w:rsid w:val="6A8F4802"/>
    <w:rsid w:val="6AAE27AE"/>
    <w:rsid w:val="6AB51D8E"/>
    <w:rsid w:val="6ABF12EE"/>
    <w:rsid w:val="6AC65449"/>
    <w:rsid w:val="6ACD3F53"/>
    <w:rsid w:val="6AD3405E"/>
    <w:rsid w:val="6AD761A9"/>
    <w:rsid w:val="6ADD4205"/>
    <w:rsid w:val="6AE61F48"/>
    <w:rsid w:val="6AEF2AA7"/>
    <w:rsid w:val="6B3123E5"/>
    <w:rsid w:val="6B472478"/>
    <w:rsid w:val="6B5C045C"/>
    <w:rsid w:val="6B74757F"/>
    <w:rsid w:val="6B805304"/>
    <w:rsid w:val="6B87372B"/>
    <w:rsid w:val="6BB431C0"/>
    <w:rsid w:val="6BC339B8"/>
    <w:rsid w:val="6BC404DB"/>
    <w:rsid w:val="6BCB570C"/>
    <w:rsid w:val="6BD732D1"/>
    <w:rsid w:val="6BE51D9B"/>
    <w:rsid w:val="6BEA0A39"/>
    <w:rsid w:val="6C0C59DE"/>
    <w:rsid w:val="6C0C6146"/>
    <w:rsid w:val="6C221890"/>
    <w:rsid w:val="6C3513D9"/>
    <w:rsid w:val="6C3B101A"/>
    <w:rsid w:val="6C41527C"/>
    <w:rsid w:val="6C431A93"/>
    <w:rsid w:val="6C4621A2"/>
    <w:rsid w:val="6C6B6BA9"/>
    <w:rsid w:val="6C77554D"/>
    <w:rsid w:val="6C861C34"/>
    <w:rsid w:val="6C9F655D"/>
    <w:rsid w:val="6CA43B6F"/>
    <w:rsid w:val="6CB1613C"/>
    <w:rsid w:val="6CB71DEE"/>
    <w:rsid w:val="6CC71D89"/>
    <w:rsid w:val="6CC91B21"/>
    <w:rsid w:val="6CD3474E"/>
    <w:rsid w:val="6CD752BD"/>
    <w:rsid w:val="6CF305FB"/>
    <w:rsid w:val="6D045F2F"/>
    <w:rsid w:val="6D341F10"/>
    <w:rsid w:val="6D3609AB"/>
    <w:rsid w:val="6D3B47CD"/>
    <w:rsid w:val="6D3C0545"/>
    <w:rsid w:val="6D594C53"/>
    <w:rsid w:val="6D5B238A"/>
    <w:rsid w:val="6D6200C3"/>
    <w:rsid w:val="6D667370"/>
    <w:rsid w:val="6D6C0E2A"/>
    <w:rsid w:val="6D6D335C"/>
    <w:rsid w:val="6D88378A"/>
    <w:rsid w:val="6DA700B4"/>
    <w:rsid w:val="6DC5678C"/>
    <w:rsid w:val="6DC72505"/>
    <w:rsid w:val="6DDD3AD6"/>
    <w:rsid w:val="6DF80910"/>
    <w:rsid w:val="6DFB3F5C"/>
    <w:rsid w:val="6E02613E"/>
    <w:rsid w:val="6E1040A5"/>
    <w:rsid w:val="6E1C6C43"/>
    <w:rsid w:val="6E1E02DE"/>
    <w:rsid w:val="6E3A0084"/>
    <w:rsid w:val="6E3D561F"/>
    <w:rsid w:val="6E453429"/>
    <w:rsid w:val="6E472F08"/>
    <w:rsid w:val="6E5142A6"/>
    <w:rsid w:val="6E5B2C4D"/>
    <w:rsid w:val="6E5C4308"/>
    <w:rsid w:val="6E5F44EB"/>
    <w:rsid w:val="6E6B4F35"/>
    <w:rsid w:val="6E7066F8"/>
    <w:rsid w:val="6EAB3BD4"/>
    <w:rsid w:val="6EB34837"/>
    <w:rsid w:val="6EED602A"/>
    <w:rsid w:val="6EF32E85"/>
    <w:rsid w:val="6EFE1F56"/>
    <w:rsid w:val="6F061090"/>
    <w:rsid w:val="6F25216E"/>
    <w:rsid w:val="6F481423"/>
    <w:rsid w:val="6F5C4851"/>
    <w:rsid w:val="6F6737BF"/>
    <w:rsid w:val="6F6B44C0"/>
    <w:rsid w:val="6F7C10CD"/>
    <w:rsid w:val="6F7E3097"/>
    <w:rsid w:val="6F8438C6"/>
    <w:rsid w:val="6F851427"/>
    <w:rsid w:val="6F857F81"/>
    <w:rsid w:val="6F894934"/>
    <w:rsid w:val="6F8A1A3C"/>
    <w:rsid w:val="6F99226F"/>
    <w:rsid w:val="6FB24AEE"/>
    <w:rsid w:val="6FB40867"/>
    <w:rsid w:val="6FBD596D"/>
    <w:rsid w:val="6FBE7937"/>
    <w:rsid w:val="6FC82564"/>
    <w:rsid w:val="6FD66A2F"/>
    <w:rsid w:val="6FDA6FD0"/>
    <w:rsid w:val="6FDE3B35"/>
    <w:rsid w:val="6FDE7692"/>
    <w:rsid w:val="6FFB0243"/>
    <w:rsid w:val="70177209"/>
    <w:rsid w:val="7023779A"/>
    <w:rsid w:val="70547015"/>
    <w:rsid w:val="705C33D8"/>
    <w:rsid w:val="705D2CAC"/>
    <w:rsid w:val="70622071"/>
    <w:rsid w:val="70744BA6"/>
    <w:rsid w:val="70934920"/>
    <w:rsid w:val="70A24B63"/>
    <w:rsid w:val="70AF516B"/>
    <w:rsid w:val="70B07280"/>
    <w:rsid w:val="70D34D1C"/>
    <w:rsid w:val="70E31A6A"/>
    <w:rsid w:val="70F03B20"/>
    <w:rsid w:val="711710AD"/>
    <w:rsid w:val="711A294B"/>
    <w:rsid w:val="713E478A"/>
    <w:rsid w:val="71652E7D"/>
    <w:rsid w:val="71667EA6"/>
    <w:rsid w:val="717007BD"/>
    <w:rsid w:val="71791D68"/>
    <w:rsid w:val="71806104"/>
    <w:rsid w:val="718E01A3"/>
    <w:rsid w:val="71DE7E1D"/>
    <w:rsid w:val="72010869"/>
    <w:rsid w:val="7207699C"/>
    <w:rsid w:val="720B52CB"/>
    <w:rsid w:val="72190E55"/>
    <w:rsid w:val="72216C8E"/>
    <w:rsid w:val="722C2936"/>
    <w:rsid w:val="72304F4A"/>
    <w:rsid w:val="72563C3C"/>
    <w:rsid w:val="725B1FB2"/>
    <w:rsid w:val="72605D30"/>
    <w:rsid w:val="729329B5"/>
    <w:rsid w:val="72952CA8"/>
    <w:rsid w:val="72A06B87"/>
    <w:rsid w:val="72A526E9"/>
    <w:rsid w:val="72CA4D62"/>
    <w:rsid w:val="72CC236B"/>
    <w:rsid w:val="72E31848"/>
    <w:rsid w:val="72F97FF9"/>
    <w:rsid w:val="73043BDA"/>
    <w:rsid w:val="730647AA"/>
    <w:rsid w:val="73130980"/>
    <w:rsid w:val="7314602B"/>
    <w:rsid w:val="731F60DC"/>
    <w:rsid w:val="732D1571"/>
    <w:rsid w:val="734B3856"/>
    <w:rsid w:val="73591E51"/>
    <w:rsid w:val="73593743"/>
    <w:rsid w:val="735E1215"/>
    <w:rsid w:val="73774085"/>
    <w:rsid w:val="73942E89"/>
    <w:rsid w:val="73A14A8E"/>
    <w:rsid w:val="73A806E2"/>
    <w:rsid w:val="73BA2DEB"/>
    <w:rsid w:val="73CF2113"/>
    <w:rsid w:val="73D27522"/>
    <w:rsid w:val="73E32139"/>
    <w:rsid w:val="73E334C8"/>
    <w:rsid w:val="73ED07EB"/>
    <w:rsid w:val="74130252"/>
    <w:rsid w:val="74171860"/>
    <w:rsid w:val="743722C7"/>
    <w:rsid w:val="7459509C"/>
    <w:rsid w:val="745E5245"/>
    <w:rsid w:val="745F3497"/>
    <w:rsid w:val="74694DB0"/>
    <w:rsid w:val="746A75F7"/>
    <w:rsid w:val="746D5665"/>
    <w:rsid w:val="74786307"/>
    <w:rsid w:val="749520FE"/>
    <w:rsid w:val="74A0585D"/>
    <w:rsid w:val="74A5312C"/>
    <w:rsid w:val="74B464B6"/>
    <w:rsid w:val="74D06143"/>
    <w:rsid w:val="74F00593"/>
    <w:rsid w:val="750A2CED"/>
    <w:rsid w:val="751029E3"/>
    <w:rsid w:val="752B4D9F"/>
    <w:rsid w:val="75342C68"/>
    <w:rsid w:val="75385CD4"/>
    <w:rsid w:val="753A180E"/>
    <w:rsid w:val="753B393C"/>
    <w:rsid w:val="755503F6"/>
    <w:rsid w:val="75653B3A"/>
    <w:rsid w:val="75662603"/>
    <w:rsid w:val="75B23AF2"/>
    <w:rsid w:val="75F75951"/>
    <w:rsid w:val="76085468"/>
    <w:rsid w:val="76124539"/>
    <w:rsid w:val="76130CFE"/>
    <w:rsid w:val="76396572"/>
    <w:rsid w:val="76493086"/>
    <w:rsid w:val="7660257E"/>
    <w:rsid w:val="76650B0D"/>
    <w:rsid w:val="76806618"/>
    <w:rsid w:val="76872831"/>
    <w:rsid w:val="76A04D4E"/>
    <w:rsid w:val="76CE66B2"/>
    <w:rsid w:val="76E4430F"/>
    <w:rsid w:val="76E732D0"/>
    <w:rsid w:val="770B5DFA"/>
    <w:rsid w:val="770F6259"/>
    <w:rsid w:val="77422B48"/>
    <w:rsid w:val="7745188B"/>
    <w:rsid w:val="775841CD"/>
    <w:rsid w:val="775B081D"/>
    <w:rsid w:val="775D17E4"/>
    <w:rsid w:val="77613773"/>
    <w:rsid w:val="776C53D2"/>
    <w:rsid w:val="77700A7E"/>
    <w:rsid w:val="77732DB5"/>
    <w:rsid w:val="77844FC2"/>
    <w:rsid w:val="77892678"/>
    <w:rsid w:val="778B45A3"/>
    <w:rsid w:val="779A6594"/>
    <w:rsid w:val="779D15D7"/>
    <w:rsid w:val="77BA6C36"/>
    <w:rsid w:val="77CC34CC"/>
    <w:rsid w:val="77CE623E"/>
    <w:rsid w:val="77DB0281"/>
    <w:rsid w:val="77DE0B76"/>
    <w:rsid w:val="77E048EF"/>
    <w:rsid w:val="77E67A2B"/>
    <w:rsid w:val="77EB3293"/>
    <w:rsid w:val="77ED17F3"/>
    <w:rsid w:val="77F9150C"/>
    <w:rsid w:val="780806BC"/>
    <w:rsid w:val="781F5283"/>
    <w:rsid w:val="78236249"/>
    <w:rsid w:val="7847671C"/>
    <w:rsid w:val="784C1F84"/>
    <w:rsid w:val="7873158A"/>
    <w:rsid w:val="789C1F9B"/>
    <w:rsid w:val="78B47AF4"/>
    <w:rsid w:val="78B74F24"/>
    <w:rsid w:val="78BE2BC8"/>
    <w:rsid w:val="78BE4504"/>
    <w:rsid w:val="78CB5CF8"/>
    <w:rsid w:val="790401A6"/>
    <w:rsid w:val="792627D5"/>
    <w:rsid w:val="795804B5"/>
    <w:rsid w:val="79775971"/>
    <w:rsid w:val="797937F9"/>
    <w:rsid w:val="798020D9"/>
    <w:rsid w:val="79823784"/>
    <w:rsid w:val="79A4194C"/>
    <w:rsid w:val="79AB4A88"/>
    <w:rsid w:val="79B871A5"/>
    <w:rsid w:val="79D7762B"/>
    <w:rsid w:val="79ED48DD"/>
    <w:rsid w:val="79F134EC"/>
    <w:rsid w:val="7A1504F9"/>
    <w:rsid w:val="7A19375C"/>
    <w:rsid w:val="7A35763F"/>
    <w:rsid w:val="7A3C7DD6"/>
    <w:rsid w:val="7A440A39"/>
    <w:rsid w:val="7A6D61E2"/>
    <w:rsid w:val="7A765096"/>
    <w:rsid w:val="7AA13793"/>
    <w:rsid w:val="7AB334D6"/>
    <w:rsid w:val="7AC52DE9"/>
    <w:rsid w:val="7AC977D6"/>
    <w:rsid w:val="7AE04C06"/>
    <w:rsid w:val="7AE244DA"/>
    <w:rsid w:val="7AF1471D"/>
    <w:rsid w:val="7AFB559C"/>
    <w:rsid w:val="7B431DC5"/>
    <w:rsid w:val="7B4400E4"/>
    <w:rsid w:val="7B48067D"/>
    <w:rsid w:val="7B4909FD"/>
    <w:rsid w:val="7B51263B"/>
    <w:rsid w:val="7B5157F9"/>
    <w:rsid w:val="7B5857A1"/>
    <w:rsid w:val="7B633EF7"/>
    <w:rsid w:val="7B75534E"/>
    <w:rsid w:val="7BA46FB8"/>
    <w:rsid w:val="7BC74659"/>
    <w:rsid w:val="7BCA7773"/>
    <w:rsid w:val="7BD81D81"/>
    <w:rsid w:val="7BE708B5"/>
    <w:rsid w:val="7BEC3C2A"/>
    <w:rsid w:val="7C064415"/>
    <w:rsid w:val="7C105077"/>
    <w:rsid w:val="7C136915"/>
    <w:rsid w:val="7C1C7B10"/>
    <w:rsid w:val="7C2B7FBF"/>
    <w:rsid w:val="7C2D0D97"/>
    <w:rsid w:val="7C330D65"/>
    <w:rsid w:val="7C8A307B"/>
    <w:rsid w:val="7C994994"/>
    <w:rsid w:val="7CA31624"/>
    <w:rsid w:val="7CBB1486"/>
    <w:rsid w:val="7CC43CCD"/>
    <w:rsid w:val="7CCA16C9"/>
    <w:rsid w:val="7CE9012A"/>
    <w:rsid w:val="7CFC76B5"/>
    <w:rsid w:val="7D074411"/>
    <w:rsid w:val="7D162B61"/>
    <w:rsid w:val="7D182260"/>
    <w:rsid w:val="7D276B1C"/>
    <w:rsid w:val="7D365D51"/>
    <w:rsid w:val="7D43322A"/>
    <w:rsid w:val="7D5009CD"/>
    <w:rsid w:val="7D5B0573"/>
    <w:rsid w:val="7D62633B"/>
    <w:rsid w:val="7D782ED3"/>
    <w:rsid w:val="7D7D04EA"/>
    <w:rsid w:val="7D823D52"/>
    <w:rsid w:val="7DB3215D"/>
    <w:rsid w:val="7DEA7AFB"/>
    <w:rsid w:val="7DF175BE"/>
    <w:rsid w:val="7E395A20"/>
    <w:rsid w:val="7E397ECB"/>
    <w:rsid w:val="7E3E411D"/>
    <w:rsid w:val="7E424DC9"/>
    <w:rsid w:val="7E461224"/>
    <w:rsid w:val="7E5873B7"/>
    <w:rsid w:val="7E6E636B"/>
    <w:rsid w:val="7E7A2CC1"/>
    <w:rsid w:val="7E7C3500"/>
    <w:rsid w:val="7E7E276B"/>
    <w:rsid w:val="7E8A7362"/>
    <w:rsid w:val="7EC42148"/>
    <w:rsid w:val="7EC65EC0"/>
    <w:rsid w:val="7ED83879"/>
    <w:rsid w:val="7EEE4854"/>
    <w:rsid w:val="7EF24C6F"/>
    <w:rsid w:val="7EF46ED2"/>
    <w:rsid w:val="7EFC5D86"/>
    <w:rsid w:val="7EFE132B"/>
    <w:rsid w:val="7F10538E"/>
    <w:rsid w:val="7F1158F7"/>
    <w:rsid w:val="7F247D28"/>
    <w:rsid w:val="7F2826D7"/>
    <w:rsid w:val="7F3D43D5"/>
    <w:rsid w:val="7F4514DB"/>
    <w:rsid w:val="7F4E65E2"/>
    <w:rsid w:val="7F5D6825"/>
    <w:rsid w:val="7F617EEC"/>
    <w:rsid w:val="7F7D543D"/>
    <w:rsid w:val="7F842003"/>
    <w:rsid w:val="7F84653E"/>
    <w:rsid w:val="7F8706BA"/>
    <w:rsid w:val="7F8F09A8"/>
    <w:rsid w:val="7F8F2756"/>
    <w:rsid w:val="7F954211"/>
    <w:rsid w:val="7FA5751B"/>
    <w:rsid w:val="7FA67F74"/>
    <w:rsid w:val="7FB126CD"/>
    <w:rsid w:val="7FB34697"/>
    <w:rsid w:val="7FB75972"/>
    <w:rsid w:val="7FBA0858"/>
    <w:rsid w:val="7FE37CFA"/>
    <w:rsid w:val="7FE6629E"/>
    <w:rsid w:val="7FEC7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qFormat="1" w:uiPriority="99" w:semiHidden="0"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等线" w:hAnsi="等线" w:eastAsia="等线" w:cs="Times New Roman"/>
      <w:kern w:val="2"/>
      <w:sz w:val="21"/>
      <w:szCs w:val="22"/>
      <w:lang w:val="en-US" w:eastAsia="zh-CN" w:bidi="ar-SA"/>
    </w:rPr>
  </w:style>
  <w:style w:type="paragraph" w:styleId="2">
    <w:name w:val="heading 1"/>
    <w:basedOn w:val="1"/>
    <w:next w:val="1"/>
    <w:qFormat/>
    <w:uiPriority w:val="9"/>
    <w:pPr>
      <w:spacing w:before="100" w:beforeAutospacing="1" w:after="100" w:afterAutospacing="1"/>
      <w:jc w:val="left"/>
      <w:outlineLvl w:val="0"/>
    </w:pPr>
    <w:rPr>
      <w:rFonts w:hint="eastAsia" w:ascii="宋体" w:hAnsi="宋体" w:eastAsia="宋体"/>
      <w:b/>
      <w:bCs/>
      <w:kern w:val="44"/>
      <w:sz w:val="48"/>
      <w:szCs w:val="48"/>
    </w:rPr>
  </w:style>
  <w:style w:type="paragraph" w:styleId="3">
    <w:name w:val="heading 2"/>
    <w:basedOn w:val="1"/>
    <w:next w:val="1"/>
    <w:link w:val="21"/>
    <w:qFormat/>
    <w:uiPriority w:val="9"/>
    <w:pPr>
      <w:keepNext/>
      <w:keepLines/>
      <w:spacing w:before="200"/>
      <w:outlineLvl w:val="1"/>
    </w:pPr>
    <w:rPr>
      <w:rFonts w:ascii="等线 Light" w:hAnsi="等线 Light" w:eastAsia="等线 Light"/>
      <w:b/>
      <w:bCs/>
      <w:color w:val="4472C4"/>
      <w:sz w:val="26"/>
      <w:szCs w:val="26"/>
    </w:rPr>
  </w:style>
  <w:style w:type="paragraph" w:styleId="4">
    <w:name w:val="heading 3"/>
    <w:basedOn w:val="1"/>
    <w:next w:val="1"/>
    <w:link w:val="22"/>
    <w:qFormat/>
    <w:uiPriority w:val="9"/>
    <w:pPr>
      <w:widowControl/>
      <w:spacing w:before="100" w:beforeAutospacing="1" w:after="100" w:afterAutospacing="1"/>
      <w:jc w:val="left"/>
      <w:outlineLvl w:val="2"/>
    </w:pPr>
    <w:rPr>
      <w:rFonts w:ascii="Times New Roman" w:hAnsi="Times New Roman" w:eastAsia="Times New Roman"/>
      <w:b/>
      <w:bCs/>
      <w:kern w:val="0"/>
      <w:sz w:val="27"/>
      <w:szCs w:val="27"/>
    </w:rPr>
  </w:style>
  <w:style w:type="paragraph" w:styleId="5">
    <w:name w:val="heading 4"/>
    <w:basedOn w:val="1"/>
    <w:next w:val="1"/>
    <w:link w:val="23"/>
    <w:qFormat/>
    <w:uiPriority w:val="9"/>
    <w:pPr>
      <w:keepNext/>
      <w:keepLines/>
      <w:spacing w:before="200"/>
      <w:outlineLvl w:val="3"/>
    </w:pPr>
    <w:rPr>
      <w:rFonts w:ascii="等线 Light" w:hAnsi="等线 Light" w:eastAsia="等线 Light"/>
      <w:b/>
      <w:bCs/>
      <w:i/>
      <w:iCs/>
      <w:color w:val="4472C4"/>
    </w:rPr>
  </w:style>
  <w:style w:type="character" w:default="1" w:styleId="14">
    <w:name w:val="Default Paragraph Font"/>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24"/>
    <w:unhideWhenUsed/>
    <w:qFormat/>
    <w:uiPriority w:val="99"/>
    <w:pPr>
      <w:jc w:val="left"/>
    </w:pPr>
  </w:style>
  <w:style w:type="paragraph" w:styleId="7">
    <w:name w:val="Balloon Text"/>
    <w:basedOn w:val="1"/>
    <w:link w:val="25"/>
    <w:unhideWhenUsed/>
    <w:qFormat/>
    <w:uiPriority w:val="99"/>
    <w:rPr>
      <w:sz w:val="18"/>
      <w:szCs w:val="18"/>
    </w:rPr>
  </w:style>
  <w:style w:type="paragraph" w:styleId="8">
    <w:name w:val="footer"/>
    <w:basedOn w:val="1"/>
    <w:link w:val="26"/>
    <w:unhideWhenUsed/>
    <w:qFormat/>
    <w:uiPriority w:val="99"/>
    <w:pPr>
      <w:tabs>
        <w:tab w:val="center" w:pos="4153"/>
        <w:tab w:val="right" w:pos="8306"/>
      </w:tabs>
      <w:snapToGrid w:val="0"/>
      <w:jc w:val="left"/>
    </w:pPr>
    <w:rPr>
      <w:sz w:val="18"/>
      <w:szCs w:val="18"/>
    </w:rPr>
  </w:style>
  <w:style w:type="paragraph" w:styleId="9">
    <w:name w:val="header"/>
    <w:basedOn w:val="1"/>
    <w:link w:val="27"/>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Normal (Web)"/>
    <w:basedOn w:val="1"/>
    <w:unhideWhenUsed/>
    <w:qFormat/>
    <w:uiPriority w:val="99"/>
    <w:pPr>
      <w:widowControl/>
      <w:spacing w:before="100" w:beforeAutospacing="1" w:after="100" w:afterAutospacing="1"/>
      <w:jc w:val="left"/>
    </w:pPr>
    <w:rPr>
      <w:rFonts w:ascii="Times New Roman" w:hAnsi="Times New Roman" w:eastAsia="Times New Roman"/>
      <w:kern w:val="0"/>
      <w:sz w:val="24"/>
      <w:szCs w:val="24"/>
    </w:rPr>
  </w:style>
  <w:style w:type="paragraph" w:styleId="11">
    <w:name w:val="annotation subject"/>
    <w:basedOn w:val="6"/>
    <w:next w:val="6"/>
    <w:link w:val="28"/>
    <w:unhideWhenUsed/>
    <w:qFormat/>
    <w:uiPriority w:val="99"/>
    <w:rPr>
      <w:b/>
      <w:bCs/>
    </w:rPr>
  </w:style>
  <w:style w:type="table" w:styleId="13">
    <w:name w:val="Table Grid"/>
    <w:basedOn w:val="12"/>
    <w:unhideWhenUsed/>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Strong"/>
    <w:qFormat/>
    <w:uiPriority w:val="22"/>
    <w:rPr>
      <w:b/>
      <w:bCs/>
    </w:rPr>
  </w:style>
  <w:style w:type="character" w:styleId="16">
    <w:name w:val="Emphasis"/>
    <w:qFormat/>
    <w:uiPriority w:val="20"/>
    <w:rPr>
      <w:i/>
    </w:rPr>
  </w:style>
  <w:style w:type="character" w:styleId="17">
    <w:name w:val="line number"/>
    <w:basedOn w:val="14"/>
    <w:semiHidden/>
    <w:unhideWhenUsed/>
    <w:qFormat/>
    <w:uiPriority w:val="99"/>
  </w:style>
  <w:style w:type="character" w:styleId="18">
    <w:name w:val="Hyperlink"/>
    <w:unhideWhenUsed/>
    <w:qFormat/>
    <w:uiPriority w:val="99"/>
    <w:rPr>
      <w:color w:val="0000FF"/>
      <w:u w:val="single"/>
    </w:rPr>
  </w:style>
  <w:style w:type="character" w:styleId="19">
    <w:name w:val="annotation reference"/>
    <w:unhideWhenUsed/>
    <w:qFormat/>
    <w:uiPriority w:val="99"/>
    <w:rPr>
      <w:sz w:val="16"/>
      <w:szCs w:val="16"/>
    </w:rPr>
  </w:style>
  <w:style w:type="character" w:styleId="20">
    <w:name w:val="HTML Cite"/>
    <w:unhideWhenUsed/>
    <w:qFormat/>
    <w:uiPriority w:val="99"/>
    <w:rPr>
      <w:i/>
      <w:iCs/>
    </w:rPr>
  </w:style>
  <w:style w:type="character" w:customStyle="1" w:styleId="21">
    <w:name w:val="标题 2 字符"/>
    <w:link w:val="3"/>
    <w:qFormat/>
    <w:uiPriority w:val="9"/>
    <w:rPr>
      <w:rFonts w:ascii="等线 Light" w:hAnsi="等线 Light" w:eastAsia="等线 Light" w:cs="Times New Roman"/>
      <w:b/>
      <w:bCs/>
      <w:color w:val="4472C4"/>
      <w:sz w:val="26"/>
      <w:szCs w:val="26"/>
    </w:rPr>
  </w:style>
  <w:style w:type="character" w:customStyle="1" w:styleId="22">
    <w:name w:val="标题 3 字符"/>
    <w:link w:val="4"/>
    <w:qFormat/>
    <w:uiPriority w:val="9"/>
    <w:rPr>
      <w:rFonts w:ascii="Times New Roman" w:hAnsi="Times New Roman" w:eastAsia="Times New Roman" w:cs="Times New Roman"/>
      <w:b/>
      <w:bCs/>
      <w:kern w:val="0"/>
      <w:sz w:val="27"/>
      <w:szCs w:val="27"/>
    </w:rPr>
  </w:style>
  <w:style w:type="character" w:customStyle="1" w:styleId="23">
    <w:name w:val="标题 4 字符"/>
    <w:link w:val="5"/>
    <w:semiHidden/>
    <w:qFormat/>
    <w:uiPriority w:val="9"/>
    <w:rPr>
      <w:rFonts w:ascii="等线 Light" w:hAnsi="等线 Light" w:eastAsia="等线 Light" w:cs="Times New Roman"/>
      <w:b/>
      <w:bCs/>
      <w:i/>
      <w:iCs/>
      <w:color w:val="4472C4"/>
    </w:rPr>
  </w:style>
  <w:style w:type="character" w:customStyle="1" w:styleId="24">
    <w:name w:val="批注文字 字符"/>
    <w:link w:val="6"/>
    <w:qFormat/>
    <w:uiPriority w:val="99"/>
    <w:rPr>
      <w:rFonts w:ascii="等线" w:hAnsi="等线" w:eastAsia="等线"/>
      <w:kern w:val="2"/>
      <w:sz w:val="21"/>
      <w:szCs w:val="22"/>
    </w:rPr>
  </w:style>
  <w:style w:type="character" w:customStyle="1" w:styleId="25">
    <w:name w:val="批注框文本 字符"/>
    <w:link w:val="7"/>
    <w:semiHidden/>
    <w:qFormat/>
    <w:uiPriority w:val="99"/>
    <w:rPr>
      <w:sz w:val="18"/>
      <w:szCs w:val="18"/>
    </w:rPr>
  </w:style>
  <w:style w:type="character" w:customStyle="1" w:styleId="26">
    <w:name w:val="页脚 字符"/>
    <w:link w:val="8"/>
    <w:qFormat/>
    <w:uiPriority w:val="99"/>
    <w:rPr>
      <w:sz w:val="18"/>
      <w:szCs w:val="18"/>
    </w:rPr>
  </w:style>
  <w:style w:type="character" w:customStyle="1" w:styleId="27">
    <w:name w:val="页眉 字符"/>
    <w:link w:val="9"/>
    <w:qFormat/>
    <w:uiPriority w:val="99"/>
    <w:rPr>
      <w:sz w:val="18"/>
      <w:szCs w:val="18"/>
    </w:rPr>
  </w:style>
  <w:style w:type="character" w:customStyle="1" w:styleId="28">
    <w:name w:val="批注主题 字符"/>
    <w:link w:val="11"/>
    <w:semiHidden/>
    <w:qFormat/>
    <w:uiPriority w:val="99"/>
    <w:rPr>
      <w:rFonts w:ascii="等线" w:hAnsi="等线" w:eastAsia="等线"/>
      <w:b/>
      <w:bCs/>
      <w:kern w:val="2"/>
      <w:sz w:val="21"/>
      <w:szCs w:val="22"/>
    </w:rPr>
  </w:style>
  <w:style w:type="paragraph" w:styleId="29">
    <w:name w:val="List Paragraph"/>
    <w:basedOn w:val="1"/>
    <w:qFormat/>
    <w:uiPriority w:val="34"/>
    <w:pPr>
      <w:ind w:firstLine="420" w:firstLineChars="200"/>
    </w:pPr>
  </w:style>
  <w:style w:type="character" w:customStyle="1" w:styleId="30">
    <w:name w:val="author"/>
    <w:qFormat/>
    <w:uiPriority w:val="0"/>
  </w:style>
  <w:style w:type="character" w:customStyle="1" w:styleId="31">
    <w:name w:val="pubyear"/>
    <w:qFormat/>
    <w:uiPriority w:val="0"/>
  </w:style>
  <w:style w:type="character" w:customStyle="1" w:styleId="32">
    <w:name w:val="articletitle"/>
    <w:qFormat/>
    <w:uiPriority w:val="0"/>
  </w:style>
  <w:style w:type="character" w:customStyle="1" w:styleId="33">
    <w:name w:val="journaltitle"/>
    <w:qFormat/>
    <w:uiPriority w:val="0"/>
  </w:style>
  <w:style w:type="character" w:customStyle="1" w:styleId="34">
    <w:name w:val="vol"/>
    <w:qFormat/>
    <w:uiPriority w:val="0"/>
  </w:style>
  <w:style w:type="character" w:customStyle="1" w:styleId="35">
    <w:name w:val="pagefirst"/>
    <w:qFormat/>
    <w:uiPriority w:val="0"/>
  </w:style>
  <w:style w:type="character" w:customStyle="1" w:styleId="36">
    <w:name w:val="pagelast"/>
    <w:qFormat/>
    <w:uiPriority w:val="0"/>
  </w:style>
  <w:style w:type="character" w:customStyle="1" w:styleId="37">
    <w:name w:val="booktitle"/>
    <w:qFormat/>
    <w:uiPriority w:val="0"/>
  </w:style>
  <w:style w:type="character" w:customStyle="1" w:styleId="38">
    <w:name w:val="chaptertitle"/>
    <w:qFormat/>
    <w:uiPriority w:val="0"/>
  </w:style>
  <w:style w:type="character" w:customStyle="1" w:styleId="39">
    <w:name w:val="editor"/>
    <w:qFormat/>
    <w:uiPriority w:val="0"/>
  </w:style>
  <w:style w:type="character" w:customStyle="1" w:styleId="40">
    <w:name w:val="mixed-citation"/>
    <w:qFormat/>
    <w:uiPriority w:val="0"/>
  </w:style>
  <w:style w:type="character" w:customStyle="1" w:styleId="41">
    <w:name w:val="element-citation"/>
    <w:qFormat/>
    <w:uiPriority w:val="0"/>
  </w:style>
  <w:style w:type="character" w:customStyle="1" w:styleId="42">
    <w:name w:val="ref-journal"/>
    <w:qFormat/>
    <w:uiPriority w:val="0"/>
  </w:style>
  <w:style w:type="character" w:customStyle="1" w:styleId="43">
    <w:name w:val="ref-vol"/>
    <w:qFormat/>
    <w:uiPriority w:val="0"/>
  </w:style>
  <w:style w:type="paragraph" w:customStyle="1" w:styleId="44">
    <w:name w:val="Revision1"/>
    <w:unhideWhenUsed/>
    <w:qFormat/>
    <w:uiPriority w:val="99"/>
    <w:rPr>
      <w:rFonts w:ascii="等线" w:hAnsi="等线" w:eastAsia="等线" w:cs="Times New Roman"/>
      <w:kern w:val="2"/>
      <w:sz w:val="21"/>
      <w:szCs w:val="22"/>
      <w:lang w:val="en-US" w:eastAsia="zh-CN" w:bidi="ar-SA"/>
    </w:rPr>
  </w:style>
  <w:style w:type="paragraph" w:customStyle="1" w:styleId="45">
    <w:name w:val="_00000000-0000-0000-0000-000000000001_"/>
    <w:unhideWhenUsed/>
    <w:qFormat/>
    <w:uiPriority w:val="99"/>
    <w:pPr>
      <w:widowControl w:val="0"/>
      <w:autoSpaceDE w:val="0"/>
      <w:autoSpaceDN w:val="0"/>
      <w:adjustRightInd w:val="0"/>
      <w:spacing w:line="360" w:lineRule="auto"/>
    </w:pPr>
    <w:rPr>
      <w:rFonts w:ascii="Times New Roman" w:hAnsi="Times New Roman" w:eastAsia="宋体" w:cs="Times New Roman"/>
      <w:sz w:val="24"/>
      <w:szCs w:val="24"/>
      <w:lang w:val="en-US" w:eastAsia="zh-CN" w:bidi="ar-SA"/>
    </w:rPr>
  </w:style>
  <w:style w:type="paragraph" w:customStyle="1" w:styleId="46">
    <w:name w:val="_00000000-0000-0000-0000-000000000010_"/>
    <w:unhideWhenUsed/>
    <w:qFormat/>
    <w:uiPriority w:val="99"/>
    <w:pPr>
      <w:widowControl w:val="0"/>
      <w:autoSpaceDE w:val="0"/>
      <w:autoSpaceDN w:val="0"/>
      <w:adjustRightInd w:val="0"/>
    </w:pPr>
    <w:rPr>
      <w:rFonts w:ascii="Times New Roman" w:hAnsi="Times New Roman" w:eastAsia="宋体" w:cs="Times New Roman"/>
      <w:sz w:val="24"/>
      <w:szCs w:val="24"/>
      <w:lang w:val="en-US" w:eastAsia="zh-CN" w:bidi="ar-SA"/>
    </w:rPr>
  </w:style>
  <w:style w:type="character" w:customStyle="1" w:styleId="47">
    <w:name w:val="_00000000-0000-0000-0000-000000000002_"/>
    <w:unhideWhenUsed/>
    <w:qFormat/>
    <w:uiPriority w:val="99"/>
    <w:rPr>
      <w:rFonts w:hint="eastAsia" w:ascii="Arial" w:hAnsi="Arial"/>
      <w:b/>
      <w:sz w:val="24"/>
      <w:szCs w:val="24"/>
    </w:rPr>
  </w:style>
  <w:style w:type="paragraph" w:customStyle="1" w:styleId="48">
    <w:name w:val="_Style 46"/>
    <w:unhideWhenUsed/>
    <w:qFormat/>
    <w:uiPriority w:val="99"/>
    <w:rPr>
      <w:rFonts w:ascii="等线" w:hAnsi="等线" w:eastAsia="等线" w:cs="Times New Roman"/>
      <w:kern w:val="2"/>
      <w:sz w:val="21"/>
      <w:szCs w:val="22"/>
      <w:lang w:val="en-US" w:eastAsia="zh-CN" w:bidi="ar-SA"/>
    </w:rPr>
  </w:style>
  <w:style w:type="paragraph" w:customStyle="1" w:styleId="49">
    <w:name w:val="修订1"/>
    <w:unhideWhenUsed/>
    <w:qFormat/>
    <w:uiPriority w:val="99"/>
    <w:rPr>
      <w:rFonts w:ascii="等线" w:hAnsi="等线" w:eastAsia="等线" w:cs="Times New Roman"/>
      <w:kern w:val="2"/>
      <w:sz w:val="21"/>
      <w:szCs w:val="22"/>
      <w:lang w:val="en-US" w:eastAsia="zh-CN" w:bidi="ar-SA"/>
    </w:rPr>
  </w:style>
  <w:style w:type="character" w:customStyle="1" w:styleId="50">
    <w:name w:val="未处理的提及1"/>
    <w:unhideWhenUsed/>
    <w:qFormat/>
    <w:uiPriority w:val="99"/>
    <w:rPr>
      <w:color w:val="605E5C"/>
      <w:shd w:val="clear" w:color="auto" w:fill="E1DFDD"/>
    </w:rPr>
  </w:style>
  <w:style w:type="paragraph" w:customStyle="1" w:styleId="51">
    <w:name w:val="pf0"/>
    <w:basedOn w:val="1"/>
    <w:qFormat/>
    <w:uiPriority w:val="0"/>
    <w:pPr>
      <w:widowControl/>
      <w:spacing w:before="100" w:beforeAutospacing="1" w:after="100" w:afterAutospacing="1" w:line="240" w:lineRule="auto"/>
      <w:jc w:val="left"/>
    </w:pPr>
    <w:rPr>
      <w:rFonts w:ascii="宋体" w:hAnsi="宋体" w:eastAsia="宋体" w:cs="宋体"/>
      <w:kern w:val="0"/>
      <w:sz w:val="24"/>
      <w:szCs w:val="24"/>
    </w:rPr>
  </w:style>
  <w:style w:type="character" w:customStyle="1" w:styleId="52">
    <w:name w:val="cf01"/>
    <w:qFormat/>
    <w:uiPriority w:val="0"/>
    <w:rPr>
      <w:rFonts w:hint="eastAsia" w:ascii="Microsoft YaHei UI" w:hAnsi="Microsoft YaHei UI" w:eastAsia="Microsoft YaHei UI"/>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AppData/Local/Temp/ksohtml8872/wps2.jpg" TargetMode="External"/><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image" Target="../../AppData/Local/Temp/ksohtml8872/wps4.jpg" TargetMode="External"/><Relationship Id="rId18" Type="http://schemas.openxmlformats.org/officeDocument/2006/relationships/image" Target="media/image6.jpeg"/><Relationship Id="rId17" Type="http://schemas.openxmlformats.org/officeDocument/2006/relationships/image" Target="../../AppData/Local/Temp/ksohtml8872/wps5.jpg" TargetMode="External"/><Relationship Id="rId16" Type="http://schemas.openxmlformats.org/officeDocument/2006/relationships/image" Target="media/image5.jpeg"/><Relationship Id="rId15" Type="http://schemas.openxmlformats.org/officeDocument/2006/relationships/image" Target="../../AppData/Local/Temp/ksohtml8872/wps6.jpg" TargetMode="External"/><Relationship Id="rId14" Type="http://schemas.openxmlformats.org/officeDocument/2006/relationships/image" Target="media/image4.jpeg"/><Relationship Id="rId13" Type="http://schemas.openxmlformats.org/officeDocument/2006/relationships/image" Target="../../AppData/Local/Temp/ksohtml8872/wps1.jpg" TargetMode="External"/><Relationship Id="rId12" Type="http://schemas.openxmlformats.org/officeDocument/2006/relationships/image" Target="media/image3.jpeg"/><Relationship Id="rId11" Type="http://schemas.openxmlformats.org/officeDocument/2006/relationships/image" Target="../../AppData/Local/Temp/ksohtml8872/wps3.jpg" TargetMode="External"/><Relationship Id="rId10" Type="http://schemas.openxmlformats.org/officeDocument/2006/relationships/image" Target="media/image2.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632</Words>
  <Characters>39588</Characters>
  <Lines>476</Lines>
  <Paragraphs>134</Paragraphs>
  <TotalTime>44</TotalTime>
  <ScaleCrop>false</ScaleCrop>
  <LinksUpToDate>false</LinksUpToDate>
  <CharactersWithSpaces>5138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4T09:12:00Z</dcterms:created>
  <dc:creator>zeng chloe</dc:creator>
  <cp:lastModifiedBy>独角戏</cp:lastModifiedBy>
  <cp:lastPrinted>2023-11-09T22:05:00Z</cp:lastPrinted>
  <dcterms:modified xsi:type="dcterms:W3CDTF">2025-02-04T02:36:51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989f0242d619e8203f200dbefac714259deacf9e079d93bad3f13bdf9efa74</vt:lpwstr>
  </property>
  <property fmtid="{D5CDD505-2E9C-101B-9397-08002B2CF9AE}" pid="3" name="ICV">
    <vt:lpwstr>0E581DCC727240C7A83DA36F291F086A_13</vt:lpwstr>
  </property>
  <property fmtid="{D5CDD505-2E9C-101B-9397-08002B2CF9AE}" pid="4" name="KSOProductBuildVer">
    <vt:lpwstr>2052-12.1.0.19302</vt:lpwstr>
  </property>
  <property fmtid="{D5CDD505-2E9C-101B-9397-08002B2CF9AE}" pid="5" name="KSOTemplateDocerSaveRecord">
    <vt:lpwstr>eyJoZGlkIjoiN2MyMThlZTc3Y2MyNmM3ZGE3ZWM1NzVkZDk3MTQ1NDIiLCJ1c2VySWQiOiI3MjYwNzEzNzYifQ==</vt:lpwstr>
  </property>
</Properties>
</file>